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25D5C3" w14:textId="10CF4AC4" w:rsidR="00DD0E2A" w:rsidRDefault="00DD0E2A" w:rsidP="00DD0E2A">
      <w:pPr>
        <w:rPr>
          <w:lang w:val="en-US"/>
        </w:rPr>
      </w:pPr>
      <w:r>
        <w:rPr>
          <w:lang w:val="en-US"/>
        </w:rPr>
        <w:t>Supplemental t</w:t>
      </w:r>
      <w:r w:rsidRPr="00353FE0">
        <w:rPr>
          <w:lang w:val="en-US"/>
        </w:rPr>
        <w:t xml:space="preserve">able </w:t>
      </w:r>
      <w:r w:rsidR="00016965">
        <w:rPr>
          <w:lang w:val="en-US"/>
        </w:rPr>
        <w:t>1</w:t>
      </w:r>
      <w:r>
        <w:rPr>
          <w:lang w:val="en-US"/>
        </w:rPr>
        <w:t xml:space="preserve"> </w:t>
      </w:r>
      <w:r w:rsidRPr="00353FE0">
        <w:rPr>
          <w:lang w:val="en-US"/>
        </w:rPr>
        <w:t xml:space="preserve">– </w:t>
      </w:r>
      <w:r>
        <w:rPr>
          <w:lang w:val="en-US"/>
        </w:rPr>
        <w:t>Overview of prescribed antibiotics stratified by region</w:t>
      </w:r>
      <w:r w:rsidRPr="00DD0E2A">
        <w:rPr>
          <w:vertAlign w:val="superscript"/>
          <w:lang w:val="en-US"/>
        </w:rPr>
        <w:t>+</w:t>
      </w:r>
      <w:r>
        <w:rPr>
          <w:lang w:val="en-US"/>
        </w:rPr>
        <w:t xml:space="preserve">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569"/>
        <w:gridCol w:w="3569"/>
        <w:gridCol w:w="3569"/>
        <w:gridCol w:w="3570"/>
      </w:tblGrid>
      <w:tr w:rsidR="00DD0E2A" w:rsidRPr="00DD0E2A" w14:paraId="1EFE3021" w14:textId="77777777" w:rsidTr="00DD0E2A">
        <w:tc>
          <w:tcPr>
            <w:tcW w:w="3569" w:type="dxa"/>
          </w:tcPr>
          <w:p w14:paraId="12BFD5EA" w14:textId="77777777" w:rsidR="00DD0E2A" w:rsidRPr="00DD0E2A" w:rsidRDefault="00DD0E2A">
            <w:pPr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</w:p>
        </w:tc>
        <w:tc>
          <w:tcPr>
            <w:tcW w:w="3569" w:type="dxa"/>
          </w:tcPr>
          <w:p w14:paraId="647E22EF" w14:textId="497431D3" w:rsidR="00DD0E2A" w:rsidRPr="00DD0E2A" w:rsidRDefault="00DD0E2A" w:rsidP="00DD0E2A">
            <w:pPr>
              <w:jc w:val="center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DD0E2A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>Recommended antibiotic</w:t>
            </w:r>
            <w:r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 *</w:t>
            </w:r>
          </w:p>
        </w:tc>
        <w:tc>
          <w:tcPr>
            <w:tcW w:w="3569" w:type="dxa"/>
          </w:tcPr>
          <w:p w14:paraId="560F1C1D" w14:textId="41510ED0" w:rsidR="00DD0E2A" w:rsidRPr="00DD0E2A" w:rsidRDefault="00DD0E2A" w:rsidP="00DD0E2A">
            <w:pPr>
              <w:jc w:val="center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DD0E2A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>Other antibiotic</w:t>
            </w:r>
          </w:p>
        </w:tc>
        <w:tc>
          <w:tcPr>
            <w:tcW w:w="3570" w:type="dxa"/>
          </w:tcPr>
          <w:p w14:paraId="1CB676F4" w14:textId="7BDED1E3" w:rsidR="00DD0E2A" w:rsidRPr="00DD0E2A" w:rsidRDefault="00DD0E2A" w:rsidP="00DD0E2A">
            <w:pPr>
              <w:jc w:val="center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DD0E2A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>No antibiotic</w:t>
            </w:r>
          </w:p>
        </w:tc>
      </w:tr>
      <w:tr w:rsidR="00DD0E2A" w:rsidRPr="00DD0E2A" w14:paraId="60C6726E" w14:textId="77777777" w:rsidTr="00DD0E2A">
        <w:tc>
          <w:tcPr>
            <w:tcW w:w="3569" w:type="dxa"/>
          </w:tcPr>
          <w:p w14:paraId="18893264" w14:textId="3B5A6A0F" w:rsidR="00DD0E2A" w:rsidRPr="00DD0E2A" w:rsidRDefault="00DD0E2A">
            <w:pPr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DD0E2A"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Switzerland Central-East</w:t>
            </w:r>
            <w:r w:rsidR="00B30A32"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, n=136</w:t>
            </w:r>
          </w:p>
        </w:tc>
        <w:tc>
          <w:tcPr>
            <w:tcW w:w="3569" w:type="dxa"/>
          </w:tcPr>
          <w:p w14:paraId="625ED5FB" w14:textId="50E74BA9" w:rsidR="00DD0E2A" w:rsidRPr="00DD0E2A" w:rsidRDefault="00DD0E2A" w:rsidP="00DD0E2A">
            <w:pPr>
              <w:jc w:val="center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DD0E2A"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107 (78.7)</w:t>
            </w:r>
          </w:p>
        </w:tc>
        <w:tc>
          <w:tcPr>
            <w:tcW w:w="3569" w:type="dxa"/>
          </w:tcPr>
          <w:p w14:paraId="6B43EC1A" w14:textId="1FAE5751" w:rsidR="00DD0E2A" w:rsidRPr="00DD0E2A" w:rsidRDefault="00DD0E2A" w:rsidP="00DD0E2A">
            <w:pPr>
              <w:jc w:val="center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DD0E2A"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22 (16.2)</w:t>
            </w:r>
          </w:p>
        </w:tc>
        <w:tc>
          <w:tcPr>
            <w:tcW w:w="3570" w:type="dxa"/>
          </w:tcPr>
          <w:p w14:paraId="27C58D32" w14:textId="6E1B58A1" w:rsidR="00DD0E2A" w:rsidRPr="00DD0E2A" w:rsidRDefault="00DD0E2A" w:rsidP="00DD0E2A">
            <w:pPr>
              <w:jc w:val="center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DD0E2A"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7</w:t>
            </w:r>
            <w:r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 xml:space="preserve"> (</w:t>
            </w:r>
            <w:r w:rsidRPr="00DD0E2A"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5.1)</w:t>
            </w:r>
          </w:p>
        </w:tc>
      </w:tr>
      <w:tr w:rsidR="00DD0E2A" w:rsidRPr="00DD0E2A" w14:paraId="34604D1B" w14:textId="77777777" w:rsidTr="00DD0E2A">
        <w:tc>
          <w:tcPr>
            <w:tcW w:w="3569" w:type="dxa"/>
          </w:tcPr>
          <w:p w14:paraId="3820D9CD" w14:textId="645EE83D" w:rsidR="00DD0E2A" w:rsidRPr="00DD0E2A" w:rsidRDefault="00DD0E2A">
            <w:pPr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DD0E2A"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Switzerland Central-West</w:t>
            </w:r>
            <w:r w:rsidR="00B30A32"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, n=207</w:t>
            </w:r>
          </w:p>
        </w:tc>
        <w:tc>
          <w:tcPr>
            <w:tcW w:w="3569" w:type="dxa"/>
          </w:tcPr>
          <w:p w14:paraId="5F506044" w14:textId="0503735B" w:rsidR="00DD0E2A" w:rsidRPr="00DD0E2A" w:rsidRDefault="00DD0E2A" w:rsidP="00DD0E2A">
            <w:pPr>
              <w:jc w:val="center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DD0E2A"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166 (80.2)</w:t>
            </w:r>
          </w:p>
        </w:tc>
        <w:tc>
          <w:tcPr>
            <w:tcW w:w="3569" w:type="dxa"/>
          </w:tcPr>
          <w:p w14:paraId="298A05E5" w14:textId="58EA5255" w:rsidR="00DD0E2A" w:rsidRPr="00DD0E2A" w:rsidRDefault="00DD0E2A" w:rsidP="00DD0E2A">
            <w:pPr>
              <w:jc w:val="center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DD0E2A"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26 (12.6)</w:t>
            </w:r>
          </w:p>
        </w:tc>
        <w:tc>
          <w:tcPr>
            <w:tcW w:w="3570" w:type="dxa"/>
          </w:tcPr>
          <w:p w14:paraId="2F10D8F7" w14:textId="6C736C06" w:rsidR="00DD0E2A" w:rsidRPr="00DD0E2A" w:rsidRDefault="00DD0E2A" w:rsidP="00DD0E2A">
            <w:pPr>
              <w:jc w:val="center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DD0E2A"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15 (7.2)</w:t>
            </w:r>
          </w:p>
        </w:tc>
      </w:tr>
      <w:tr w:rsidR="00DD0E2A" w:rsidRPr="00DD0E2A" w14:paraId="5F7ADCBD" w14:textId="77777777" w:rsidTr="00DD0E2A">
        <w:tc>
          <w:tcPr>
            <w:tcW w:w="3569" w:type="dxa"/>
          </w:tcPr>
          <w:p w14:paraId="6D7AC253" w14:textId="3856822D" w:rsidR="00DD0E2A" w:rsidRPr="00DD0E2A" w:rsidRDefault="00DD0E2A">
            <w:pPr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DD0E2A"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Switzerland East</w:t>
            </w:r>
            <w:r w:rsidR="00B30A32"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, n= 220</w:t>
            </w:r>
          </w:p>
        </w:tc>
        <w:tc>
          <w:tcPr>
            <w:tcW w:w="3569" w:type="dxa"/>
          </w:tcPr>
          <w:p w14:paraId="197DC8DD" w14:textId="511F2D01" w:rsidR="00DD0E2A" w:rsidRPr="00DD0E2A" w:rsidRDefault="00DD0E2A" w:rsidP="00DD0E2A">
            <w:pPr>
              <w:jc w:val="center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DD0E2A"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164 (74.5)</w:t>
            </w:r>
          </w:p>
        </w:tc>
        <w:tc>
          <w:tcPr>
            <w:tcW w:w="3569" w:type="dxa"/>
          </w:tcPr>
          <w:p w14:paraId="098F908B" w14:textId="30F08E6B" w:rsidR="00DD0E2A" w:rsidRPr="00DD0E2A" w:rsidRDefault="00DD0E2A" w:rsidP="00DD0E2A">
            <w:pPr>
              <w:jc w:val="center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DD0E2A"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33 (15.0)</w:t>
            </w:r>
          </w:p>
        </w:tc>
        <w:tc>
          <w:tcPr>
            <w:tcW w:w="3570" w:type="dxa"/>
          </w:tcPr>
          <w:p w14:paraId="63A8D832" w14:textId="4A3849C8" w:rsidR="00DD0E2A" w:rsidRPr="00DD0E2A" w:rsidRDefault="00DD0E2A" w:rsidP="00DD0E2A">
            <w:pPr>
              <w:jc w:val="center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23 (</w:t>
            </w:r>
            <w:r w:rsidRPr="00DD0E2A"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10.5)</w:t>
            </w:r>
          </w:p>
        </w:tc>
      </w:tr>
      <w:tr w:rsidR="00DD0E2A" w:rsidRPr="00DD0E2A" w14:paraId="2865B007" w14:textId="77777777" w:rsidTr="00DD0E2A">
        <w:tc>
          <w:tcPr>
            <w:tcW w:w="3569" w:type="dxa"/>
          </w:tcPr>
          <w:p w14:paraId="0773320E" w14:textId="0D81EDE9" w:rsidR="00DD0E2A" w:rsidRPr="00DD0E2A" w:rsidRDefault="00DD0E2A">
            <w:pPr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DD0E2A"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Switzerland Genève area</w:t>
            </w:r>
            <w:r w:rsidR="00B30A32"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, n=29</w:t>
            </w:r>
          </w:p>
        </w:tc>
        <w:tc>
          <w:tcPr>
            <w:tcW w:w="3569" w:type="dxa"/>
          </w:tcPr>
          <w:p w14:paraId="6953EC12" w14:textId="71ED6420" w:rsidR="00DD0E2A" w:rsidRPr="00DD0E2A" w:rsidRDefault="00DD0E2A" w:rsidP="00DD0E2A">
            <w:pPr>
              <w:jc w:val="center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DD0E2A"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28 (96.6)</w:t>
            </w:r>
          </w:p>
        </w:tc>
        <w:tc>
          <w:tcPr>
            <w:tcW w:w="3569" w:type="dxa"/>
          </w:tcPr>
          <w:p w14:paraId="53945617" w14:textId="0082C877" w:rsidR="00DD0E2A" w:rsidRPr="00DD0E2A" w:rsidRDefault="00DD0E2A" w:rsidP="00DD0E2A">
            <w:pPr>
              <w:jc w:val="center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1 (</w:t>
            </w:r>
            <w:r w:rsidRPr="00DD0E2A"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3.4)</w:t>
            </w:r>
          </w:p>
        </w:tc>
        <w:tc>
          <w:tcPr>
            <w:tcW w:w="3570" w:type="dxa"/>
          </w:tcPr>
          <w:p w14:paraId="7CB78B3D" w14:textId="4922EB6B" w:rsidR="00DD0E2A" w:rsidRPr="00DD0E2A" w:rsidRDefault="00DD0E2A" w:rsidP="00DD0E2A">
            <w:pPr>
              <w:jc w:val="center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0 (</w:t>
            </w:r>
            <w:r w:rsidRPr="00DD0E2A"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0.0)</w:t>
            </w:r>
          </w:p>
        </w:tc>
      </w:tr>
      <w:tr w:rsidR="00DD0E2A" w:rsidRPr="00DD0E2A" w14:paraId="5924A94A" w14:textId="77777777" w:rsidTr="00DD0E2A">
        <w:tc>
          <w:tcPr>
            <w:tcW w:w="3569" w:type="dxa"/>
          </w:tcPr>
          <w:p w14:paraId="601EC299" w14:textId="6EFC4B4A" w:rsidR="00DD0E2A" w:rsidRPr="00DD0E2A" w:rsidRDefault="00DD0E2A">
            <w:pPr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DD0E2A"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Switzerland North-East</w:t>
            </w:r>
            <w:r w:rsidR="00B30A32"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, n=206</w:t>
            </w:r>
          </w:p>
        </w:tc>
        <w:tc>
          <w:tcPr>
            <w:tcW w:w="3569" w:type="dxa"/>
          </w:tcPr>
          <w:p w14:paraId="171C616B" w14:textId="3F780C31" w:rsidR="00DD0E2A" w:rsidRPr="00DD0E2A" w:rsidRDefault="00DD0E2A" w:rsidP="00DD0E2A">
            <w:pPr>
              <w:jc w:val="center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DD0E2A"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169 (82.0)</w:t>
            </w:r>
          </w:p>
        </w:tc>
        <w:tc>
          <w:tcPr>
            <w:tcW w:w="3569" w:type="dxa"/>
          </w:tcPr>
          <w:p w14:paraId="36D206AF" w14:textId="34511AD4" w:rsidR="00DD0E2A" w:rsidRPr="00DD0E2A" w:rsidRDefault="00DD0E2A" w:rsidP="00DD0E2A">
            <w:pPr>
              <w:jc w:val="center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DD0E2A"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18 (8.7)</w:t>
            </w:r>
          </w:p>
        </w:tc>
        <w:tc>
          <w:tcPr>
            <w:tcW w:w="3570" w:type="dxa"/>
          </w:tcPr>
          <w:p w14:paraId="325745FC" w14:textId="5450B853" w:rsidR="00DD0E2A" w:rsidRPr="00DD0E2A" w:rsidRDefault="00DD0E2A" w:rsidP="00DD0E2A">
            <w:pPr>
              <w:jc w:val="center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19 (</w:t>
            </w:r>
            <w:r w:rsidRPr="00DD0E2A"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9.2)</w:t>
            </w:r>
          </w:p>
        </w:tc>
      </w:tr>
      <w:tr w:rsidR="00DD0E2A" w:rsidRPr="00DD0E2A" w14:paraId="31C8BEE9" w14:textId="77777777" w:rsidTr="00DD0E2A">
        <w:tc>
          <w:tcPr>
            <w:tcW w:w="3569" w:type="dxa"/>
          </w:tcPr>
          <w:p w14:paraId="6E7F666E" w14:textId="25B853AB" w:rsidR="00DD0E2A" w:rsidRPr="00DD0E2A" w:rsidRDefault="00DD0E2A">
            <w:pPr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DD0E2A"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Switzerland North-West</w:t>
            </w:r>
            <w:r w:rsidR="00B30A32"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, n= 268</w:t>
            </w:r>
          </w:p>
        </w:tc>
        <w:tc>
          <w:tcPr>
            <w:tcW w:w="3569" w:type="dxa"/>
          </w:tcPr>
          <w:p w14:paraId="28896F0A" w14:textId="20F3CEE5" w:rsidR="00DD0E2A" w:rsidRPr="00DD0E2A" w:rsidRDefault="00DD0E2A" w:rsidP="00DD0E2A">
            <w:pPr>
              <w:jc w:val="center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DD0E2A"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195 (72.8)</w:t>
            </w:r>
          </w:p>
        </w:tc>
        <w:tc>
          <w:tcPr>
            <w:tcW w:w="3569" w:type="dxa"/>
          </w:tcPr>
          <w:p w14:paraId="3B75ADD2" w14:textId="2FF4D808" w:rsidR="00DD0E2A" w:rsidRPr="00DD0E2A" w:rsidRDefault="00DD0E2A" w:rsidP="00DD0E2A">
            <w:pPr>
              <w:jc w:val="center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DD0E2A"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55 (20.5)</w:t>
            </w:r>
          </w:p>
        </w:tc>
        <w:tc>
          <w:tcPr>
            <w:tcW w:w="3570" w:type="dxa"/>
          </w:tcPr>
          <w:p w14:paraId="2C9A2D4D" w14:textId="366BA4AF" w:rsidR="00DD0E2A" w:rsidRPr="00DD0E2A" w:rsidRDefault="00DD0E2A" w:rsidP="00DD0E2A">
            <w:pPr>
              <w:jc w:val="center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18 (</w:t>
            </w:r>
            <w:r w:rsidRPr="00DD0E2A"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6.7)</w:t>
            </w:r>
          </w:p>
        </w:tc>
      </w:tr>
      <w:tr w:rsidR="00DD0E2A" w:rsidRPr="00DD0E2A" w14:paraId="5DB13CD6" w14:textId="77777777" w:rsidTr="00DD0E2A">
        <w:tc>
          <w:tcPr>
            <w:tcW w:w="3569" w:type="dxa"/>
          </w:tcPr>
          <w:p w14:paraId="7D50C59C" w14:textId="36D87090" w:rsidR="00DD0E2A" w:rsidRPr="00DD0E2A" w:rsidRDefault="00DD0E2A">
            <w:pPr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DD0E2A"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Switzerland South</w:t>
            </w:r>
            <w:r w:rsidR="00B30A32"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, n=17</w:t>
            </w:r>
          </w:p>
        </w:tc>
        <w:tc>
          <w:tcPr>
            <w:tcW w:w="3569" w:type="dxa"/>
          </w:tcPr>
          <w:p w14:paraId="1EB9F121" w14:textId="01311DA2" w:rsidR="00DD0E2A" w:rsidRPr="00DD0E2A" w:rsidRDefault="00DD0E2A" w:rsidP="00DD0E2A">
            <w:pPr>
              <w:jc w:val="center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DD0E2A"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11 (64.7)</w:t>
            </w:r>
          </w:p>
        </w:tc>
        <w:tc>
          <w:tcPr>
            <w:tcW w:w="3569" w:type="dxa"/>
          </w:tcPr>
          <w:p w14:paraId="5E64316A" w14:textId="641C6331" w:rsidR="00DD0E2A" w:rsidRPr="00DD0E2A" w:rsidRDefault="00DD0E2A" w:rsidP="00DD0E2A">
            <w:pPr>
              <w:jc w:val="center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DD0E2A"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5 (29.4)</w:t>
            </w:r>
          </w:p>
        </w:tc>
        <w:tc>
          <w:tcPr>
            <w:tcW w:w="3570" w:type="dxa"/>
          </w:tcPr>
          <w:p w14:paraId="44C892B7" w14:textId="164604E9" w:rsidR="00DD0E2A" w:rsidRPr="00DD0E2A" w:rsidRDefault="00DD0E2A" w:rsidP="00DD0E2A">
            <w:pPr>
              <w:jc w:val="center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1 (</w:t>
            </w:r>
            <w:r w:rsidRPr="00DD0E2A"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5.9)</w:t>
            </w:r>
          </w:p>
        </w:tc>
      </w:tr>
      <w:tr w:rsidR="00DD0E2A" w:rsidRPr="00DD0E2A" w14:paraId="51FBACF3" w14:textId="77777777" w:rsidTr="00DD0E2A">
        <w:tc>
          <w:tcPr>
            <w:tcW w:w="3569" w:type="dxa"/>
          </w:tcPr>
          <w:p w14:paraId="5A1B0FD4" w14:textId="4971C2AE" w:rsidR="00DD0E2A" w:rsidRPr="00DD0E2A" w:rsidRDefault="00DD0E2A">
            <w:pPr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</w:pPr>
            <w:r w:rsidRPr="00DD0E2A"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Switzerland West</w:t>
            </w:r>
            <w:r w:rsidR="00B30A32"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, n= 127</w:t>
            </w:r>
          </w:p>
        </w:tc>
        <w:tc>
          <w:tcPr>
            <w:tcW w:w="3569" w:type="dxa"/>
          </w:tcPr>
          <w:p w14:paraId="5B3B2988" w14:textId="0FB89ACE" w:rsidR="00DD0E2A" w:rsidRPr="00DD0E2A" w:rsidRDefault="00DD0E2A" w:rsidP="00DD0E2A">
            <w:pPr>
              <w:jc w:val="center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DD0E2A"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110 (86.6)</w:t>
            </w:r>
          </w:p>
        </w:tc>
        <w:tc>
          <w:tcPr>
            <w:tcW w:w="3569" w:type="dxa"/>
          </w:tcPr>
          <w:p w14:paraId="07B5275E" w14:textId="7243AF6A" w:rsidR="00DD0E2A" w:rsidRPr="00DD0E2A" w:rsidRDefault="00DD0E2A" w:rsidP="00DD0E2A">
            <w:pPr>
              <w:jc w:val="center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12 (</w:t>
            </w:r>
            <w:r w:rsidRPr="00DD0E2A"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9.4)</w:t>
            </w:r>
          </w:p>
        </w:tc>
        <w:tc>
          <w:tcPr>
            <w:tcW w:w="3570" w:type="dxa"/>
          </w:tcPr>
          <w:p w14:paraId="4BB3F646" w14:textId="7A18BBF9" w:rsidR="00DD0E2A" w:rsidRPr="00DD0E2A" w:rsidRDefault="00DD0E2A" w:rsidP="00DD0E2A">
            <w:pPr>
              <w:jc w:val="center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5 (</w:t>
            </w:r>
            <w:r w:rsidRPr="00DD0E2A">
              <w:rPr>
                <w:rFonts w:asciiTheme="minorHAnsi" w:hAnsiTheme="minorHAnsi" w:cstheme="minorHAnsi"/>
                <w:color w:val="000000"/>
                <w:sz w:val="22"/>
                <w:szCs w:val="16"/>
                <w:bdr w:val="none" w:sz="0" w:space="0" w:color="auto" w:frame="1"/>
                <w:lang w:val="en-US"/>
              </w:rPr>
              <w:t>3.9)</w:t>
            </w:r>
          </w:p>
        </w:tc>
      </w:tr>
    </w:tbl>
    <w:p w14:paraId="1DC39C8C" w14:textId="00729F09" w:rsidR="00DD0E2A" w:rsidRPr="00DD0E2A" w:rsidRDefault="00DD0E2A">
      <w:pPr>
        <w:rPr>
          <w:rFonts w:asciiTheme="minorHAnsi" w:hAnsiTheme="minorHAnsi" w:cstheme="minorHAnsi"/>
          <w:sz w:val="16"/>
          <w:szCs w:val="16"/>
          <w:lang w:val="en-US"/>
        </w:rPr>
      </w:pPr>
    </w:p>
    <w:p w14:paraId="1D500394" w14:textId="09A83828" w:rsidR="00DD0E2A" w:rsidRDefault="00DD0E2A" w:rsidP="008A5F2D">
      <w:pPr>
        <w:rPr>
          <w:lang w:val="en-US"/>
        </w:rPr>
      </w:pPr>
      <w:r>
        <w:rPr>
          <w:lang w:val="en-US"/>
        </w:rPr>
        <w:t xml:space="preserve">Only patients with uUTI included. Data shown as absolute numbers and percentage (in parentheses).  </w:t>
      </w:r>
    </w:p>
    <w:p w14:paraId="10DDE362" w14:textId="6AEA53D5" w:rsidR="00DD0E2A" w:rsidRDefault="00DD0E2A" w:rsidP="008A5F2D">
      <w:pPr>
        <w:rPr>
          <w:lang w:val="en-US"/>
        </w:rPr>
      </w:pPr>
      <w:proofErr w:type="gramStart"/>
      <w:r w:rsidRPr="00DD0E2A">
        <w:rPr>
          <w:vertAlign w:val="superscript"/>
          <w:lang w:val="en-US"/>
        </w:rPr>
        <w:t>+</w:t>
      </w:r>
      <w:r>
        <w:rPr>
          <w:lang w:val="en-US"/>
        </w:rPr>
        <w:t>:</w:t>
      </w:r>
      <w:proofErr w:type="gramEnd"/>
      <w:r>
        <w:rPr>
          <w:lang w:val="en-US"/>
        </w:rPr>
        <w:t xml:space="preserve"> Regions were</w:t>
      </w:r>
      <w:r w:rsidR="00BE30AB">
        <w:rPr>
          <w:lang w:val="en-US"/>
        </w:rPr>
        <w:t xml:space="preserve"> selected according to the regions defined by Swiss Centre for Antibiotic resistance (ANRESIS). </w:t>
      </w:r>
    </w:p>
    <w:p w14:paraId="554E2568" w14:textId="77777777" w:rsidR="00BE30AB" w:rsidRDefault="00BE30AB" w:rsidP="00BE30AB">
      <w:pPr>
        <w:rPr>
          <w:lang w:val="en-US"/>
        </w:rPr>
      </w:pPr>
      <w:r>
        <w:rPr>
          <w:lang w:val="en-US"/>
        </w:rPr>
        <w:t xml:space="preserve">*: Prescription of Fosfomycin, Nitrofurantoin or TMP/SMX </w:t>
      </w:r>
      <w:proofErr w:type="gramStart"/>
      <w:r>
        <w:rPr>
          <w:lang w:val="en-US"/>
        </w:rPr>
        <w:t>were considered</w:t>
      </w:r>
      <w:proofErr w:type="gramEnd"/>
      <w:r>
        <w:rPr>
          <w:lang w:val="en-US"/>
        </w:rPr>
        <w:t xml:space="preserve"> as recommended therapy. </w:t>
      </w:r>
    </w:p>
    <w:p w14:paraId="7839A84B" w14:textId="56FA497E" w:rsidR="00DD0E2A" w:rsidRDefault="00DD0E2A">
      <w:pPr>
        <w:rPr>
          <w:lang w:val="en-US"/>
        </w:rPr>
      </w:pPr>
      <w:r>
        <w:rPr>
          <w:lang w:val="en-US"/>
        </w:rPr>
        <w:br w:type="page"/>
      </w:r>
    </w:p>
    <w:p w14:paraId="5AE2578A" w14:textId="77777777" w:rsidR="00DD0E2A" w:rsidRDefault="00DD0E2A" w:rsidP="008A5F2D">
      <w:pPr>
        <w:rPr>
          <w:lang w:val="en-US"/>
        </w:rPr>
      </w:pPr>
    </w:p>
    <w:p w14:paraId="5AE941D0" w14:textId="1E1F445B" w:rsidR="008A5F2D" w:rsidRDefault="008A5F2D" w:rsidP="008A5F2D">
      <w:pPr>
        <w:rPr>
          <w:lang w:val="en-US"/>
        </w:rPr>
      </w:pPr>
      <w:r>
        <w:rPr>
          <w:lang w:val="en-US"/>
        </w:rPr>
        <w:t>Supplemental t</w:t>
      </w:r>
      <w:r w:rsidRPr="00353FE0">
        <w:rPr>
          <w:lang w:val="en-US"/>
        </w:rPr>
        <w:t xml:space="preserve">able </w:t>
      </w:r>
      <w:r w:rsidR="00B94D42">
        <w:rPr>
          <w:lang w:val="en-US"/>
        </w:rPr>
        <w:t>2</w:t>
      </w:r>
      <w:r>
        <w:rPr>
          <w:lang w:val="en-US"/>
        </w:rPr>
        <w:t xml:space="preserve">a </w:t>
      </w:r>
      <w:r w:rsidRPr="00353FE0">
        <w:rPr>
          <w:lang w:val="en-US"/>
        </w:rPr>
        <w:t xml:space="preserve">– Logistic regression analysis for </w:t>
      </w:r>
      <w:r>
        <w:rPr>
          <w:lang w:val="en-US"/>
        </w:rPr>
        <w:t xml:space="preserve">antibiotics prescriptions. </w:t>
      </w:r>
    </w:p>
    <w:tbl>
      <w:tblPr>
        <w:tblW w:w="13041" w:type="dxa"/>
        <w:tblInd w:w="-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992"/>
        <w:gridCol w:w="1418"/>
        <w:gridCol w:w="708"/>
        <w:gridCol w:w="1418"/>
        <w:gridCol w:w="850"/>
        <w:gridCol w:w="993"/>
        <w:gridCol w:w="1417"/>
        <w:gridCol w:w="851"/>
        <w:gridCol w:w="1417"/>
        <w:gridCol w:w="992"/>
      </w:tblGrid>
      <w:tr w:rsidR="008A5F2D" w:rsidRPr="00354007" w14:paraId="5B419FD0" w14:textId="77777777" w:rsidTr="0054748E">
        <w:trPr>
          <w:trHeight w:val="255"/>
        </w:trPr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EC146" w14:textId="77777777" w:rsidR="008A5F2D" w:rsidRPr="00325539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9965CF" w14:textId="77777777" w:rsidR="008A5F2D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43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385B3" w14:textId="77777777" w:rsidR="008A5F2D" w:rsidRPr="00353FE0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Prescription of</w:t>
            </w:r>
            <w:r w:rsidRPr="004E29B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 guideline 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recommended antibiotic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CF328" w14:textId="77777777" w:rsidR="008A5F2D" w:rsidRPr="005B17FB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46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8F1D0" w14:textId="25CD5DCF" w:rsidR="008A5F2D" w:rsidRPr="005B17FB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5B17F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Presc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ription of </w:t>
            </w:r>
            <w:r w:rsidR="0060674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f</w:t>
            </w:r>
            <w:r w:rsidR="0060674B" w:rsidRPr="0060674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luoroquinolone 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antibiotic</w:t>
            </w:r>
            <w:r w:rsidRPr="00354007"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perscript"/>
                <w:lang w:val="en-US" w:eastAsia="de-CH"/>
              </w:rPr>
              <w:t>+</w:t>
            </w:r>
          </w:p>
        </w:tc>
      </w:tr>
      <w:tr w:rsidR="008A5F2D" w:rsidRPr="005C323C" w14:paraId="0D926D04" w14:textId="77777777" w:rsidTr="0054748E">
        <w:trPr>
          <w:trHeight w:val="255"/>
        </w:trPr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CD3F0" w14:textId="77777777" w:rsidR="008A5F2D" w:rsidRPr="005B17FB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7B952D" w14:textId="77777777" w:rsidR="008A5F2D" w:rsidRPr="007449AE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6A3E9" w14:textId="77777777" w:rsidR="008A5F2D" w:rsidRPr="00353FE0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353FE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 xml:space="preserve">Univariable </w:t>
            </w:r>
            <w:proofErr w:type="spellStart"/>
            <w:r w:rsidRPr="00353FE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analysis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ADCD6" w14:textId="01781073" w:rsidR="008A5F2D" w:rsidRPr="00353FE0" w:rsidRDefault="008A5F2D" w:rsidP="00252A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 xml:space="preserve">Multivariable 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analysis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 xml:space="preserve"> </w:t>
            </w:r>
            <w:r w:rsidRPr="005C323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N</w:t>
            </w:r>
            <w:r w:rsidRPr="00353FE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=</w:t>
            </w:r>
            <w:r w:rsidRPr="000F2CB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11</w:t>
            </w:r>
            <w:r w:rsidR="00252A3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33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, GP=1</w:t>
            </w:r>
            <w:r w:rsidR="00252A3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52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, ICC=0.3</w:t>
            </w:r>
            <w:r w:rsidR="00252A3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16EA9D" w14:textId="77777777" w:rsidR="008A5F2D" w:rsidRPr="00353FE0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35FF5" w14:textId="77777777" w:rsidR="008A5F2D" w:rsidRPr="00353FE0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353FE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 xml:space="preserve">Univariable </w:t>
            </w:r>
            <w:proofErr w:type="spellStart"/>
            <w:r w:rsidRPr="00353FE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analysis</w:t>
            </w:r>
            <w:proofErr w:type="spellEnd"/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4E217" w14:textId="77777777" w:rsidR="008A5F2D" w:rsidRPr="00353FE0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353FE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 xml:space="preserve">Multivariable </w:t>
            </w:r>
            <w:proofErr w:type="spellStart"/>
            <w:r w:rsidRPr="00353FE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analysis</w:t>
            </w:r>
            <w:proofErr w:type="spellEnd"/>
            <w:r w:rsidRPr="00353FE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 xml:space="preserve"> </w:t>
            </w:r>
            <w:r w:rsidRPr="005C323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N</w:t>
            </w:r>
            <w:r w:rsidRPr="00353FE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=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1090, GP=151, ICC=0.41</w:t>
            </w:r>
          </w:p>
        </w:tc>
      </w:tr>
      <w:tr w:rsidR="008A5F2D" w:rsidRPr="005C323C" w14:paraId="624AC3E3" w14:textId="77777777" w:rsidTr="0054748E">
        <w:trPr>
          <w:trHeight w:val="255"/>
        </w:trPr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CF211" w14:textId="77777777" w:rsidR="008A5F2D" w:rsidRPr="00354007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GP c</w:t>
            </w:r>
            <w:r w:rsidRPr="00354007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haracteristic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8F582E" w14:textId="77777777" w:rsidR="008A5F2D" w:rsidRPr="00353FE0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 xml:space="preserve">N, N 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of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 xml:space="preserve"> G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6CD07" w14:textId="77777777" w:rsidR="008A5F2D" w:rsidRPr="00353FE0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353FE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OR (</w:t>
            </w:r>
            <w:r w:rsidRPr="005C323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 xml:space="preserve">95% </w:t>
            </w:r>
            <w:r w:rsidRPr="00353FE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CI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46A2D" w14:textId="77777777" w:rsidR="008A5F2D" w:rsidRPr="00353FE0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353FE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p-</w:t>
            </w:r>
            <w:proofErr w:type="spellStart"/>
            <w:r w:rsidRPr="00353FE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valu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9F1A6" w14:textId="77777777" w:rsidR="008A5F2D" w:rsidRPr="00353FE0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353FE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OR (CI 95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85B14" w14:textId="77777777" w:rsidR="008A5F2D" w:rsidRPr="00353FE0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353FE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p-</w:t>
            </w:r>
            <w:proofErr w:type="spellStart"/>
            <w:r w:rsidRPr="00353FE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valu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5AC5B6" w14:textId="77777777" w:rsidR="008A5F2D" w:rsidRPr="00353FE0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N, G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FC0D7" w14:textId="77777777" w:rsidR="008A5F2D" w:rsidRPr="00353FE0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353FE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OR (</w:t>
            </w:r>
            <w:r w:rsidRPr="005C323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 xml:space="preserve">95% </w:t>
            </w:r>
            <w:r w:rsidRPr="00353FE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5DD55" w14:textId="77777777" w:rsidR="008A5F2D" w:rsidRPr="00353FE0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353FE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p-</w:t>
            </w:r>
            <w:proofErr w:type="spellStart"/>
            <w:r w:rsidRPr="00353FE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valu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8EEEE" w14:textId="77777777" w:rsidR="008A5F2D" w:rsidRPr="00353FE0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353FE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OR (</w:t>
            </w:r>
            <w:r w:rsidRPr="005C323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 xml:space="preserve">95% </w:t>
            </w:r>
            <w:r w:rsidRPr="00353FE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2ED69" w14:textId="77777777" w:rsidR="008A5F2D" w:rsidRPr="00353FE0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353FE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p-</w:t>
            </w:r>
            <w:proofErr w:type="spellStart"/>
            <w:r w:rsidRPr="00353FE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value</w:t>
            </w:r>
            <w:proofErr w:type="spellEnd"/>
          </w:p>
        </w:tc>
      </w:tr>
      <w:tr w:rsidR="008A5F2D" w:rsidRPr="005C323C" w14:paraId="0E7B0B23" w14:textId="77777777" w:rsidTr="0054748E">
        <w:trPr>
          <w:trHeight w:val="362"/>
        </w:trPr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9C722" w14:textId="77777777" w:rsidR="008A5F2D" w:rsidRPr="00BC4C93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BC4C93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Sex of GP = fema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69643A" w14:textId="5AB625F4" w:rsidR="008A5F2D" w:rsidRPr="002407D0" w:rsidRDefault="008A5F2D" w:rsidP="003631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19</w:t>
            </w:r>
            <w:r w:rsidR="0036315B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2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, 15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6EF18" w14:textId="013E6AF7" w:rsidR="008A5F2D" w:rsidRPr="002407D0" w:rsidRDefault="008A5F2D" w:rsidP="003631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.0</w:t>
            </w:r>
            <w:r w:rsidR="0036315B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5</w:t>
            </w: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 xml:space="preserve"> (0.6</w:t>
            </w:r>
            <w:r w:rsidR="0036315B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</w:t>
            </w: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, 1.</w:t>
            </w:r>
            <w:r w:rsidR="0036315B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83</w:t>
            </w: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F4662" w14:textId="3AE6FA79" w:rsidR="008A5F2D" w:rsidRPr="002407D0" w:rsidRDefault="008A5F2D" w:rsidP="003631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8</w:t>
            </w:r>
            <w:r w:rsidR="0036315B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5</w:t>
            </w: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BEF34" w14:textId="77777777" w:rsidR="008A5F2D" w:rsidRPr="000F2CB4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449F3" w14:textId="77777777" w:rsidR="008A5F2D" w:rsidRPr="00353FE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5C1A0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167, 15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81E281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99 (0.54, 1.8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DB3E5C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9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444E9" w14:textId="77777777" w:rsidR="008A5F2D" w:rsidRPr="00325539" w:rsidRDefault="008A5F2D" w:rsidP="002407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4714A" w14:textId="77777777" w:rsidR="008A5F2D" w:rsidRPr="00325539" w:rsidRDefault="008A5F2D" w:rsidP="002407D0">
            <w:pPr>
              <w:jc w:val="center"/>
              <w:rPr>
                <w:sz w:val="16"/>
                <w:szCs w:val="16"/>
              </w:rPr>
            </w:pPr>
          </w:p>
        </w:tc>
      </w:tr>
      <w:tr w:rsidR="008A5F2D" w:rsidRPr="005C323C" w14:paraId="1DEBBDA7" w14:textId="77777777" w:rsidTr="0054748E">
        <w:trPr>
          <w:trHeight w:val="269"/>
        </w:trPr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6FCBB" w14:textId="77777777" w:rsidR="008A5F2D" w:rsidRPr="007013D9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7013D9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Age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 xml:space="preserve"> of G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FA628F" w14:textId="031E2616" w:rsidR="008A5F2D" w:rsidRPr="007449AE" w:rsidRDefault="008A5F2D" w:rsidP="0036315B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14</w:t>
            </w:r>
            <w:r w:rsidR="0036315B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, 15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3CC82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0.97 (0.94, 0.99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978C8" w14:textId="5B6BC9D5" w:rsidR="008A5F2D" w:rsidRPr="002407D0" w:rsidRDefault="008A5F2D" w:rsidP="0036315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0.01</w:t>
            </w:r>
            <w:r w:rsidR="0036315B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B7D87" w14:textId="66C63E5C" w:rsidR="008A5F2D" w:rsidRPr="000F2CB4" w:rsidRDefault="008A5F2D" w:rsidP="00252A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0.9</w:t>
            </w:r>
            <w:r w:rsidR="00252A3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7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 (0.93, </w:t>
            </w:r>
            <w:r w:rsidR="00252A3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1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.</w:t>
            </w:r>
            <w:r w:rsidR="00252A3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00</w:t>
            </w:r>
            <w:r w:rsidRPr="000F2CB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B7B09" w14:textId="0013AF4C" w:rsidR="008A5F2D" w:rsidRPr="00353FE0" w:rsidRDefault="008A5F2D" w:rsidP="00252A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0.0</w:t>
            </w:r>
            <w:r w:rsidR="00252A3D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4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BDDAF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1116, 15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048579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1.03 (1.00, 1.0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815962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0.04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EEA0E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1.04  (1.00, 1.0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5F2AD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0.033</w:t>
            </w:r>
          </w:p>
        </w:tc>
      </w:tr>
      <w:tr w:rsidR="008A5F2D" w:rsidRPr="005C323C" w14:paraId="7AB07DE9" w14:textId="77777777" w:rsidTr="0054748E">
        <w:trPr>
          <w:trHeight w:val="472"/>
        </w:trPr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76B3C" w14:textId="77777777" w:rsidR="008A5F2D" w:rsidRPr="007013D9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7013D9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Years of GP experience in practi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39C626" w14:textId="725A4F7A" w:rsidR="008A5F2D" w:rsidRPr="002407D0" w:rsidRDefault="008A5F2D" w:rsidP="003631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10</w:t>
            </w:r>
            <w:r w:rsidR="0036315B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6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, 14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36245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97 (0.95, 1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DA8F6" w14:textId="7FD39C26" w:rsidR="008A5F2D" w:rsidRPr="002407D0" w:rsidRDefault="008A5F2D" w:rsidP="003631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06</w:t>
            </w:r>
            <w:r w:rsidR="0036315B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7D28A" w14:textId="77777777" w:rsidR="008A5F2D" w:rsidRPr="00A13793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4C48F" w14:textId="77777777" w:rsidR="008A5F2D" w:rsidRPr="00A13793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58647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083,14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1D33F3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.02 (0.99, 1.0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5EC92B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18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852EF" w14:textId="77777777" w:rsidR="008A5F2D" w:rsidRPr="004E29B4" w:rsidRDefault="008A5F2D" w:rsidP="002407D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26C46" w14:textId="77777777" w:rsidR="008A5F2D" w:rsidRPr="004E29B4" w:rsidRDefault="008A5F2D" w:rsidP="002407D0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8A5F2D" w:rsidRPr="005C323C" w14:paraId="6B24A606" w14:textId="77777777" w:rsidTr="0054748E">
        <w:trPr>
          <w:trHeight w:val="550"/>
        </w:trPr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DF4B7" w14:textId="77777777" w:rsidR="0036315B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7013D9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 xml:space="preserve">Practice type </w:t>
            </w:r>
          </w:p>
          <w:p w14:paraId="5FDB5499" w14:textId="741A54A3" w:rsidR="008A5F2D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7013D9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(ref = Single)</w:t>
            </w:r>
          </w:p>
          <w:p w14:paraId="7C495336" w14:textId="77777777" w:rsidR="008A5F2D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Double</w:t>
            </w:r>
          </w:p>
          <w:p w14:paraId="240A3275" w14:textId="77777777" w:rsidR="008A5F2D" w:rsidRPr="007013D9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Grou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3E8573" w14:textId="08152BF3" w:rsidR="008A5F2D" w:rsidRDefault="008A5F2D" w:rsidP="003631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17</w:t>
            </w:r>
            <w:r w:rsidR="0036315B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4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, 15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2698B" w14:textId="77777777" w:rsidR="008A5F2D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  <w:p w14:paraId="66E7A806" w14:textId="7DE4A881" w:rsidR="008A5F2D" w:rsidRPr="008B31B8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.</w:t>
            </w:r>
            <w:r w:rsidR="0036315B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94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 xml:space="preserve"> (0.9</w:t>
            </w:r>
            <w:r w:rsidR="0036315B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6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, 3.</w:t>
            </w:r>
            <w:r w:rsidR="0036315B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9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</w:t>
            </w:r>
            <w:r w:rsidRPr="008B31B8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)</w:t>
            </w:r>
          </w:p>
          <w:p w14:paraId="6025E6AA" w14:textId="6E1E8CA5" w:rsidR="008A5F2D" w:rsidRPr="00353FE0" w:rsidRDefault="008A5F2D" w:rsidP="003631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.6</w:t>
            </w:r>
            <w:r w:rsidR="0036315B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3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 xml:space="preserve"> (0.</w:t>
            </w:r>
            <w:r w:rsidR="0036315B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90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, 2.</w:t>
            </w:r>
            <w:r w:rsidR="0036315B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97</w:t>
            </w:r>
            <w:r w:rsidRPr="008B31B8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EE498" w14:textId="77777777" w:rsidR="008A5F2D" w:rsidRPr="00A13793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  <w:p w14:paraId="3B647715" w14:textId="0E14FAF3" w:rsidR="008A5F2D" w:rsidRPr="00A13793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A13793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0</w:t>
            </w:r>
            <w:r w:rsidR="0036315B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65</w:t>
            </w:r>
          </w:p>
          <w:p w14:paraId="18392EA2" w14:textId="7057F6E3" w:rsidR="008A5F2D" w:rsidRPr="00A13793" w:rsidRDefault="008A5F2D" w:rsidP="003631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A13793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1</w:t>
            </w:r>
            <w:r w:rsidR="0036315B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EB3B2" w14:textId="77777777" w:rsidR="008A5F2D" w:rsidRPr="00A13793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0B25F" w14:textId="77777777" w:rsidR="008A5F2D" w:rsidRPr="00A13793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E665F" w14:textId="4DCF13E8" w:rsidR="008A5F2D" w:rsidRPr="00A13793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A13793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149, 15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BA01E2" w14:textId="77777777" w:rsidR="008A5F2D" w:rsidRPr="00A13793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  <w:p w14:paraId="15E71DDC" w14:textId="77777777" w:rsidR="008A5F2D" w:rsidRPr="00A13793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A13793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47 (0.22, 1.02)</w:t>
            </w:r>
          </w:p>
          <w:p w14:paraId="5E7143D5" w14:textId="77777777" w:rsidR="008A5F2D" w:rsidRPr="00A13793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A13793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56 (0.29, 1.0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442416" w14:textId="77777777" w:rsidR="008A5F2D" w:rsidRPr="00A13793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  <w:p w14:paraId="6329346F" w14:textId="77777777" w:rsidR="008A5F2D" w:rsidRPr="00A13793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A13793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057</w:t>
            </w:r>
          </w:p>
          <w:p w14:paraId="3ECD7B5D" w14:textId="77777777" w:rsidR="008A5F2D" w:rsidRPr="00A13793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A13793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08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26DFB" w14:textId="77777777" w:rsidR="008A5F2D" w:rsidRPr="004E29B4" w:rsidRDefault="008A5F2D" w:rsidP="002407D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2362A" w14:textId="77777777" w:rsidR="008A5F2D" w:rsidRPr="004E29B4" w:rsidRDefault="008A5F2D" w:rsidP="002407D0">
            <w:pPr>
              <w:jc w:val="center"/>
              <w:rPr>
                <w:sz w:val="16"/>
                <w:szCs w:val="16"/>
              </w:rPr>
            </w:pPr>
          </w:p>
        </w:tc>
      </w:tr>
      <w:tr w:rsidR="008A5F2D" w:rsidRPr="005C323C" w14:paraId="79076082" w14:textId="77777777" w:rsidTr="0054748E">
        <w:trPr>
          <w:trHeight w:val="255"/>
        </w:trPr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9DBBE" w14:textId="7B126516" w:rsidR="002D127A" w:rsidRDefault="00E057CB" w:rsidP="00C57C3D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  <w:t>Work time%</w:t>
            </w:r>
          </w:p>
          <w:p w14:paraId="780219EE" w14:textId="7499B320" w:rsidR="008A5F2D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</w:pPr>
            <w:r w:rsidRPr="00BD120D"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  <w:t>(</w:t>
            </w:r>
            <w:proofErr w:type="gramStart"/>
            <w:r w:rsidRPr="00BD120D"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  <w:t>ref</w:t>
            </w:r>
            <w:proofErr w:type="gramEnd"/>
            <w:r w:rsidRPr="00BD120D"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r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  <w:t>= 30-60</w:t>
            </w:r>
            <w:r w:rsidRPr="00BD120D"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  <w:t>%)</w:t>
            </w:r>
          </w:p>
          <w:p w14:paraId="03A9B314" w14:textId="77777777" w:rsidR="008A5F2D" w:rsidRPr="00BD120D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</w:pPr>
            <w:r w:rsidRPr="00BD120D"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  <w:t>70-80 %</w:t>
            </w:r>
          </w:p>
          <w:p w14:paraId="2047C43C" w14:textId="77777777" w:rsidR="008A5F2D" w:rsidRPr="00BD120D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</w:pPr>
            <w:r w:rsidRPr="00BD120D"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  <w:t>85-100 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3FED96" w14:textId="727E0D16" w:rsidR="008A5F2D" w:rsidRPr="002407D0" w:rsidRDefault="008A5F2D" w:rsidP="003631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1</w:t>
            </w:r>
            <w:r w:rsidR="0036315B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66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, 15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A91BF" w14:textId="28EFF173" w:rsidR="008A5F2D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  <w:p w14:paraId="180E920F" w14:textId="77777777" w:rsidR="002D127A" w:rsidRPr="002407D0" w:rsidRDefault="002D127A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  <w:p w14:paraId="4E0628C6" w14:textId="055E80E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.1</w:t>
            </w:r>
            <w:r w:rsidR="0036315B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4</w:t>
            </w: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 xml:space="preserve"> (0.5</w:t>
            </w:r>
            <w:r w:rsidR="0036315B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3</w:t>
            </w: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, 2.4</w:t>
            </w:r>
            <w:r w:rsidR="0036315B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5</w:t>
            </w: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)</w:t>
            </w:r>
          </w:p>
          <w:p w14:paraId="5D570C58" w14:textId="28EC675C" w:rsidR="008A5F2D" w:rsidRPr="002407D0" w:rsidRDefault="008A5F2D" w:rsidP="003631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</w:t>
            </w:r>
            <w:r w:rsidR="0036315B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58</w:t>
            </w: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 xml:space="preserve"> (0.3</w:t>
            </w:r>
            <w:r w:rsidR="0036315B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</w:t>
            </w: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, 1.1</w:t>
            </w:r>
            <w:r w:rsidR="0036315B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</w:t>
            </w: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172B1" w14:textId="020615A8" w:rsidR="008A5F2D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  <w:p w14:paraId="3E797718" w14:textId="77777777" w:rsidR="002D127A" w:rsidRPr="002407D0" w:rsidRDefault="002D127A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  <w:p w14:paraId="5419F1A0" w14:textId="1323D7AB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</w:t>
            </w:r>
            <w:r w:rsidR="0036315B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733</w:t>
            </w:r>
          </w:p>
          <w:p w14:paraId="025774C0" w14:textId="799B3721" w:rsidR="008A5F2D" w:rsidRPr="002407D0" w:rsidRDefault="008A5F2D" w:rsidP="003631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</w:t>
            </w:r>
            <w:r w:rsidR="0036315B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9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69342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C3CF3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E6B10" w14:textId="70FC7572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141, 15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3E1968" w14:textId="54DA9BE0" w:rsidR="008A5F2D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  <w:p w14:paraId="619ACE25" w14:textId="77777777" w:rsidR="002D127A" w:rsidRPr="002407D0" w:rsidRDefault="002D127A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  <w:p w14:paraId="7B618764" w14:textId="77777777" w:rsidR="008A5F2D" w:rsidRPr="00A13793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A13793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91 (0.39, 2.11)</w:t>
            </w:r>
          </w:p>
          <w:p w14:paraId="6793F4A5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A13793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.72 (0.85, 3.4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1D5EBF" w14:textId="0AE33F41" w:rsidR="008A5F2D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  <w:p w14:paraId="4AFE63F9" w14:textId="77777777" w:rsidR="002D127A" w:rsidRPr="00A13793" w:rsidRDefault="002D127A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  <w:p w14:paraId="2BC88215" w14:textId="77777777" w:rsidR="008A5F2D" w:rsidRPr="00A13793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A13793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828</w:t>
            </w:r>
          </w:p>
          <w:p w14:paraId="4633180D" w14:textId="77777777" w:rsidR="008A5F2D" w:rsidRPr="00A13793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A13793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12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E7BF2" w14:textId="77777777" w:rsidR="008A5F2D" w:rsidRPr="004E29B4" w:rsidRDefault="008A5F2D" w:rsidP="002407D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5C8DB" w14:textId="77777777" w:rsidR="008A5F2D" w:rsidRPr="004E29B4" w:rsidRDefault="008A5F2D" w:rsidP="002407D0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8A5F2D" w:rsidRPr="005C323C" w14:paraId="4B37CB1C" w14:textId="77777777" w:rsidTr="0054748E">
        <w:trPr>
          <w:trHeight w:val="255"/>
        </w:trPr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E4B19" w14:textId="77777777" w:rsidR="008A5F2D" w:rsidRPr="00BD120D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</w:pPr>
            <w:r w:rsidRPr="00BD120D"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  <w:t>Affiliated to a medical network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63B8E6" w14:textId="0232686A" w:rsidR="008A5F2D" w:rsidRPr="002407D0" w:rsidRDefault="008A5F2D" w:rsidP="003631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17</w:t>
            </w:r>
            <w:r w:rsidR="0036315B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4</w:t>
            </w: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, 15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93FF3" w14:textId="2FC195FB" w:rsidR="008A5F2D" w:rsidRPr="002407D0" w:rsidRDefault="008A5F2D" w:rsidP="003631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.</w:t>
            </w:r>
            <w:r w:rsidR="0036315B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20 (0.69</w:t>
            </w: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 xml:space="preserve">, </w:t>
            </w:r>
            <w:r w:rsidR="0036315B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2</w:t>
            </w: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.</w:t>
            </w:r>
            <w:r w:rsidR="0036315B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</w:t>
            </w: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6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71271" w14:textId="0195992D" w:rsidR="008A5F2D" w:rsidRPr="00A13793" w:rsidRDefault="008A5F2D" w:rsidP="003631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A13793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</w:t>
            </w:r>
            <w:r w:rsidR="0036315B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52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B1F43" w14:textId="77777777" w:rsidR="008A5F2D" w:rsidRPr="00A13793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B3F9B" w14:textId="77777777" w:rsidR="008A5F2D" w:rsidRPr="00A13793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01E59" w14:textId="32DEE2E4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A13793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149, 15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69119A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94 (0.51, 1.7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D50F8C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83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23617" w14:textId="77777777" w:rsidR="008A5F2D" w:rsidRPr="002407D0" w:rsidRDefault="008A5F2D" w:rsidP="002407D0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1EE17" w14:textId="77777777" w:rsidR="008A5F2D" w:rsidRPr="004E29B4" w:rsidRDefault="008A5F2D" w:rsidP="002407D0">
            <w:pPr>
              <w:jc w:val="center"/>
              <w:rPr>
                <w:sz w:val="16"/>
                <w:szCs w:val="16"/>
              </w:rPr>
            </w:pPr>
          </w:p>
        </w:tc>
      </w:tr>
      <w:tr w:rsidR="00E602E0" w:rsidRPr="00E602E0" w14:paraId="60144EE3" w14:textId="77777777" w:rsidTr="004A5BEB">
        <w:trPr>
          <w:trHeight w:val="255"/>
        </w:trPr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C957C" w14:textId="77777777" w:rsidR="00E602E0" w:rsidRDefault="00E602E0" w:rsidP="00C57C3D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  <w:t xml:space="preserve">Language of GP </w:t>
            </w:r>
          </w:p>
          <w:p w14:paraId="78358CBB" w14:textId="25AC9405" w:rsidR="00E602E0" w:rsidRDefault="0036315B" w:rsidP="00C57C3D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  <w:t xml:space="preserve">(ref = </w:t>
            </w:r>
            <w:r w:rsidR="00E602E0"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  <w:t>German)</w:t>
            </w:r>
          </w:p>
          <w:p w14:paraId="743E7276" w14:textId="4EB083D4" w:rsidR="00E602E0" w:rsidRPr="00BD120D" w:rsidRDefault="00E602E0" w:rsidP="00E602E0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  <w:t>Latin (Italian and French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BA1780" w14:textId="08C95B57" w:rsidR="00E602E0" w:rsidRPr="002407D0" w:rsidRDefault="00E602E0" w:rsidP="003631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19</w:t>
            </w:r>
            <w:r w:rsidR="0036315B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2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, 1</w:t>
            </w:r>
            <w:bookmarkStart w:id="0" w:name="_GoBack"/>
            <w:bookmarkEnd w:id="0"/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5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43C13" w14:textId="72305667" w:rsidR="00E602E0" w:rsidRPr="002407D0" w:rsidRDefault="00E602E0" w:rsidP="003631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.</w:t>
            </w:r>
            <w:r w:rsidR="0036315B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9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 xml:space="preserve"> (0.5</w:t>
            </w:r>
            <w:r w:rsidR="0036315B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2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, 2.</w:t>
            </w:r>
            <w:r w:rsidR="0036315B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28</w:t>
            </w:r>
            <w:r w:rsidRPr="00E602E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1960B" w14:textId="6C938F93" w:rsidR="00E602E0" w:rsidRPr="00A13793" w:rsidRDefault="00E602E0" w:rsidP="003631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</w:t>
            </w:r>
            <w:r w:rsidR="0036315B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82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608A0" w14:textId="77777777" w:rsidR="00E602E0" w:rsidRPr="00A13793" w:rsidRDefault="00E602E0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5B9CB" w14:textId="77777777" w:rsidR="00E602E0" w:rsidRPr="00A13793" w:rsidRDefault="00E602E0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B56827" w14:textId="7627348C" w:rsidR="00E602E0" w:rsidRPr="00A13793" w:rsidRDefault="00687828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167, 15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697DFA" w14:textId="4D385BCA" w:rsidR="00E602E0" w:rsidRPr="002407D0" w:rsidRDefault="00687828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87 (0.38, 1.9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12C98B" w14:textId="27C68724" w:rsidR="00E602E0" w:rsidRPr="002407D0" w:rsidRDefault="00687828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73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ABEA6" w14:textId="77777777" w:rsidR="00E602E0" w:rsidRPr="002407D0" w:rsidRDefault="00E602E0" w:rsidP="002407D0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0C863" w14:textId="77777777" w:rsidR="00E602E0" w:rsidRPr="00E602E0" w:rsidRDefault="00E602E0" w:rsidP="002407D0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6315B" w:rsidRPr="0036315B" w14:paraId="3443F927" w14:textId="77777777" w:rsidTr="0036315B">
        <w:trPr>
          <w:trHeight w:val="255"/>
        </w:trPr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644AC" w14:textId="77777777" w:rsidR="0036315B" w:rsidRDefault="0036315B" w:rsidP="00C57C3D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  <w:t>Location of GP (ref=Other)</w:t>
            </w:r>
          </w:p>
          <w:p w14:paraId="6858472D" w14:textId="77777777" w:rsidR="0036315B" w:rsidRDefault="0036315B" w:rsidP="00C57C3D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  <w:t xml:space="preserve">Region </w:t>
            </w:r>
            <w:proofErr w:type="spellStart"/>
            <w:r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  <w:t>lemanique</w:t>
            </w:r>
            <w:proofErr w:type="spellEnd"/>
          </w:p>
          <w:p w14:paraId="4A806405" w14:textId="77777777" w:rsidR="0036315B" w:rsidRDefault="0036315B" w:rsidP="00C57C3D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  <w:t>Ticino</w:t>
            </w:r>
          </w:p>
          <w:p w14:paraId="2E0B322B" w14:textId="15A47618" w:rsidR="0036315B" w:rsidRDefault="0036315B" w:rsidP="00C57C3D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  <w:t>Züric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906AF7" w14:textId="4DB2EF92" w:rsidR="0036315B" w:rsidRDefault="0036315B" w:rsidP="00195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</w:t>
            </w:r>
            <w:r w:rsidR="00195611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92, 15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FC535" w14:textId="77777777" w:rsidR="0017153A" w:rsidRPr="00195611" w:rsidRDefault="0017153A" w:rsidP="003631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  <w:p w14:paraId="4E63FEE9" w14:textId="77777777" w:rsidR="0017153A" w:rsidRPr="00195611" w:rsidRDefault="0017153A" w:rsidP="003631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  <w:p w14:paraId="75ACFBE8" w14:textId="087307AF" w:rsidR="0036315B" w:rsidRPr="00195611" w:rsidRDefault="00195611" w:rsidP="003631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195611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2</w:t>
            </w:r>
            <w:r w:rsidR="0017153A" w:rsidRPr="00195611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.</w:t>
            </w:r>
            <w:r w:rsidRPr="00195611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69</w:t>
            </w:r>
            <w:r w:rsidR="0017153A" w:rsidRPr="00195611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 xml:space="preserve"> (</w:t>
            </w:r>
            <w:r w:rsidRPr="00195611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</w:t>
            </w:r>
            <w:r w:rsidR="0017153A" w:rsidRPr="00195611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.</w:t>
            </w:r>
            <w:r w:rsidRPr="00195611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93</w:t>
            </w:r>
            <w:r w:rsidR="0017153A" w:rsidRPr="00195611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, 7.8</w:t>
            </w:r>
            <w:r w:rsidRPr="00195611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3</w:t>
            </w:r>
            <w:r w:rsidR="0017153A" w:rsidRPr="00195611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)</w:t>
            </w:r>
          </w:p>
          <w:p w14:paraId="421F4DCD" w14:textId="2596229D" w:rsidR="0017153A" w:rsidRPr="00195611" w:rsidRDefault="0017153A" w:rsidP="003631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195611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32 (0.0</w:t>
            </w:r>
            <w:r w:rsidR="00195611" w:rsidRPr="00195611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6</w:t>
            </w:r>
            <w:r w:rsidRPr="00195611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, 1.5</w:t>
            </w:r>
            <w:r w:rsidR="00195611" w:rsidRPr="00195611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3</w:t>
            </w:r>
            <w:r w:rsidRPr="00195611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)</w:t>
            </w:r>
          </w:p>
          <w:p w14:paraId="056493A6" w14:textId="2613B40A" w:rsidR="0017153A" w:rsidRPr="00195611" w:rsidRDefault="0017153A" w:rsidP="00195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195611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.89 (0.9</w:t>
            </w:r>
            <w:r w:rsidR="00195611" w:rsidRPr="00195611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</w:t>
            </w:r>
            <w:r w:rsidRPr="00195611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, 3.9</w:t>
            </w:r>
            <w:r w:rsidR="00195611" w:rsidRPr="00195611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6</w:t>
            </w:r>
            <w:r w:rsidRPr="00195611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87537" w14:textId="77777777" w:rsidR="0017153A" w:rsidRPr="00195611" w:rsidRDefault="0017153A" w:rsidP="003631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  <w:p w14:paraId="1901AC7F" w14:textId="77777777" w:rsidR="0017153A" w:rsidRPr="00195611" w:rsidRDefault="0017153A" w:rsidP="003631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  <w:p w14:paraId="4C182E5C" w14:textId="05E50E7A" w:rsidR="0036315B" w:rsidRPr="00195611" w:rsidRDefault="0017153A" w:rsidP="003631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195611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0</w:t>
            </w:r>
            <w:r w:rsidR="00195611" w:rsidRPr="00195611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69</w:t>
            </w:r>
          </w:p>
          <w:p w14:paraId="1A8D99DC" w14:textId="149780F3" w:rsidR="0017153A" w:rsidRPr="00195611" w:rsidRDefault="0017153A" w:rsidP="0036315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195611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15</w:t>
            </w:r>
            <w:r w:rsidR="00195611" w:rsidRPr="00195611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3</w:t>
            </w:r>
          </w:p>
          <w:p w14:paraId="7E80FBFA" w14:textId="4A050F52" w:rsidR="0017153A" w:rsidRPr="00195611" w:rsidRDefault="0017153A" w:rsidP="0019561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195611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09</w:t>
            </w:r>
            <w:r w:rsidR="00195611" w:rsidRPr="00195611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A6C0B" w14:textId="77777777" w:rsidR="00252A3D" w:rsidRDefault="00252A3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  <w:p w14:paraId="77EBED6C" w14:textId="77777777" w:rsidR="00252A3D" w:rsidRDefault="00252A3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  <w:p w14:paraId="185E3A00" w14:textId="6E6B979F" w:rsidR="0036315B" w:rsidRDefault="00252A3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52A3D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 xml:space="preserve">2.35 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(</w:t>
            </w:r>
            <w:r w:rsidRPr="00252A3D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71, 7.77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)</w:t>
            </w:r>
          </w:p>
          <w:p w14:paraId="71953F87" w14:textId="358351F7" w:rsidR="00252A3D" w:rsidRDefault="00252A3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52A3D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 xml:space="preserve">0.33 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(</w:t>
            </w:r>
            <w:r w:rsidRPr="00252A3D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05, 2.03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)</w:t>
            </w:r>
          </w:p>
          <w:p w14:paraId="354F9A43" w14:textId="44AE65FC" w:rsidR="00252A3D" w:rsidRPr="00A13793" w:rsidRDefault="00252A3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52A3D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 xml:space="preserve">1.87 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(</w:t>
            </w:r>
            <w:r w:rsidRPr="00252A3D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77, 4.55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C47AA" w14:textId="77777777" w:rsidR="00252A3D" w:rsidRDefault="00252A3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  <w:p w14:paraId="2D949D2B" w14:textId="77777777" w:rsidR="00252A3D" w:rsidRDefault="00252A3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  <w:p w14:paraId="43EA1380" w14:textId="0F864869" w:rsidR="0036315B" w:rsidRDefault="00252A3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160</w:t>
            </w:r>
          </w:p>
          <w:p w14:paraId="50A32FD6" w14:textId="77777777" w:rsidR="00252A3D" w:rsidRDefault="00252A3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230</w:t>
            </w:r>
          </w:p>
          <w:p w14:paraId="49DDBA4E" w14:textId="791008EB" w:rsidR="00252A3D" w:rsidRPr="00A13793" w:rsidRDefault="00252A3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16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1247E" w14:textId="035E6FC7" w:rsidR="0036315B" w:rsidRDefault="008D1164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167, 15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485A1B" w14:textId="77777777" w:rsidR="00E64C62" w:rsidRPr="008D1164" w:rsidRDefault="00E64C62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  <w:p w14:paraId="1EBDA7FE" w14:textId="77777777" w:rsidR="00E64C62" w:rsidRPr="008D1164" w:rsidRDefault="00E64C62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  <w:p w14:paraId="5B7EEC3F" w14:textId="08497112" w:rsidR="0036315B" w:rsidRPr="008D1164" w:rsidRDefault="00E64C62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8D1164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3</w:t>
            </w:r>
            <w:r w:rsidR="008D1164" w:rsidRPr="008D1164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7</w:t>
            </w:r>
            <w:r w:rsidRPr="008D1164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 xml:space="preserve"> (0.12, </w:t>
            </w:r>
            <w:r w:rsidR="008D1164" w:rsidRPr="008D1164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</w:t>
            </w:r>
            <w:r w:rsidRPr="008D1164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.</w:t>
            </w:r>
            <w:r w:rsidR="008D1164" w:rsidRPr="008D1164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9</w:t>
            </w:r>
            <w:r w:rsidRPr="008D1164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)</w:t>
            </w:r>
          </w:p>
          <w:p w14:paraId="2E08EB30" w14:textId="22299BE5" w:rsidR="00E64C62" w:rsidRPr="008D1164" w:rsidRDefault="00E64C62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8D1164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3.5</w:t>
            </w:r>
            <w:r w:rsidR="008D1164" w:rsidRPr="008D1164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6</w:t>
            </w:r>
            <w:r w:rsidRPr="008D1164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 xml:space="preserve"> (0.64, 19.</w:t>
            </w:r>
            <w:r w:rsidR="008D1164" w:rsidRPr="008D1164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8</w:t>
            </w:r>
            <w:r w:rsidRPr="008D1164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)</w:t>
            </w:r>
          </w:p>
          <w:p w14:paraId="1021CDAB" w14:textId="2DECA57B" w:rsidR="00E64C62" w:rsidRPr="008D1164" w:rsidRDefault="00E64C62" w:rsidP="008D116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8D1164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54 (0.24, 1.2</w:t>
            </w:r>
            <w:r w:rsidR="008D1164" w:rsidRPr="008D1164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</w:t>
            </w:r>
            <w:r w:rsidRPr="008D1164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195F1B" w14:textId="79F88A51" w:rsidR="0036315B" w:rsidRPr="008D1164" w:rsidRDefault="00E64C62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8D1164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0</w:t>
            </w:r>
            <w:r w:rsidR="008D1164" w:rsidRPr="008D1164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95</w:t>
            </w:r>
          </w:p>
          <w:p w14:paraId="3F5C7DFD" w14:textId="77777777" w:rsidR="00E64C62" w:rsidRPr="008D1164" w:rsidRDefault="00E64C62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8D1164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147</w:t>
            </w:r>
          </w:p>
          <w:p w14:paraId="7BDBCF11" w14:textId="62DBAD23" w:rsidR="00E64C62" w:rsidRPr="008D1164" w:rsidRDefault="00E64C62" w:rsidP="008D116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8D1164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13</w:t>
            </w:r>
            <w:r w:rsidR="008D1164" w:rsidRPr="008D1164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3B6FD" w14:textId="77777777" w:rsidR="0036315B" w:rsidRPr="002407D0" w:rsidRDefault="0036315B" w:rsidP="002407D0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FCC78" w14:textId="77777777" w:rsidR="0036315B" w:rsidRPr="00E602E0" w:rsidRDefault="0036315B" w:rsidP="002407D0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A5F2D" w:rsidRPr="0036315B" w14:paraId="44ACF182" w14:textId="77777777" w:rsidTr="0054748E">
        <w:trPr>
          <w:trHeight w:val="197"/>
        </w:trPr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7DA72" w14:textId="77777777" w:rsidR="008A5F2D" w:rsidRPr="00354007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354007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Patient characteristic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04291F" w14:textId="77777777" w:rsidR="008A5F2D" w:rsidRPr="00354007" w:rsidRDefault="008A5F2D" w:rsidP="00C57C3D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354007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N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A5EB5" w14:textId="77777777" w:rsidR="008A5F2D" w:rsidRPr="00A13793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0146E" w14:textId="77777777" w:rsidR="008A5F2D" w:rsidRPr="00A13793" w:rsidRDefault="008A5F2D" w:rsidP="00C57C3D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A1379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N</w:t>
            </w:r>
          </w:p>
        </w:tc>
        <w:tc>
          <w:tcPr>
            <w:tcW w:w="46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1C8F29" w14:textId="77777777" w:rsidR="008A5F2D" w:rsidRPr="00A13793" w:rsidRDefault="008A5F2D" w:rsidP="00C57C3D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</w:tc>
      </w:tr>
      <w:tr w:rsidR="008A5F2D" w:rsidRPr="005C323C" w14:paraId="76231625" w14:textId="77777777" w:rsidTr="008664B0">
        <w:trPr>
          <w:trHeight w:val="255"/>
        </w:trPr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9EB5B" w14:textId="77777777" w:rsidR="008A5F2D" w:rsidRPr="002E4A7B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Previous urinary tract infec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86E7D0" w14:textId="3E69ECD2" w:rsidR="008A5F2D" w:rsidRPr="00BA5428" w:rsidRDefault="008A5F2D" w:rsidP="00BA5428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</w:pPr>
            <w:r w:rsidRPr="00BA5428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>124</w:t>
            </w:r>
            <w:r w:rsidR="00231A83" w:rsidRPr="00BA5428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7E3AA" w14:textId="5E9F495C" w:rsidR="008A5F2D" w:rsidRPr="00BA5428" w:rsidRDefault="008A5F2D" w:rsidP="00BA5428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</w:pPr>
            <w:r w:rsidRPr="00BA5428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>1.7 (1.2</w:t>
            </w:r>
            <w:r w:rsidR="0017153A" w:rsidRPr="00BA5428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>0</w:t>
            </w:r>
            <w:r w:rsidRPr="00BA5428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>, 2.37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5C713" w14:textId="77777777" w:rsidR="008A5F2D" w:rsidRPr="00BA5428" w:rsidRDefault="008A5F2D" w:rsidP="00BA5428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</w:pPr>
            <w:r w:rsidRPr="00BA5428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>0.00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30756" w14:textId="77777777" w:rsidR="008A5F2D" w:rsidRPr="00A13793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D2324" w14:textId="77777777" w:rsidR="008A5F2D" w:rsidRPr="00A13793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9FF0E" w14:textId="77777777" w:rsidR="008A5F2D" w:rsidRPr="00BA5428" w:rsidRDefault="008A5F2D" w:rsidP="00BA54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BA5428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2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0ABA45" w14:textId="77777777" w:rsidR="008A5F2D" w:rsidRPr="00BA5428" w:rsidRDefault="008A5F2D" w:rsidP="00BA5428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</w:pPr>
            <w:r w:rsidRPr="00BA5428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>0.55 (0.39, 0.7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98980D" w14:textId="77777777" w:rsidR="008A5F2D" w:rsidRPr="00BA5428" w:rsidRDefault="008A5F2D" w:rsidP="00BA5428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</w:pPr>
            <w:r w:rsidRPr="00BA5428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DD9EE" w14:textId="77777777" w:rsidR="008A5F2D" w:rsidRPr="00BA5428" w:rsidRDefault="008A5F2D" w:rsidP="00BA5428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</w:pPr>
            <w:r w:rsidRPr="00BA5428"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  <w:t>0.71  (0.43, 1.1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E4392" w14:textId="77777777" w:rsidR="008A5F2D" w:rsidRPr="00BA5428" w:rsidRDefault="008A5F2D" w:rsidP="00BA5428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</w:pPr>
            <w:r w:rsidRPr="00BA5428"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  <w:t>0.181</w:t>
            </w:r>
          </w:p>
        </w:tc>
      </w:tr>
      <w:tr w:rsidR="008A5F2D" w:rsidRPr="005C323C" w14:paraId="0272DF0D" w14:textId="77777777" w:rsidTr="008664B0">
        <w:trPr>
          <w:trHeight w:val="255"/>
        </w:trPr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58F0A" w14:textId="77777777" w:rsidR="008A5F2D" w:rsidRPr="002E4A7B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</w:pPr>
            <w:r w:rsidRPr="00BD120D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A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ntibiotics in the last 3 month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1D4760" w14:textId="588CA4D6" w:rsidR="008A5F2D" w:rsidRPr="002407D0" w:rsidRDefault="008A5F2D" w:rsidP="00231A8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23</w:t>
            </w:r>
            <w:r w:rsidR="00231A83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8186D" w14:textId="4535C9A1" w:rsidR="008A5F2D" w:rsidRPr="002407D0" w:rsidRDefault="008A5F2D" w:rsidP="0017153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8</w:t>
            </w:r>
            <w:r w:rsidR="0017153A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</w:t>
            </w: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 xml:space="preserve"> (0.59, 1.11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DCC50" w14:textId="43E1C1AC" w:rsidR="008A5F2D" w:rsidRPr="002407D0" w:rsidRDefault="008A5F2D" w:rsidP="0017153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1</w:t>
            </w:r>
            <w:r w:rsidR="0017153A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7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3F42C" w14:textId="77777777" w:rsidR="008A5F2D" w:rsidRPr="00A13793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B3764" w14:textId="77777777" w:rsidR="008A5F2D" w:rsidRPr="00A13793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8D763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2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2BC58F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.27 (0.91, 1.7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46DB90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15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1EA45" w14:textId="77777777" w:rsidR="008A5F2D" w:rsidRPr="00BA5428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</w:pPr>
            <w:r w:rsidRPr="00BA5428"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  <w:t>1.42  (0.91, 2.2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5336E" w14:textId="77777777" w:rsidR="008A5F2D" w:rsidRPr="00BA5428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</w:pPr>
            <w:r w:rsidRPr="00BA5428"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  <w:t>0.121</w:t>
            </w:r>
          </w:p>
        </w:tc>
      </w:tr>
      <w:tr w:rsidR="008A5F2D" w:rsidRPr="005C323C" w14:paraId="61857654" w14:textId="77777777" w:rsidTr="0054748E">
        <w:trPr>
          <w:trHeight w:val="255"/>
        </w:trPr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3B245" w14:textId="77777777" w:rsidR="008A5F2D" w:rsidRPr="002E4A7B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Inpatient treatment in the last 6 month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3AAB8E" w14:textId="60D3C65A" w:rsidR="008A5F2D" w:rsidRPr="002407D0" w:rsidRDefault="008A5F2D" w:rsidP="00231A8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24</w:t>
            </w:r>
            <w:r w:rsidR="00231A83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430AF" w14:textId="0F988DBF" w:rsidR="008A5F2D" w:rsidRPr="002407D0" w:rsidRDefault="008A5F2D" w:rsidP="0017153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</w:t>
            </w:r>
            <w:r w:rsidR="0017153A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7</w:t>
            </w: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8 (0.5</w:t>
            </w:r>
            <w:r w:rsidR="0017153A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</w:t>
            </w: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, 1.2</w:t>
            </w:r>
            <w:r w:rsidR="0017153A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4</w:t>
            </w: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C666A" w14:textId="0A5A2E59" w:rsidR="008A5F2D" w:rsidRPr="002407D0" w:rsidRDefault="008A5F2D" w:rsidP="0017153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</w:t>
            </w:r>
            <w:r w:rsidR="0017153A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28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1DD3B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0E96A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75E34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2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D5AA6F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.21 (0.75, 1.9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F85158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4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581D3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241DC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</w:tc>
      </w:tr>
      <w:tr w:rsidR="008A5F2D" w:rsidRPr="005C323C" w14:paraId="7FFB56E3" w14:textId="77777777" w:rsidTr="0054748E">
        <w:trPr>
          <w:trHeight w:val="255"/>
        </w:trPr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95373" w14:textId="77777777" w:rsidR="008A5F2D" w:rsidRPr="00BD120D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BD120D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Travel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 xml:space="preserve"> history within the last 12 month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A341EF" w14:textId="799FA2C3" w:rsidR="008A5F2D" w:rsidRPr="002407D0" w:rsidRDefault="008A5F2D" w:rsidP="00231A8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22</w:t>
            </w:r>
            <w:r w:rsidR="00231A83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561E4" w14:textId="25CC8C9E" w:rsidR="008A5F2D" w:rsidRPr="002771E2" w:rsidRDefault="008A5F2D" w:rsidP="0017153A">
            <w:pPr>
              <w:jc w:val="center"/>
              <w:rPr>
                <w:b/>
                <w:sz w:val="16"/>
                <w:szCs w:val="16"/>
              </w:rPr>
            </w:pPr>
            <w:r w:rsidRPr="002771E2">
              <w:rPr>
                <w:b/>
                <w:sz w:val="16"/>
                <w:szCs w:val="16"/>
              </w:rPr>
              <w:t>1.4</w:t>
            </w:r>
            <w:r w:rsidR="0017153A">
              <w:rPr>
                <w:b/>
                <w:sz w:val="16"/>
                <w:szCs w:val="16"/>
              </w:rPr>
              <w:t>0</w:t>
            </w:r>
            <w:r w:rsidRPr="002771E2">
              <w:rPr>
                <w:b/>
                <w:sz w:val="16"/>
                <w:szCs w:val="16"/>
              </w:rPr>
              <w:t xml:space="preserve"> (1.0</w:t>
            </w:r>
            <w:r w:rsidR="0017153A">
              <w:rPr>
                <w:b/>
                <w:sz w:val="16"/>
                <w:szCs w:val="16"/>
              </w:rPr>
              <w:t>5</w:t>
            </w:r>
            <w:r w:rsidRPr="002771E2">
              <w:rPr>
                <w:b/>
                <w:sz w:val="16"/>
                <w:szCs w:val="16"/>
              </w:rPr>
              <w:t>, 1.87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9292B" w14:textId="2786BD53" w:rsidR="008A5F2D" w:rsidRPr="00A13793" w:rsidRDefault="008A5F2D" w:rsidP="0017153A">
            <w:pPr>
              <w:jc w:val="center"/>
              <w:rPr>
                <w:b/>
                <w:sz w:val="16"/>
                <w:szCs w:val="16"/>
              </w:rPr>
            </w:pPr>
            <w:r w:rsidRPr="00A13793">
              <w:rPr>
                <w:b/>
                <w:sz w:val="16"/>
                <w:szCs w:val="16"/>
              </w:rPr>
              <w:t>0.0</w:t>
            </w:r>
            <w:r w:rsidR="0017153A">
              <w:rPr>
                <w:b/>
                <w:sz w:val="16"/>
                <w:szCs w:val="16"/>
              </w:rPr>
              <w:t>2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D1914" w14:textId="1E8854B0" w:rsidR="008A5F2D" w:rsidRPr="00A13793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818E4" w14:textId="761BAB52" w:rsidR="008A5F2D" w:rsidRPr="00A13793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FA9C9" w14:textId="77777777" w:rsidR="008A5F2D" w:rsidRPr="00BA5428" w:rsidRDefault="008A5F2D" w:rsidP="00BA54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BA5428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2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E15E63" w14:textId="77777777" w:rsidR="008A5F2D" w:rsidRPr="00BA5428" w:rsidRDefault="008A5F2D" w:rsidP="00BA5428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</w:pPr>
            <w:r w:rsidRPr="00BA5428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>0.70 (0.52, 0.9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EEB1B0" w14:textId="77777777" w:rsidR="008A5F2D" w:rsidRPr="00BA5428" w:rsidRDefault="008A5F2D" w:rsidP="00BA5428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</w:pPr>
            <w:r w:rsidRPr="00BA5428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>0.0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38FD8" w14:textId="77777777" w:rsidR="008A5F2D" w:rsidRPr="00BA5428" w:rsidRDefault="008A5F2D" w:rsidP="00BA54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22252" w14:textId="77777777" w:rsidR="008A5F2D" w:rsidRPr="00BA5428" w:rsidRDefault="008A5F2D" w:rsidP="00BA54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</w:tc>
      </w:tr>
      <w:tr w:rsidR="008A5F2D" w:rsidRPr="005C323C" w14:paraId="714B1EB5" w14:textId="77777777" w:rsidTr="0054748E">
        <w:trPr>
          <w:trHeight w:val="255"/>
        </w:trPr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13E05" w14:textId="77777777" w:rsidR="008A5F2D" w:rsidRPr="002E4A7B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</w:pPr>
            <w:r w:rsidRPr="00BD120D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 xml:space="preserve">Travel 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within</w:t>
            </w:r>
            <w:r w:rsidRPr="00BD120D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 xml:space="preserve"> Europ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F533E3" w14:textId="7224FD43" w:rsidR="008A5F2D" w:rsidRPr="002407D0" w:rsidRDefault="008A5F2D" w:rsidP="00231A8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22</w:t>
            </w:r>
            <w:r w:rsidR="00231A83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45EC9" w14:textId="75E85FDF" w:rsidR="008A5F2D" w:rsidRPr="002771E2" w:rsidRDefault="008A5F2D" w:rsidP="0017153A">
            <w:pPr>
              <w:jc w:val="center"/>
              <w:rPr>
                <w:b/>
                <w:sz w:val="16"/>
                <w:szCs w:val="16"/>
              </w:rPr>
            </w:pPr>
            <w:r w:rsidRPr="002771E2">
              <w:rPr>
                <w:b/>
                <w:sz w:val="16"/>
                <w:szCs w:val="16"/>
              </w:rPr>
              <w:t>1.4</w:t>
            </w:r>
            <w:r w:rsidR="0017153A">
              <w:rPr>
                <w:b/>
                <w:sz w:val="16"/>
                <w:szCs w:val="16"/>
              </w:rPr>
              <w:t>6</w:t>
            </w:r>
            <w:r w:rsidRPr="002771E2">
              <w:rPr>
                <w:b/>
                <w:sz w:val="16"/>
                <w:szCs w:val="16"/>
              </w:rPr>
              <w:t xml:space="preserve"> (1.1</w:t>
            </w:r>
            <w:r w:rsidR="0017153A">
              <w:rPr>
                <w:b/>
                <w:sz w:val="16"/>
                <w:szCs w:val="16"/>
              </w:rPr>
              <w:t>0</w:t>
            </w:r>
            <w:r w:rsidRPr="002771E2">
              <w:rPr>
                <w:b/>
                <w:sz w:val="16"/>
                <w:szCs w:val="16"/>
              </w:rPr>
              <w:t>, 1.9</w:t>
            </w:r>
            <w:r w:rsidR="0017153A">
              <w:rPr>
                <w:b/>
                <w:sz w:val="16"/>
                <w:szCs w:val="16"/>
              </w:rPr>
              <w:t>5</w:t>
            </w:r>
            <w:r w:rsidRPr="002771E2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51E42" w14:textId="6C9FAF73" w:rsidR="008A5F2D" w:rsidRPr="00A13793" w:rsidRDefault="008A5F2D" w:rsidP="0017153A">
            <w:pPr>
              <w:jc w:val="center"/>
              <w:rPr>
                <w:b/>
                <w:sz w:val="16"/>
                <w:szCs w:val="16"/>
              </w:rPr>
            </w:pPr>
            <w:r w:rsidRPr="00A13793">
              <w:rPr>
                <w:b/>
                <w:sz w:val="16"/>
                <w:szCs w:val="16"/>
              </w:rPr>
              <w:t>0.0</w:t>
            </w:r>
            <w:r w:rsidR="0017153A">
              <w:rPr>
                <w:b/>
                <w:sz w:val="16"/>
                <w:szCs w:val="16"/>
              </w:rPr>
              <w:t>0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6B0A2" w14:textId="77777777" w:rsidR="008A5F2D" w:rsidRPr="00A13793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2E4A3" w14:textId="77777777" w:rsidR="008A5F2D" w:rsidRPr="00A13793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9F404" w14:textId="77777777" w:rsidR="008A5F2D" w:rsidRPr="00BA5428" w:rsidRDefault="008A5F2D" w:rsidP="00BA54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BA5428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2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331D22" w14:textId="77777777" w:rsidR="008A5F2D" w:rsidRPr="00BA5428" w:rsidRDefault="008A5F2D" w:rsidP="00BA5428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</w:pPr>
            <w:r w:rsidRPr="00BA5428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>0.73 (0.54, 0.9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F19FD4" w14:textId="77777777" w:rsidR="008A5F2D" w:rsidRPr="00BA5428" w:rsidRDefault="008A5F2D" w:rsidP="00BA5428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</w:pPr>
            <w:r w:rsidRPr="00BA5428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>0.03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D793C" w14:textId="77777777" w:rsidR="008A5F2D" w:rsidRPr="00BA5428" w:rsidRDefault="008A5F2D" w:rsidP="00BA54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0B7E2" w14:textId="77777777" w:rsidR="008A5F2D" w:rsidRPr="00BA5428" w:rsidRDefault="008A5F2D" w:rsidP="00BA542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</w:tc>
      </w:tr>
      <w:tr w:rsidR="008A5F2D" w:rsidRPr="005C323C" w14:paraId="052A751C" w14:textId="77777777" w:rsidTr="0054748E">
        <w:trPr>
          <w:trHeight w:val="255"/>
        </w:trPr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5FC23" w14:textId="77777777" w:rsidR="008A5F2D" w:rsidRPr="00BD120D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</w:pPr>
            <w:r w:rsidRPr="00BD120D"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  <w:t>Travel to Asi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06CA9E" w14:textId="0C128CCD" w:rsidR="008A5F2D" w:rsidRPr="002407D0" w:rsidRDefault="008A5F2D" w:rsidP="00231A8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22</w:t>
            </w:r>
            <w:r w:rsidR="00231A83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7EB90" w14:textId="3FEAB7C4" w:rsidR="008A5F2D" w:rsidRPr="002407D0" w:rsidRDefault="008A5F2D" w:rsidP="0017153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</w:t>
            </w:r>
            <w:r w:rsidR="0017153A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92</w:t>
            </w: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 xml:space="preserve"> (0.5</w:t>
            </w:r>
            <w:r w:rsidR="0017153A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5</w:t>
            </w: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, 1.</w:t>
            </w:r>
            <w:r w:rsidR="0017153A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62</w:t>
            </w: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4B6D2" w14:textId="364971E2" w:rsidR="008A5F2D" w:rsidRPr="002407D0" w:rsidRDefault="008A5F2D" w:rsidP="0017153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</w:t>
            </w:r>
            <w:r w:rsidR="0017153A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75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68960" w14:textId="77777777" w:rsidR="008A5F2D" w:rsidRPr="00353FE0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12815" w14:textId="77777777" w:rsidR="008A5F2D" w:rsidRPr="00353FE0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B5903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2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22A872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.07 (0.59, 1.8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A50DE1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8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2633A" w14:textId="77777777" w:rsidR="008A5F2D" w:rsidRPr="00BA5428" w:rsidRDefault="008A5F2D" w:rsidP="00C57C3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596E4" w14:textId="77777777" w:rsidR="008A5F2D" w:rsidRPr="00BA5428" w:rsidRDefault="008A5F2D" w:rsidP="00C57C3D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</w:tc>
      </w:tr>
      <w:tr w:rsidR="008A5F2D" w:rsidRPr="005C323C" w14:paraId="68153EE7" w14:textId="77777777" w:rsidTr="0054748E">
        <w:trPr>
          <w:trHeight w:val="255"/>
        </w:trPr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B6333" w14:textId="77777777" w:rsidR="008A5F2D" w:rsidRPr="002E4A7B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lastRenderedPageBreak/>
              <w:t>Travel to Afric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7985ED" w14:textId="0DF58DBC" w:rsidR="008A5F2D" w:rsidRPr="002407D0" w:rsidRDefault="008A5F2D" w:rsidP="00231A8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22</w:t>
            </w:r>
            <w:r w:rsidR="00231A83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3AC3E" w14:textId="53CA97D0" w:rsidR="008A5F2D" w:rsidRPr="002407D0" w:rsidRDefault="0017153A" w:rsidP="0017153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89</w:t>
            </w:r>
            <w:r w:rsidR="008A5F2D"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 xml:space="preserve"> (0.4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4</w:t>
            </w:r>
            <w:r w:rsidR="008A5F2D"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, 2.0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</w:t>
            </w:r>
            <w:r w:rsidR="008A5F2D"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38383" w14:textId="451ACC1F" w:rsidR="008A5F2D" w:rsidRPr="002407D0" w:rsidRDefault="008A5F2D" w:rsidP="0017153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</w:t>
            </w:r>
            <w:r w:rsidR="0017153A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76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9333F" w14:textId="77777777" w:rsidR="008A5F2D" w:rsidRPr="00353FE0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FDF10" w14:textId="77777777" w:rsidR="008A5F2D" w:rsidRPr="00353FE0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D473A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2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122A73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.10 (0.47, 2.3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F36853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8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61D3A" w14:textId="77777777" w:rsidR="008A5F2D" w:rsidRPr="004E29B4" w:rsidRDefault="008A5F2D" w:rsidP="00C57C3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C3B8C" w14:textId="77777777" w:rsidR="008A5F2D" w:rsidRPr="004E29B4" w:rsidRDefault="008A5F2D" w:rsidP="00C57C3D">
            <w:pPr>
              <w:jc w:val="center"/>
              <w:rPr>
                <w:sz w:val="16"/>
                <w:szCs w:val="16"/>
              </w:rPr>
            </w:pPr>
          </w:p>
        </w:tc>
      </w:tr>
      <w:tr w:rsidR="008A5F2D" w:rsidRPr="005C323C" w14:paraId="23A1B782" w14:textId="77777777" w:rsidTr="0054748E">
        <w:trPr>
          <w:trHeight w:val="255"/>
        </w:trPr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B03FB" w14:textId="77777777" w:rsidR="008A5F2D" w:rsidRPr="00354007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Travel to Nord-Americ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74626A" w14:textId="7C3E92E2" w:rsidR="008A5F2D" w:rsidRPr="002407D0" w:rsidRDefault="008A5F2D" w:rsidP="00231A8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22</w:t>
            </w:r>
            <w:r w:rsidR="00231A83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0591E" w14:textId="2950902E" w:rsidR="008A5F2D" w:rsidRPr="002407D0" w:rsidRDefault="008A5F2D" w:rsidP="0017153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.</w:t>
            </w:r>
            <w:r w:rsidR="0017153A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9</w:t>
            </w: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 xml:space="preserve"> (0.5</w:t>
            </w:r>
            <w:r w:rsidR="0017153A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4</w:t>
            </w: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, 2.4</w:t>
            </w:r>
            <w:r w:rsidR="0017153A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</w:t>
            </w: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7C139" w14:textId="5FCDD16E" w:rsidR="008A5F2D" w:rsidRPr="002407D0" w:rsidRDefault="0017153A" w:rsidP="0017153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82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C5BB5" w14:textId="77777777" w:rsidR="008A5F2D" w:rsidRPr="00353FE0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70AD8" w14:textId="77777777" w:rsidR="008A5F2D" w:rsidRPr="00353FE0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7BD03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2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8AECEF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.02 (0.46, 2.0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B08CA7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95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0B804" w14:textId="77777777" w:rsidR="008A5F2D" w:rsidRPr="004E29B4" w:rsidRDefault="008A5F2D" w:rsidP="00C57C3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020A8" w14:textId="77777777" w:rsidR="008A5F2D" w:rsidRPr="004E29B4" w:rsidRDefault="008A5F2D" w:rsidP="00C57C3D">
            <w:pPr>
              <w:jc w:val="center"/>
              <w:rPr>
                <w:sz w:val="16"/>
                <w:szCs w:val="16"/>
              </w:rPr>
            </w:pPr>
          </w:p>
        </w:tc>
      </w:tr>
      <w:tr w:rsidR="008A5F2D" w:rsidRPr="005C323C" w14:paraId="653862C4" w14:textId="77777777" w:rsidTr="0054748E">
        <w:trPr>
          <w:trHeight w:val="255"/>
        </w:trPr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9AE0D" w14:textId="77777777" w:rsidR="008A5F2D" w:rsidRPr="002E4A7B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Travel to South-Americ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66E890" w14:textId="1D32CCC8" w:rsidR="008A5F2D" w:rsidRPr="002407D0" w:rsidRDefault="008A5F2D" w:rsidP="0092529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22</w:t>
            </w:r>
            <w:r w:rsidR="00925296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4ACDD" w14:textId="359AFA70" w:rsidR="008A5F2D" w:rsidRPr="002407D0" w:rsidRDefault="008A5F2D" w:rsidP="0017153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7</w:t>
            </w:r>
            <w:r w:rsidR="0017153A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3</w:t>
            </w: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 xml:space="preserve"> (0.3</w:t>
            </w:r>
            <w:r w:rsidR="0017153A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5</w:t>
            </w: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, 1.6</w:t>
            </w:r>
            <w:r w:rsidR="0017153A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6</w:t>
            </w: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857E1" w14:textId="74DEA919" w:rsidR="008A5F2D" w:rsidRPr="002407D0" w:rsidRDefault="008A5F2D" w:rsidP="0017153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4</w:t>
            </w:r>
            <w:r w:rsidR="0017153A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2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0120D" w14:textId="77777777" w:rsidR="008A5F2D" w:rsidRPr="00353FE0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16937" w14:textId="77777777" w:rsidR="008A5F2D" w:rsidRPr="00353FE0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E63C8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2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A6D2B7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.00 (0.37, 2.2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EE6EE7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99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16525" w14:textId="77777777" w:rsidR="008A5F2D" w:rsidRPr="004E29B4" w:rsidRDefault="008A5F2D" w:rsidP="00C57C3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1EC06" w14:textId="77777777" w:rsidR="008A5F2D" w:rsidRPr="004E29B4" w:rsidRDefault="008A5F2D" w:rsidP="00C57C3D">
            <w:pPr>
              <w:jc w:val="center"/>
              <w:rPr>
                <w:sz w:val="16"/>
                <w:szCs w:val="16"/>
              </w:rPr>
            </w:pPr>
          </w:p>
        </w:tc>
      </w:tr>
      <w:tr w:rsidR="008A5F2D" w:rsidRPr="005C323C" w14:paraId="722C11CB" w14:textId="77777777" w:rsidTr="0054748E">
        <w:trPr>
          <w:trHeight w:val="255"/>
        </w:trPr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1E912" w14:textId="77777777" w:rsidR="008A5F2D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Diagnosis Complicated UT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C738A5" w14:textId="737870EA" w:rsidR="008A5F2D" w:rsidRPr="002407D0" w:rsidRDefault="008A5F2D" w:rsidP="0092529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>124</w:t>
            </w:r>
            <w:r w:rsidR="00925296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4FB5E" w14:textId="2655F657" w:rsidR="008A5F2D" w:rsidRPr="002407D0" w:rsidRDefault="008A5F2D" w:rsidP="0017153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>0.14 (0.09, 0.2</w:t>
            </w:r>
            <w:r w:rsidR="0017153A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>0</w:t>
            </w:r>
            <w:r w:rsidRPr="002407D0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C0E81" w14:textId="77777777" w:rsidR="008A5F2D" w:rsidRPr="002771E2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</w:pPr>
            <w:r w:rsidRPr="002771E2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53E08" w14:textId="0D4D4DE3" w:rsidR="008A5F2D" w:rsidRPr="000F2CB4" w:rsidRDefault="008A5F2D" w:rsidP="00252A3D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  <w:lang w:eastAsia="de-CH"/>
              </w:rPr>
              <w:t>0</w:t>
            </w:r>
            <w:r w:rsidRPr="000F2CB4">
              <w:rPr>
                <w:rFonts w:eastAsia="Times New Roman" w:cs="Arial"/>
                <w:b/>
                <w:color w:val="000000"/>
                <w:sz w:val="16"/>
                <w:szCs w:val="16"/>
                <w:lang w:eastAsia="de-CH"/>
              </w:rPr>
              <w:t>.</w:t>
            </w:r>
            <w:r>
              <w:rPr>
                <w:rFonts w:eastAsia="Times New Roman" w:cs="Arial"/>
                <w:b/>
                <w:color w:val="000000"/>
                <w:sz w:val="16"/>
                <w:szCs w:val="16"/>
                <w:lang w:eastAsia="de-CH"/>
              </w:rPr>
              <w:t>1</w:t>
            </w:r>
            <w:r w:rsidR="00252A3D">
              <w:rPr>
                <w:rFonts w:eastAsia="Times New Roman" w:cs="Arial"/>
                <w:b/>
                <w:color w:val="000000"/>
                <w:sz w:val="16"/>
                <w:szCs w:val="16"/>
                <w:lang w:eastAsia="de-CH"/>
              </w:rPr>
              <w:t>2</w:t>
            </w:r>
            <w:r w:rsidRPr="000F2CB4">
              <w:rPr>
                <w:rFonts w:eastAsia="Times New Roman" w:cs="Arial"/>
                <w:b/>
                <w:color w:val="000000"/>
                <w:sz w:val="16"/>
                <w:szCs w:val="16"/>
                <w:lang w:eastAsia="de-CH"/>
              </w:rPr>
              <w:t xml:space="preserve"> (0.0</w:t>
            </w:r>
            <w:r w:rsidR="00252A3D">
              <w:rPr>
                <w:rFonts w:eastAsia="Times New Roman" w:cs="Arial"/>
                <w:b/>
                <w:color w:val="000000"/>
                <w:sz w:val="16"/>
                <w:szCs w:val="16"/>
                <w:lang w:eastAsia="de-CH"/>
              </w:rPr>
              <w:t>5</w:t>
            </w:r>
            <w:r w:rsidRPr="000F2CB4">
              <w:rPr>
                <w:rFonts w:eastAsia="Times New Roman" w:cs="Arial"/>
                <w:b/>
                <w:color w:val="000000"/>
                <w:sz w:val="16"/>
                <w:szCs w:val="16"/>
                <w:lang w:eastAsia="de-CH"/>
              </w:rPr>
              <w:t>, 0.2</w:t>
            </w:r>
            <w:r w:rsidR="00252A3D">
              <w:rPr>
                <w:rFonts w:eastAsia="Times New Roman" w:cs="Arial"/>
                <w:b/>
                <w:color w:val="000000"/>
                <w:sz w:val="16"/>
                <w:szCs w:val="16"/>
                <w:lang w:eastAsia="de-CH"/>
              </w:rPr>
              <w:t>7</w:t>
            </w:r>
            <w:r w:rsidRPr="000F2CB4">
              <w:rPr>
                <w:rFonts w:eastAsia="Times New Roman" w:cs="Arial"/>
                <w:b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9AA93" w14:textId="77777777" w:rsidR="008A5F2D" w:rsidRPr="00353FE0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2771E2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191F0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>12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485111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>7.32 (4.9 , 11.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5AF1D0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B7D20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>8.95 (3.62, 22.1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BEFD2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>&lt;0.001</w:t>
            </w:r>
          </w:p>
        </w:tc>
      </w:tr>
      <w:tr w:rsidR="008A5F2D" w:rsidRPr="00BD120D" w14:paraId="346FA419" w14:textId="77777777" w:rsidTr="0054748E">
        <w:trPr>
          <w:trHeight w:val="255"/>
        </w:trPr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39607" w14:textId="77777777" w:rsidR="008A5F2D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Sex of Patient = ma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8F58FE" w14:textId="5D5D9EDD" w:rsidR="008A5F2D" w:rsidRPr="002407D0" w:rsidRDefault="008A5F2D" w:rsidP="00925296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>12</w:t>
            </w:r>
            <w:r w:rsidR="00925296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>4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5E8EE" w14:textId="643CB0A1" w:rsidR="008A5F2D" w:rsidRPr="002407D0" w:rsidRDefault="008A5F2D" w:rsidP="0017153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>0.10 (0.06, 0.1</w:t>
            </w:r>
            <w:r w:rsidR="0017153A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>7</w:t>
            </w:r>
            <w:r w:rsidRPr="002407D0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5D870" w14:textId="77777777" w:rsidR="008A5F2D" w:rsidRPr="002771E2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</w:pPr>
            <w:r w:rsidRPr="002771E2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D22B2" w14:textId="083664F1" w:rsidR="008A5F2D" w:rsidRPr="000F2CB4" w:rsidRDefault="008A5F2D" w:rsidP="00252A3D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>0</w:t>
            </w:r>
            <w:r w:rsidRPr="000F2CB4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>.</w:t>
            </w:r>
            <w:r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>3</w:t>
            </w:r>
            <w:r w:rsidR="00252A3D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>6</w:t>
            </w:r>
            <w:r w:rsidRPr="000F2CB4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 xml:space="preserve"> (0.1</w:t>
            </w:r>
            <w:r w:rsidR="00252A3D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>3</w:t>
            </w:r>
            <w:r w:rsidRPr="000F2CB4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>, 0.</w:t>
            </w:r>
            <w:r w:rsidR="00252A3D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>99</w:t>
            </w:r>
            <w:r w:rsidRPr="000F2CB4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8D09E" w14:textId="60D25FBD" w:rsidR="008A5F2D" w:rsidRPr="000F2CB4" w:rsidRDefault="008A5F2D" w:rsidP="00252A3D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</w:pPr>
            <w:r w:rsidRPr="000F2CB4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>0.0</w:t>
            </w:r>
            <w:r w:rsidR="00252A3D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>4</w:t>
            </w:r>
            <w:r w:rsidRPr="000F2CB4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821F5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>12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FB5E56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>9.9 (5.74, 17.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5EFB22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b/>
                <w:color w:val="000000"/>
                <w:sz w:val="16"/>
                <w:szCs w:val="16"/>
                <w:lang w:val="en-US" w:eastAsia="de-CH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524CA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3.13  (0.99, 9.8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12043" w14:textId="77777777" w:rsidR="008A5F2D" w:rsidRPr="002407D0" w:rsidRDefault="008A5F2D" w:rsidP="002407D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052</w:t>
            </w:r>
          </w:p>
        </w:tc>
      </w:tr>
      <w:tr w:rsidR="008A5F2D" w:rsidRPr="00BD120D" w14:paraId="62B0A5A1" w14:textId="77777777" w:rsidTr="0054748E">
        <w:trPr>
          <w:trHeight w:val="255"/>
        </w:trPr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7334A" w14:textId="77777777" w:rsidR="008A5F2D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Initial encounter not because symptoms suspicious for an UT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77806A" w14:textId="1CF51534" w:rsidR="008A5F2D" w:rsidRPr="002407D0" w:rsidRDefault="008A5F2D" w:rsidP="0092529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24</w:t>
            </w:r>
            <w:r w:rsidR="00925296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636E1" w14:textId="43EF3437" w:rsidR="008A5F2D" w:rsidRPr="002407D0" w:rsidRDefault="008A5F2D" w:rsidP="0017153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.1</w:t>
            </w:r>
            <w:r w:rsidR="0017153A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6</w:t>
            </w: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 xml:space="preserve"> (0.6</w:t>
            </w:r>
            <w:r w:rsidR="0017153A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7</w:t>
            </w: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, 2.1</w:t>
            </w:r>
            <w:r w:rsidR="0017153A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3</w:t>
            </w:r>
            <w:r w:rsidRPr="002407D0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41D72" w14:textId="16D08F0E" w:rsidR="008A5F2D" w:rsidRPr="00353FE0" w:rsidRDefault="008A5F2D" w:rsidP="0017153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2771E2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.</w:t>
            </w:r>
            <w:r w:rsidR="0017153A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61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A71BC" w14:textId="77777777" w:rsidR="008A5F2D" w:rsidRPr="00BD120D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A128A" w14:textId="77777777" w:rsidR="008A5F2D" w:rsidRPr="00BD120D" w:rsidRDefault="008A5F2D" w:rsidP="00C57C3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5F86B" w14:textId="77777777" w:rsidR="008A5F2D" w:rsidRPr="009E1FF4" w:rsidRDefault="008A5F2D" w:rsidP="00C57C3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481B3B" w14:textId="77777777" w:rsidR="008A5F2D" w:rsidRPr="009E1FF4" w:rsidRDefault="008A5F2D" w:rsidP="00C57C3D">
            <w:pPr>
              <w:jc w:val="center"/>
              <w:rPr>
                <w:sz w:val="16"/>
                <w:szCs w:val="16"/>
              </w:rPr>
            </w:pPr>
            <w:r w:rsidRPr="009E1FF4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9</w:t>
            </w:r>
            <w:r w:rsidRPr="009E1FF4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34</w:t>
            </w:r>
            <w:r w:rsidRPr="009E1FF4">
              <w:rPr>
                <w:sz w:val="16"/>
                <w:szCs w:val="16"/>
              </w:rPr>
              <w:t>, 1.</w:t>
            </w:r>
            <w:r>
              <w:rPr>
                <w:sz w:val="16"/>
                <w:szCs w:val="16"/>
              </w:rPr>
              <w:t>28</w:t>
            </w:r>
            <w:r w:rsidRPr="009E1FF4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4971BD" w14:textId="77777777" w:rsidR="008A5F2D" w:rsidRPr="009E1FF4" w:rsidRDefault="008A5F2D" w:rsidP="00C57C3D">
            <w:pPr>
              <w:jc w:val="center"/>
              <w:rPr>
                <w:sz w:val="16"/>
                <w:szCs w:val="16"/>
              </w:rPr>
            </w:pPr>
            <w:r w:rsidRPr="009E1FF4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D2831" w14:textId="77777777" w:rsidR="008A5F2D" w:rsidRPr="00BD120D" w:rsidRDefault="008A5F2D" w:rsidP="00C57C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BB30D" w14:textId="77777777" w:rsidR="008A5F2D" w:rsidRPr="00BD120D" w:rsidRDefault="008A5F2D" w:rsidP="00C57C3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</w:tbl>
    <w:p w14:paraId="2DCEFC43" w14:textId="77777777" w:rsidR="008A5F2D" w:rsidRDefault="008A5F2D" w:rsidP="008A5F2D">
      <w:pPr>
        <w:rPr>
          <w:lang w:val="en-US"/>
        </w:rPr>
      </w:pPr>
    </w:p>
    <w:p w14:paraId="4FDD615D" w14:textId="77777777" w:rsidR="00D40B43" w:rsidRDefault="00D40B43" w:rsidP="00FB1703">
      <w:pPr>
        <w:rPr>
          <w:lang w:val="en-US"/>
        </w:rPr>
      </w:pPr>
    </w:p>
    <w:p w14:paraId="733DAD1F" w14:textId="77777777" w:rsidR="00D40B43" w:rsidRDefault="00D40B43" w:rsidP="00FB1703">
      <w:pPr>
        <w:rPr>
          <w:lang w:val="en-US"/>
        </w:rPr>
      </w:pPr>
    </w:p>
    <w:p w14:paraId="231210AC" w14:textId="77777777" w:rsidR="00D40B43" w:rsidRDefault="00D40B43" w:rsidP="00FB1703">
      <w:pPr>
        <w:rPr>
          <w:lang w:val="en-US"/>
        </w:rPr>
      </w:pPr>
    </w:p>
    <w:p w14:paraId="01D49DDB" w14:textId="77777777" w:rsidR="00D40B43" w:rsidRDefault="00D40B43" w:rsidP="00FB1703">
      <w:pPr>
        <w:rPr>
          <w:lang w:val="en-US"/>
        </w:rPr>
      </w:pPr>
    </w:p>
    <w:p w14:paraId="470E225E" w14:textId="77777777" w:rsidR="00D40B43" w:rsidRDefault="00D40B43" w:rsidP="00FB1703">
      <w:pPr>
        <w:rPr>
          <w:lang w:val="en-US"/>
        </w:rPr>
      </w:pPr>
    </w:p>
    <w:p w14:paraId="09550FD9" w14:textId="77777777" w:rsidR="00D40B43" w:rsidRDefault="00D40B43" w:rsidP="00FB1703">
      <w:pPr>
        <w:rPr>
          <w:lang w:val="en-US"/>
        </w:rPr>
      </w:pPr>
    </w:p>
    <w:p w14:paraId="7FC35D9D" w14:textId="77777777" w:rsidR="00D40B43" w:rsidRDefault="00D40B43" w:rsidP="00FB1703">
      <w:pPr>
        <w:rPr>
          <w:lang w:val="en-US"/>
        </w:rPr>
      </w:pPr>
    </w:p>
    <w:p w14:paraId="4F5E6957" w14:textId="77777777" w:rsidR="00D40B43" w:rsidRDefault="00D40B43" w:rsidP="00FB1703">
      <w:pPr>
        <w:rPr>
          <w:lang w:val="en-US"/>
        </w:rPr>
      </w:pPr>
    </w:p>
    <w:p w14:paraId="2A550720" w14:textId="77777777" w:rsidR="00D40B43" w:rsidRDefault="00D40B43" w:rsidP="00FB1703">
      <w:pPr>
        <w:rPr>
          <w:lang w:val="en-US"/>
        </w:rPr>
      </w:pPr>
    </w:p>
    <w:p w14:paraId="49C8245A" w14:textId="77777777" w:rsidR="00D40B43" w:rsidRDefault="00D40B43" w:rsidP="00FB1703">
      <w:pPr>
        <w:rPr>
          <w:lang w:val="en-US"/>
        </w:rPr>
      </w:pPr>
    </w:p>
    <w:p w14:paraId="6A1A90D6" w14:textId="77777777" w:rsidR="00D40B43" w:rsidRDefault="00D40B43" w:rsidP="00FB1703">
      <w:pPr>
        <w:rPr>
          <w:lang w:val="en-US"/>
        </w:rPr>
      </w:pPr>
    </w:p>
    <w:p w14:paraId="018A08E8" w14:textId="77777777" w:rsidR="00D40B43" w:rsidRDefault="00D40B43" w:rsidP="00FB1703">
      <w:pPr>
        <w:rPr>
          <w:lang w:val="en-US"/>
        </w:rPr>
      </w:pPr>
    </w:p>
    <w:p w14:paraId="1CF5A02B" w14:textId="77777777" w:rsidR="00D40B43" w:rsidRDefault="00D40B43" w:rsidP="00FB1703">
      <w:pPr>
        <w:rPr>
          <w:lang w:val="en-US"/>
        </w:rPr>
      </w:pPr>
    </w:p>
    <w:p w14:paraId="3F4AD17D" w14:textId="77777777" w:rsidR="00D40B43" w:rsidRDefault="00D40B43" w:rsidP="00FB1703">
      <w:pPr>
        <w:rPr>
          <w:lang w:val="en-US"/>
        </w:rPr>
      </w:pPr>
    </w:p>
    <w:p w14:paraId="00EB47B8" w14:textId="77777777" w:rsidR="00D40B43" w:rsidRDefault="00D40B43" w:rsidP="00FB1703">
      <w:pPr>
        <w:rPr>
          <w:lang w:val="en-US"/>
        </w:rPr>
      </w:pPr>
    </w:p>
    <w:p w14:paraId="5A1BB340" w14:textId="77777777" w:rsidR="00D40B43" w:rsidRDefault="00D40B43" w:rsidP="00FB1703">
      <w:pPr>
        <w:rPr>
          <w:lang w:val="en-US"/>
        </w:rPr>
      </w:pPr>
    </w:p>
    <w:p w14:paraId="0ABDCFAC" w14:textId="77777777" w:rsidR="00D40B43" w:rsidRDefault="00D40B43" w:rsidP="00FB1703">
      <w:pPr>
        <w:rPr>
          <w:lang w:val="en-US"/>
        </w:rPr>
      </w:pPr>
    </w:p>
    <w:p w14:paraId="5C489FB8" w14:textId="725E0766" w:rsidR="008A5F2D" w:rsidRDefault="00D40B43" w:rsidP="00FB1703">
      <w:pPr>
        <w:rPr>
          <w:lang w:val="en-US"/>
        </w:rPr>
      </w:pPr>
      <w:r>
        <w:rPr>
          <w:lang w:val="en-US"/>
        </w:rPr>
        <w:t xml:space="preserve">Supplemental table </w:t>
      </w:r>
      <w:r w:rsidR="00B94D42">
        <w:rPr>
          <w:lang w:val="en-US"/>
        </w:rPr>
        <w:t>2</w:t>
      </w:r>
      <w:r>
        <w:rPr>
          <w:lang w:val="en-US"/>
        </w:rPr>
        <w:t xml:space="preserve">b: </w:t>
      </w:r>
      <w:r>
        <w:rPr>
          <w:rFonts w:asciiTheme="minorHAnsi" w:hAnsiTheme="minorHAnsi" w:cstheme="minorHAnsi"/>
          <w:szCs w:val="20"/>
          <w:lang w:val="en-US"/>
        </w:rPr>
        <w:t xml:space="preserve">Regression analysis identifying GP and patient characteristics as predictor for </w:t>
      </w:r>
      <w:r>
        <w:rPr>
          <w:lang w:val="en-US"/>
        </w:rPr>
        <w:t>prescribing any quinolone antibiotic</w:t>
      </w:r>
      <w:r w:rsidRPr="008A5F2D">
        <w:rPr>
          <w:vertAlign w:val="superscript"/>
          <w:lang w:val="en-US"/>
        </w:rPr>
        <w:t>+</w:t>
      </w:r>
      <w:r>
        <w:rPr>
          <w:lang w:val="en-US"/>
        </w:rPr>
        <w:t xml:space="preserve"> (vs. recommended)</w:t>
      </w:r>
    </w:p>
    <w:tbl>
      <w:tblPr>
        <w:tblStyle w:val="Tabellenraster"/>
        <w:tblW w:w="15446" w:type="dxa"/>
        <w:tblLayout w:type="fixed"/>
        <w:tblLook w:val="04A0" w:firstRow="1" w:lastRow="0" w:firstColumn="1" w:lastColumn="0" w:noHBand="0" w:noVBand="1"/>
      </w:tblPr>
      <w:tblGrid>
        <w:gridCol w:w="2122"/>
        <w:gridCol w:w="1559"/>
        <w:gridCol w:w="1701"/>
        <w:gridCol w:w="709"/>
        <w:gridCol w:w="1842"/>
        <w:gridCol w:w="851"/>
        <w:gridCol w:w="1417"/>
        <w:gridCol w:w="1701"/>
        <w:gridCol w:w="851"/>
        <w:gridCol w:w="1843"/>
        <w:gridCol w:w="850"/>
      </w:tblGrid>
      <w:tr w:rsidR="0054748E" w:rsidRPr="0054748E" w14:paraId="0830B8E9" w14:textId="77777777" w:rsidTr="00110956">
        <w:tc>
          <w:tcPr>
            <w:tcW w:w="2122" w:type="dxa"/>
            <w:vMerge w:val="restart"/>
          </w:tcPr>
          <w:p w14:paraId="378C79FC" w14:textId="77777777" w:rsidR="0054748E" w:rsidRPr="0054748E" w:rsidRDefault="0054748E" w:rsidP="00D40B43">
            <w:pPr>
              <w:spacing w:after="160" w:line="259" w:lineRule="auto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662" w:type="dxa"/>
            <w:gridSpan w:val="5"/>
          </w:tcPr>
          <w:p w14:paraId="23307E4F" w14:textId="77777777" w:rsidR="0054748E" w:rsidRPr="0054748E" w:rsidRDefault="0054748E" w:rsidP="00D40B43">
            <w:pPr>
              <w:spacing w:after="160" w:line="259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54748E">
              <w:rPr>
                <w:b/>
                <w:sz w:val="16"/>
                <w:szCs w:val="16"/>
                <w:lang w:val="en-US"/>
              </w:rPr>
              <w:t>Uncomplicated UTI</w:t>
            </w:r>
          </w:p>
        </w:tc>
        <w:tc>
          <w:tcPr>
            <w:tcW w:w="6662" w:type="dxa"/>
            <w:gridSpan w:val="5"/>
          </w:tcPr>
          <w:p w14:paraId="166A544D" w14:textId="77777777" w:rsidR="0054748E" w:rsidRPr="0054748E" w:rsidRDefault="0054748E" w:rsidP="00D40B43">
            <w:pPr>
              <w:spacing w:after="160" w:line="259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54748E">
              <w:rPr>
                <w:b/>
                <w:sz w:val="16"/>
                <w:szCs w:val="16"/>
                <w:lang w:val="en-US"/>
              </w:rPr>
              <w:t>Complicated UTI</w:t>
            </w:r>
          </w:p>
        </w:tc>
      </w:tr>
      <w:tr w:rsidR="0054748E" w:rsidRPr="0054748E" w14:paraId="6B47AABC" w14:textId="77777777" w:rsidTr="00110956">
        <w:tc>
          <w:tcPr>
            <w:tcW w:w="2122" w:type="dxa"/>
            <w:vMerge/>
          </w:tcPr>
          <w:p w14:paraId="50327931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gridSpan w:val="3"/>
            <w:vAlign w:val="center"/>
          </w:tcPr>
          <w:p w14:paraId="3B602FA2" w14:textId="77777777" w:rsidR="0054748E" w:rsidRPr="0054748E" w:rsidRDefault="0054748E" w:rsidP="00D40B43">
            <w:pPr>
              <w:spacing w:after="160" w:line="259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54748E">
              <w:rPr>
                <w:b/>
                <w:sz w:val="16"/>
                <w:szCs w:val="16"/>
                <w:lang w:val="en-US"/>
              </w:rPr>
              <w:t>Univariable analysis</w:t>
            </w:r>
          </w:p>
        </w:tc>
        <w:tc>
          <w:tcPr>
            <w:tcW w:w="2693" w:type="dxa"/>
            <w:gridSpan w:val="2"/>
            <w:vAlign w:val="center"/>
          </w:tcPr>
          <w:p w14:paraId="741023BA" w14:textId="77777777" w:rsidR="0054748E" w:rsidRPr="0054748E" w:rsidRDefault="0054748E" w:rsidP="00D40B43">
            <w:pPr>
              <w:spacing w:after="160" w:line="259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54748E">
              <w:rPr>
                <w:b/>
                <w:sz w:val="16"/>
                <w:szCs w:val="16"/>
                <w:lang w:val="en-US"/>
              </w:rPr>
              <w:t>Multivariable analysis N=995, GP=149, ICC=0.39</w:t>
            </w:r>
          </w:p>
        </w:tc>
        <w:tc>
          <w:tcPr>
            <w:tcW w:w="3969" w:type="dxa"/>
            <w:gridSpan w:val="3"/>
            <w:vAlign w:val="center"/>
          </w:tcPr>
          <w:p w14:paraId="2A379A85" w14:textId="77777777" w:rsidR="0054748E" w:rsidRPr="0054748E" w:rsidRDefault="0054748E" w:rsidP="00D40B43">
            <w:pPr>
              <w:spacing w:after="160" w:line="259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54748E">
              <w:rPr>
                <w:b/>
                <w:sz w:val="16"/>
                <w:szCs w:val="16"/>
                <w:lang w:val="en-US"/>
              </w:rPr>
              <w:t>Univariable analysis</w:t>
            </w:r>
          </w:p>
        </w:tc>
        <w:tc>
          <w:tcPr>
            <w:tcW w:w="2693" w:type="dxa"/>
            <w:gridSpan w:val="2"/>
            <w:vAlign w:val="center"/>
          </w:tcPr>
          <w:p w14:paraId="322FB536" w14:textId="77777777" w:rsidR="0054748E" w:rsidRPr="0054748E" w:rsidRDefault="0054748E" w:rsidP="00D40B43">
            <w:pPr>
              <w:spacing w:after="160" w:line="259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54748E">
              <w:rPr>
                <w:b/>
                <w:sz w:val="16"/>
                <w:szCs w:val="16"/>
                <w:lang w:val="en-US"/>
              </w:rPr>
              <w:t>Multivariable analysis N=110, GP=67, ICC=0.32</w:t>
            </w:r>
          </w:p>
        </w:tc>
      </w:tr>
      <w:tr w:rsidR="0054748E" w:rsidRPr="0054748E" w14:paraId="4AFBD98C" w14:textId="77777777" w:rsidTr="00110956">
        <w:tc>
          <w:tcPr>
            <w:tcW w:w="2122" w:type="dxa"/>
            <w:vMerge/>
          </w:tcPr>
          <w:p w14:paraId="376DF17F" w14:textId="77777777" w:rsidR="0054748E" w:rsidRPr="0054748E" w:rsidRDefault="0054748E" w:rsidP="00D40B43">
            <w:pPr>
              <w:spacing w:after="160" w:line="259" w:lineRule="auto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</w:tcPr>
          <w:p w14:paraId="0FD67114" w14:textId="77777777" w:rsidR="0054748E" w:rsidRPr="0054748E" w:rsidRDefault="0054748E" w:rsidP="00D40B43">
            <w:pPr>
              <w:spacing w:after="160" w:line="259" w:lineRule="auto"/>
              <w:rPr>
                <w:b/>
                <w:sz w:val="16"/>
                <w:szCs w:val="16"/>
                <w:lang w:val="en-US"/>
              </w:rPr>
            </w:pPr>
            <w:r w:rsidRPr="0054748E">
              <w:rPr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1701" w:type="dxa"/>
          </w:tcPr>
          <w:p w14:paraId="30BCBADF" w14:textId="77777777" w:rsidR="0054748E" w:rsidRPr="0054748E" w:rsidRDefault="0054748E" w:rsidP="00D40B43">
            <w:pPr>
              <w:spacing w:after="160" w:line="259" w:lineRule="auto"/>
              <w:rPr>
                <w:b/>
                <w:sz w:val="16"/>
                <w:szCs w:val="16"/>
                <w:lang w:val="en-US"/>
              </w:rPr>
            </w:pPr>
            <w:r w:rsidRPr="0054748E">
              <w:rPr>
                <w:b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709" w:type="dxa"/>
          </w:tcPr>
          <w:p w14:paraId="5359D61A" w14:textId="77777777" w:rsidR="0054748E" w:rsidRPr="0054748E" w:rsidRDefault="0054748E" w:rsidP="00D40B43">
            <w:pPr>
              <w:spacing w:after="160" w:line="259" w:lineRule="auto"/>
              <w:rPr>
                <w:b/>
                <w:sz w:val="16"/>
                <w:szCs w:val="16"/>
                <w:lang w:val="en-US"/>
              </w:rPr>
            </w:pPr>
            <w:r w:rsidRPr="0054748E">
              <w:rPr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1842" w:type="dxa"/>
          </w:tcPr>
          <w:p w14:paraId="38777C29" w14:textId="77777777" w:rsidR="0054748E" w:rsidRPr="0054748E" w:rsidRDefault="0054748E" w:rsidP="00D40B43">
            <w:pPr>
              <w:spacing w:after="160" w:line="259" w:lineRule="auto"/>
              <w:rPr>
                <w:b/>
                <w:sz w:val="16"/>
                <w:szCs w:val="16"/>
                <w:lang w:val="en-US"/>
              </w:rPr>
            </w:pPr>
            <w:r w:rsidRPr="0054748E">
              <w:rPr>
                <w:b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851" w:type="dxa"/>
          </w:tcPr>
          <w:p w14:paraId="5AE30D21" w14:textId="77777777" w:rsidR="0054748E" w:rsidRPr="0054748E" w:rsidRDefault="0054748E" w:rsidP="00D40B43">
            <w:pPr>
              <w:spacing w:after="160" w:line="259" w:lineRule="auto"/>
              <w:rPr>
                <w:b/>
                <w:sz w:val="16"/>
                <w:szCs w:val="16"/>
                <w:lang w:val="en-US"/>
              </w:rPr>
            </w:pPr>
            <w:r w:rsidRPr="0054748E">
              <w:rPr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1417" w:type="dxa"/>
          </w:tcPr>
          <w:p w14:paraId="537B9BD4" w14:textId="77777777" w:rsidR="0054748E" w:rsidRPr="0054748E" w:rsidRDefault="0054748E" w:rsidP="00D40B43">
            <w:pPr>
              <w:spacing w:after="160" w:line="259" w:lineRule="auto"/>
              <w:rPr>
                <w:b/>
                <w:sz w:val="16"/>
                <w:szCs w:val="16"/>
                <w:lang w:val="en-US"/>
              </w:rPr>
            </w:pPr>
            <w:r w:rsidRPr="0054748E">
              <w:rPr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1701" w:type="dxa"/>
          </w:tcPr>
          <w:p w14:paraId="481602FC" w14:textId="77777777" w:rsidR="0054748E" w:rsidRPr="0054748E" w:rsidRDefault="0054748E" w:rsidP="00D40B43">
            <w:pPr>
              <w:spacing w:after="160" w:line="259" w:lineRule="auto"/>
              <w:rPr>
                <w:b/>
                <w:sz w:val="16"/>
                <w:szCs w:val="16"/>
                <w:lang w:val="en-US"/>
              </w:rPr>
            </w:pPr>
            <w:r w:rsidRPr="0054748E">
              <w:rPr>
                <w:b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851" w:type="dxa"/>
          </w:tcPr>
          <w:p w14:paraId="0F7D57C4" w14:textId="77777777" w:rsidR="0054748E" w:rsidRPr="0054748E" w:rsidRDefault="0054748E" w:rsidP="00D40B43">
            <w:pPr>
              <w:spacing w:after="160" w:line="259" w:lineRule="auto"/>
              <w:rPr>
                <w:b/>
                <w:sz w:val="16"/>
                <w:szCs w:val="16"/>
                <w:lang w:val="en-US"/>
              </w:rPr>
            </w:pPr>
            <w:r w:rsidRPr="0054748E">
              <w:rPr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1843" w:type="dxa"/>
          </w:tcPr>
          <w:p w14:paraId="569CA1FD" w14:textId="77777777" w:rsidR="0054748E" w:rsidRPr="0054748E" w:rsidRDefault="0054748E" w:rsidP="00D40B43">
            <w:pPr>
              <w:spacing w:after="160" w:line="259" w:lineRule="auto"/>
              <w:rPr>
                <w:b/>
                <w:sz w:val="16"/>
                <w:szCs w:val="16"/>
                <w:lang w:val="en-US"/>
              </w:rPr>
            </w:pPr>
            <w:r w:rsidRPr="0054748E">
              <w:rPr>
                <w:b/>
                <w:sz w:val="16"/>
                <w:szCs w:val="16"/>
              </w:rPr>
              <w:t>OR (95% CI)</w:t>
            </w:r>
          </w:p>
        </w:tc>
        <w:tc>
          <w:tcPr>
            <w:tcW w:w="850" w:type="dxa"/>
          </w:tcPr>
          <w:p w14:paraId="51FF520F" w14:textId="77777777" w:rsidR="0054748E" w:rsidRPr="0054748E" w:rsidRDefault="0054748E" w:rsidP="00D40B43">
            <w:pPr>
              <w:spacing w:after="160" w:line="259" w:lineRule="auto"/>
              <w:rPr>
                <w:b/>
                <w:sz w:val="16"/>
                <w:szCs w:val="16"/>
                <w:lang w:val="en-US"/>
              </w:rPr>
            </w:pPr>
            <w:r w:rsidRPr="0054748E">
              <w:rPr>
                <w:b/>
                <w:sz w:val="16"/>
                <w:szCs w:val="16"/>
              </w:rPr>
              <w:t>p</w:t>
            </w:r>
          </w:p>
        </w:tc>
      </w:tr>
      <w:tr w:rsidR="0054748E" w:rsidRPr="0054748E" w14:paraId="32DBDE31" w14:textId="77777777" w:rsidTr="00D40B43">
        <w:tc>
          <w:tcPr>
            <w:tcW w:w="15446" w:type="dxa"/>
            <w:gridSpan w:val="11"/>
          </w:tcPr>
          <w:p w14:paraId="3AD5B05E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</w:rPr>
            </w:pPr>
            <w:r w:rsidRPr="0054748E">
              <w:rPr>
                <w:b/>
                <w:sz w:val="16"/>
                <w:szCs w:val="16"/>
                <w:lang w:val="en-US"/>
              </w:rPr>
              <w:t>GP Characteristics</w:t>
            </w:r>
          </w:p>
        </w:tc>
      </w:tr>
      <w:tr w:rsidR="0054748E" w:rsidRPr="0054748E" w14:paraId="49F49818" w14:textId="77777777" w:rsidTr="00110956">
        <w:tc>
          <w:tcPr>
            <w:tcW w:w="2122" w:type="dxa"/>
            <w:vAlign w:val="center"/>
          </w:tcPr>
          <w:p w14:paraId="37E7C1B0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Sex of GP = female</w:t>
            </w:r>
          </w:p>
        </w:tc>
        <w:tc>
          <w:tcPr>
            <w:tcW w:w="1559" w:type="dxa"/>
            <w:vAlign w:val="center"/>
          </w:tcPr>
          <w:p w14:paraId="50FE4624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N=1049, GP=156</w:t>
            </w:r>
          </w:p>
        </w:tc>
        <w:tc>
          <w:tcPr>
            <w:tcW w:w="1701" w:type="dxa"/>
            <w:vAlign w:val="center"/>
          </w:tcPr>
          <w:p w14:paraId="45D5BEAD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0.76 (0.36, 1.6)</w:t>
            </w:r>
          </w:p>
        </w:tc>
        <w:tc>
          <w:tcPr>
            <w:tcW w:w="709" w:type="dxa"/>
            <w:vAlign w:val="center"/>
          </w:tcPr>
          <w:p w14:paraId="3400C665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0.473</w:t>
            </w:r>
          </w:p>
        </w:tc>
        <w:tc>
          <w:tcPr>
            <w:tcW w:w="1842" w:type="dxa"/>
            <w:vAlign w:val="center"/>
          </w:tcPr>
          <w:p w14:paraId="1CC7D87A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39C8743F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A206A01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N=110, GP=67</w:t>
            </w:r>
          </w:p>
        </w:tc>
        <w:tc>
          <w:tcPr>
            <w:tcW w:w="1701" w:type="dxa"/>
            <w:vAlign w:val="center"/>
          </w:tcPr>
          <w:p w14:paraId="288F8F64" w14:textId="77777777" w:rsidR="0054748E" w:rsidRPr="0054748E" w:rsidRDefault="0054748E" w:rsidP="00D40B43">
            <w:pPr>
              <w:spacing w:after="160" w:line="259" w:lineRule="auto"/>
              <w:rPr>
                <w:b/>
                <w:sz w:val="16"/>
                <w:szCs w:val="16"/>
                <w:lang w:val="en-US"/>
              </w:rPr>
            </w:pPr>
            <w:r w:rsidRPr="0054748E">
              <w:rPr>
                <w:b/>
                <w:sz w:val="16"/>
                <w:szCs w:val="16"/>
                <w:lang w:val="en-US"/>
              </w:rPr>
              <w:t>5.68 (1.31, 24.6)</w:t>
            </w:r>
          </w:p>
        </w:tc>
        <w:tc>
          <w:tcPr>
            <w:tcW w:w="851" w:type="dxa"/>
            <w:vAlign w:val="center"/>
          </w:tcPr>
          <w:p w14:paraId="267CBFCE" w14:textId="77777777" w:rsidR="0054748E" w:rsidRPr="0054748E" w:rsidRDefault="0054748E" w:rsidP="00D40B43">
            <w:pPr>
              <w:spacing w:after="160" w:line="259" w:lineRule="auto"/>
              <w:rPr>
                <w:b/>
                <w:sz w:val="16"/>
                <w:szCs w:val="16"/>
                <w:lang w:val="en-US"/>
              </w:rPr>
            </w:pPr>
            <w:r w:rsidRPr="0054748E">
              <w:rPr>
                <w:b/>
                <w:sz w:val="16"/>
                <w:szCs w:val="16"/>
                <w:lang w:val="en-US"/>
              </w:rPr>
              <w:t>0.020</w:t>
            </w:r>
          </w:p>
        </w:tc>
        <w:tc>
          <w:tcPr>
            <w:tcW w:w="1843" w:type="dxa"/>
            <w:vAlign w:val="center"/>
          </w:tcPr>
          <w:p w14:paraId="1AD6F876" w14:textId="77777777" w:rsidR="0054748E" w:rsidRPr="0054748E" w:rsidRDefault="0054748E" w:rsidP="00D40B43">
            <w:pPr>
              <w:spacing w:after="160" w:line="259" w:lineRule="auto"/>
              <w:rPr>
                <w:b/>
                <w:sz w:val="16"/>
                <w:szCs w:val="16"/>
                <w:lang w:val="en-US"/>
              </w:rPr>
            </w:pPr>
            <w:r w:rsidRPr="0054748E">
              <w:rPr>
                <w:b/>
                <w:sz w:val="16"/>
                <w:szCs w:val="16"/>
                <w:lang w:val="en-US"/>
              </w:rPr>
              <w:t>7.08 (1.66, 30.10)</w:t>
            </w:r>
          </w:p>
        </w:tc>
        <w:tc>
          <w:tcPr>
            <w:tcW w:w="850" w:type="dxa"/>
            <w:vAlign w:val="center"/>
          </w:tcPr>
          <w:p w14:paraId="44068A4D" w14:textId="77777777" w:rsidR="0054748E" w:rsidRPr="0054748E" w:rsidRDefault="0054748E" w:rsidP="00D40B43">
            <w:pPr>
              <w:spacing w:after="160" w:line="259" w:lineRule="auto"/>
              <w:rPr>
                <w:b/>
                <w:sz w:val="16"/>
                <w:szCs w:val="16"/>
                <w:lang w:val="en-US"/>
              </w:rPr>
            </w:pPr>
            <w:r w:rsidRPr="0054748E">
              <w:rPr>
                <w:b/>
                <w:sz w:val="16"/>
                <w:szCs w:val="16"/>
                <w:lang w:val="en-US"/>
              </w:rPr>
              <w:t>0.008</w:t>
            </w:r>
          </w:p>
        </w:tc>
      </w:tr>
      <w:tr w:rsidR="0054748E" w:rsidRPr="0054748E" w14:paraId="17720C65" w14:textId="77777777" w:rsidTr="00110956">
        <w:tc>
          <w:tcPr>
            <w:tcW w:w="2122" w:type="dxa"/>
            <w:vAlign w:val="center"/>
          </w:tcPr>
          <w:p w14:paraId="477BAEAE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Age</w:t>
            </w:r>
          </w:p>
        </w:tc>
        <w:tc>
          <w:tcPr>
            <w:tcW w:w="1559" w:type="dxa"/>
            <w:vAlign w:val="center"/>
          </w:tcPr>
          <w:p w14:paraId="6EE91A81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N=1005, GP=150</w:t>
            </w:r>
          </w:p>
        </w:tc>
        <w:tc>
          <w:tcPr>
            <w:tcW w:w="1701" w:type="dxa"/>
            <w:vAlign w:val="center"/>
          </w:tcPr>
          <w:p w14:paraId="7FAACA22" w14:textId="77777777" w:rsidR="0054748E" w:rsidRPr="0054748E" w:rsidRDefault="0054748E" w:rsidP="00D40B43">
            <w:pPr>
              <w:spacing w:after="160" w:line="259" w:lineRule="auto"/>
              <w:rPr>
                <w:b/>
                <w:sz w:val="16"/>
                <w:szCs w:val="16"/>
                <w:lang w:val="en-US"/>
              </w:rPr>
            </w:pPr>
            <w:r w:rsidRPr="0054748E">
              <w:rPr>
                <w:b/>
                <w:sz w:val="16"/>
                <w:szCs w:val="16"/>
                <w:lang w:val="en-US"/>
              </w:rPr>
              <w:t>1.06 (1.02 , 1.1)</w:t>
            </w:r>
          </w:p>
        </w:tc>
        <w:tc>
          <w:tcPr>
            <w:tcW w:w="709" w:type="dxa"/>
            <w:vAlign w:val="center"/>
          </w:tcPr>
          <w:p w14:paraId="5619838B" w14:textId="77777777" w:rsidR="0054748E" w:rsidRPr="0054748E" w:rsidRDefault="0054748E" w:rsidP="00D40B43">
            <w:pPr>
              <w:spacing w:after="160" w:line="259" w:lineRule="auto"/>
              <w:rPr>
                <w:b/>
                <w:sz w:val="16"/>
                <w:szCs w:val="16"/>
                <w:lang w:val="en-US"/>
              </w:rPr>
            </w:pPr>
            <w:r w:rsidRPr="0054748E">
              <w:rPr>
                <w:b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842" w:type="dxa"/>
            <w:vAlign w:val="center"/>
          </w:tcPr>
          <w:p w14:paraId="2BD85BD1" w14:textId="77777777" w:rsidR="0054748E" w:rsidRPr="0054748E" w:rsidRDefault="0054748E" w:rsidP="00D40B43">
            <w:pPr>
              <w:spacing w:after="160" w:line="259" w:lineRule="auto"/>
              <w:rPr>
                <w:b/>
                <w:sz w:val="16"/>
                <w:szCs w:val="16"/>
                <w:lang w:val="en-US"/>
              </w:rPr>
            </w:pPr>
            <w:r w:rsidRPr="0054748E">
              <w:rPr>
                <w:b/>
                <w:sz w:val="16"/>
                <w:szCs w:val="16"/>
                <w:lang w:val="en-US"/>
              </w:rPr>
              <w:t>1.06 (1.02, 1.10)</w:t>
            </w:r>
          </w:p>
        </w:tc>
        <w:tc>
          <w:tcPr>
            <w:tcW w:w="851" w:type="dxa"/>
            <w:vAlign w:val="center"/>
          </w:tcPr>
          <w:p w14:paraId="26471F1E" w14:textId="77777777" w:rsidR="0054748E" w:rsidRPr="0054748E" w:rsidRDefault="0054748E" w:rsidP="00D40B43">
            <w:pPr>
              <w:spacing w:after="160" w:line="259" w:lineRule="auto"/>
              <w:rPr>
                <w:b/>
                <w:sz w:val="16"/>
                <w:szCs w:val="16"/>
                <w:lang w:val="en-US"/>
              </w:rPr>
            </w:pPr>
            <w:r w:rsidRPr="0054748E">
              <w:rPr>
                <w:b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417" w:type="dxa"/>
            <w:vAlign w:val="center"/>
          </w:tcPr>
          <w:p w14:paraId="11819299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N=103, GP=63</w:t>
            </w:r>
          </w:p>
        </w:tc>
        <w:tc>
          <w:tcPr>
            <w:tcW w:w="1701" w:type="dxa"/>
            <w:vAlign w:val="center"/>
          </w:tcPr>
          <w:p w14:paraId="32E1C31C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0.97 (0.91, 1.04 )</w:t>
            </w:r>
          </w:p>
        </w:tc>
        <w:tc>
          <w:tcPr>
            <w:tcW w:w="851" w:type="dxa"/>
            <w:vAlign w:val="center"/>
          </w:tcPr>
          <w:p w14:paraId="1A06E69C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0.444</w:t>
            </w:r>
          </w:p>
        </w:tc>
        <w:tc>
          <w:tcPr>
            <w:tcW w:w="1843" w:type="dxa"/>
            <w:vAlign w:val="center"/>
          </w:tcPr>
          <w:p w14:paraId="15C9B58F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646DBFA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</w:p>
        </w:tc>
      </w:tr>
      <w:tr w:rsidR="0054748E" w:rsidRPr="0054748E" w14:paraId="0C0AF32F" w14:textId="77777777" w:rsidTr="00110956">
        <w:tc>
          <w:tcPr>
            <w:tcW w:w="2122" w:type="dxa"/>
            <w:vAlign w:val="center"/>
          </w:tcPr>
          <w:p w14:paraId="0D523ADD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Years of experience in GP practice</w:t>
            </w:r>
          </w:p>
        </w:tc>
        <w:tc>
          <w:tcPr>
            <w:tcW w:w="1559" w:type="dxa"/>
            <w:vAlign w:val="center"/>
          </w:tcPr>
          <w:p w14:paraId="26A8DE4B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N=975, GP=146</w:t>
            </w:r>
          </w:p>
        </w:tc>
        <w:tc>
          <w:tcPr>
            <w:tcW w:w="1701" w:type="dxa"/>
            <w:vAlign w:val="center"/>
          </w:tcPr>
          <w:p w14:paraId="3764AAF4" w14:textId="72F88CDD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1.03 (</w:t>
            </w:r>
            <w:r w:rsidR="00693DED">
              <w:rPr>
                <w:sz w:val="16"/>
                <w:szCs w:val="16"/>
                <w:lang w:val="en-US"/>
              </w:rPr>
              <w:t>1</w:t>
            </w:r>
            <w:r w:rsidRPr="0054748E">
              <w:rPr>
                <w:sz w:val="16"/>
                <w:szCs w:val="16"/>
                <w:lang w:val="en-US"/>
              </w:rPr>
              <w:t>.</w:t>
            </w:r>
            <w:r w:rsidR="00693DED">
              <w:rPr>
                <w:sz w:val="16"/>
                <w:szCs w:val="16"/>
                <w:lang w:val="en-US"/>
              </w:rPr>
              <w:t>00</w:t>
            </w:r>
            <w:r w:rsidRPr="0054748E">
              <w:rPr>
                <w:sz w:val="16"/>
                <w:szCs w:val="16"/>
                <w:lang w:val="en-US"/>
              </w:rPr>
              <w:t>, 1.07)</w:t>
            </w:r>
          </w:p>
        </w:tc>
        <w:tc>
          <w:tcPr>
            <w:tcW w:w="709" w:type="dxa"/>
            <w:vAlign w:val="center"/>
          </w:tcPr>
          <w:p w14:paraId="2BFF25F6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0.063</w:t>
            </w:r>
          </w:p>
        </w:tc>
        <w:tc>
          <w:tcPr>
            <w:tcW w:w="1842" w:type="dxa"/>
            <w:vAlign w:val="center"/>
          </w:tcPr>
          <w:p w14:paraId="7660279B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61DC4BF5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B5AF083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N=100, GP=59</w:t>
            </w:r>
          </w:p>
        </w:tc>
        <w:tc>
          <w:tcPr>
            <w:tcW w:w="1701" w:type="dxa"/>
            <w:vAlign w:val="center"/>
          </w:tcPr>
          <w:p w14:paraId="4AC9AAC1" w14:textId="7F8BF35B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1.01 (0.93, 1.1</w:t>
            </w:r>
            <w:r w:rsidR="00693DED">
              <w:rPr>
                <w:sz w:val="16"/>
                <w:szCs w:val="16"/>
                <w:lang w:val="en-US"/>
              </w:rPr>
              <w:t>0</w:t>
            </w:r>
            <w:r w:rsidRPr="0054748E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35A88DCC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0.766</w:t>
            </w:r>
          </w:p>
        </w:tc>
        <w:tc>
          <w:tcPr>
            <w:tcW w:w="1843" w:type="dxa"/>
            <w:vAlign w:val="center"/>
          </w:tcPr>
          <w:p w14:paraId="1E54A33A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006B2ED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</w:p>
        </w:tc>
      </w:tr>
      <w:tr w:rsidR="0054748E" w:rsidRPr="0054748E" w14:paraId="3CE4D16A" w14:textId="77777777" w:rsidTr="00110956">
        <w:trPr>
          <w:trHeight w:val="872"/>
        </w:trPr>
        <w:tc>
          <w:tcPr>
            <w:tcW w:w="2122" w:type="dxa"/>
            <w:vAlign w:val="center"/>
          </w:tcPr>
          <w:p w14:paraId="1B2017AF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Practice type (ref =Single)</w:t>
            </w:r>
          </w:p>
          <w:p w14:paraId="39396499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Double</w:t>
            </w:r>
          </w:p>
          <w:p w14:paraId="69D51B1E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Group</w:t>
            </w:r>
          </w:p>
        </w:tc>
        <w:tc>
          <w:tcPr>
            <w:tcW w:w="1559" w:type="dxa"/>
            <w:vAlign w:val="center"/>
          </w:tcPr>
          <w:p w14:paraId="2F7E506D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N=1034, GP=154</w:t>
            </w:r>
          </w:p>
        </w:tc>
        <w:tc>
          <w:tcPr>
            <w:tcW w:w="1701" w:type="dxa"/>
            <w:vAlign w:val="center"/>
          </w:tcPr>
          <w:p w14:paraId="1BE0291C" w14:textId="77777777" w:rsidR="0054748E" w:rsidRPr="0054748E" w:rsidRDefault="0054748E" w:rsidP="00D40B43">
            <w:pPr>
              <w:spacing w:after="160" w:line="259" w:lineRule="auto"/>
              <w:rPr>
                <w:b/>
                <w:sz w:val="16"/>
                <w:szCs w:val="16"/>
                <w:lang w:val="en-US"/>
              </w:rPr>
            </w:pPr>
          </w:p>
          <w:p w14:paraId="0195E3E7" w14:textId="77777777" w:rsidR="0054748E" w:rsidRPr="0054748E" w:rsidRDefault="0054748E" w:rsidP="00D40B43">
            <w:pPr>
              <w:spacing w:after="160" w:line="259" w:lineRule="auto"/>
              <w:rPr>
                <w:b/>
                <w:sz w:val="16"/>
                <w:szCs w:val="16"/>
                <w:lang w:val="en-US"/>
              </w:rPr>
            </w:pPr>
            <w:r w:rsidRPr="0054748E">
              <w:rPr>
                <w:b/>
                <w:sz w:val="16"/>
                <w:szCs w:val="16"/>
                <w:lang w:val="en-US"/>
              </w:rPr>
              <w:t>0.40 (0.16 , 0.98)</w:t>
            </w:r>
          </w:p>
          <w:p w14:paraId="6E54C864" w14:textId="77777777" w:rsidR="0054748E" w:rsidRPr="0054748E" w:rsidRDefault="0054748E" w:rsidP="00D40B43">
            <w:pPr>
              <w:spacing w:after="160" w:line="259" w:lineRule="auto"/>
              <w:rPr>
                <w:b/>
                <w:sz w:val="16"/>
                <w:szCs w:val="16"/>
                <w:lang w:val="en-US"/>
              </w:rPr>
            </w:pPr>
            <w:r w:rsidRPr="0054748E">
              <w:rPr>
                <w:b/>
                <w:sz w:val="16"/>
                <w:szCs w:val="16"/>
                <w:lang w:val="en-US"/>
              </w:rPr>
              <w:t>0.40 (0.18 , 0.86)</w:t>
            </w:r>
          </w:p>
        </w:tc>
        <w:tc>
          <w:tcPr>
            <w:tcW w:w="709" w:type="dxa"/>
            <w:vAlign w:val="center"/>
          </w:tcPr>
          <w:p w14:paraId="45989C5D" w14:textId="77777777" w:rsidR="0054748E" w:rsidRPr="0054748E" w:rsidRDefault="0054748E" w:rsidP="00D40B43">
            <w:pPr>
              <w:spacing w:after="160" w:line="259" w:lineRule="auto"/>
              <w:rPr>
                <w:b/>
                <w:sz w:val="16"/>
                <w:szCs w:val="16"/>
                <w:lang w:val="en-US"/>
              </w:rPr>
            </w:pPr>
          </w:p>
          <w:p w14:paraId="0AB380B8" w14:textId="77777777" w:rsidR="0054748E" w:rsidRPr="0054748E" w:rsidRDefault="0054748E" w:rsidP="00D40B43">
            <w:pPr>
              <w:spacing w:after="160" w:line="259" w:lineRule="auto"/>
              <w:rPr>
                <w:b/>
                <w:sz w:val="16"/>
                <w:szCs w:val="16"/>
                <w:lang w:val="en-US"/>
              </w:rPr>
            </w:pPr>
            <w:r w:rsidRPr="0054748E">
              <w:rPr>
                <w:b/>
                <w:sz w:val="16"/>
                <w:szCs w:val="16"/>
                <w:lang w:val="en-US"/>
              </w:rPr>
              <w:t>0.046</w:t>
            </w:r>
          </w:p>
          <w:p w14:paraId="235DB9A9" w14:textId="77777777" w:rsidR="0054748E" w:rsidRPr="0054748E" w:rsidRDefault="0054748E" w:rsidP="00D40B43">
            <w:pPr>
              <w:spacing w:after="160" w:line="259" w:lineRule="auto"/>
              <w:rPr>
                <w:b/>
                <w:sz w:val="16"/>
                <w:szCs w:val="16"/>
                <w:lang w:val="en-US"/>
              </w:rPr>
            </w:pPr>
            <w:r w:rsidRPr="0054748E">
              <w:rPr>
                <w:b/>
                <w:sz w:val="16"/>
                <w:szCs w:val="16"/>
                <w:lang w:val="en-US"/>
              </w:rPr>
              <w:t>0.019</w:t>
            </w:r>
          </w:p>
        </w:tc>
        <w:tc>
          <w:tcPr>
            <w:tcW w:w="1842" w:type="dxa"/>
            <w:vAlign w:val="center"/>
          </w:tcPr>
          <w:p w14:paraId="5DA83F51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1A91E5BD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A2738EF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</w:p>
          <w:p w14:paraId="7DC00848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N=107, GP=65</w:t>
            </w:r>
          </w:p>
        </w:tc>
        <w:tc>
          <w:tcPr>
            <w:tcW w:w="1701" w:type="dxa"/>
            <w:vAlign w:val="center"/>
          </w:tcPr>
          <w:p w14:paraId="4B0A9BBB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</w:p>
          <w:p w14:paraId="71052C39" w14:textId="5476D568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0.6</w:t>
            </w:r>
            <w:r w:rsidR="00693DED">
              <w:rPr>
                <w:sz w:val="16"/>
                <w:szCs w:val="16"/>
                <w:lang w:val="en-US"/>
              </w:rPr>
              <w:t>0</w:t>
            </w:r>
            <w:r w:rsidRPr="0054748E">
              <w:rPr>
                <w:sz w:val="16"/>
                <w:szCs w:val="16"/>
                <w:lang w:val="en-US"/>
              </w:rPr>
              <w:t xml:space="preserve"> (0.09, 3.78)</w:t>
            </w:r>
          </w:p>
          <w:p w14:paraId="6E7E77FF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1.56 (0.33, 7.32)</w:t>
            </w:r>
          </w:p>
        </w:tc>
        <w:tc>
          <w:tcPr>
            <w:tcW w:w="851" w:type="dxa"/>
            <w:vAlign w:val="center"/>
          </w:tcPr>
          <w:p w14:paraId="04CE640E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</w:p>
          <w:p w14:paraId="7CE12EA5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0.587</w:t>
            </w:r>
          </w:p>
          <w:p w14:paraId="65C76DAB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0.575</w:t>
            </w:r>
          </w:p>
        </w:tc>
        <w:tc>
          <w:tcPr>
            <w:tcW w:w="1843" w:type="dxa"/>
            <w:vAlign w:val="center"/>
          </w:tcPr>
          <w:p w14:paraId="2EC73188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AC40447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</w:p>
        </w:tc>
      </w:tr>
      <w:tr w:rsidR="0054748E" w:rsidRPr="0054748E" w14:paraId="1007D365" w14:textId="77777777" w:rsidTr="00110956">
        <w:tc>
          <w:tcPr>
            <w:tcW w:w="2122" w:type="dxa"/>
            <w:vAlign w:val="center"/>
          </w:tcPr>
          <w:p w14:paraId="31429D22" w14:textId="1513F661" w:rsidR="0054748E" w:rsidRPr="0054748E" w:rsidRDefault="00110956" w:rsidP="00D40B43">
            <w:pPr>
              <w:spacing w:after="160" w:line="259" w:lineRule="auto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Work-time%</w:t>
            </w:r>
            <w:r w:rsidR="0054748E" w:rsidRPr="0054748E">
              <w:rPr>
                <w:bCs/>
                <w:sz w:val="16"/>
                <w:szCs w:val="16"/>
                <w:lang w:val="en-US"/>
              </w:rPr>
              <w:t xml:space="preserve"> (ref = 30-60%)</w:t>
            </w:r>
          </w:p>
          <w:p w14:paraId="63930215" w14:textId="77777777" w:rsidR="0054748E" w:rsidRPr="0054748E" w:rsidRDefault="0054748E" w:rsidP="00D40B43">
            <w:pPr>
              <w:spacing w:after="160" w:line="259" w:lineRule="auto"/>
              <w:rPr>
                <w:bCs/>
                <w:sz w:val="16"/>
                <w:szCs w:val="16"/>
                <w:lang w:val="en-US"/>
              </w:rPr>
            </w:pPr>
            <w:r w:rsidRPr="0054748E">
              <w:rPr>
                <w:bCs/>
                <w:sz w:val="16"/>
                <w:szCs w:val="16"/>
                <w:lang w:val="en-US"/>
              </w:rPr>
              <w:t>70-80 %</w:t>
            </w:r>
          </w:p>
          <w:p w14:paraId="19C3CC94" w14:textId="77777777" w:rsidR="0054748E" w:rsidRPr="0054748E" w:rsidRDefault="0054748E" w:rsidP="00D40B43">
            <w:pPr>
              <w:spacing w:after="160" w:line="259" w:lineRule="auto"/>
              <w:rPr>
                <w:bCs/>
                <w:sz w:val="16"/>
                <w:szCs w:val="16"/>
                <w:lang w:val="en-US"/>
              </w:rPr>
            </w:pPr>
            <w:r w:rsidRPr="0054748E">
              <w:rPr>
                <w:bCs/>
                <w:sz w:val="16"/>
                <w:szCs w:val="16"/>
                <w:lang w:val="en-US"/>
              </w:rPr>
              <w:t>85-100 %</w:t>
            </w:r>
          </w:p>
        </w:tc>
        <w:tc>
          <w:tcPr>
            <w:tcW w:w="1559" w:type="dxa"/>
            <w:vAlign w:val="center"/>
          </w:tcPr>
          <w:p w14:paraId="078C014B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N=1028, GP=153</w:t>
            </w:r>
          </w:p>
        </w:tc>
        <w:tc>
          <w:tcPr>
            <w:tcW w:w="1701" w:type="dxa"/>
            <w:vAlign w:val="center"/>
          </w:tcPr>
          <w:p w14:paraId="211A3E37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</w:p>
          <w:p w14:paraId="06D17EA7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1.02 (0.37, 2.79)</w:t>
            </w:r>
          </w:p>
          <w:p w14:paraId="2DF488C3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b/>
                <w:sz w:val="16"/>
                <w:szCs w:val="16"/>
                <w:lang w:val="en-US"/>
              </w:rPr>
              <w:t>2.46 (1.06, 5.74)</w:t>
            </w:r>
          </w:p>
        </w:tc>
        <w:tc>
          <w:tcPr>
            <w:tcW w:w="709" w:type="dxa"/>
            <w:vAlign w:val="center"/>
          </w:tcPr>
          <w:p w14:paraId="192F6E3E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</w:p>
          <w:p w14:paraId="4BA50C5A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0.966</w:t>
            </w:r>
          </w:p>
          <w:p w14:paraId="15D7ABA5" w14:textId="77777777" w:rsidR="0054748E" w:rsidRPr="0054748E" w:rsidRDefault="0054748E" w:rsidP="00D40B43">
            <w:pPr>
              <w:spacing w:after="160" w:line="259" w:lineRule="auto"/>
              <w:rPr>
                <w:b/>
                <w:sz w:val="16"/>
                <w:szCs w:val="16"/>
                <w:lang w:val="en-US"/>
              </w:rPr>
            </w:pPr>
            <w:r w:rsidRPr="0054748E">
              <w:rPr>
                <w:b/>
                <w:sz w:val="16"/>
                <w:szCs w:val="16"/>
                <w:lang w:val="en-US"/>
              </w:rPr>
              <w:t>0.037</w:t>
            </w:r>
          </w:p>
        </w:tc>
        <w:tc>
          <w:tcPr>
            <w:tcW w:w="1842" w:type="dxa"/>
            <w:vAlign w:val="center"/>
          </w:tcPr>
          <w:p w14:paraId="0DE08F58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AE7D17F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A5CEDA0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N=105, GP=64</w:t>
            </w:r>
          </w:p>
        </w:tc>
        <w:tc>
          <w:tcPr>
            <w:tcW w:w="1701" w:type="dxa"/>
            <w:vAlign w:val="center"/>
          </w:tcPr>
          <w:p w14:paraId="4A14C999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</w:p>
          <w:p w14:paraId="1A86CE72" w14:textId="631D1ACC" w:rsidR="0054748E" w:rsidRPr="0054748E" w:rsidRDefault="00693DED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54 (0.62</w:t>
            </w:r>
            <w:r w:rsidR="0054748E" w:rsidRPr="0054748E">
              <w:rPr>
                <w:sz w:val="16"/>
                <w:szCs w:val="16"/>
                <w:lang w:val="en-US"/>
              </w:rPr>
              <w:t xml:space="preserve"> , 33.2)</w:t>
            </w:r>
          </w:p>
          <w:p w14:paraId="40AAB96A" w14:textId="246810F6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1.03 (0.2</w:t>
            </w:r>
            <w:r w:rsidR="00693DED">
              <w:rPr>
                <w:sz w:val="16"/>
                <w:szCs w:val="16"/>
                <w:lang w:val="en-US"/>
              </w:rPr>
              <w:t>7</w:t>
            </w:r>
            <w:r w:rsidRPr="0054748E">
              <w:rPr>
                <w:sz w:val="16"/>
                <w:szCs w:val="16"/>
                <w:lang w:val="en-US"/>
              </w:rPr>
              <w:t>, 3.97)</w:t>
            </w:r>
          </w:p>
        </w:tc>
        <w:tc>
          <w:tcPr>
            <w:tcW w:w="851" w:type="dxa"/>
            <w:vAlign w:val="center"/>
          </w:tcPr>
          <w:p w14:paraId="7097F4B7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</w:p>
          <w:p w14:paraId="10940F30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0.136</w:t>
            </w:r>
          </w:p>
          <w:p w14:paraId="1B175DE9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0.962</w:t>
            </w:r>
          </w:p>
        </w:tc>
        <w:tc>
          <w:tcPr>
            <w:tcW w:w="1843" w:type="dxa"/>
            <w:vAlign w:val="center"/>
          </w:tcPr>
          <w:p w14:paraId="6A7A7355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6A76CDA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</w:p>
        </w:tc>
      </w:tr>
      <w:tr w:rsidR="0054748E" w:rsidRPr="0054748E" w14:paraId="06FB79FD" w14:textId="77777777" w:rsidTr="00110956">
        <w:tc>
          <w:tcPr>
            <w:tcW w:w="2122" w:type="dxa"/>
            <w:vAlign w:val="center"/>
          </w:tcPr>
          <w:p w14:paraId="17458842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Affiliated to a MNW</w:t>
            </w:r>
          </w:p>
        </w:tc>
        <w:tc>
          <w:tcPr>
            <w:tcW w:w="1559" w:type="dxa"/>
            <w:vAlign w:val="center"/>
          </w:tcPr>
          <w:p w14:paraId="61891927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N=1034, GP=154</w:t>
            </w:r>
          </w:p>
        </w:tc>
        <w:tc>
          <w:tcPr>
            <w:tcW w:w="1701" w:type="dxa"/>
            <w:vAlign w:val="center"/>
          </w:tcPr>
          <w:p w14:paraId="6396CA74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0.85 (0.41, 1.73)</w:t>
            </w:r>
          </w:p>
        </w:tc>
        <w:tc>
          <w:tcPr>
            <w:tcW w:w="709" w:type="dxa"/>
            <w:vAlign w:val="center"/>
          </w:tcPr>
          <w:p w14:paraId="2AE1A373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0.650</w:t>
            </w:r>
          </w:p>
        </w:tc>
        <w:tc>
          <w:tcPr>
            <w:tcW w:w="1842" w:type="dxa"/>
            <w:vAlign w:val="center"/>
          </w:tcPr>
          <w:p w14:paraId="2D484E6B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49F517F7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AA5484E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N=107, GP=65</w:t>
            </w:r>
          </w:p>
        </w:tc>
        <w:tc>
          <w:tcPr>
            <w:tcW w:w="1701" w:type="dxa"/>
            <w:vAlign w:val="center"/>
          </w:tcPr>
          <w:p w14:paraId="11D3AF8E" w14:textId="35B35ADC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1.93 (0.4</w:t>
            </w:r>
            <w:r w:rsidR="00693DED">
              <w:rPr>
                <w:sz w:val="16"/>
                <w:szCs w:val="16"/>
                <w:lang w:val="en-US"/>
              </w:rPr>
              <w:t>5</w:t>
            </w:r>
            <w:r w:rsidRPr="0054748E">
              <w:rPr>
                <w:sz w:val="16"/>
                <w:szCs w:val="16"/>
                <w:lang w:val="en-US"/>
              </w:rPr>
              <w:t>, 8.28)</w:t>
            </w:r>
          </w:p>
        </w:tc>
        <w:tc>
          <w:tcPr>
            <w:tcW w:w="851" w:type="dxa"/>
            <w:vAlign w:val="center"/>
          </w:tcPr>
          <w:p w14:paraId="01029E8D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0.379</w:t>
            </w:r>
          </w:p>
        </w:tc>
        <w:tc>
          <w:tcPr>
            <w:tcW w:w="1843" w:type="dxa"/>
            <w:vAlign w:val="center"/>
          </w:tcPr>
          <w:p w14:paraId="5C893108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62AE763" w14:textId="77777777" w:rsidR="0054748E" w:rsidRPr="0054748E" w:rsidRDefault="0054748E" w:rsidP="00D40B43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</w:p>
        </w:tc>
      </w:tr>
      <w:tr w:rsidR="002D458A" w:rsidRPr="0054748E" w14:paraId="77FACA47" w14:textId="77777777" w:rsidTr="00110956">
        <w:tc>
          <w:tcPr>
            <w:tcW w:w="2122" w:type="dxa"/>
            <w:vAlign w:val="center"/>
          </w:tcPr>
          <w:p w14:paraId="4F572285" w14:textId="77777777" w:rsidR="002D458A" w:rsidRDefault="002D458A" w:rsidP="00D40B4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Language of GP </w:t>
            </w:r>
          </w:p>
          <w:p w14:paraId="5CD42321" w14:textId="77777777" w:rsidR="002D458A" w:rsidRDefault="002D458A" w:rsidP="00D40B4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ref German)</w:t>
            </w:r>
          </w:p>
          <w:p w14:paraId="011DA12A" w14:textId="51548885" w:rsidR="002D458A" w:rsidRPr="0054748E" w:rsidRDefault="002D458A" w:rsidP="00D40B4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tin</w:t>
            </w:r>
          </w:p>
        </w:tc>
        <w:tc>
          <w:tcPr>
            <w:tcW w:w="1559" w:type="dxa"/>
            <w:vAlign w:val="bottom"/>
          </w:tcPr>
          <w:p w14:paraId="68BC669A" w14:textId="330646DC" w:rsidR="002D458A" w:rsidRPr="0054748E" w:rsidRDefault="002D458A" w:rsidP="00D40B4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1049, GP=156</w:t>
            </w:r>
          </w:p>
        </w:tc>
        <w:tc>
          <w:tcPr>
            <w:tcW w:w="1701" w:type="dxa"/>
            <w:vAlign w:val="bottom"/>
          </w:tcPr>
          <w:p w14:paraId="1EB91171" w14:textId="12D93905" w:rsidR="002D458A" w:rsidRPr="0054748E" w:rsidRDefault="002D458A" w:rsidP="00D40B4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5 (0.32, 2.26)</w:t>
            </w:r>
          </w:p>
        </w:tc>
        <w:tc>
          <w:tcPr>
            <w:tcW w:w="709" w:type="dxa"/>
            <w:vAlign w:val="bottom"/>
          </w:tcPr>
          <w:p w14:paraId="3CDEE5C8" w14:textId="326D3927" w:rsidR="002D458A" w:rsidRPr="0054748E" w:rsidRDefault="002D458A" w:rsidP="00D40B4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52</w:t>
            </w:r>
          </w:p>
        </w:tc>
        <w:tc>
          <w:tcPr>
            <w:tcW w:w="1842" w:type="dxa"/>
            <w:vAlign w:val="center"/>
          </w:tcPr>
          <w:p w14:paraId="4E21F94E" w14:textId="77777777" w:rsidR="002D458A" w:rsidRPr="0054748E" w:rsidRDefault="002D458A" w:rsidP="00D40B4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08660267" w14:textId="77777777" w:rsidR="002D458A" w:rsidRPr="0054748E" w:rsidRDefault="002D458A" w:rsidP="00D40B4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bottom"/>
          </w:tcPr>
          <w:p w14:paraId="4C76CD75" w14:textId="233659D2" w:rsidR="002D458A" w:rsidRPr="0054748E" w:rsidRDefault="002D458A" w:rsidP="00D40B4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110, GP=67</w:t>
            </w:r>
          </w:p>
        </w:tc>
        <w:tc>
          <w:tcPr>
            <w:tcW w:w="1701" w:type="dxa"/>
            <w:vAlign w:val="bottom"/>
          </w:tcPr>
          <w:p w14:paraId="04B4E982" w14:textId="7720A028" w:rsidR="002D458A" w:rsidRPr="0054748E" w:rsidRDefault="002D458A" w:rsidP="00D40B4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4 (0.06, 3.30)</w:t>
            </w:r>
          </w:p>
        </w:tc>
        <w:tc>
          <w:tcPr>
            <w:tcW w:w="851" w:type="dxa"/>
            <w:vAlign w:val="bottom"/>
          </w:tcPr>
          <w:p w14:paraId="2B6ED833" w14:textId="39AD1AB0" w:rsidR="002D458A" w:rsidRPr="0054748E" w:rsidRDefault="002D458A" w:rsidP="00D40B4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27</w:t>
            </w:r>
          </w:p>
        </w:tc>
        <w:tc>
          <w:tcPr>
            <w:tcW w:w="1843" w:type="dxa"/>
            <w:vAlign w:val="center"/>
          </w:tcPr>
          <w:p w14:paraId="5668EA4D" w14:textId="77777777" w:rsidR="002D458A" w:rsidRPr="0054748E" w:rsidRDefault="002D458A" w:rsidP="00D40B4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1F17AA5" w14:textId="77777777" w:rsidR="002D458A" w:rsidRPr="0054748E" w:rsidRDefault="002D458A" w:rsidP="00D40B43">
            <w:pPr>
              <w:rPr>
                <w:sz w:val="16"/>
                <w:szCs w:val="16"/>
                <w:lang w:val="en-US"/>
              </w:rPr>
            </w:pPr>
          </w:p>
        </w:tc>
      </w:tr>
      <w:tr w:rsidR="00490505" w:rsidRPr="00AA7C9D" w14:paraId="546FD944" w14:textId="77777777" w:rsidTr="00110956">
        <w:tc>
          <w:tcPr>
            <w:tcW w:w="2122" w:type="dxa"/>
            <w:vAlign w:val="center"/>
          </w:tcPr>
          <w:p w14:paraId="460A3379" w14:textId="77777777" w:rsidR="00490505" w:rsidRDefault="00490505" w:rsidP="00490505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  <w:t>Location of GP (ref=Other)</w:t>
            </w:r>
          </w:p>
          <w:p w14:paraId="1065832D" w14:textId="77777777" w:rsidR="00490505" w:rsidRDefault="00490505" w:rsidP="00490505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  <w:t xml:space="preserve">Region </w:t>
            </w:r>
            <w:proofErr w:type="spellStart"/>
            <w:r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  <w:t>lemanique</w:t>
            </w:r>
            <w:proofErr w:type="spellEnd"/>
          </w:p>
          <w:p w14:paraId="2165FD23" w14:textId="77777777" w:rsidR="00490505" w:rsidRDefault="00490505" w:rsidP="00490505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  <w:t>Ticino</w:t>
            </w:r>
          </w:p>
          <w:p w14:paraId="632CBE34" w14:textId="60ACEC7F" w:rsidR="00490505" w:rsidRPr="0054748E" w:rsidRDefault="00490505" w:rsidP="0049050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  <w:t>Zürich</w:t>
            </w:r>
          </w:p>
        </w:tc>
        <w:tc>
          <w:tcPr>
            <w:tcW w:w="1559" w:type="dxa"/>
            <w:vAlign w:val="bottom"/>
          </w:tcPr>
          <w:p w14:paraId="4689CA33" w14:textId="7833771A" w:rsidR="00490505" w:rsidRPr="0054748E" w:rsidRDefault="00490505" w:rsidP="00A936D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1</w:t>
            </w:r>
            <w:r w:rsidR="00A936D4">
              <w:rPr>
                <w:sz w:val="16"/>
                <w:szCs w:val="16"/>
                <w:lang w:val="en-US"/>
              </w:rPr>
              <w:t>049</w:t>
            </w:r>
            <w:r>
              <w:rPr>
                <w:sz w:val="16"/>
                <w:szCs w:val="16"/>
                <w:lang w:val="en-US"/>
              </w:rPr>
              <w:t>, GP=15</w:t>
            </w:r>
            <w:r w:rsidR="00A936D4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701" w:type="dxa"/>
            <w:vAlign w:val="bottom"/>
          </w:tcPr>
          <w:p w14:paraId="220FDA24" w14:textId="2F321164" w:rsidR="00490505" w:rsidRPr="00AA7C9D" w:rsidRDefault="00AA7C9D" w:rsidP="00490505">
            <w:pPr>
              <w:rPr>
                <w:rFonts w:ascii="Segoe UI" w:hAnsi="Segoe UI" w:cs="Segoe UI"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AA7C9D">
              <w:rPr>
                <w:rFonts w:ascii="Segoe UI" w:hAnsi="Segoe UI" w:cs="Segoe UI"/>
                <w:color w:val="000000"/>
                <w:sz w:val="16"/>
                <w:szCs w:val="16"/>
                <w:shd w:val="clear" w:color="auto" w:fill="FFFFFF"/>
                <w:lang w:val="en-US"/>
              </w:rPr>
              <w:t>0.</w:t>
            </w:r>
            <w:r>
              <w:rPr>
                <w:rFonts w:ascii="Segoe UI" w:hAnsi="Segoe UI" w:cs="Segoe UI"/>
                <w:color w:val="000000"/>
                <w:sz w:val="16"/>
                <w:szCs w:val="16"/>
                <w:shd w:val="clear" w:color="auto" w:fill="FFFFFF"/>
                <w:lang w:val="en-US"/>
              </w:rPr>
              <w:t>45</w:t>
            </w:r>
            <w:r w:rsidR="00490505" w:rsidRPr="00AA7C9D">
              <w:rPr>
                <w:rFonts w:ascii="Segoe UI" w:hAnsi="Segoe UI" w:cs="Segoe U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(0.1</w:t>
            </w:r>
            <w:r>
              <w:rPr>
                <w:rFonts w:ascii="Segoe UI" w:hAnsi="Segoe UI" w:cs="Segoe UI"/>
                <w:color w:val="000000"/>
                <w:sz w:val="16"/>
                <w:szCs w:val="16"/>
                <w:shd w:val="clear" w:color="auto" w:fill="FFFFFF"/>
                <w:lang w:val="en-US"/>
              </w:rPr>
              <w:t>2</w:t>
            </w:r>
            <w:r w:rsidR="00490505" w:rsidRPr="00AA7C9D">
              <w:rPr>
                <w:rFonts w:ascii="Segoe UI" w:hAnsi="Segoe UI" w:cs="Segoe UI"/>
                <w:color w:val="000000"/>
                <w:sz w:val="16"/>
                <w:szCs w:val="16"/>
                <w:shd w:val="clear" w:color="auto" w:fill="FFFFFF"/>
                <w:lang w:val="en-US"/>
              </w:rPr>
              <w:t>, 1.</w:t>
            </w:r>
            <w:r w:rsidR="00A936D4">
              <w:rPr>
                <w:rFonts w:ascii="Segoe UI" w:hAnsi="Segoe UI" w:cs="Segoe UI"/>
                <w:color w:val="000000"/>
                <w:sz w:val="16"/>
                <w:szCs w:val="16"/>
                <w:shd w:val="clear" w:color="auto" w:fill="FFFFFF"/>
                <w:lang w:val="en-US"/>
              </w:rPr>
              <w:t>68</w:t>
            </w:r>
            <w:r w:rsidR="00490505" w:rsidRPr="00AA7C9D">
              <w:rPr>
                <w:rFonts w:ascii="Segoe UI" w:hAnsi="Segoe UI" w:cs="Segoe UI"/>
                <w:color w:val="000000"/>
                <w:sz w:val="16"/>
                <w:szCs w:val="16"/>
                <w:shd w:val="clear" w:color="auto" w:fill="FFFFFF"/>
                <w:lang w:val="en-US"/>
              </w:rPr>
              <w:t>)</w:t>
            </w:r>
          </w:p>
          <w:p w14:paraId="553058A4" w14:textId="2DAC6CEA" w:rsidR="00490505" w:rsidRDefault="00490505" w:rsidP="0049050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9</w:t>
            </w:r>
            <w:r w:rsidR="00A936D4">
              <w:rPr>
                <w:sz w:val="16"/>
                <w:szCs w:val="16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 xml:space="preserve"> (0.55, 28.</w:t>
            </w:r>
            <w:r w:rsidR="00A936D4">
              <w:rPr>
                <w:sz w:val="16"/>
                <w:szCs w:val="16"/>
                <w:lang w:val="en-US"/>
              </w:rPr>
              <w:t>7</w:t>
            </w:r>
            <w:r w:rsidRPr="00490505">
              <w:rPr>
                <w:sz w:val="16"/>
                <w:szCs w:val="16"/>
                <w:lang w:val="en-US"/>
              </w:rPr>
              <w:t>)</w:t>
            </w:r>
          </w:p>
          <w:p w14:paraId="2F1EE34A" w14:textId="3AC562F2" w:rsidR="00490505" w:rsidRPr="00490505" w:rsidRDefault="00490505" w:rsidP="00490505">
            <w:pPr>
              <w:rPr>
                <w:b/>
                <w:sz w:val="16"/>
                <w:szCs w:val="16"/>
                <w:lang w:val="en-US"/>
              </w:rPr>
            </w:pPr>
            <w:r w:rsidRPr="00490505">
              <w:rPr>
                <w:b/>
                <w:sz w:val="16"/>
                <w:szCs w:val="16"/>
                <w:lang w:val="en-US"/>
              </w:rPr>
              <w:t>0.33 (0.12, 0.95)</w:t>
            </w:r>
          </w:p>
        </w:tc>
        <w:tc>
          <w:tcPr>
            <w:tcW w:w="709" w:type="dxa"/>
            <w:vAlign w:val="bottom"/>
          </w:tcPr>
          <w:p w14:paraId="41E839B9" w14:textId="13E33EE4" w:rsidR="00490505" w:rsidRDefault="00490505" w:rsidP="0049050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A936D4">
              <w:rPr>
                <w:sz w:val="16"/>
                <w:szCs w:val="16"/>
                <w:lang w:val="en-US"/>
              </w:rPr>
              <w:t>235</w:t>
            </w:r>
          </w:p>
          <w:p w14:paraId="295DA289" w14:textId="77777777" w:rsidR="00490505" w:rsidRDefault="00490505" w:rsidP="0049050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3</w:t>
            </w:r>
          </w:p>
          <w:p w14:paraId="4F0262C7" w14:textId="4D724709" w:rsidR="00490505" w:rsidRPr="00490505" w:rsidRDefault="00490505" w:rsidP="00A936D4">
            <w:pPr>
              <w:rPr>
                <w:b/>
                <w:sz w:val="16"/>
                <w:szCs w:val="16"/>
                <w:lang w:val="en-US"/>
              </w:rPr>
            </w:pPr>
            <w:r w:rsidRPr="00490505">
              <w:rPr>
                <w:b/>
                <w:sz w:val="16"/>
                <w:szCs w:val="16"/>
                <w:lang w:val="en-US"/>
              </w:rPr>
              <w:t>0.0</w:t>
            </w:r>
            <w:r w:rsidR="00A936D4">
              <w:rPr>
                <w:b/>
                <w:sz w:val="16"/>
                <w:szCs w:val="16"/>
                <w:lang w:val="en-US"/>
              </w:rPr>
              <w:t>39</w:t>
            </w:r>
          </w:p>
        </w:tc>
        <w:tc>
          <w:tcPr>
            <w:tcW w:w="1842" w:type="dxa"/>
            <w:vAlign w:val="center"/>
          </w:tcPr>
          <w:p w14:paraId="29943E6B" w14:textId="77777777" w:rsidR="00490505" w:rsidRPr="0054748E" w:rsidRDefault="00490505" w:rsidP="0049050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372B4558" w14:textId="77777777" w:rsidR="00490505" w:rsidRPr="0054748E" w:rsidRDefault="00490505" w:rsidP="0049050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bottom"/>
          </w:tcPr>
          <w:p w14:paraId="12101CD5" w14:textId="5B7C8E15" w:rsidR="00490505" w:rsidRPr="0054748E" w:rsidRDefault="00900445" w:rsidP="00A936D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11</w:t>
            </w:r>
            <w:r w:rsidR="00A936D4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, GP=6</w:t>
            </w:r>
            <w:r w:rsidR="00A936D4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701" w:type="dxa"/>
            <w:vAlign w:val="center"/>
          </w:tcPr>
          <w:p w14:paraId="2A32F340" w14:textId="77777777" w:rsidR="00A936D4" w:rsidRDefault="00A936D4" w:rsidP="00900445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de-CH"/>
              </w:rPr>
            </w:pPr>
          </w:p>
          <w:p w14:paraId="3E10B87D" w14:textId="1C5CABAE" w:rsidR="00900445" w:rsidRDefault="00A936D4" w:rsidP="00900445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de-CH"/>
              </w:rPr>
            </w:pPr>
            <w:r w:rsidRPr="00A936D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de-CH"/>
              </w:rPr>
              <w:t>0.15</w:t>
            </w:r>
            <w:r w:rsidR="00900445" w:rsidRPr="00A936D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de-CH"/>
              </w:rPr>
              <w:t xml:space="preserve"> (0.0</w:t>
            </w:r>
            <w:r w:rsidRPr="00A936D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de-CH"/>
              </w:rPr>
              <w:t>0</w:t>
            </w:r>
            <w:r w:rsidR="00900445" w:rsidRPr="00A936D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de-CH"/>
              </w:rPr>
              <w:t xml:space="preserve">, </w:t>
            </w:r>
            <w:r w:rsidRPr="00A936D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de-CH"/>
              </w:rPr>
              <w:t>7</w:t>
            </w:r>
            <w:r w:rsidR="00900445" w:rsidRPr="00A936D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de-CH"/>
              </w:rPr>
              <w:t>.</w:t>
            </w:r>
            <w:r w:rsidRPr="00A936D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de-CH"/>
              </w:rPr>
              <w:t xml:space="preserve">23) </w:t>
            </w:r>
          </w:p>
          <w:p w14:paraId="5890E2DB" w14:textId="495BD150" w:rsidR="00A936D4" w:rsidRPr="00A936D4" w:rsidRDefault="00A936D4" w:rsidP="00900445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de-CH"/>
              </w:rPr>
              <w:t>-</w:t>
            </w:r>
          </w:p>
          <w:p w14:paraId="0F2EE562" w14:textId="35230A81" w:rsidR="00490505" w:rsidRPr="00AA7C9D" w:rsidRDefault="00A936D4" w:rsidP="00A936D4">
            <w:pPr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de-CH"/>
              </w:rPr>
              <w:t>0.68 (0.13, 3.66</w:t>
            </w:r>
            <w:r w:rsidR="00900445" w:rsidRPr="00A936D4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851" w:type="dxa"/>
            <w:vAlign w:val="bottom"/>
          </w:tcPr>
          <w:p w14:paraId="59378EDE" w14:textId="53F3718B" w:rsidR="00490505" w:rsidRDefault="00900445" w:rsidP="0049050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A936D4">
              <w:rPr>
                <w:sz w:val="16"/>
                <w:szCs w:val="16"/>
                <w:lang w:val="en-US"/>
              </w:rPr>
              <w:t>340</w:t>
            </w:r>
          </w:p>
          <w:p w14:paraId="1633F951" w14:textId="77777777" w:rsidR="00900445" w:rsidRDefault="00900445" w:rsidP="0049050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  <w:p w14:paraId="15229774" w14:textId="4E227E86" w:rsidR="00A936D4" w:rsidRPr="0054748E" w:rsidRDefault="00900445" w:rsidP="00A936D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5</w:t>
            </w:r>
            <w:r w:rsidR="00A936D4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843" w:type="dxa"/>
            <w:vAlign w:val="center"/>
          </w:tcPr>
          <w:p w14:paraId="6B18EF1E" w14:textId="77777777" w:rsidR="00490505" w:rsidRPr="0054748E" w:rsidRDefault="00490505" w:rsidP="0049050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69A31A8" w14:textId="77777777" w:rsidR="00490505" w:rsidRPr="0054748E" w:rsidRDefault="00490505" w:rsidP="00490505">
            <w:pPr>
              <w:rPr>
                <w:sz w:val="16"/>
                <w:szCs w:val="16"/>
                <w:lang w:val="en-US"/>
              </w:rPr>
            </w:pPr>
          </w:p>
        </w:tc>
      </w:tr>
      <w:tr w:rsidR="00490505" w:rsidRPr="00AA7C9D" w14:paraId="6BE40281" w14:textId="77777777" w:rsidTr="00D40B43">
        <w:tc>
          <w:tcPr>
            <w:tcW w:w="15446" w:type="dxa"/>
            <w:gridSpan w:val="11"/>
          </w:tcPr>
          <w:p w14:paraId="78839B26" w14:textId="77777777" w:rsidR="00490505" w:rsidRPr="0054748E" w:rsidRDefault="00490505" w:rsidP="00490505">
            <w:pPr>
              <w:spacing w:after="160" w:line="259" w:lineRule="auto"/>
              <w:rPr>
                <w:b/>
                <w:sz w:val="16"/>
                <w:szCs w:val="16"/>
                <w:lang w:val="en-US"/>
              </w:rPr>
            </w:pPr>
            <w:r w:rsidRPr="0054748E">
              <w:rPr>
                <w:b/>
                <w:sz w:val="16"/>
                <w:szCs w:val="16"/>
                <w:lang w:val="en-US"/>
              </w:rPr>
              <w:t>Patient characteristics</w:t>
            </w:r>
          </w:p>
        </w:tc>
      </w:tr>
      <w:tr w:rsidR="00490505" w:rsidRPr="0054748E" w14:paraId="2067DA1C" w14:textId="77777777" w:rsidTr="00110956">
        <w:tc>
          <w:tcPr>
            <w:tcW w:w="2122" w:type="dxa"/>
            <w:vAlign w:val="center"/>
          </w:tcPr>
          <w:p w14:paraId="2540F8E4" w14:textId="77777777" w:rsidR="00490505" w:rsidRPr="0054748E" w:rsidRDefault="00490505" w:rsidP="00490505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History of UTI</w:t>
            </w:r>
          </w:p>
        </w:tc>
        <w:tc>
          <w:tcPr>
            <w:tcW w:w="1559" w:type="dxa"/>
            <w:vAlign w:val="center"/>
          </w:tcPr>
          <w:p w14:paraId="4898F734" w14:textId="77777777" w:rsidR="00490505" w:rsidRPr="0054748E" w:rsidRDefault="00490505" w:rsidP="00490505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N=1096</w:t>
            </w:r>
          </w:p>
        </w:tc>
        <w:tc>
          <w:tcPr>
            <w:tcW w:w="1701" w:type="dxa"/>
            <w:vAlign w:val="center"/>
          </w:tcPr>
          <w:p w14:paraId="2F505E75" w14:textId="77777777" w:rsidR="00490505" w:rsidRPr="0054748E" w:rsidRDefault="00490505" w:rsidP="00490505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0.75 (0.49, 1.17)</w:t>
            </w:r>
          </w:p>
        </w:tc>
        <w:tc>
          <w:tcPr>
            <w:tcW w:w="709" w:type="dxa"/>
            <w:vAlign w:val="center"/>
          </w:tcPr>
          <w:p w14:paraId="39447CCE" w14:textId="77777777" w:rsidR="00490505" w:rsidRPr="0054748E" w:rsidRDefault="00490505" w:rsidP="00490505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0.194</w:t>
            </w:r>
          </w:p>
        </w:tc>
        <w:tc>
          <w:tcPr>
            <w:tcW w:w="1842" w:type="dxa"/>
            <w:vAlign w:val="center"/>
          </w:tcPr>
          <w:p w14:paraId="1374BD8F" w14:textId="77777777" w:rsidR="00490505" w:rsidRPr="0054748E" w:rsidRDefault="00490505" w:rsidP="00490505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0098DECF" w14:textId="77777777" w:rsidR="00490505" w:rsidRPr="0054748E" w:rsidRDefault="00490505" w:rsidP="00490505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3A86619" w14:textId="77777777" w:rsidR="00490505" w:rsidRPr="0054748E" w:rsidRDefault="00490505" w:rsidP="00490505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N=112</w:t>
            </w:r>
          </w:p>
        </w:tc>
        <w:tc>
          <w:tcPr>
            <w:tcW w:w="1701" w:type="dxa"/>
            <w:vAlign w:val="center"/>
          </w:tcPr>
          <w:p w14:paraId="6E6177B7" w14:textId="77777777" w:rsidR="00490505" w:rsidRPr="0054748E" w:rsidRDefault="00490505" w:rsidP="00490505">
            <w:pPr>
              <w:spacing w:after="160" w:line="259" w:lineRule="auto"/>
              <w:rPr>
                <w:b/>
                <w:sz w:val="16"/>
                <w:szCs w:val="16"/>
                <w:lang w:val="en-US"/>
              </w:rPr>
            </w:pPr>
            <w:r w:rsidRPr="0054748E">
              <w:rPr>
                <w:b/>
                <w:sz w:val="16"/>
                <w:szCs w:val="16"/>
                <w:lang w:val="en-US"/>
              </w:rPr>
              <w:t>0.35 (0.14, 0.81)</w:t>
            </w:r>
          </w:p>
        </w:tc>
        <w:tc>
          <w:tcPr>
            <w:tcW w:w="851" w:type="dxa"/>
            <w:vAlign w:val="center"/>
          </w:tcPr>
          <w:p w14:paraId="2C3A9A61" w14:textId="77777777" w:rsidR="00490505" w:rsidRPr="0054748E" w:rsidRDefault="00490505" w:rsidP="00490505">
            <w:pPr>
              <w:spacing w:after="160" w:line="259" w:lineRule="auto"/>
              <w:rPr>
                <w:b/>
                <w:sz w:val="16"/>
                <w:szCs w:val="16"/>
                <w:lang w:val="en-US"/>
              </w:rPr>
            </w:pPr>
            <w:r w:rsidRPr="0054748E">
              <w:rPr>
                <w:b/>
                <w:sz w:val="16"/>
                <w:szCs w:val="16"/>
                <w:lang w:val="en-US"/>
              </w:rPr>
              <w:t>0.017</w:t>
            </w:r>
          </w:p>
        </w:tc>
        <w:tc>
          <w:tcPr>
            <w:tcW w:w="1843" w:type="dxa"/>
            <w:vAlign w:val="center"/>
          </w:tcPr>
          <w:p w14:paraId="5F414F3B" w14:textId="77777777" w:rsidR="00490505" w:rsidRPr="0054748E" w:rsidRDefault="00490505" w:rsidP="00490505">
            <w:pPr>
              <w:spacing w:after="160" w:line="259" w:lineRule="auto"/>
              <w:rPr>
                <w:b/>
                <w:sz w:val="16"/>
                <w:szCs w:val="16"/>
                <w:lang w:val="en-US"/>
              </w:rPr>
            </w:pPr>
            <w:r w:rsidRPr="0054748E">
              <w:rPr>
                <w:b/>
                <w:sz w:val="16"/>
                <w:szCs w:val="16"/>
                <w:lang w:val="en-US"/>
              </w:rPr>
              <w:t>0.26 (0.08, 0.83)</w:t>
            </w:r>
          </w:p>
        </w:tc>
        <w:tc>
          <w:tcPr>
            <w:tcW w:w="850" w:type="dxa"/>
            <w:vAlign w:val="center"/>
          </w:tcPr>
          <w:p w14:paraId="67897C06" w14:textId="77777777" w:rsidR="00490505" w:rsidRPr="0054748E" w:rsidRDefault="00490505" w:rsidP="00490505">
            <w:pPr>
              <w:spacing w:after="160" w:line="259" w:lineRule="auto"/>
              <w:rPr>
                <w:b/>
                <w:sz w:val="16"/>
                <w:szCs w:val="16"/>
                <w:lang w:val="en-US"/>
              </w:rPr>
            </w:pPr>
            <w:r w:rsidRPr="0054748E">
              <w:rPr>
                <w:b/>
                <w:sz w:val="16"/>
                <w:szCs w:val="16"/>
                <w:lang w:val="en-US"/>
              </w:rPr>
              <w:t>0.023</w:t>
            </w:r>
          </w:p>
        </w:tc>
      </w:tr>
      <w:tr w:rsidR="00490505" w:rsidRPr="0054748E" w14:paraId="7190C513" w14:textId="77777777" w:rsidTr="00110956">
        <w:tc>
          <w:tcPr>
            <w:tcW w:w="2122" w:type="dxa"/>
            <w:vAlign w:val="center"/>
          </w:tcPr>
          <w:p w14:paraId="4B27152D" w14:textId="77777777" w:rsidR="00490505" w:rsidRPr="0054748E" w:rsidRDefault="00490505" w:rsidP="00490505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lastRenderedPageBreak/>
              <w:t>Antibiotic exposure within the last 3 months</w:t>
            </w:r>
          </w:p>
        </w:tc>
        <w:tc>
          <w:tcPr>
            <w:tcW w:w="1559" w:type="dxa"/>
            <w:vAlign w:val="center"/>
          </w:tcPr>
          <w:p w14:paraId="3564313F" w14:textId="77777777" w:rsidR="00490505" w:rsidRPr="0054748E" w:rsidRDefault="00490505" w:rsidP="00490505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N=1094</w:t>
            </w:r>
          </w:p>
        </w:tc>
        <w:tc>
          <w:tcPr>
            <w:tcW w:w="1701" w:type="dxa"/>
            <w:vAlign w:val="center"/>
          </w:tcPr>
          <w:p w14:paraId="5FC205D1" w14:textId="77777777" w:rsidR="00490505" w:rsidRPr="0054748E" w:rsidRDefault="00490505" w:rsidP="00490505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1.42 (0.97, 2.05)</w:t>
            </w:r>
          </w:p>
        </w:tc>
        <w:tc>
          <w:tcPr>
            <w:tcW w:w="709" w:type="dxa"/>
            <w:vAlign w:val="center"/>
          </w:tcPr>
          <w:p w14:paraId="31660B27" w14:textId="77777777" w:rsidR="00490505" w:rsidRPr="0054748E" w:rsidRDefault="00490505" w:rsidP="00490505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0.067</w:t>
            </w:r>
          </w:p>
        </w:tc>
        <w:tc>
          <w:tcPr>
            <w:tcW w:w="1842" w:type="dxa"/>
            <w:vAlign w:val="center"/>
          </w:tcPr>
          <w:p w14:paraId="32C6A40C" w14:textId="77777777" w:rsidR="00490505" w:rsidRPr="0054748E" w:rsidRDefault="00490505" w:rsidP="00490505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1.51 (0.94, 2.40)</w:t>
            </w:r>
          </w:p>
        </w:tc>
        <w:tc>
          <w:tcPr>
            <w:tcW w:w="851" w:type="dxa"/>
            <w:vAlign w:val="center"/>
          </w:tcPr>
          <w:p w14:paraId="099021C7" w14:textId="77777777" w:rsidR="00490505" w:rsidRPr="0054748E" w:rsidRDefault="00490505" w:rsidP="00490505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0.086</w:t>
            </w:r>
          </w:p>
        </w:tc>
        <w:tc>
          <w:tcPr>
            <w:tcW w:w="1417" w:type="dxa"/>
            <w:vAlign w:val="center"/>
          </w:tcPr>
          <w:p w14:paraId="796C725B" w14:textId="77777777" w:rsidR="00490505" w:rsidRPr="0054748E" w:rsidRDefault="00490505" w:rsidP="00490505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N=109</w:t>
            </w:r>
          </w:p>
        </w:tc>
        <w:tc>
          <w:tcPr>
            <w:tcW w:w="1701" w:type="dxa"/>
            <w:vAlign w:val="center"/>
          </w:tcPr>
          <w:p w14:paraId="506C0D8F" w14:textId="77777777" w:rsidR="00490505" w:rsidRPr="0054748E" w:rsidRDefault="00490505" w:rsidP="00490505">
            <w:pPr>
              <w:spacing w:after="160" w:line="259" w:lineRule="auto"/>
              <w:rPr>
                <w:b/>
                <w:sz w:val="16"/>
                <w:szCs w:val="16"/>
                <w:lang w:val="en-US"/>
              </w:rPr>
            </w:pPr>
            <w:r w:rsidRPr="0054748E">
              <w:rPr>
                <w:b/>
                <w:sz w:val="16"/>
                <w:szCs w:val="16"/>
                <w:lang w:val="en-US"/>
              </w:rPr>
              <w:t>0.43 (0.19, 0.97)</w:t>
            </w:r>
          </w:p>
        </w:tc>
        <w:tc>
          <w:tcPr>
            <w:tcW w:w="851" w:type="dxa"/>
            <w:vAlign w:val="center"/>
          </w:tcPr>
          <w:p w14:paraId="5C511491" w14:textId="77777777" w:rsidR="00490505" w:rsidRPr="0054748E" w:rsidRDefault="00490505" w:rsidP="00490505">
            <w:pPr>
              <w:spacing w:after="160" w:line="259" w:lineRule="auto"/>
              <w:rPr>
                <w:b/>
                <w:sz w:val="16"/>
                <w:szCs w:val="16"/>
                <w:lang w:val="en-US"/>
              </w:rPr>
            </w:pPr>
            <w:r w:rsidRPr="0054748E">
              <w:rPr>
                <w:b/>
                <w:sz w:val="16"/>
                <w:szCs w:val="16"/>
                <w:lang w:val="en-US"/>
              </w:rPr>
              <w:t>0.044</w:t>
            </w:r>
          </w:p>
        </w:tc>
        <w:tc>
          <w:tcPr>
            <w:tcW w:w="1843" w:type="dxa"/>
            <w:vAlign w:val="center"/>
          </w:tcPr>
          <w:p w14:paraId="2D8EF4EA" w14:textId="77777777" w:rsidR="00490505" w:rsidRPr="0054748E" w:rsidRDefault="00490505" w:rsidP="00490505">
            <w:pPr>
              <w:spacing w:after="160" w:line="259" w:lineRule="auto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056809C" w14:textId="77777777" w:rsidR="00490505" w:rsidRPr="0054748E" w:rsidRDefault="00490505" w:rsidP="00490505">
            <w:pPr>
              <w:spacing w:after="160" w:line="259" w:lineRule="auto"/>
              <w:rPr>
                <w:b/>
                <w:sz w:val="16"/>
                <w:szCs w:val="16"/>
                <w:lang w:val="en-US"/>
              </w:rPr>
            </w:pPr>
          </w:p>
        </w:tc>
      </w:tr>
      <w:tr w:rsidR="00490505" w:rsidRPr="0054748E" w14:paraId="0FE9875E" w14:textId="77777777" w:rsidTr="00110956">
        <w:tc>
          <w:tcPr>
            <w:tcW w:w="2122" w:type="dxa"/>
            <w:vAlign w:val="center"/>
          </w:tcPr>
          <w:p w14:paraId="59E55307" w14:textId="77777777" w:rsidR="00490505" w:rsidRPr="0054748E" w:rsidRDefault="00490505" w:rsidP="00490505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Inpatient treatment within the last 6 months</w:t>
            </w:r>
          </w:p>
        </w:tc>
        <w:tc>
          <w:tcPr>
            <w:tcW w:w="1559" w:type="dxa"/>
            <w:vAlign w:val="center"/>
          </w:tcPr>
          <w:p w14:paraId="4DAF0763" w14:textId="77777777" w:rsidR="00490505" w:rsidRPr="0054748E" w:rsidRDefault="00490505" w:rsidP="00490505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N=1099</w:t>
            </w:r>
          </w:p>
        </w:tc>
        <w:tc>
          <w:tcPr>
            <w:tcW w:w="1701" w:type="dxa"/>
            <w:vAlign w:val="center"/>
          </w:tcPr>
          <w:p w14:paraId="4EBB449E" w14:textId="77777777" w:rsidR="00490505" w:rsidRPr="0054748E" w:rsidRDefault="00490505" w:rsidP="00490505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1.26 (0.71, 2.11)</w:t>
            </w:r>
          </w:p>
        </w:tc>
        <w:tc>
          <w:tcPr>
            <w:tcW w:w="709" w:type="dxa"/>
            <w:vAlign w:val="center"/>
          </w:tcPr>
          <w:p w14:paraId="01445192" w14:textId="77777777" w:rsidR="00490505" w:rsidRPr="0054748E" w:rsidRDefault="00490505" w:rsidP="00490505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0.404</w:t>
            </w:r>
          </w:p>
        </w:tc>
        <w:tc>
          <w:tcPr>
            <w:tcW w:w="1842" w:type="dxa"/>
            <w:vAlign w:val="center"/>
          </w:tcPr>
          <w:p w14:paraId="34F9FE4B" w14:textId="77777777" w:rsidR="00490505" w:rsidRPr="0054748E" w:rsidRDefault="00490505" w:rsidP="00490505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59D5C2F" w14:textId="77777777" w:rsidR="00490505" w:rsidRPr="0054748E" w:rsidRDefault="00490505" w:rsidP="00490505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0E673B8" w14:textId="77777777" w:rsidR="00490505" w:rsidRPr="0054748E" w:rsidRDefault="00490505" w:rsidP="00490505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N=109</w:t>
            </w:r>
          </w:p>
        </w:tc>
        <w:tc>
          <w:tcPr>
            <w:tcW w:w="1701" w:type="dxa"/>
            <w:vAlign w:val="center"/>
          </w:tcPr>
          <w:p w14:paraId="13F226A6" w14:textId="77777777" w:rsidR="00490505" w:rsidRPr="0054748E" w:rsidRDefault="00490505" w:rsidP="00490505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0.76 (0.24, 2.38)</w:t>
            </w:r>
          </w:p>
        </w:tc>
        <w:tc>
          <w:tcPr>
            <w:tcW w:w="851" w:type="dxa"/>
            <w:vAlign w:val="center"/>
          </w:tcPr>
          <w:p w14:paraId="4BC168C0" w14:textId="77777777" w:rsidR="00490505" w:rsidRPr="0054748E" w:rsidRDefault="00490505" w:rsidP="00490505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0.631</w:t>
            </w:r>
          </w:p>
        </w:tc>
        <w:tc>
          <w:tcPr>
            <w:tcW w:w="1843" w:type="dxa"/>
            <w:vAlign w:val="center"/>
          </w:tcPr>
          <w:p w14:paraId="55DC5B4D" w14:textId="77777777" w:rsidR="00490505" w:rsidRPr="0054748E" w:rsidRDefault="00490505" w:rsidP="00490505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1A772BE" w14:textId="77777777" w:rsidR="00490505" w:rsidRPr="0054748E" w:rsidRDefault="00490505" w:rsidP="00490505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</w:p>
        </w:tc>
      </w:tr>
      <w:tr w:rsidR="00490505" w:rsidRPr="0054748E" w14:paraId="66523247" w14:textId="77777777" w:rsidTr="00110956">
        <w:tc>
          <w:tcPr>
            <w:tcW w:w="2122" w:type="dxa"/>
            <w:vAlign w:val="center"/>
          </w:tcPr>
          <w:p w14:paraId="0CFAD84D" w14:textId="77777777" w:rsidR="00490505" w:rsidRPr="0054748E" w:rsidRDefault="00490505" w:rsidP="00490505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Travel history within the last 12 months</w:t>
            </w:r>
          </w:p>
        </w:tc>
        <w:tc>
          <w:tcPr>
            <w:tcW w:w="1559" w:type="dxa"/>
            <w:vAlign w:val="center"/>
          </w:tcPr>
          <w:p w14:paraId="0E48B4F7" w14:textId="77777777" w:rsidR="00490505" w:rsidRPr="0054748E" w:rsidRDefault="00490505" w:rsidP="00490505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N=1082</w:t>
            </w:r>
          </w:p>
        </w:tc>
        <w:tc>
          <w:tcPr>
            <w:tcW w:w="1701" w:type="dxa"/>
            <w:vAlign w:val="center"/>
          </w:tcPr>
          <w:p w14:paraId="16531F4B" w14:textId="77777777" w:rsidR="00490505" w:rsidRPr="0054748E" w:rsidRDefault="00490505" w:rsidP="00490505">
            <w:pPr>
              <w:spacing w:after="160" w:line="259" w:lineRule="auto"/>
              <w:rPr>
                <w:b/>
                <w:sz w:val="16"/>
                <w:szCs w:val="16"/>
                <w:lang w:val="en-US"/>
              </w:rPr>
            </w:pPr>
            <w:r w:rsidRPr="0054748E">
              <w:rPr>
                <w:b/>
                <w:sz w:val="16"/>
                <w:szCs w:val="16"/>
                <w:lang w:val="en-US"/>
              </w:rPr>
              <w:t>0.62 (0.44, 0.88)</w:t>
            </w:r>
          </w:p>
        </w:tc>
        <w:tc>
          <w:tcPr>
            <w:tcW w:w="709" w:type="dxa"/>
            <w:vAlign w:val="center"/>
          </w:tcPr>
          <w:p w14:paraId="0DE43AE2" w14:textId="77777777" w:rsidR="00490505" w:rsidRPr="0054748E" w:rsidRDefault="00490505" w:rsidP="00490505">
            <w:pPr>
              <w:spacing w:after="160" w:line="259" w:lineRule="auto"/>
              <w:rPr>
                <w:b/>
                <w:sz w:val="16"/>
                <w:szCs w:val="16"/>
                <w:lang w:val="en-US"/>
              </w:rPr>
            </w:pPr>
            <w:r w:rsidRPr="0054748E">
              <w:rPr>
                <w:b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842" w:type="dxa"/>
            <w:vAlign w:val="center"/>
          </w:tcPr>
          <w:p w14:paraId="07B39588" w14:textId="77777777" w:rsidR="00490505" w:rsidRPr="0054748E" w:rsidRDefault="00490505" w:rsidP="00490505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0F7C3EB0" w14:textId="77777777" w:rsidR="00490505" w:rsidRPr="0054748E" w:rsidRDefault="00490505" w:rsidP="00490505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C7DB194" w14:textId="77777777" w:rsidR="00490505" w:rsidRPr="0054748E" w:rsidRDefault="00490505" w:rsidP="00490505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N=111</w:t>
            </w:r>
          </w:p>
        </w:tc>
        <w:tc>
          <w:tcPr>
            <w:tcW w:w="1701" w:type="dxa"/>
            <w:vAlign w:val="center"/>
          </w:tcPr>
          <w:p w14:paraId="6D124F78" w14:textId="77777777" w:rsidR="00490505" w:rsidRPr="0054748E" w:rsidRDefault="00490505" w:rsidP="00490505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1.03 (0.48, 2.21)</w:t>
            </w:r>
          </w:p>
        </w:tc>
        <w:tc>
          <w:tcPr>
            <w:tcW w:w="851" w:type="dxa"/>
            <w:vAlign w:val="center"/>
          </w:tcPr>
          <w:p w14:paraId="727FA8D6" w14:textId="77777777" w:rsidR="00490505" w:rsidRPr="0054748E" w:rsidRDefault="00490505" w:rsidP="00490505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  <w:r w:rsidRPr="0054748E">
              <w:rPr>
                <w:sz w:val="16"/>
                <w:szCs w:val="16"/>
                <w:lang w:val="en-US"/>
              </w:rPr>
              <w:t>0.944</w:t>
            </w:r>
          </w:p>
        </w:tc>
        <w:tc>
          <w:tcPr>
            <w:tcW w:w="1843" w:type="dxa"/>
            <w:vAlign w:val="center"/>
          </w:tcPr>
          <w:p w14:paraId="267D141A" w14:textId="77777777" w:rsidR="00490505" w:rsidRPr="0054748E" w:rsidRDefault="00490505" w:rsidP="00490505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778F4C0" w14:textId="77777777" w:rsidR="00490505" w:rsidRPr="0054748E" w:rsidRDefault="00490505" w:rsidP="00490505">
            <w:pPr>
              <w:spacing w:after="160" w:line="259" w:lineRule="auto"/>
              <w:rPr>
                <w:sz w:val="16"/>
                <w:szCs w:val="16"/>
                <w:lang w:val="en-US"/>
              </w:rPr>
            </w:pPr>
          </w:p>
        </w:tc>
      </w:tr>
      <w:tr w:rsidR="00550E20" w:rsidRPr="0054748E" w14:paraId="033C6B9A" w14:textId="77777777" w:rsidTr="00110956">
        <w:tc>
          <w:tcPr>
            <w:tcW w:w="2122" w:type="dxa"/>
            <w:vAlign w:val="center"/>
          </w:tcPr>
          <w:p w14:paraId="0334DE3A" w14:textId="47C38A0C" w:rsidR="00550E20" w:rsidRPr="0054748E" w:rsidRDefault="00550E20" w:rsidP="00550E20">
            <w:pPr>
              <w:rPr>
                <w:sz w:val="16"/>
                <w:szCs w:val="16"/>
                <w:lang w:val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Sex of Patient = male</w:t>
            </w:r>
          </w:p>
        </w:tc>
        <w:tc>
          <w:tcPr>
            <w:tcW w:w="1559" w:type="dxa"/>
            <w:vAlign w:val="center"/>
          </w:tcPr>
          <w:p w14:paraId="1E3E0168" w14:textId="456BD59B" w:rsidR="00550E20" w:rsidRPr="0054748E" w:rsidRDefault="00550E20" w:rsidP="00550E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14:paraId="4BC8BE50" w14:textId="54EE85B5" w:rsidR="00550E20" w:rsidRPr="0054748E" w:rsidRDefault="00550E20" w:rsidP="00550E20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14:paraId="6F39D123" w14:textId="5D8C47E5" w:rsidR="00550E20" w:rsidRPr="0054748E" w:rsidRDefault="00550E20" w:rsidP="00550E20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842" w:type="dxa"/>
            <w:vAlign w:val="center"/>
          </w:tcPr>
          <w:p w14:paraId="18190FE6" w14:textId="77777777" w:rsidR="00550E20" w:rsidRPr="0054748E" w:rsidRDefault="00550E20" w:rsidP="00550E2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1483987D" w14:textId="77777777" w:rsidR="00550E20" w:rsidRPr="0054748E" w:rsidRDefault="00550E20" w:rsidP="00550E2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177DB427" w14:textId="6473BFA5" w:rsidR="00550E20" w:rsidRPr="0054748E" w:rsidRDefault="00550E20" w:rsidP="00550E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112</w:t>
            </w:r>
          </w:p>
        </w:tc>
        <w:tc>
          <w:tcPr>
            <w:tcW w:w="1701" w:type="dxa"/>
            <w:vAlign w:val="center"/>
          </w:tcPr>
          <w:p w14:paraId="4C74ED3F" w14:textId="262191CD" w:rsidR="00550E20" w:rsidRPr="00550E20" w:rsidRDefault="00550E20" w:rsidP="00550E20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36 (1.11 , 5.11</w:t>
            </w:r>
            <w:r w:rsidRPr="00550E20">
              <w:rPr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3CBE62C1" w14:textId="1B25A0A3" w:rsidR="00550E20" w:rsidRPr="00550E20" w:rsidRDefault="00550E20" w:rsidP="00550E20">
            <w:pPr>
              <w:rPr>
                <w:b/>
                <w:sz w:val="16"/>
                <w:szCs w:val="16"/>
                <w:lang w:val="en-US"/>
              </w:rPr>
            </w:pPr>
            <w:r w:rsidRPr="00550E20">
              <w:rPr>
                <w:b/>
                <w:sz w:val="16"/>
                <w:szCs w:val="16"/>
                <w:lang w:val="en-US"/>
              </w:rPr>
              <w:t>0.027</w:t>
            </w:r>
          </w:p>
        </w:tc>
        <w:tc>
          <w:tcPr>
            <w:tcW w:w="1843" w:type="dxa"/>
            <w:vAlign w:val="center"/>
          </w:tcPr>
          <w:p w14:paraId="6EDF49EC" w14:textId="77777777" w:rsidR="00550E20" w:rsidRPr="0054748E" w:rsidRDefault="00550E20" w:rsidP="00550E2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723CB57" w14:textId="77777777" w:rsidR="00550E20" w:rsidRPr="0054748E" w:rsidRDefault="00550E20" w:rsidP="00550E20">
            <w:pPr>
              <w:rPr>
                <w:sz w:val="16"/>
                <w:szCs w:val="16"/>
                <w:lang w:val="en-US"/>
              </w:rPr>
            </w:pPr>
          </w:p>
        </w:tc>
      </w:tr>
      <w:tr w:rsidR="00550E20" w:rsidRPr="00550E20" w14:paraId="0676F977" w14:textId="77777777" w:rsidTr="00110956">
        <w:tc>
          <w:tcPr>
            <w:tcW w:w="2122" w:type="dxa"/>
            <w:vAlign w:val="center"/>
          </w:tcPr>
          <w:p w14:paraId="0F53098E" w14:textId="3393BAA3" w:rsidR="00550E20" w:rsidRPr="0054748E" w:rsidRDefault="00550E20" w:rsidP="00550E20">
            <w:pPr>
              <w:rPr>
                <w:sz w:val="16"/>
                <w:szCs w:val="16"/>
                <w:lang w:val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Initial encounter not because symptoms suspicious for an UTI</w:t>
            </w:r>
          </w:p>
        </w:tc>
        <w:tc>
          <w:tcPr>
            <w:tcW w:w="1559" w:type="dxa"/>
            <w:vAlign w:val="center"/>
          </w:tcPr>
          <w:p w14:paraId="7FA245C1" w14:textId="0283A238" w:rsidR="00550E20" w:rsidRPr="0054748E" w:rsidRDefault="00550E20" w:rsidP="00550E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1097</w:t>
            </w:r>
          </w:p>
        </w:tc>
        <w:tc>
          <w:tcPr>
            <w:tcW w:w="1701" w:type="dxa"/>
            <w:vAlign w:val="center"/>
          </w:tcPr>
          <w:p w14:paraId="0F5AEDA9" w14:textId="110C557B" w:rsidR="00550E20" w:rsidRPr="00550E20" w:rsidRDefault="00550E20" w:rsidP="00550E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2 (0.31, 1.44</w:t>
            </w:r>
            <w:r w:rsidRPr="00550E20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14:paraId="2E5C1947" w14:textId="3527FCCB" w:rsidR="00550E20" w:rsidRPr="00550E20" w:rsidRDefault="00550E20" w:rsidP="00550E20">
            <w:pPr>
              <w:rPr>
                <w:sz w:val="16"/>
                <w:szCs w:val="16"/>
                <w:lang w:val="en-US"/>
              </w:rPr>
            </w:pPr>
            <w:r w:rsidRPr="00550E20">
              <w:rPr>
                <w:sz w:val="16"/>
                <w:szCs w:val="16"/>
                <w:lang w:val="en-US"/>
              </w:rPr>
              <w:t>0.386</w:t>
            </w:r>
          </w:p>
        </w:tc>
        <w:tc>
          <w:tcPr>
            <w:tcW w:w="1842" w:type="dxa"/>
            <w:vAlign w:val="center"/>
          </w:tcPr>
          <w:p w14:paraId="1E428B11" w14:textId="77777777" w:rsidR="00550E20" w:rsidRPr="0054748E" w:rsidRDefault="00550E20" w:rsidP="00550E2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9DDCF95" w14:textId="77777777" w:rsidR="00550E20" w:rsidRPr="0054748E" w:rsidRDefault="00550E20" w:rsidP="00550E2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4D71811D" w14:textId="3C9C270F" w:rsidR="00550E20" w:rsidRPr="0054748E" w:rsidRDefault="00550E20" w:rsidP="00550E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=110</w:t>
            </w:r>
          </w:p>
        </w:tc>
        <w:tc>
          <w:tcPr>
            <w:tcW w:w="1701" w:type="dxa"/>
            <w:vAlign w:val="center"/>
          </w:tcPr>
          <w:p w14:paraId="1673044A" w14:textId="30608CF7" w:rsidR="00550E20" w:rsidRPr="0054748E" w:rsidRDefault="00550E20" w:rsidP="00550E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3 (0.12, 2.99</w:t>
            </w:r>
            <w:r w:rsidRPr="00550E20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55783AB0" w14:textId="3CD0ADE8" w:rsidR="00550E20" w:rsidRPr="0054748E" w:rsidRDefault="00550E20" w:rsidP="00550E2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57</w:t>
            </w:r>
          </w:p>
        </w:tc>
        <w:tc>
          <w:tcPr>
            <w:tcW w:w="1843" w:type="dxa"/>
            <w:vAlign w:val="center"/>
          </w:tcPr>
          <w:p w14:paraId="0070476F" w14:textId="77777777" w:rsidR="00550E20" w:rsidRPr="0054748E" w:rsidRDefault="00550E20" w:rsidP="00550E2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E712A77" w14:textId="77777777" w:rsidR="00550E20" w:rsidRPr="0054748E" w:rsidRDefault="00550E20" w:rsidP="00550E20">
            <w:pPr>
              <w:rPr>
                <w:sz w:val="16"/>
                <w:szCs w:val="16"/>
                <w:lang w:val="en-US"/>
              </w:rPr>
            </w:pPr>
          </w:p>
        </w:tc>
      </w:tr>
    </w:tbl>
    <w:p w14:paraId="3359182F" w14:textId="0FD4D7AB" w:rsidR="008A5F2D" w:rsidRDefault="008A5F2D">
      <w:pPr>
        <w:rPr>
          <w:rFonts w:asciiTheme="minorHAnsi" w:hAnsiTheme="minorHAnsi" w:cstheme="minorHAnsi"/>
          <w:szCs w:val="20"/>
          <w:lang w:val="en-US"/>
        </w:rPr>
      </w:pPr>
    </w:p>
    <w:p w14:paraId="73627D34" w14:textId="05E9EB85" w:rsidR="00DD0E2A" w:rsidRDefault="00DD0E2A">
      <w:pPr>
        <w:rPr>
          <w:rFonts w:asciiTheme="minorHAnsi" w:hAnsiTheme="minorHAnsi" w:cstheme="minorHAnsi"/>
          <w:szCs w:val="20"/>
          <w:lang w:val="en-US"/>
        </w:rPr>
      </w:pPr>
      <w:r>
        <w:rPr>
          <w:rFonts w:asciiTheme="minorHAnsi" w:hAnsiTheme="minorHAnsi" w:cstheme="minorHAnsi"/>
          <w:szCs w:val="20"/>
          <w:lang w:val="en-US"/>
        </w:rPr>
        <w:br w:type="page"/>
      </w:r>
    </w:p>
    <w:p w14:paraId="609A9F73" w14:textId="22AF5596" w:rsidR="00A709BE" w:rsidRDefault="00A709BE">
      <w:pPr>
        <w:rPr>
          <w:rFonts w:asciiTheme="minorHAnsi" w:hAnsiTheme="minorHAnsi" w:cstheme="minorHAnsi"/>
          <w:szCs w:val="20"/>
          <w:lang w:val="en-US"/>
        </w:rPr>
      </w:pPr>
      <w:r>
        <w:rPr>
          <w:rFonts w:asciiTheme="minorHAnsi" w:hAnsiTheme="minorHAnsi" w:cstheme="minorHAnsi"/>
          <w:szCs w:val="20"/>
          <w:lang w:val="en-US"/>
        </w:rPr>
        <w:lastRenderedPageBreak/>
        <w:t>Supplemental t</w:t>
      </w:r>
      <w:r w:rsidRPr="00DE0B24">
        <w:rPr>
          <w:rFonts w:asciiTheme="minorHAnsi" w:hAnsiTheme="minorHAnsi" w:cstheme="minorHAnsi"/>
          <w:szCs w:val="20"/>
          <w:lang w:val="en-US"/>
        </w:rPr>
        <w:t xml:space="preserve">able </w:t>
      </w:r>
      <w:r w:rsidR="005E4403">
        <w:rPr>
          <w:rFonts w:asciiTheme="minorHAnsi" w:hAnsiTheme="minorHAnsi" w:cstheme="minorHAnsi"/>
          <w:szCs w:val="20"/>
          <w:lang w:val="en-US"/>
        </w:rPr>
        <w:t>2</w:t>
      </w:r>
      <w:r>
        <w:rPr>
          <w:rFonts w:asciiTheme="minorHAnsi" w:hAnsiTheme="minorHAnsi" w:cstheme="minorHAnsi"/>
          <w:szCs w:val="20"/>
          <w:lang w:val="en-US"/>
        </w:rPr>
        <w:t>c</w:t>
      </w:r>
      <w:r w:rsidRPr="00DE0B24">
        <w:rPr>
          <w:rFonts w:asciiTheme="minorHAnsi" w:hAnsiTheme="minorHAnsi" w:cstheme="minorHAnsi"/>
          <w:szCs w:val="20"/>
          <w:lang w:val="en-US"/>
        </w:rPr>
        <w:t>:</w:t>
      </w:r>
      <w:r>
        <w:rPr>
          <w:rFonts w:asciiTheme="minorHAnsi" w:hAnsiTheme="minorHAnsi" w:cstheme="minorHAnsi"/>
          <w:szCs w:val="20"/>
          <w:lang w:val="en-US"/>
        </w:rPr>
        <w:t xml:space="preserve"> Regression analysis identifying GP and patient characteristics affecting GP antibiotic prescribing patterns</w:t>
      </w:r>
    </w:p>
    <w:tbl>
      <w:tblPr>
        <w:tblStyle w:val="Tabellenraster"/>
        <w:tblW w:w="15304" w:type="dxa"/>
        <w:tblLayout w:type="fixed"/>
        <w:tblLook w:val="04A0" w:firstRow="1" w:lastRow="0" w:firstColumn="1" w:lastColumn="0" w:noHBand="0" w:noVBand="1"/>
      </w:tblPr>
      <w:tblGrid>
        <w:gridCol w:w="2122"/>
        <w:gridCol w:w="992"/>
        <w:gridCol w:w="1701"/>
        <w:gridCol w:w="850"/>
        <w:gridCol w:w="1701"/>
        <w:gridCol w:w="1134"/>
        <w:gridCol w:w="993"/>
        <w:gridCol w:w="1701"/>
        <w:gridCol w:w="850"/>
        <w:gridCol w:w="2268"/>
        <w:gridCol w:w="992"/>
      </w:tblGrid>
      <w:tr w:rsidR="00D40B43" w:rsidRPr="008A5F2D" w14:paraId="55836779" w14:textId="77777777" w:rsidTr="00A709BE">
        <w:tc>
          <w:tcPr>
            <w:tcW w:w="2122" w:type="dxa"/>
            <w:vMerge w:val="restart"/>
          </w:tcPr>
          <w:p w14:paraId="4B2FA347" w14:textId="77777777" w:rsidR="00D40B43" w:rsidRPr="008A5F2D" w:rsidRDefault="00D40B43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6378" w:type="dxa"/>
            <w:gridSpan w:val="5"/>
          </w:tcPr>
          <w:p w14:paraId="7D97AE2F" w14:textId="77777777" w:rsidR="00D40B43" w:rsidRPr="008A5F2D" w:rsidRDefault="00D40B43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TMP/SMX</w:t>
            </w:r>
          </w:p>
        </w:tc>
        <w:tc>
          <w:tcPr>
            <w:tcW w:w="6804" w:type="dxa"/>
            <w:gridSpan w:val="5"/>
          </w:tcPr>
          <w:p w14:paraId="3F0247A5" w14:textId="77777777" w:rsidR="00D40B43" w:rsidRPr="008A5F2D" w:rsidRDefault="00D40B43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Fosfomycin</w:t>
            </w:r>
          </w:p>
        </w:tc>
      </w:tr>
      <w:tr w:rsidR="00D40B43" w:rsidRPr="008A5F2D" w14:paraId="25F8DBB2" w14:textId="77777777" w:rsidTr="00A709BE">
        <w:tc>
          <w:tcPr>
            <w:tcW w:w="2122" w:type="dxa"/>
            <w:vMerge/>
          </w:tcPr>
          <w:p w14:paraId="2D256154" w14:textId="77777777" w:rsidR="00D40B43" w:rsidRPr="008A5F2D" w:rsidRDefault="00D40B43" w:rsidP="00A709BE">
            <w:pPr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gridSpan w:val="3"/>
          </w:tcPr>
          <w:p w14:paraId="0E139B3A" w14:textId="77777777" w:rsidR="00D40B43" w:rsidRPr="008A5F2D" w:rsidRDefault="00D40B43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Univariable analysis</w:t>
            </w:r>
          </w:p>
        </w:tc>
        <w:tc>
          <w:tcPr>
            <w:tcW w:w="2835" w:type="dxa"/>
            <w:gridSpan w:val="2"/>
          </w:tcPr>
          <w:p w14:paraId="2136AD08" w14:textId="5FB32C1D" w:rsidR="00D40B43" w:rsidRPr="008A5F2D" w:rsidRDefault="00D40B43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Multivariable a</w:t>
            </w:r>
            <w:r w:rsidR="00B25C0D">
              <w:rPr>
                <w:rFonts w:cs="Arial"/>
                <w:b/>
                <w:sz w:val="16"/>
                <w:szCs w:val="16"/>
                <w:lang w:val="en-US"/>
              </w:rPr>
              <w:t>nalysis N=1150, GP=151, ICC=0.34</w:t>
            </w:r>
          </w:p>
        </w:tc>
        <w:tc>
          <w:tcPr>
            <w:tcW w:w="3544" w:type="dxa"/>
            <w:gridSpan w:val="3"/>
          </w:tcPr>
          <w:p w14:paraId="4998BEC8" w14:textId="77777777" w:rsidR="00D40B43" w:rsidRPr="008A5F2D" w:rsidRDefault="00D40B43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Univariable analysis</w:t>
            </w:r>
          </w:p>
        </w:tc>
        <w:tc>
          <w:tcPr>
            <w:tcW w:w="3260" w:type="dxa"/>
            <w:gridSpan w:val="2"/>
          </w:tcPr>
          <w:p w14:paraId="03DBE550" w14:textId="010584EC" w:rsidR="00D40B43" w:rsidRPr="008A5F2D" w:rsidRDefault="00D40B43" w:rsidP="00B87BA5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Multivariable analysis N=120</w:t>
            </w:r>
            <w:r w:rsidR="00B87BA5">
              <w:rPr>
                <w:rFonts w:cs="Arial"/>
                <w:b/>
                <w:sz w:val="16"/>
                <w:szCs w:val="16"/>
                <w:lang w:val="en-US"/>
              </w:rPr>
              <w:t>5</w:t>
            </w: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, GP=154, ICC=0.39</w:t>
            </w:r>
          </w:p>
        </w:tc>
      </w:tr>
      <w:tr w:rsidR="00D40B43" w:rsidRPr="008A5F2D" w14:paraId="66D8FD3D" w14:textId="77777777" w:rsidTr="00A709BE">
        <w:tc>
          <w:tcPr>
            <w:tcW w:w="2122" w:type="dxa"/>
            <w:vMerge/>
          </w:tcPr>
          <w:p w14:paraId="571106E4" w14:textId="77777777" w:rsidR="00D40B43" w:rsidRPr="008A5F2D" w:rsidRDefault="00D40B43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434240C1" w14:textId="77777777" w:rsidR="00D40B43" w:rsidRPr="008A5F2D" w:rsidRDefault="00D40B43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1701" w:type="dxa"/>
          </w:tcPr>
          <w:p w14:paraId="5FBB037A" w14:textId="77777777" w:rsidR="00D40B43" w:rsidRPr="008A5F2D" w:rsidRDefault="00D40B43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850" w:type="dxa"/>
          </w:tcPr>
          <w:p w14:paraId="24815795" w14:textId="77777777" w:rsidR="00D40B43" w:rsidRPr="008A5F2D" w:rsidRDefault="00D40B43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p</w:t>
            </w:r>
          </w:p>
        </w:tc>
        <w:tc>
          <w:tcPr>
            <w:tcW w:w="1701" w:type="dxa"/>
          </w:tcPr>
          <w:p w14:paraId="1109B710" w14:textId="77777777" w:rsidR="00D40B43" w:rsidRPr="008A5F2D" w:rsidRDefault="00D40B43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1134" w:type="dxa"/>
          </w:tcPr>
          <w:p w14:paraId="3CC0A2AD" w14:textId="77777777" w:rsidR="00D40B43" w:rsidRPr="008A5F2D" w:rsidRDefault="00D40B43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p</w:t>
            </w:r>
          </w:p>
        </w:tc>
        <w:tc>
          <w:tcPr>
            <w:tcW w:w="993" w:type="dxa"/>
          </w:tcPr>
          <w:p w14:paraId="452D93B9" w14:textId="77777777" w:rsidR="00D40B43" w:rsidRPr="008A5F2D" w:rsidRDefault="00D40B43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1701" w:type="dxa"/>
          </w:tcPr>
          <w:p w14:paraId="008907FD" w14:textId="77777777" w:rsidR="00D40B43" w:rsidRPr="008A5F2D" w:rsidRDefault="00D40B43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850" w:type="dxa"/>
          </w:tcPr>
          <w:p w14:paraId="240417FB" w14:textId="77777777" w:rsidR="00D40B43" w:rsidRPr="008A5F2D" w:rsidRDefault="00D40B43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p</w:t>
            </w:r>
          </w:p>
        </w:tc>
        <w:tc>
          <w:tcPr>
            <w:tcW w:w="2268" w:type="dxa"/>
          </w:tcPr>
          <w:p w14:paraId="4C18ABF6" w14:textId="77777777" w:rsidR="00D40B43" w:rsidRPr="008A5F2D" w:rsidRDefault="00D40B43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</w:rPr>
              <w:t>OR (95% CI)</w:t>
            </w:r>
          </w:p>
        </w:tc>
        <w:tc>
          <w:tcPr>
            <w:tcW w:w="992" w:type="dxa"/>
          </w:tcPr>
          <w:p w14:paraId="6989CF0C" w14:textId="77777777" w:rsidR="00D40B43" w:rsidRPr="008A5F2D" w:rsidRDefault="00D40B43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</w:rPr>
              <w:t>p</w:t>
            </w:r>
          </w:p>
        </w:tc>
      </w:tr>
      <w:tr w:rsidR="00D40B43" w:rsidRPr="008A5F2D" w14:paraId="6CCBB253" w14:textId="77777777" w:rsidTr="00A709BE">
        <w:tc>
          <w:tcPr>
            <w:tcW w:w="15304" w:type="dxa"/>
            <w:gridSpan w:val="11"/>
          </w:tcPr>
          <w:p w14:paraId="2D77ECFF" w14:textId="77777777" w:rsidR="00D40B43" w:rsidRPr="008A5F2D" w:rsidRDefault="00D40B43" w:rsidP="00A709BE">
            <w:pPr>
              <w:rPr>
                <w:rFonts w:cs="Arial"/>
                <w:sz w:val="16"/>
                <w:szCs w:val="16"/>
              </w:rPr>
            </w:pP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GP Characteristics</w:t>
            </w:r>
          </w:p>
        </w:tc>
      </w:tr>
      <w:tr w:rsidR="00D40B43" w:rsidRPr="008A5F2D" w14:paraId="14882B1F" w14:textId="77777777" w:rsidTr="00A709BE">
        <w:tc>
          <w:tcPr>
            <w:tcW w:w="2122" w:type="dxa"/>
            <w:vAlign w:val="center"/>
          </w:tcPr>
          <w:p w14:paraId="5D850320" w14:textId="77777777" w:rsidR="00D40B43" w:rsidRPr="008A5F2D" w:rsidRDefault="00D40B4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BC4C93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Sex of GP = female</w:t>
            </w:r>
          </w:p>
        </w:tc>
        <w:tc>
          <w:tcPr>
            <w:tcW w:w="992" w:type="dxa"/>
            <w:vAlign w:val="center"/>
          </w:tcPr>
          <w:p w14:paraId="52D5CEE5" w14:textId="1382E582" w:rsidR="00D40B43" w:rsidRPr="008A5F2D" w:rsidRDefault="00A709BE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=1192</w:t>
            </w:r>
            <w:r w:rsidR="00D40B43" w:rsidRPr="008A5F2D">
              <w:rPr>
                <w:rFonts w:cs="Arial"/>
                <w:sz w:val="16"/>
                <w:szCs w:val="16"/>
                <w:lang w:val="en-US"/>
              </w:rPr>
              <w:t>, GP=158</w:t>
            </w:r>
          </w:p>
        </w:tc>
        <w:tc>
          <w:tcPr>
            <w:tcW w:w="1701" w:type="dxa"/>
            <w:vAlign w:val="center"/>
          </w:tcPr>
          <w:p w14:paraId="6F6F1316" w14:textId="0C8AFB95" w:rsidR="00D40B43" w:rsidRPr="008A5F2D" w:rsidRDefault="00A709BE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81 (0.45, 1.46</w:t>
            </w:r>
            <w:r w:rsidR="00D40B43" w:rsidRPr="008A5F2D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133C226A" w14:textId="50EB0467" w:rsidR="00D40B43" w:rsidRPr="008A5F2D" w:rsidRDefault="00D40B4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color w:val="000000"/>
                <w:sz w:val="16"/>
                <w:szCs w:val="16"/>
                <w:lang w:val="en-US"/>
              </w:rPr>
              <w:t>0.4</w:t>
            </w:r>
            <w:r w:rsidR="00A709BE">
              <w:rPr>
                <w:rFonts w:cs="Arial"/>
                <w:color w:val="000000"/>
                <w:sz w:val="16"/>
                <w:szCs w:val="16"/>
                <w:lang w:val="en-US"/>
              </w:rPr>
              <w:t>84</w:t>
            </w:r>
          </w:p>
        </w:tc>
        <w:tc>
          <w:tcPr>
            <w:tcW w:w="1701" w:type="dxa"/>
            <w:vAlign w:val="center"/>
          </w:tcPr>
          <w:p w14:paraId="0500F3E2" w14:textId="77777777" w:rsidR="00D40B43" w:rsidRPr="008A5F2D" w:rsidRDefault="00D40B4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098E17F" w14:textId="77777777" w:rsidR="00D40B43" w:rsidRPr="008A5F2D" w:rsidRDefault="00D40B4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40F880C" w14:textId="13A0AE72" w:rsidR="00D40B43" w:rsidRPr="008A5F2D" w:rsidRDefault="00D40B43" w:rsidP="006856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N=119</w:t>
            </w:r>
            <w:r w:rsidR="0068565E">
              <w:rPr>
                <w:rFonts w:cs="Arial"/>
                <w:sz w:val="16"/>
                <w:szCs w:val="16"/>
                <w:lang w:val="en-US"/>
              </w:rPr>
              <w:t>2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>, GP=158</w:t>
            </w:r>
          </w:p>
        </w:tc>
        <w:tc>
          <w:tcPr>
            <w:tcW w:w="1701" w:type="dxa"/>
            <w:vAlign w:val="center"/>
          </w:tcPr>
          <w:p w14:paraId="72E31610" w14:textId="20AA2E92" w:rsidR="00D40B43" w:rsidRPr="008A5F2D" w:rsidRDefault="00D40B43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1</w:t>
            </w:r>
            <w:r w:rsidR="0068565E">
              <w:rPr>
                <w:rFonts w:cs="Arial"/>
                <w:sz w:val="16"/>
                <w:szCs w:val="16"/>
                <w:lang w:val="en-US"/>
              </w:rPr>
              <w:t>.24 (0.72, 2.12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0CD25EA0" w14:textId="77777777" w:rsidR="00D40B43" w:rsidRPr="008A5F2D" w:rsidRDefault="00D40B43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0.442</w:t>
            </w:r>
          </w:p>
        </w:tc>
        <w:tc>
          <w:tcPr>
            <w:tcW w:w="2268" w:type="dxa"/>
            <w:vAlign w:val="center"/>
          </w:tcPr>
          <w:p w14:paraId="7D84C882" w14:textId="77777777" w:rsidR="00D40B43" w:rsidRPr="008A5F2D" w:rsidRDefault="00D40B43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A0D1FC1" w14:textId="77777777" w:rsidR="00D40B43" w:rsidRPr="008A5F2D" w:rsidRDefault="00D40B43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</w:tr>
      <w:tr w:rsidR="00D40B43" w:rsidRPr="008A5F2D" w14:paraId="5463A79B" w14:textId="77777777" w:rsidTr="00A709BE">
        <w:tc>
          <w:tcPr>
            <w:tcW w:w="2122" w:type="dxa"/>
            <w:vAlign w:val="center"/>
          </w:tcPr>
          <w:p w14:paraId="46EB0F57" w14:textId="77777777" w:rsidR="00D40B43" w:rsidRPr="008A5F2D" w:rsidRDefault="00D40B4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Age</w:t>
            </w:r>
          </w:p>
        </w:tc>
        <w:tc>
          <w:tcPr>
            <w:tcW w:w="992" w:type="dxa"/>
            <w:vAlign w:val="center"/>
          </w:tcPr>
          <w:p w14:paraId="42B85698" w14:textId="7E4C0034" w:rsidR="00D40B43" w:rsidRPr="008A5F2D" w:rsidRDefault="00A709BE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=1141</w:t>
            </w:r>
            <w:r w:rsidR="00D40B43" w:rsidRPr="008A5F2D">
              <w:rPr>
                <w:rFonts w:cs="Arial"/>
                <w:sz w:val="16"/>
                <w:szCs w:val="16"/>
                <w:lang w:val="en-US"/>
              </w:rPr>
              <w:t>, GP=152</w:t>
            </w:r>
          </w:p>
        </w:tc>
        <w:tc>
          <w:tcPr>
            <w:tcW w:w="1701" w:type="dxa"/>
            <w:vAlign w:val="center"/>
          </w:tcPr>
          <w:p w14:paraId="34DEE4D4" w14:textId="77777777" w:rsidR="00D40B43" w:rsidRPr="008A5F2D" w:rsidRDefault="00D40B43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1.01 (0.98, 1.05)</w:t>
            </w:r>
          </w:p>
        </w:tc>
        <w:tc>
          <w:tcPr>
            <w:tcW w:w="850" w:type="dxa"/>
            <w:vAlign w:val="center"/>
          </w:tcPr>
          <w:p w14:paraId="65FD6A29" w14:textId="05AD9BAD" w:rsidR="00D40B43" w:rsidRPr="008A5F2D" w:rsidRDefault="00A709BE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389</w:t>
            </w:r>
          </w:p>
        </w:tc>
        <w:tc>
          <w:tcPr>
            <w:tcW w:w="1701" w:type="dxa"/>
            <w:vAlign w:val="center"/>
          </w:tcPr>
          <w:p w14:paraId="45DE9C3B" w14:textId="77777777" w:rsidR="00D40B43" w:rsidRPr="008A5F2D" w:rsidRDefault="00D40B43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81C6E83" w14:textId="77777777" w:rsidR="00D40B43" w:rsidRPr="008A5F2D" w:rsidRDefault="00D40B43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5C83A5B" w14:textId="3ECA85EB" w:rsidR="00D40B43" w:rsidRPr="008A5F2D" w:rsidRDefault="00D40B43" w:rsidP="006856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N=114</w:t>
            </w:r>
            <w:r w:rsidR="0068565E">
              <w:rPr>
                <w:rFonts w:cs="Arial"/>
                <w:sz w:val="16"/>
                <w:szCs w:val="16"/>
                <w:lang w:val="en-US"/>
              </w:rPr>
              <w:t>1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>, GP=152</w:t>
            </w:r>
          </w:p>
        </w:tc>
        <w:tc>
          <w:tcPr>
            <w:tcW w:w="1701" w:type="dxa"/>
            <w:vAlign w:val="center"/>
          </w:tcPr>
          <w:p w14:paraId="2D7399B0" w14:textId="77777777" w:rsidR="00D40B43" w:rsidRPr="008A5F2D" w:rsidRDefault="00D40B4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0.99 (0.97, 1.02)</w:t>
            </w:r>
          </w:p>
        </w:tc>
        <w:tc>
          <w:tcPr>
            <w:tcW w:w="850" w:type="dxa"/>
            <w:vAlign w:val="center"/>
          </w:tcPr>
          <w:p w14:paraId="46DBCC9A" w14:textId="49C776CA" w:rsidR="00D40B43" w:rsidRPr="008A5F2D" w:rsidRDefault="0068565E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742</w:t>
            </w:r>
          </w:p>
        </w:tc>
        <w:tc>
          <w:tcPr>
            <w:tcW w:w="2268" w:type="dxa"/>
            <w:vAlign w:val="center"/>
          </w:tcPr>
          <w:p w14:paraId="79451DB6" w14:textId="77777777" w:rsidR="00D40B43" w:rsidRPr="008A5F2D" w:rsidRDefault="00D40B4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B91D34A" w14:textId="77777777" w:rsidR="00D40B43" w:rsidRPr="008A5F2D" w:rsidRDefault="00D40B4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D40B43" w:rsidRPr="00A709BE" w14:paraId="1F932E25" w14:textId="77777777" w:rsidTr="00A709BE">
        <w:tc>
          <w:tcPr>
            <w:tcW w:w="2122" w:type="dxa"/>
            <w:vAlign w:val="center"/>
          </w:tcPr>
          <w:p w14:paraId="0E21CA8A" w14:textId="77777777" w:rsidR="00D40B43" w:rsidRPr="008A5F2D" w:rsidRDefault="00D40B4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Years of experience in GP practice</w:t>
            </w:r>
          </w:p>
        </w:tc>
        <w:tc>
          <w:tcPr>
            <w:tcW w:w="992" w:type="dxa"/>
            <w:vAlign w:val="center"/>
          </w:tcPr>
          <w:p w14:paraId="4163D2D2" w14:textId="56BEB2D3" w:rsidR="00D40B43" w:rsidRPr="008A5F2D" w:rsidRDefault="00A709BE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=1106</w:t>
            </w:r>
            <w:r w:rsidR="00D40B43" w:rsidRPr="008A5F2D">
              <w:rPr>
                <w:rFonts w:cs="Arial"/>
                <w:sz w:val="16"/>
                <w:szCs w:val="16"/>
                <w:lang w:val="en-US"/>
              </w:rPr>
              <w:t>, GP=147</w:t>
            </w:r>
          </w:p>
        </w:tc>
        <w:tc>
          <w:tcPr>
            <w:tcW w:w="1701" w:type="dxa"/>
            <w:vAlign w:val="center"/>
          </w:tcPr>
          <w:p w14:paraId="2D9B8F18" w14:textId="4C6E8F59" w:rsidR="00D40B43" w:rsidRPr="008A5F2D" w:rsidRDefault="00A709BE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 (0.99, 1.00</w:t>
            </w:r>
            <w:r w:rsidR="00D40B43" w:rsidRPr="008A5F2D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43CD462A" w14:textId="259C1ED5" w:rsidR="00D40B43" w:rsidRPr="008A5F2D" w:rsidRDefault="00A709BE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328</w:t>
            </w:r>
          </w:p>
        </w:tc>
        <w:tc>
          <w:tcPr>
            <w:tcW w:w="1701" w:type="dxa"/>
            <w:vAlign w:val="center"/>
          </w:tcPr>
          <w:p w14:paraId="350986CF" w14:textId="77777777" w:rsidR="00D40B43" w:rsidRPr="008A5F2D" w:rsidRDefault="00D40B4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9858CF7" w14:textId="77777777" w:rsidR="00D40B43" w:rsidRPr="008A5F2D" w:rsidRDefault="00D40B4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37DAA70" w14:textId="565C0F76" w:rsidR="00D40B43" w:rsidRPr="008A5F2D" w:rsidRDefault="0068565E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=1106</w:t>
            </w:r>
            <w:r w:rsidR="00D40B43" w:rsidRPr="008A5F2D">
              <w:rPr>
                <w:rFonts w:cs="Arial"/>
                <w:sz w:val="16"/>
                <w:szCs w:val="16"/>
                <w:lang w:val="en-US"/>
              </w:rPr>
              <w:t>, GP=147</w:t>
            </w:r>
          </w:p>
        </w:tc>
        <w:tc>
          <w:tcPr>
            <w:tcW w:w="1701" w:type="dxa"/>
            <w:vAlign w:val="center"/>
          </w:tcPr>
          <w:p w14:paraId="270041D6" w14:textId="551A7771" w:rsidR="00D40B43" w:rsidRPr="008A5F2D" w:rsidRDefault="0068565E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99 (0.96</w:t>
            </w:r>
            <w:r w:rsidR="00D40B43" w:rsidRPr="008A5F2D">
              <w:rPr>
                <w:rFonts w:cs="Arial"/>
                <w:sz w:val="16"/>
                <w:szCs w:val="16"/>
                <w:lang w:val="en-US"/>
              </w:rPr>
              <w:t>, 1.02)</w:t>
            </w:r>
          </w:p>
        </w:tc>
        <w:tc>
          <w:tcPr>
            <w:tcW w:w="850" w:type="dxa"/>
            <w:vAlign w:val="center"/>
          </w:tcPr>
          <w:p w14:paraId="4FEA7C98" w14:textId="56B68CF1" w:rsidR="00D40B43" w:rsidRPr="008A5F2D" w:rsidRDefault="0068565E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600</w:t>
            </w:r>
          </w:p>
        </w:tc>
        <w:tc>
          <w:tcPr>
            <w:tcW w:w="2268" w:type="dxa"/>
            <w:vAlign w:val="center"/>
          </w:tcPr>
          <w:p w14:paraId="71BAA27D" w14:textId="77777777" w:rsidR="00D40B43" w:rsidRPr="008A5F2D" w:rsidRDefault="00D40B4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FF89C5C" w14:textId="77777777" w:rsidR="00D40B43" w:rsidRPr="008A5F2D" w:rsidRDefault="00D40B4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D40B43" w:rsidRPr="008A5F2D" w14:paraId="4E787A2A" w14:textId="77777777" w:rsidTr="00A709BE">
        <w:tc>
          <w:tcPr>
            <w:tcW w:w="2122" w:type="dxa"/>
            <w:vAlign w:val="center"/>
          </w:tcPr>
          <w:p w14:paraId="6C5E082C" w14:textId="77777777" w:rsidR="00D40B43" w:rsidRDefault="00D40B43" w:rsidP="00A709B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7013D9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Practice type (ref =Single)</w:t>
            </w:r>
          </w:p>
          <w:p w14:paraId="6E6C6BCE" w14:textId="77777777" w:rsidR="00D40B43" w:rsidRDefault="00D40B43" w:rsidP="00A709B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Double</w:t>
            </w:r>
          </w:p>
          <w:p w14:paraId="5070A65C" w14:textId="77777777" w:rsidR="00D40B43" w:rsidRPr="008A5F2D" w:rsidRDefault="00D40B43" w:rsidP="00A709BE">
            <w:pPr>
              <w:ind w:left="708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Group</w:t>
            </w:r>
          </w:p>
        </w:tc>
        <w:tc>
          <w:tcPr>
            <w:tcW w:w="992" w:type="dxa"/>
            <w:vAlign w:val="center"/>
          </w:tcPr>
          <w:p w14:paraId="0CAB0040" w14:textId="2D623EFD" w:rsidR="00D40B43" w:rsidRPr="008A5F2D" w:rsidRDefault="00A709BE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=1174</w:t>
            </w:r>
            <w:r w:rsidR="00D40B43" w:rsidRPr="008A5F2D">
              <w:rPr>
                <w:rFonts w:cs="Arial"/>
                <w:sz w:val="16"/>
                <w:szCs w:val="16"/>
                <w:lang w:val="en-US"/>
              </w:rPr>
              <w:t>, GP=156</w:t>
            </w:r>
          </w:p>
        </w:tc>
        <w:tc>
          <w:tcPr>
            <w:tcW w:w="1701" w:type="dxa"/>
            <w:vAlign w:val="center"/>
          </w:tcPr>
          <w:p w14:paraId="17354F26" w14:textId="77777777" w:rsidR="00D40B43" w:rsidRPr="008A5F2D" w:rsidRDefault="00D40B4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732A2B9C" w14:textId="4D1D088A" w:rsidR="00D40B43" w:rsidRPr="008A5F2D" w:rsidRDefault="00A709BE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07 (0.51,</w:t>
            </w:r>
            <w:r w:rsidR="00D40B43" w:rsidRPr="008A5F2D">
              <w:rPr>
                <w:rFonts w:cs="Arial"/>
                <w:sz w:val="16"/>
                <w:szCs w:val="16"/>
                <w:lang w:val="en-US"/>
              </w:rPr>
              <w:t xml:space="preserve"> 2.2)</w:t>
            </w:r>
          </w:p>
          <w:p w14:paraId="33D7F277" w14:textId="334152DA" w:rsidR="00D40B43" w:rsidRPr="008A5F2D" w:rsidRDefault="00A709BE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54 (0.28, 1.04</w:t>
            </w:r>
            <w:r w:rsidR="00D40B43" w:rsidRPr="008A5F2D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7E7D7D31" w14:textId="77777777" w:rsidR="00D40B43" w:rsidRPr="008A5F2D" w:rsidRDefault="00D40B4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2F38C952" w14:textId="315EC70A" w:rsidR="00D40B43" w:rsidRPr="008A5F2D" w:rsidRDefault="00A709BE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858</w:t>
            </w:r>
          </w:p>
          <w:p w14:paraId="309026D5" w14:textId="1EF69B0B" w:rsidR="00D40B43" w:rsidRPr="008A5F2D" w:rsidRDefault="00A709BE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64</w:t>
            </w:r>
          </w:p>
        </w:tc>
        <w:tc>
          <w:tcPr>
            <w:tcW w:w="1701" w:type="dxa"/>
            <w:vAlign w:val="center"/>
          </w:tcPr>
          <w:p w14:paraId="252E7D44" w14:textId="77777777" w:rsidR="00D40B43" w:rsidRPr="008A5F2D" w:rsidRDefault="00D40B4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038862E9" w14:textId="4DD2EF20" w:rsidR="00D40B43" w:rsidRPr="008A5F2D" w:rsidRDefault="00D40B4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1.0</w:t>
            </w:r>
            <w:r w:rsidR="00B25C0D">
              <w:rPr>
                <w:rFonts w:cs="Arial"/>
                <w:sz w:val="16"/>
                <w:szCs w:val="16"/>
                <w:lang w:val="en-US"/>
              </w:rPr>
              <w:t>5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 xml:space="preserve"> (0.49, 2.2</w:t>
            </w:r>
            <w:r w:rsidR="00B25C0D">
              <w:rPr>
                <w:rFonts w:cs="Arial"/>
                <w:sz w:val="16"/>
                <w:szCs w:val="16"/>
                <w:lang w:val="en-US"/>
              </w:rPr>
              <w:t>2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>)</w:t>
            </w:r>
          </w:p>
          <w:p w14:paraId="224749E1" w14:textId="484FCBA2" w:rsidR="00D40B43" w:rsidRPr="008A5F2D" w:rsidRDefault="00D40B43" w:rsidP="00B25C0D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0.5</w:t>
            </w:r>
            <w:r w:rsidR="00B25C0D">
              <w:rPr>
                <w:rFonts w:cs="Arial"/>
                <w:sz w:val="16"/>
                <w:szCs w:val="16"/>
                <w:lang w:val="en-US"/>
              </w:rPr>
              <w:t>3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 xml:space="preserve"> (0.2</w:t>
            </w:r>
            <w:r w:rsidR="00B25C0D">
              <w:rPr>
                <w:rFonts w:cs="Arial"/>
                <w:sz w:val="16"/>
                <w:szCs w:val="16"/>
                <w:lang w:val="en-US"/>
              </w:rPr>
              <w:t>7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>, 1.04)</w:t>
            </w:r>
          </w:p>
        </w:tc>
        <w:tc>
          <w:tcPr>
            <w:tcW w:w="1134" w:type="dxa"/>
            <w:vAlign w:val="center"/>
          </w:tcPr>
          <w:p w14:paraId="23EA1049" w14:textId="77777777" w:rsidR="00D40B43" w:rsidRPr="008A5F2D" w:rsidRDefault="00D40B4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657F884D" w14:textId="7E513C26" w:rsidR="00D40B43" w:rsidRPr="008A5F2D" w:rsidRDefault="00D40B4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0.9</w:t>
            </w:r>
            <w:r w:rsidR="00B25C0D">
              <w:rPr>
                <w:rFonts w:cs="Arial"/>
                <w:sz w:val="16"/>
                <w:szCs w:val="16"/>
                <w:lang w:val="en-US"/>
              </w:rPr>
              <w:t>06</w:t>
            </w:r>
          </w:p>
          <w:p w14:paraId="689CCC42" w14:textId="1DD84743" w:rsidR="00D40B43" w:rsidRPr="008A5F2D" w:rsidRDefault="00D40B43" w:rsidP="00B25C0D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0.06</w:t>
            </w:r>
            <w:r w:rsidR="00B25C0D">
              <w:rPr>
                <w:rFonts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993" w:type="dxa"/>
            <w:vAlign w:val="center"/>
          </w:tcPr>
          <w:p w14:paraId="6254FB75" w14:textId="77777777" w:rsidR="00D40B43" w:rsidRPr="008A5F2D" w:rsidRDefault="00D40B4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713F9E87" w14:textId="73120A51" w:rsidR="00D40B43" w:rsidRPr="008A5F2D" w:rsidRDefault="0068565E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=1174</w:t>
            </w:r>
            <w:r w:rsidR="00D40B43" w:rsidRPr="008A5F2D">
              <w:rPr>
                <w:rFonts w:cs="Arial"/>
                <w:sz w:val="16"/>
                <w:szCs w:val="16"/>
                <w:lang w:val="en-US"/>
              </w:rPr>
              <w:t>, GP=156</w:t>
            </w:r>
          </w:p>
        </w:tc>
        <w:tc>
          <w:tcPr>
            <w:tcW w:w="1701" w:type="dxa"/>
            <w:vAlign w:val="center"/>
          </w:tcPr>
          <w:p w14:paraId="30B197E1" w14:textId="77777777" w:rsidR="00D40B43" w:rsidRPr="008A5F2D" w:rsidRDefault="00D40B4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281C6FE0" w14:textId="1CD2F7E4" w:rsidR="00D40B43" w:rsidRPr="008A5F2D" w:rsidRDefault="0068565E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39 (0.69, 2.82</w:t>
            </w:r>
            <w:r w:rsidR="00D40B43" w:rsidRPr="008A5F2D">
              <w:rPr>
                <w:rFonts w:cs="Arial"/>
                <w:sz w:val="16"/>
                <w:szCs w:val="16"/>
                <w:lang w:val="en-US"/>
              </w:rPr>
              <w:t>)</w:t>
            </w:r>
          </w:p>
          <w:p w14:paraId="65FCB5BF" w14:textId="63C2C694" w:rsidR="00D40B43" w:rsidRPr="008A5F2D" w:rsidRDefault="0068565E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38 (0.74, 2.56</w:t>
            </w:r>
            <w:r w:rsidR="00D40B43" w:rsidRPr="008A5F2D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2AD54445" w14:textId="77777777" w:rsidR="00D40B43" w:rsidRPr="008A5F2D" w:rsidRDefault="00D40B4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52A8C369" w14:textId="16887984" w:rsidR="00D40B43" w:rsidRPr="008A5F2D" w:rsidRDefault="00D40B4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0.3</w:t>
            </w:r>
            <w:r w:rsidR="0068565E">
              <w:rPr>
                <w:rFonts w:cs="Arial"/>
                <w:sz w:val="16"/>
                <w:szCs w:val="16"/>
                <w:lang w:val="en-US"/>
              </w:rPr>
              <w:t>58</w:t>
            </w:r>
          </w:p>
          <w:p w14:paraId="2F5D83C3" w14:textId="073EE7BD" w:rsidR="00D40B43" w:rsidRPr="008A5F2D" w:rsidRDefault="00D40B43" w:rsidP="006856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0.3</w:t>
            </w:r>
            <w:r w:rsidR="0068565E">
              <w:rPr>
                <w:rFonts w:cs="Arial"/>
                <w:sz w:val="16"/>
                <w:szCs w:val="16"/>
                <w:lang w:val="en-US"/>
              </w:rPr>
              <w:t>0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2268" w:type="dxa"/>
            <w:vAlign w:val="center"/>
          </w:tcPr>
          <w:p w14:paraId="3194A9E8" w14:textId="77777777" w:rsidR="00D40B43" w:rsidRPr="008A5F2D" w:rsidRDefault="00D40B4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F46E97F" w14:textId="77777777" w:rsidR="00D40B43" w:rsidRPr="008A5F2D" w:rsidRDefault="00D40B4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D40B43" w:rsidRPr="008A5F2D" w14:paraId="0CA7E630" w14:textId="77777777" w:rsidTr="00A709BE">
        <w:tc>
          <w:tcPr>
            <w:tcW w:w="2122" w:type="dxa"/>
            <w:vAlign w:val="center"/>
          </w:tcPr>
          <w:p w14:paraId="3001E506" w14:textId="6ABF7615" w:rsidR="005E4403" w:rsidRDefault="00110956" w:rsidP="00A709BE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  <w:t>Work-time%</w:t>
            </w:r>
          </w:p>
          <w:p w14:paraId="7EF36C9A" w14:textId="48098360" w:rsidR="00D40B43" w:rsidRDefault="00D40B43" w:rsidP="00A709BE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</w:pPr>
            <w:r w:rsidRPr="00BD120D"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  <w:t>(</w:t>
            </w:r>
            <w:proofErr w:type="gramStart"/>
            <w:r w:rsidRPr="00BD120D"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  <w:t>ref</w:t>
            </w:r>
            <w:proofErr w:type="gramEnd"/>
            <w:r w:rsidRPr="00BD120D"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r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  <w:t>= 30-60</w:t>
            </w:r>
            <w:r w:rsidRPr="00BD120D"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  <w:t>%)</w:t>
            </w:r>
          </w:p>
          <w:p w14:paraId="5B9A5DDC" w14:textId="77777777" w:rsidR="00D40B43" w:rsidRDefault="00D40B43" w:rsidP="00A709BE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</w:pPr>
            <w:r w:rsidRPr="00BD120D"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  <w:t>70-80 %</w:t>
            </w:r>
          </w:p>
          <w:p w14:paraId="4C0F9BF6" w14:textId="77777777" w:rsidR="00D40B43" w:rsidRPr="008A5F2D" w:rsidRDefault="00D40B43" w:rsidP="00A709BE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</w:pPr>
            <w:r w:rsidRPr="00BD120D"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  <w:t>85-100 %</w:t>
            </w:r>
          </w:p>
        </w:tc>
        <w:tc>
          <w:tcPr>
            <w:tcW w:w="992" w:type="dxa"/>
            <w:vAlign w:val="center"/>
          </w:tcPr>
          <w:p w14:paraId="0DDEFA72" w14:textId="7812B4CF" w:rsidR="00D40B43" w:rsidRPr="008A5F2D" w:rsidRDefault="00A709BE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=1166</w:t>
            </w:r>
            <w:r w:rsidR="00D40B43" w:rsidRPr="008A5F2D">
              <w:rPr>
                <w:rFonts w:cs="Arial"/>
                <w:sz w:val="16"/>
                <w:szCs w:val="16"/>
                <w:lang w:val="en-US"/>
              </w:rPr>
              <w:t xml:space="preserve"> GP=155</w:t>
            </w:r>
          </w:p>
        </w:tc>
        <w:tc>
          <w:tcPr>
            <w:tcW w:w="1701" w:type="dxa"/>
            <w:vAlign w:val="center"/>
          </w:tcPr>
          <w:p w14:paraId="3E3AA53B" w14:textId="53BBE747" w:rsidR="00D40B43" w:rsidRDefault="00D40B4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6AA46F4C" w14:textId="77777777" w:rsidR="005E4403" w:rsidRPr="008A5F2D" w:rsidRDefault="005E440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6AE19CA7" w14:textId="0CE67BC2" w:rsidR="00D40B43" w:rsidRPr="008A5F2D" w:rsidRDefault="00D40B4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0.7</w:t>
            </w:r>
            <w:r w:rsidR="00A709BE">
              <w:rPr>
                <w:rFonts w:cs="Arial"/>
                <w:sz w:val="16"/>
                <w:szCs w:val="16"/>
                <w:lang w:val="en-US"/>
              </w:rPr>
              <w:t>2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 xml:space="preserve"> (0.33, 1.6</w:t>
            </w:r>
            <w:r w:rsidR="00A709BE">
              <w:rPr>
                <w:rFonts w:cs="Arial"/>
                <w:sz w:val="16"/>
                <w:szCs w:val="16"/>
                <w:lang w:val="en-US"/>
              </w:rPr>
              <w:t>0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>)</w:t>
            </w:r>
          </w:p>
          <w:p w14:paraId="6C4392CC" w14:textId="6EFF2CFE" w:rsidR="00D40B43" w:rsidRPr="008A5F2D" w:rsidRDefault="00D40B4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1.</w:t>
            </w:r>
            <w:r w:rsidR="00A709BE">
              <w:rPr>
                <w:rFonts w:cs="Arial"/>
                <w:sz w:val="16"/>
                <w:szCs w:val="16"/>
                <w:lang w:val="en-US"/>
              </w:rPr>
              <w:t>28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 xml:space="preserve"> (0.6</w:t>
            </w:r>
            <w:r w:rsidR="00A709BE">
              <w:rPr>
                <w:rFonts w:cs="Arial"/>
                <w:sz w:val="16"/>
                <w:szCs w:val="16"/>
                <w:lang w:val="en-US"/>
              </w:rPr>
              <w:t>6, 2.49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77639E1B" w14:textId="414EB503" w:rsidR="00D40B43" w:rsidRDefault="00D40B4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03831E58" w14:textId="77777777" w:rsidR="005E4403" w:rsidRPr="008A5F2D" w:rsidRDefault="005E440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43B577B5" w14:textId="443FA345" w:rsidR="00D40B43" w:rsidRPr="008A5F2D" w:rsidRDefault="00A709BE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423</w:t>
            </w:r>
          </w:p>
          <w:p w14:paraId="23BE2503" w14:textId="51A9ED76" w:rsidR="00D40B43" w:rsidRPr="008A5F2D" w:rsidRDefault="00A709BE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46</w:t>
            </w:r>
            <w:r w:rsidR="00D40B43" w:rsidRPr="008A5F2D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509E97CA" w14:textId="77777777" w:rsidR="00D40B43" w:rsidRPr="008A5F2D" w:rsidRDefault="00D40B4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F3206F5" w14:textId="77777777" w:rsidR="00D40B43" w:rsidRPr="008A5F2D" w:rsidRDefault="00D40B4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D41D864" w14:textId="7DF8E180" w:rsidR="00D40B43" w:rsidRPr="008A5F2D" w:rsidRDefault="0068565E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=1166</w:t>
            </w:r>
            <w:r w:rsidR="00D40B43" w:rsidRPr="008A5F2D">
              <w:rPr>
                <w:rFonts w:cs="Arial"/>
                <w:sz w:val="16"/>
                <w:szCs w:val="16"/>
                <w:lang w:val="en-US"/>
              </w:rPr>
              <w:t>, GP=155</w:t>
            </w:r>
          </w:p>
        </w:tc>
        <w:tc>
          <w:tcPr>
            <w:tcW w:w="1701" w:type="dxa"/>
            <w:vAlign w:val="center"/>
          </w:tcPr>
          <w:p w14:paraId="12176A0B" w14:textId="582FB8CF" w:rsidR="00D40B43" w:rsidRDefault="00D40B4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39D1C8CC" w14:textId="77777777" w:rsidR="005E4403" w:rsidRPr="008A5F2D" w:rsidRDefault="005E440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274BE943" w14:textId="016020DF" w:rsidR="00D40B43" w:rsidRPr="008A5F2D" w:rsidRDefault="00D40B4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1.00 (0.48, 2.0</w:t>
            </w:r>
            <w:r w:rsidR="0068565E">
              <w:rPr>
                <w:rFonts w:cs="Arial"/>
                <w:sz w:val="16"/>
                <w:szCs w:val="16"/>
                <w:lang w:val="en-US"/>
              </w:rPr>
              <w:t>7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>)</w:t>
            </w:r>
          </w:p>
          <w:p w14:paraId="26406AD6" w14:textId="0A361665" w:rsidR="00D40B43" w:rsidRPr="008A5F2D" w:rsidRDefault="00D40B43" w:rsidP="006856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0.7</w:t>
            </w:r>
            <w:r w:rsidR="0068565E">
              <w:rPr>
                <w:rFonts w:cs="Arial"/>
                <w:sz w:val="16"/>
                <w:szCs w:val="16"/>
                <w:lang w:val="en-US"/>
              </w:rPr>
              <w:t>2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 xml:space="preserve"> (0.39, 1.3</w:t>
            </w:r>
            <w:r w:rsidR="0068565E">
              <w:rPr>
                <w:rFonts w:cs="Arial"/>
                <w:sz w:val="16"/>
                <w:szCs w:val="16"/>
                <w:lang w:val="en-US"/>
              </w:rPr>
              <w:t>4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104F4FC3" w14:textId="40110DA8" w:rsidR="00D40B43" w:rsidRDefault="00D40B4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6945ADCF" w14:textId="77777777" w:rsidR="005E4403" w:rsidRPr="008A5F2D" w:rsidRDefault="005E440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4DB3B246" w14:textId="75B7241D" w:rsidR="00D40B43" w:rsidRPr="008A5F2D" w:rsidRDefault="00D40B4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0.99</w:t>
            </w:r>
            <w:r w:rsidR="0068565E">
              <w:rPr>
                <w:rFonts w:cs="Arial"/>
                <w:sz w:val="16"/>
                <w:szCs w:val="16"/>
                <w:lang w:val="en-US"/>
              </w:rPr>
              <w:t>8</w:t>
            </w:r>
          </w:p>
          <w:p w14:paraId="01CAF762" w14:textId="033B870B" w:rsidR="00D40B43" w:rsidRPr="008A5F2D" w:rsidRDefault="00D40B43" w:rsidP="006856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0.3</w:t>
            </w:r>
            <w:r w:rsidR="0068565E">
              <w:rPr>
                <w:rFonts w:cs="Arial"/>
                <w:sz w:val="16"/>
                <w:szCs w:val="16"/>
                <w:lang w:val="en-US"/>
              </w:rPr>
              <w:t>02</w:t>
            </w:r>
          </w:p>
        </w:tc>
        <w:tc>
          <w:tcPr>
            <w:tcW w:w="2268" w:type="dxa"/>
            <w:vAlign w:val="center"/>
          </w:tcPr>
          <w:p w14:paraId="628116CF" w14:textId="77777777" w:rsidR="00D40B43" w:rsidRPr="008A5F2D" w:rsidRDefault="00D40B4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D54E37D" w14:textId="77777777" w:rsidR="00D40B43" w:rsidRPr="008A5F2D" w:rsidRDefault="00D40B4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D40B43" w:rsidRPr="008A5F2D" w14:paraId="201BE448" w14:textId="77777777" w:rsidTr="00A709BE">
        <w:tc>
          <w:tcPr>
            <w:tcW w:w="2122" w:type="dxa"/>
            <w:vAlign w:val="center"/>
          </w:tcPr>
          <w:p w14:paraId="2036869F" w14:textId="77777777" w:rsidR="00D40B43" w:rsidRPr="008A5F2D" w:rsidRDefault="00D40B4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Affiliated to a MNW</w:t>
            </w:r>
          </w:p>
        </w:tc>
        <w:tc>
          <w:tcPr>
            <w:tcW w:w="992" w:type="dxa"/>
            <w:vAlign w:val="center"/>
          </w:tcPr>
          <w:p w14:paraId="66D74AAA" w14:textId="66270933" w:rsidR="00D40B43" w:rsidRPr="008A5F2D" w:rsidRDefault="00A709BE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=1174</w:t>
            </w:r>
            <w:r w:rsidR="00D40B43" w:rsidRPr="008A5F2D">
              <w:rPr>
                <w:rFonts w:cs="Arial"/>
                <w:sz w:val="16"/>
                <w:szCs w:val="16"/>
                <w:lang w:val="en-US"/>
              </w:rPr>
              <w:t>, GP=156</w:t>
            </w:r>
          </w:p>
        </w:tc>
        <w:tc>
          <w:tcPr>
            <w:tcW w:w="1701" w:type="dxa"/>
            <w:vAlign w:val="center"/>
          </w:tcPr>
          <w:p w14:paraId="6C5851D8" w14:textId="252D9E9D" w:rsidR="00D40B43" w:rsidRPr="008A5F2D" w:rsidRDefault="00A709BE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75 (0.42, 1.35</w:t>
            </w:r>
            <w:r w:rsidR="00D40B43" w:rsidRPr="008A5F2D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1348AF80" w14:textId="4290032C" w:rsidR="00D40B43" w:rsidRPr="008A5F2D" w:rsidRDefault="00A709BE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344</w:t>
            </w:r>
          </w:p>
        </w:tc>
        <w:tc>
          <w:tcPr>
            <w:tcW w:w="1701" w:type="dxa"/>
            <w:vAlign w:val="center"/>
          </w:tcPr>
          <w:p w14:paraId="668187DB" w14:textId="77777777" w:rsidR="00D40B43" w:rsidRPr="008A5F2D" w:rsidRDefault="00D40B4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245CBE8" w14:textId="77777777" w:rsidR="00D40B43" w:rsidRPr="008A5F2D" w:rsidRDefault="00D40B4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AAC339D" w14:textId="6C538652" w:rsidR="00D40B43" w:rsidRPr="008A5F2D" w:rsidRDefault="0068565E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=1174</w:t>
            </w:r>
            <w:r w:rsidR="00D40B43" w:rsidRPr="008A5F2D">
              <w:rPr>
                <w:rFonts w:cs="Arial"/>
                <w:sz w:val="16"/>
                <w:szCs w:val="16"/>
                <w:lang w:val="en-US"/>
              </w:rPr>
              <w:t>, GP=156</w:t>
            </w:r>
          </w:p>
        </w:tc>
        <w:tc>
          <w:tcPr>
            <w:tcW w:w="1701" w:type="dxa"/>
            <w:vAlign w:val="center"/>
          </w:tcPr>
          <w:p w14:paraId="5B44C794" w14:textId="007721E6" w:rsidR="00D40B43" w:rsidRPr="008A5F2D" w:rsidRDefault="00D40B43" w:rsidP="006856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1.</w:t>
            </w:r>
            <w:r w:rsidR="0068565E">
              <w:rPr>
                <w:rFonts w:cs="Arial"/>
                <w:sz w:val="16"/>
                <w:szCs w:val="16"/>
                <w:lang w:val="en-US"/>
              </w:rPr>
              <w:t>20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 xml:space="preserve"> (0.69, 2.0</w:t>
            </w:r>
            <w:r w:rsidR="0068565E">
              <w:rPr>
                <w:rFonts w:cs="Arial"/>
                <w:sz w:val="16"/>
                <w:szCs w:val="16"/>
                <w:lang w:val="en-US"/>
              </w:rPr>
              <w:t>6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78A965C8" w14:textId="618E1648" w:rsidR="00D40B43" w:rsidRPr="008A5F2D" w:rsidRDefault="00D40B43" w:rsidP="006856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0.5</w:t>
            </w:r>
            <w:r w:rsidR="0068565E">
              <w:rPr>
                <w:rFonts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2268" w:type="dxa"/>
            <w:vAlign w:val="center"/>
          </w:tcPr>
          <w:p w14:paraId="15B2B4E0" w14:textId="77777777" w:rsidR="00D40B43" w:rsidRPr="008A5F2D" w:rsidRDefault="00D40B4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3D1BBBD" w14:textId="77777777" w:rsidR="00D40B43" w:rsidRPr="008A5F2D" w:rsidRDefault="00D40B4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9735DC" w:rsidRPr="00C57C3D" w14:paraId="0BEF3642" w14:textId="77777777" w:rsidTr="00A709BE">
        <w:tc>
          <w:tcPr>
            <w:tcW w:w="2122" w:type="dxa"/>
            <w:vAlign w:val="center"/>
          </w:tcPr>
          <w:p w14:paraId="3A12D071" w14:textId="77777777" w:rsidR="009735DC" w:rsidRDefault="009735DC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Language of GP </w:t>
            </w:r>
          </w:p>
          <w:p w14:paraId="7ED340D6" w14:textId="77777777" w:rsidR="009735DC" w:rsidRDefault="009735DC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(ref = German)</w:t>
            </w:r>
          </w:p>
          <w:p w14:paraId="78B460B4" w14:textId="096B3E04" w:rsidR="009735DC" w:rsidRDefault="009735DC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Latin</w:t>
            </w:r>
          </w:p>
        </w:tc>
        <w:tc>
          <w:tcPr>
            <w:tcW w:w="992" w:type="dxa"/>
            <w:vAlign w:val="center"/>
          </w:tcPr>
          <w:p w14:paraId="3AEEC36A" w14:textId="2D83395C" w:rsidR="009735DC" w:rsidRDefault="009735DC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=119</w:t>
            </w:r>
            <w:r w:rsidR="00A709BE">
              <w:rPr>
                <w:rFonts w:cs="Arial"/>
                <w:sz w:val="16"/>
                <w:szCs w:val="16"/>
                <w:lang w:val="en-US"/>
              </w:rPr>
              <w:t>2</w:t>
            </w:r>
            <w:r>
              <w:rPr>
                <w:rFonts w:cs="Arial"/>
                <w:sz w:val="16"/>
                <w:szCs w:val="16"/>
                <w:lang w:val="en-US"/>
              </w:rPr>
              <w:t>, GP=158</w:t>
            </w:r>
          </w:p>
        </w:tc>
        <w:tc>
          <w:tcPr>
            <w:tcW w:w="1701" w:type="dxa"/>
            <w:vAlign w:val="center"/>
          </w:tcPr>
          <w:p w14:paraId="74CB943E" w14:textId="23C67235" w:rsidR="009735DC" w:rsidRDefault="00A709BE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18</w:t>
            </w:r>
            <w:r w:rsidR="009735DC">
              <w:rPr>
                <w:rFonts w:cs="Arial"/>
                <w:sz w:val="16"/>
                <w:szCs w:val="16"/>
                <w:lang w:val="en-US"/>
              </w:rPr>
              <w:t xml:space="preserve"> (0.5</w:t>
            </w:r>
            <w:r>
              <w:rPr>
                <w:rFonts w:cs="Arial"/>
                <w:sz w:val="16"/>
                <w:szCs w:val="16"/>
                <w:lang w:val="en-US"/>
              </w:rPr>
              <w:t>5</w:t>
            </w:r>
            <w:r w:rsidR="009735DC">
              <w:rPr>
                <w:rFonts w:cs="Arial"/>
                <w:sz w:val="16"/>
                <w:szCs w:val="16"/>
                <w:lang w:val="en-US"/>
              </w:rPr>
              <w:t>, 2.5</w:t>
            </w:r>
            <w:r>
              <w:rPr>
                <w:rFonts w:cs="Arial"/>
                <w:sz w:val="16"/>
                <w:szCs w:val="16"/>
                <w:lang w:val="en-US"/>
              </w:rPr>
              <w:t>0</w:t>
            </w:r>
            <w:r w:rsidR="009735DC" w:rsidRPr="00C57C3D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41030D74" w14:textId="013CA7CB" w:rsidR="009735DC" w:rsidRDefault="00A709BE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669</w:t>
            </w:r>
          </w:p>
        </w:tc>
        <w:tc>
          <w:tcPr>
            <w:tcW w:w="1701" w:type="dxa"/>
            <w:vAlign w:val="center"/>
          </w:tcPr>
          <w:p w14:paraId="2D27E998" w14:textId="77777777" w:rsidR="009735DC" w:rsidRPr="008A5F2D" w:rsidRDefault="009735DC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F392683" w14:textId="77777777" w:rsidR="009735DC" w:rsidRPr="008A5F2D" w:rsidRDefault="009735DC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6571B52" w14:textId="6B608660" w:rsidR="009735DC" w:rsidRDefault="0068565E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=1192</w:t>
            </w:r>
            <w:r w:rsidR="009735DC">
              <w:rPr>
                <w:rFonts w:cs="Arial"/>
                <w:sz w:val="16"/>
                <w:szCs w:val="16"/>
                <w:lang w:val="en-US"/>
              </w:rPr>
              <w:t>,</w:t>
            </w:r>
          </w:p>
          <w:p w14:paraId="7E875590" w14:textId="56BFDC4C" w:rsidR="009735DC" w:rsidRDefault="009735DC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GP=158</w:t>
            </w:r>
          </w:p>
        </w:tc>
        <w:tc>
          <w:tcPr>
            <w:tcW w:w="1701" w:type="dxa"/>
            <w:vAlign w:val="center"/>
          </w:tcPr>
          <w:p w14:paraId="28EA7DC2" w14:textId="76EC663C" w:rsidR="009735DC" w:rsidRDefault="009735DC" w:rsidP="006856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68 (</w:t>
            </w:r>
            <w:r w:rsidRPr="007660C4">
              <w:rPr>
                <w:rFonts w:cs="Arial"/>
                <w:sz w:val="16"/>
                <w:szCs w:val="16"/>
                <w:lang w:val="en-US"/>
              </w:rPr>
              <w:t>0.3</w:t>
            </w:r>
            <w:r w:rsidR="0068565E">
              <w:rPr>
                <w:rFonts w:cs="Arial"/>
                <w:sz w:val="16"/>
                <w:szCs w:val="16"/>
                <w:lang w:val="en-US"/>
              </w:rPr>
              <w:t>3</w:t>
            </w:r>
            <w:r>
              <w:rPr>
                <w:rFonts w:cs="Arial"/>
                <w:sz w:val="16"/>
                <w:szCs w:val="16"/>
                <w:lang w:val="en-US"/>
              </w:rPr>
              <w:t>, 1.3</w:t>
            </w:r>
            <w:r w:rsidR="0068565E">
              <w:rPr>
                <w:rFonts w:cs="Arial"/>
                <w:sz w:val="16"/>
                <w:szCs w:val="16"/>
                <w:lang w:val="en-US"/>
              </w:rPr>
              <w:t>8</w:t>
            </w:r>
            <w:r w:rsidRPr="007660C4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46E74C79" w14:textId="70136F8D" w:rsidR="009735DC" w:rsidRDefault="009735DC" w:rsidP="0068565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2</w:t>
            </w:r>
            <w:r w:rsidR="0068565E">
              <w:rPr>
                <w:rFonts w:cs="Arial"/>
                <w:sz w:val="16"/>
                <w:szCs w:val="16"/>
                <w:lang w:val="en-US"/>
              </w:rPr>
              <w:t>85</w:t>
            </w:r>
          </w:p>
        </w:tc>
        <w:tc>
          <w:tcPr>
            <w:tcW w:w="2268" w:type="dxa"/>
            <w:vAlign w:val="center"/>
          </w:tcPr>
          <w:p w14:paraId="326DA55C" w14:textId="77777777" w:rsidR="009735DC" w:rsidRPr="008A5F2D" w:rsidRDefault="009735DC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36D8760" w14:textId="77777777" w:rsidR="009735DC" w:rsidRPr="008A5F2D" w:rsidRDefault="009735DC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9735DC" w:rsidRPr="00C57C3D" w14:paraId="15DED189" w14:textId="77777777" w:rsidTr="00A709BE">
        <w:tc>
          <w:tcPr>
            <w:tcW w:w="2122" w:type="dxa"/>
            <w:vAlign w:val="center"/>
          </w:tcPr>
          <w:p w14:paraId="47E02AA5" w14:textId="77777777" w:rsidR="00A709BE" w:rsidRPr="00A709BE" w:rsidRDefault="00A709BE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A709BE">
              <w:rPr>
                <w:rFonts w:cs="Arial"/>
                <w:sz w:val="16"/>
                <w:szCs w:val="16"/>
                <w:lang w:val="en-US"/>
              </w:rPr>
              <w:t>Location of GP (ref=Other)</w:t>
            </w:r>
          </w:p>
          <w:p w14:paraId="7DD0DFBE" w14:textId="77777777" w:rsidR="00A709BE" w:rsidRPr="00A709BE" w:rsidRDefault="00A709BE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A709BE">
              <w:rPr>
                <w:rFonts w:cs="Arial"/>
                <w:sz w:val="16"/>
                <w:szCs w:val="16"/>
                <w:lang w:val="en-US"/>
              </w:rPr>
              <w:t xml:space="preserve">Region </w:t>
            </w:r>
            <w:proofErr w:type="spellStart"/>
            <w:r w:rsidRPr="00A709BE">
              <w:rPr>
                <w:rFonts w:cs="Arial"/>
                <w:sz w:val="16"/>
                <w:szCs w:val="16"/>
                <w:lang w:val="en-US"/>
              </w:rPr>
              <w:t>lemanique</w:t>
            </w:r>
            <w:proofErr w:type="spellEnd"/>
          </w:p>
          <w:p w14:paraId="51247A21" w14:textId="77777777" w:rsidR="00A709BE" w:rsidRPr="00A709BE" w:rsidRDefault="00A709BE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A709BE">
              <w:rPr>
                <w:rFonts w:cs="Arial"/>
                <w:sz w:val="16"/>
                <w:szCs w:val="16"/>
                <w:lang w:val="en-US"/>
              </w:rPr>
              <w:t>Ticino</w:t>
            </w:r>
          </w:p>
          <w:p w14:paraId="1802DFAA" w14:textId="7F6E126F" w:rsidR="009735DC" w:rsidRPr="008A5F2D" w:rsidRDefault="00A709BE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A709BE">
              <w:rPr>
                <w:rFonts w:cs="Arial"/>
                <w:sz w:val="16"/>
                <w:szCs w:val="16"/>
                <w:lang w:val="en-US"/>
              </w:rPr>
              <w:t>Zürich</w:t>
            </w:r>
          </w:p>
        </w:tc>
        <w:tc>
          <w:tcPr>
            <w:tcW w:w="992" w:type="dxa"/>
            <w:vAlign w:val="center"/>
          </w:tcPr>
          <w:p w14:paraId="414B3B40" w14:textId="217D9422" w:rsidR="009735DC" w:rsidRPr="008A5F2D" w:rsidRDefault="00A709BE" w:rsidP="00A14C09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=1</w:t>
            </w:r>
            <w:r w:rsidR="00A14C09">
              <w:rPr>
                <w:rFonts w:cs="Arial"/>
                <w:sz w:val="16"/>
                <w:szCs w:val="16"/>
                <w:lang w:val="en-US"/>
              </w:rPr>
              <w:t>192</w:t>
            </w:r>
            <w:r>
              <w:rPr>
                <w:rFonts w:cs="Arial"/>
                <w:sz w:val="16"/>
                <w:szCs w:val="16"/>
                <w:lang w:val="en-US"/>
              </w:rPr>
              <w:t>, GP=1</w:t>
            </w:r>
            <w:r w:rsidR="00A14C09">
              <w:rPr>
                <w:rFonts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1701" w:type="dxa"/>
            <w:vAlign w:val="center"/>
          </w:tcPr>
          <w:p w14:paraId="49C00B3B" w14:textId="77777777" w:rsidR="00A709BE" w:rsidRDefault="00A709BE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6E98C069" w14:textId="54BED4EB" w:rsidR="009735DC" w:rsidRDefault="00A14C09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</w:t>
            </w:r>
            <w:r w:rsidR="00A709BE">
              <w:rPr>
                <w:rFonts w:cs="Arial"/>
                <w:sz w:val="16"/>
                <w:szCs w:val="16"/>
                <w:lang w:val="en-US"/>
              </w:rPr>
              <w:t>.</w:t>
            </w:r>
            <w:r>
              <w:rPr>
                <w:rFonts w:cs="Arial"/>
                <w:sz w:val="16"/>
                <w:szCs w:val="16"/>
                <w:lang w:val="en-US"/>
              </w:rPr>
              <w:t>01</w:t>
            </w:r>
            <w:r w:rsidR="00A709BE">
              <w:rPr>
                <w:rFonts w:cs="Arial"/>
                <w:sz w:val="16"/>
                <w:szCs w:val="16"/>
                <w:lang w:val="en-US"/>
              </w:rPr>
              <w:t xml:space="preserve"> (0.3</w:t>
            </w:r>
            <w:r>
              <w:rPr>
                <w:rFonts w:cs="Arial"/>
                <w:sz w:val="16"/>
                <w:szCs w:val="16"/>
                <w:lang w:val="en-US"/>
              </w:rPr>
              <w:t>7</w:t>
            </w:r>
            <w:r w:rsidR="00A709BE">
              <w:rPr>
                <w:rFonts w:cs="Arial"/>
                <w:sz w:val="16"/>
                <w:szCs w:val="16"/>
                <w:lang w:val="en-US"/>
              </w:rPr>
              <w:t>, 2.</w:t>
            </w:r>
            <w:r>
              <w:rPr>
                <w:rFonts w:cs="Arial"/>
                <w:sz w:val="16"/>
                <w:szCs w:val="16"/>
                <w:lang w:val="en-US"/>
              </w:rPr>
              <w:t>73</w:t>
            </w:r>
            <w:r w:rsidR="00A709BE">
              <w:rPr>
                <w:rFonts w:cs="Arial"/>
                <w:sz w:val="16"/>
                <w:szCs w:val="16"/>
                <w:lang w:val="en-US"/>
              </w:rPr>
              <w:t>)</w:t>
            </w:r>
          </w:p>
          <w:p w14:paraId="639DBFB5" w14:textId="57D1D033" w:rsidR="00A709BE" w:rsidRDefault="00A709BE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10 (0.1</w:t>
            </w:r>
            <w:r w:rsidR="00A14C09">
              <w:rPr>
                <w:rFonts w:cs="Arial"/>
                <w:sz w:val="16"/>
                <w:szCs w:val="16"/>
                <w:lang w:val="en-US"/>
              </w:rPr>
              <w:t>9</w:t>
            </w:r>
            <w:r>
              <w:rPr>
                <w:rFonts w:cs="Arial"/>
                <w:sz w:val="16"/>
                <w:szCs w:val="16"/>
                <w:lang w:val="en-US"/>
              </w:rPr>
              <w:t>, 6.5</w:t>
            </w:r>
            <w:r w:rsidR="00A14C09">
              <w:rPr>
                <w:rFonts w:cs="Arial"/>
                <w:sz w:val="16"/>
                <w:szCs w:val="16"/>
                <w:lang w:val="en-US"/>
              </w:rPr>
              <w:t>0</w:t>
            </w:r>
            <w:r>
              <w:rPr>
                <w:rFonts w:cs="Arial"/>
                <w:sz w:val="16"/>
                <w:szCs w:val="16"/>
                <w:lang w:val="en-US"/>
              </w:rPr>
              <w:t>)</w:t>
            </w:r>
          </w:p>
          <w:p w14:paraId="7E2CCC74" w14:textId="0866EC79" w:rsidR="00A709BE" w:rsidRPr="008A5F2D" w:rsidRDefault="00A709BE" w:rsidP="00A14C09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5</w:t>
            </w:r>
            <w:r w:rsidR="00A14C09">
              <w:rPr>
                <w:rFonts w:cs="Arial"/>
                <w:sz w:val="16"/>
                <w:szCs w:val="16"/>
                <w:lang w:val="en-US"/>
              </w:rPr>
              <w:t>7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(0.26, 1.2</w:t>
            </w:r>
            <w:r w:rsidR="00A14C09">
              <w:rPr>
                <w:rFonts w:cs="Arial"/>
                <w:sz w:val="16"/>
                <w:szCs w:val="16"/>
                <w:lang w:val="en-US"/>
              </w:rPr>
              <w:t>3</w:t>
            </w:r>
            <w:r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46076B87" w14:textId="77777777" w:rsidR="00A709BE" w:rsidRDefault="00A709BE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44A011B2" w14:textId="4B8703BC" w:rsidR="009735DC" w:rsidRDefault="00A14C09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982</w:t>
            </w:r>
          </w:p>
          <w:p w14:paraId="7B45A4E9" w14:textId="10F0AE40" w:rsidR="00A709BE" w:rsidRDefault="00A709BE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9</w:t>
            </w:r>
            <w:r w:rsidR="00A14C09">
              <w:rPr>
                <w:rFonts w:cs="Arial"/>
                <w:sz w:val="16"/>
                <w:szCs w:val="16"/>
                <w:lang w:val="en-US"/>
              </w:rPr>
              <w:t>16</w:t>
            </w:r>
          </w:p>
          <w:p w14:paraId="17AC85EA" w14:textId="0EFD04A5" w:rsidR="00A709BE" w:rsidRPr="008A5F2D" w:rsidRDefault="00A709BE" w:rsidP="00A14C09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15</w:t>
            </w:r>
            <w:r w:rsidR="00A14C09">
              <w:rPr>
                <w:rFonts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509A1A94" w14:textId="77777777" w:rsidR="009735DC" w:rsidRPr="008A5F2D" w:rsidRDefault="009735DC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2FA7EED" w14:textId="77777777" w:rsidR="009735DC" w:rsidRPr="008A5F2D" w:rsidRDefault="009735DC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F71D4D0" w14:textId="05D2463E" w:rsidR="009735DC" w:rsidRPr="008A5F2D" w:rsidRDefault="0068565E" w:rsidP="00A77BF6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=1</w:t>
            </w:r>
            <w:r w:rsidR="00A77BF6">
              <w:rPr>
                <w:rFonts w:cs="Arial"/>
                <w:sz w:val="16"/>
                <w:szCs w:val="16"/>
                <w:lang w:val="en-US"/>
              </w:rPr>
              <w:t>192</w:t>
            </w:r>
            <w:r>
              <w:rPr>
                <w:rFonts w:cs="Arial"/>
                <w:sz w:val="16"/>
                <w:szCs w:val="16"/>
                <w:lang w:val="en-US"/>
              </w:rPr>
              <w:t>, GP=1</w:t>
            </w:r>
            <w:r w:rsidR="00A77BF6">
              <w:rPr>
                <w:rFonts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1701" w:type="dxa"/>
            <w:vAlign w:val="center"/>
          </w:tcPr>
          <w:p w14:paraId="56257070" w14:textId="09F51C3E" w:rsidR="009735DC" w:rsidRDefault="0068565E" w:rsidP="00A709BE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Segoe UI" w:hAnsi="Segoe UI" w:cs="Segoe UI"/>
                <w:color w:val="000000"/>
                <w:sz w:val="16"/>
                <w:szCs w:val="16"/>
                <w:shd w:val="clear" w:color="auto" w:fill="FFFFFF"/>
              </w:rPr>
              <w:t>1.</w:t>
            </w:r>
            <w:r w:rsidR="00A77BF6">
              <w:rPr>
                <w:rFonts w:ascii="Segoe UI" w:hAnsi="Segoe UI" w:cs="Segoe UI"/>
                <w:color w:val="000000"/>
                <w:sz w:val="16"/>
                <w:szCs w:val="16"/>
                <w:shd w:val="clear" w:color="auto" w:fill="FFFFFF"/>
              </w:rPr>
              <w:t>0</w:t>
            </w:r>
            <w:r>
              <w:rPr>
                <w:rFonts w:ascii="Segoe UI" w:hAnsi="Segoe UI" w:cs="Segoe UI"/>
                <w:color w:val="000000"/>
                <w:sz w:val="16"/>
                <w:szCs w:val="16"/>
                <w:shd w:val="clear" w:color="auto" w:fill="FFFFFF"/>
              </w:rPr>
              <w:t>8 (</w:t>
            </w:r>
            <w:proofErr w:type="gramStart"/>
            <w:r>
              <w:rPr>
                <w:rFonts w:ascii="Segoe UI" w:hAnsi="Segoe UI" w:cs="Segoe UI"/>
                <w:color w:val="000000"/>
                <w:sz w:val="16"/>
                <w:szCs w:val="16"/>
                <w:shd w:val="clear" w:color="auto" w:fill="FFFFFF"/>
              </w:rPr>
              <w:t>0.</w:t>
            </w:r>
            <w:r w:rsidR="00A77BF6">
              <w:rPr>
                <w:rFonts w:ascii="Segoe UI" w:hAnsi="Segoe UI" w:cs="Segoe UI"/>
                <w:color w:val="000000"/>
                <w:sz w:val="16"/>
                <w:szCs w:val="16"/>
                <w:shd w:val="clear" w:color="auto" w:fill="FFFFFF"/>
              </w:rPr>
              <w:t>43</w:t>
            </w:r>
            <w:r>
              <w:rPr>
                <w:rFonts w:ascii="Segoe UI" w:hAnsi="Segoe UI" w:cs="Segoe UI"/>
                <w:color w:val="000000"/>
                <w:sz w:val="16"/>
                <w:szCs w:val="16"/>
                <w:shd w:val="clear" w:color="auto" w:fill="FFFFFF"/>
              </w:rPr>
              <w:t xml:space="preserve"> ,</w:t>
            </w:r>
            <w:proofErr w:type="gramEnd"/>
            <w:r>
              <w:rPr>
                <w:rFonts w:ascii="Segoe UI" w:hAnsi="Segoe UI" w:cs="Segoe UI"/>
                <w:color w:val="000000"/>
                <w:sz w:val="16"/>
                <w:szCs w:val="16"/>
                <w:shd w:val="clear" w:color="auto" w:fill="FFFFFF"/>
              </w:rPr>
              <w:t xml:space="preserve"> 2.</w:t>
            </w:r>
            <w:r w:rsidR="00A77BF6">
              <w:rPr>
                <w:rFonts w:ascii="Segoe UI" w:hAnsi="Segoe UI" w:cs="Segoe UI"/>
                <w:color w:val="000000"/>
                <w:sz w:val="16"/>
                <w:szCs w:val="16"/>
                <w:shd w:val="clear" w:color="auto" w:fill="FFFFFF"/>
              </w:rPr>
              <w:t>69</w:t>
            </w:r>
            <w:r>
              <w:rPr>
                <w:rFonts w:ascii="Segoe UI" w:hAnsi="Segoe UI" w:cs="Segoe UI"/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  <w:p w14:paraId="1FCC95A9" w14:textId="731EDCEB" w:rsidR="0068565E" w:rsidRDefault="0068565E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54 (0.09, 3.1</w:t>
            </w:r>
            <w:r w:rsidRPr="0068565E">
              <w:rPr>
                <w:rFonts w:cs="Arial"/>
                <w:sz w:val="16"/>
                <w:szCs w:val="16"/>
                <w:lang w:val="en-US"/>
              </w:rPr>
              <w:t>)</w:t>
            </w:r>
          </w:p>
          <w:p w14:paraId="3CFDF206" w14:textId="32BEADD0" w:rsidR="0068565E" w:rsidRPr="008A5F2D" w:rsidRDefault="0068565E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69 (0.84, 3.39</w:t>
            </w:r>
            <w:r w:rsidRPr="0068565E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310DAA97" w14:textId="014ED40A" w:rsidR="009735DC" w:rsidRDefault="0068565E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</w:t>
            </w:r>
            <w:r w:rsidR="00A77BF6">
              <w:rPr>
                <w:rFonts w:cs="Arial"/>
                <w:sz w:val="16"/>
                <w:szCs w:val="16"/>
                <w:lang w:val="en-US"/>
              </w:rPr>
              <w:t>873</w:t>
            </w:r>
          </w:p>
          <w:p w14:paraId="10CF3803" w14:textId="77777777" w:rsidR="0068565E" w:rsidRDefault="0068565E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487</w:t>
            </w:r>
          </w:p>
          <w:p w14:paraId="753AAE70" w14:textId="232C488A" w:rsidR="0068565E" w:rsidRPr="008A5F2D" w:rsidRDefault="0068565E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139</w:t>
            </w:r>
          </w:p>
        </w:tc>
        <w:tc>
          <w:tcPr>
            <w:tcW w:w="2268" w:type="dxa"/>
            <w:vAlign w:val="center"/>
          </w:tcPr>
          <w:p w14:paraId="6742EBDB" w14:textId="77777777" w:rsidR="009735DC" w:rsidRPr="008A5F2D" w:rsidRDefault="009735DC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D5F236D" w14:textId="77777777" w:rsidR="009735DC" w:rsidRPr="008A5F2D" w:rsidRDefault="009735DC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9735DC" w:rsidRPr="008A5F2D" w14:paraId="00CAC352" w14:textId="77777777" w:rsidTr="00A709BE">
        <w:tc>
          <w:tcPr>
            <w:tcW w:w="15304" w:type="dxa"/>
            <w:gridSpan w:val="11"/>
          </w:tcPr>
          <w:p w14:paraId="20192C72" w14:textId="77777777" w:rsidR="009735DC" w:rsidRPr="008A5F2D" w:rsidRDefault="009735DC" w:rsidP="00A709BE">
            <w:pPr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Patient characteristics</w:t>
            </w:r>
          </w:p>
        </w:tc>
      </w:tr>
      <w:tr w:rsidR="009735DC" w:rsidRPr="008A5F2D" w14:paraId="56C4EEAC" w14:textId="77777777" w:rsidTr="00A709BE">
        <w:tc>
          <w:tcPr>
            <w:tcW w:w="2122" w:type="dxa"/>
            <w:vAlign w:val="center"/>
          </w:tcPr>
          <w:p w14:paraId="7DB3D336" w14:textId="77777777" w:rsidR="009735DC" w:rsidRPr="008A5F2D" w:rsidRDefault="009735DC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History of UTI</w:t>
            </w:r>
          </w:p>
        </w:tc>
        <w:tc>
          <w:tcPr>
            <w:tcW w:w="992" w:type="dxa"/>
            <w:vAlign w:val="center"/>
          </w:tcPr>
          <w:p w14:paraId="76BAC82F" w14:textId="16D64E68" w:rsidR="009735DC" w:rsidRPr="008A5F2D" w:rsidRDefault="009735DC" w:rsidP="002119A2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N=124</w:t>
            </w:r>
            <w:r w:rsidR="002119A2">
              <w:rPr>
                <w:rFonts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769EAB55" w14:textId="77777777" w:rsidR="009735DC" w:rsidRPr="008A5F2D" w:rsidRDefault="009735DC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1.15 (0.82, 1.64)</w:t>
            </w:r>
          </w:p>
        </w:tc>
        <w:tc>
          <w:tcPr>
            <w:tcW w:w="850" w:type="dxa"/>
            <w:vAlign w:val="center"/>
          </w:tcPr>
          <w:p w14:paraId="401FCA40" w14:textId="535BDA4D" w:rsidR="009735DC" w:rsidRPr="008A5F2D" w:rsidRDefault="002119A2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424</w:t>
            </w:r>
          </w:p>
        </w:tc>
        <w:tc>
          <w:tcPr>
            <w:tcW w:w="1701" w:type="dxa"/>
            <w:vAlign w:val="center"/>
          </w:tcPr>
          <w:p w14:paraId="1E9EC228" w14:textId="77777777" w:rsidR="009735DC" w:rsidRPr="008A5F2D" w:rsidRDefault="009735DC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B8B4841" w14:textId="77777777" w:rsidR="009735DC" w:rsidRPr="008A5F2D" w:rsidRDefault="009735DC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95FC9A5" w14:textId="0099BAD3" w:rsidR="009735DC" w:rsidRPr="008A5F2D" w:rsidRDefault="009735DC" w:rsidP="008B4C2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N=124</w:t>
            </w:r>
            <w:r w:rsidR="008B4C2F">
              <w:rPr>
                <w:rFonts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2AC7853A" w14:textId="77777777" w:rsidR="009735DC" w:rsidRPr="008A5F2D" w:rsidRDefault="009735DC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</w:rPr>
              <w:t>1.01 (0.75, 1.36)</w:t>
            </w:r>
          </w:p>
        </w:tc>
        <w:tc>
          <w:tcPr>
            <w:tcW w:w="850" w:type="dxa"/>
            <w:vAlign w:val="center"/>
          </w:tcPr>
          <w:p w14:paraId="434EC415" w14:textId="4581CA87" w:rsidR="009735DC" w:rsidRPr="008A5F2D" w:rsidRDefault="009735DC" w:rsidP="003F48C5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</w:rPr>
              <w:t>0.9</w:t>
            </w:r>
            <w:r w:rsidR="003F48C5">
              <w:rPr>
                <w:rFonts w:cs="Arial"/>
                <w:sz w:val="16"/>
                <w:szCs w:val="16"/>
              </w:rPr>
              <w:t>55</w:t>
            </w:r>
          </w:p>
        </w:tc>
        <w:tc>
          <w:tcPr>
            <w:tcW w:w="2268" w:type="dxa"/>
            <w:vAlign w:val="center"/>
          </w:tcPr>
          <w:p w14:paraId="3FC53471" w14:textId="77777777" w:rsidR="009735DC" w:rsidRPr="008A5F2D" w:rsidRDefault="009735DC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B79B296" w14:textId="77777777" w:rsidR="009735DC" w:rsidRPr="008A5F2D" w:rsidRDefault="009735DC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</w:tr>
      <w:tr w:rsidR="009735DC" w:rsidRPr="008A5F2D" w14:paraId="4D4AEFCB" w14:textId="77777777" w:rsidTr="00A709BE">
        <w:tc>
          <w:tcPr>
            <w:tcW w:w="2122" w:type="dxa"/>
            <w:vAlign w:val="center"/>
          </w:tcPr>
          <w:p w14:paraId="5C050F94" w14:textId="77777777" w:rsidR="009735DC" w:rsidRPr="008A5F2D" w:rsidRDefault="009735DC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Antibiotic exposure within the last 3 months</w:t>
            </w:r>
          </w:p>
        </w:tc>
        <w:tc>
          <w:tcPr>
            <w:tcW w:w="992" w:type="dxa"/>
            <w:vAlign w:val="center"/>
          </w:tcPr>
          <w:p w14:paraId="49338B77" w14:textId="007C6819" w:rsidR="009735DC" w:rsidRPr="008A5F2D" w:rsidRDefault="009735DC" w:rsidP="002119A2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N=123</w:t>
            </w:r>
            <w:r w:rsidR="002119A2">
              <w:rPr>
                <w:rFonts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701" w:type="dxa"/>
            <w:vAlign w:val="center"/>
          </w:tcPr>
          <w:p w14:paraId="597A20E2" w14:textId="77777777" w:rsidR="009735DC" w:rsidRPr="008A5F2D" w:rsidRDefault="009735DC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0.91 (0.67, 1.22)</w:t>
            </w:r>
          </w:p>
        </w:tc>
        <w:tc>
          <w:tcPr>
            <w:tcW w:w="850" w:type="dxa"/>
            <w:vAlign w:val="center"/>
          </w:tcPr>
          <w:p w14:paraId="3D4C50F9" w14:textId="405A1466" w:rsidR="009735DC" w:rsidRPr="008A5F2D" w:rsidRDefault="002119A2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541</w:t>
            </w:r>
          </w:p>
        </w:tc>
        <w:tc>
          <w:tcPr>
            <w:tcW w:w="1701" w:type="dxa"/>
            <w:vAlign w:val="center"/>
          </w:tcPr>
          <w:p w14:paraId="33CB3640" w14:textId="77777777" w:rsidR="009735DC" w:rsidRPr="008A5F2D" w:rsidRDefault="009735DC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5ED0E45" w14:textId="77777777" w:rsidR="009735DC" w:rsidRPr="008A5F2D" w:rsidRDefault="009735DC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2491873" w14:textId="4990AC5A" w:rsidR="009735DC" w:rsidRPr="008A5F2D" w:rsidRDefault="009735DC" w:rsidP="008B4C2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N=123</w:t>
            </w:r>
            <w:r w:rsidR="008B4C2F">
              <w:rPr>
                <w:rFonts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701" w:type="dxa"/>
            <w:vAlign w:val="center"/>
          </w:tcPr>
          <w:p w14:paraId="093BD424" w14:textId="2380C660" w:rsidR="009735DC" w:rsidRPr="008A5F2D" w:rsidRDefault="009735DC" w:rsidP="003F48C5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</w:rPr>
              <w:t>0.6</w:t>
            </w:r>
            <w:r w:rsidR="003F48C5">
              <w:rPr>
                <w:rFonts w:cs="Arial"/>
                <w:b/>
                <w:sz w:val="16"/>
                <w:szCs w:val="16"/>
              </w:rPr>
              <w:t>2</w:t>
            </w:r>
            <w:r w:rsidRPr="008A5F2D">
              <w:rPr>
                <w:rFonts w:cs="Arial"/>
                <w:b/>
                <w:sz w:val="16"/>
                <w:szCs w:val="16"/>
              </w:rPr>
              <w:t xml:space="preserve"> (0.48, 0.8</w:t>
            </w:r>
            <w:r w:rsidR="003F48C5">
              <w:rPr>
                <w:rFonts w:cs="Arial"/>
                <w:b/>
                <w:sz w:val="16"/>
                <w:szCs w:val="16"/>
              </w:rPr>
              <w:t>1</w:t>
            </w:r>
            <w:r w:rsidRPr="008A5F2D">
              <w:rPr>
                <w:rFonts w:cs="Arial"/>
                <w:b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57460CD1" w14:textId="77777777" w:rsidR="009735DC" w:rsidRPr="008A5F2D" w:rsidRDefault="009735DC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</w:rPr>
              <w:t>0.001</w:t>
            </w:r>
          </w:p>
        </w:tc>
        <w:tc>
          <w:tcPr>
            <w:tcW w:w="2268" w:type="dxa"/>
            <w:vAlign w:val="center"/>
          </w:tcPr>
          <w:p w14:paraId="3566A06B" w14:textId="6D60912A" w:rsidR="009735DC" w:rsidRPr="008A5F2D" w:rsidRDefault="009735DC" w:rsidP="00B87BA5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0.6</w:t>
            </w:r>
            <w:r w:rsidR="00B87BA5">
              <w:rPr>
                <w:rFonts w:cs="Arial"/>
                <w:b/>
                <w:sz w:val="16"/>
                <w:szCs w:val="16"/>
                <w:lang w:val="en-US"/>
              </w:rPr>
              <w:t>0</w:t>
            </w: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 xml:space="preserve"> (0.4</w:t>
            </w:r>
            <w:r w:rsidR="00B87BA5">
              <w:rPr>
                <w:rFonts w:cs="Arial"/>
                <w:b/>
                <w:sz w:val="16"/>
                <w:szCs w:val="16"/>
                <w:lang w:val="en-US"/>
              </w:rPr>
              <w:t>3</w:t>
            </w: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, 0.8</w:t>
            </w:r>
            <w:r w:rsidR="00B87BA5">
              <w:rPr>
                <w:rFonts w:cs="Arial"/>
                <w:b/>
                <w:sz w:val="16"/>
                <w:szCs w:val="16"/>
                <w:lang w:val="en-US"/>
              </w:rPr>
              <w:t>3</w:t>
            </w: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3D24F154" w14:textId="2475CE6A" w:rsidR="009735DC" w:rsidRPr="008A5F2D" w:rsidRDefault="009735DC" w:rsidP="00B87BA5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0.00</w:t>
            </w:r>
            <w:r w:rsidR="00B87BA5">
              <w:rPr>
                <w:rFonts w:cs="Arial"/>
                <w:b/>
                <w:sz w:val="16"/>
                <w:szCs w:val="16"/>
                <w:lang w:val="en-US"/>
              </w:rPr>
              <w:t>2</w:t>
            </w:r>
          </w:p>
        </w:tc>
      </w:tr>
      <w:tr w:rsidR="009735DC" w:rsidRPr="008A5F2D" w14:paraId="2C5A0671" w14:textId="77777777" w:rsidTr="00A709BE">
        <w:tc>
          <w:tcPr>
            <w:tcW w:w="2122" w:type="dxa"/>
            <w:vAlign w:val="center"/>
          </w:tcPr>
          <w:p w14:paraId="4EDE1523" w14:textId="77777777" w:rsidR="009735DC" w:rsidRPr="008A5F2D" w:rsidRDefault="009735DC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Inpatient treatment within the last 6 months</w:t>
            </w:r>
          </w:p>
        </w:tc>
        <w:tc>
          <w:tcPr>
            <w:tcW w:w="992" w:type="dxa"/>
            <w:vAlign w:val="center"/>
          </w:tcPr>
          <w:p w14:paraId="38DDCA1D" w14:textId="34DC01D8" w:rsidR="009735DC" w:rsidRPr="008A5F2D" w:rsidRDefault="009735DC" w:rsidP="002119A2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N=124</w:t>
            </w:r>
            <w:r w:rsidR="002119A2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2F9F91AE" w14:textId="6BB3D45D" w:rsidR="009735DC" w:rsidRPr="008A5F2D" w:rsidRDefault="009735DC" w:rsidP="002119A2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0.9</w:t>
            </w:r>
            <w:r w:rsidR="002119A2">
              <w:rPr>
                <w:rFonts w:cs="Arial"/>
                <w:sz w:val="16"/>
                <w:szCs w:val="16"/>
                <w:lang w:val="en-US"/>
              </w:rPr>
              <w:t>8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 xml:space="preserve"> (0.63, 1.</w:t>
            </w:r>
            <w:r w:rsidR="002119A2">
              <w:rPr>
                <w:rFonts w:cs="Arial"/>
                <w:sz w:val="16"/>
                <w:szCs w:val="16"/>
                <w:lang w:val="en-US"/>
              </w:rPr>
              <w:t>49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17A47D35" w14:textId="3C30CB7B" w:rsidR="009735DC" w:rsidRPr="008A5F2D" w:rsidRDefault="009735DC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0</w:t>
            </w:r>
            <w:r w:rsidR="002119A2">
              <w:rPr>
                <w:rFonts w:cs="Arial"/>
                <w:sz w:val="16"/>
                <w:szCs w:val="16"/>
                <w:lang w:val="en-US"/>
              </w:rPr>
              <w:t>.935</w:t>
            </w:r>
          </w:p>
        </w:tc>
        <w:tc>
          <w:tcPr>
            <w:tcW w:w="1701" w:type="dxa"/>
            <w:vAlign w:val="center"/>
          </w:tcPr>
          <w:p w14:paraId="1C640830" w14:textId="77777777" w:rsidR="009735DC" w:rsidRPr="008A5F2D" w:rsidRDefault="009735DC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49ADA2D" w14:textId="77777777" w:rsidR="009735DC" w:rsidRPr="008A5F2D" w:rsidRDefault="009735DC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3B0C7CB" w14:textId="44C593FD" w:rsidR="009735DC" w:rsidRPr="008A5F2D" w:rsidRDefault="009735DC" w:rsidP="008B4C2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N=124</w:t>
            </w:r>
            <w:r w:rsidR="008B4C2F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2FED6940" w14:textId="415D95D4" w:rsidR="009735DC" w:rsidRPr="008A5F2D" w:rsidRDefault="009735DC" w:rsidP="003F48C5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</w:rPr>
              <w:t>0.73 (0.49, 1.0</w:t>
            </w:r>
            <w:r w:rsidR="003F48C5">
              <w:rPr>
                <w:rFonts w:cs="Arial"/>
                <w:sz w:val="16"/>
                <w:szCs w:val="16"/>
              </w:rPr>
              <w:t>6</w:t>
            </w:r>
            <w:r w:rsidRPr="008A5F2D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41EB800F" w14:textId="7D86E606" w:rsidR="009735DC" w:rsidRPr="008A5F2D" w:rsidRDefault="009735DC" w:rsidP="003F48C5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</w:rPr>
              <w:t>0.1</w:t>
            </w:r>
            <w:r w:rsidR="003F48C5">
              <w:rPr>
                <w:rFonts w:cs="Arial"/>
                <w:sz w:val="16"/>
                <w:szCs w:val="16"/>
              </w:rPr>
              <w:t>07</w:t>
            </w:r>
          </w:p>
        </w:tc>
        <w:tc>
          <w:tcPr>
            <w:tcW w:w="2268" w:type="dxa"/>
            <w:vAlign w:val="center"/>
          </w:tcPr>
          <w:p w14:paraId="029CA80E" w14:textId="77777777" w:rsidR="009735DC" w:rsidRPr="008A5F2D" w:rsidRDefault="009735DC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EE7C414" w14:textId="77777777" w:rsidR="009735DC" w:rsidRPr="008A5F2D" w:rsidRDefault="009735DC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9735DC" w:rsidRPr="008A5F2D" w14:paraId="64E190A8" w14:textId="77777777" w:rsidTr="00A709BE">
        <w:tc>
          <w:tcPr>
            <w:tcW w:w="2122" w:type="dxa"/>
            <w:vAlign w:val="center"/>
          </w:tcPr>
          <w:p w14:paraId="14B5D8FF" w14:textId="77777777" w:rsidR="009735DC" w:rsidRPr="008A5F2D" w:rsidRDefault="009735DC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Travel history within the last 12 months</w:t>
            </w:r>
          </w:p>
        </w:tc>
        <w:tc>
          <w:tcPr>
            <w:tcW w:w="992" w:type="dxa"/>
            <w:vAlign w:val="center"/>
          </w:tcPr>
          <w:p w14:paraId="1F526E1A" w14:textId="5E5B1D58" w:rsidR="009735DC" w:rsidRPr="008A5F2D" w:rsidRDefault="009735DC" w:rsidP="002119A2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N=122</w:t>
            </w:r>
            <w:r w:rsidR="002119A2">
              <w:rPr>
                <w:rFonts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701" w:type="dxa"/>
            <w:vAlign w:val="center"/>
          </w:tcPr>
          <w:p w14:paraId="3856AF84" w14:textId="77777777" w:rsidR="009735DC" w:rsidRPr="008A5F2D" w:rsidRDefault="009735DC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0.74 (0.57, 0.96)</w:t>
            </w:r>
          </w:p>
        </w:tc>
        <w:tc>
          <w:tcPr>
            <w:tcW w:w="850" w:type="dxa"/>
            <w:vAlign w:val="center"/>
          </w:tcPr>
          <w:p w14:paraId="70982D26" w14:textId="54DE4E10" w:rsidR="009735DC" w:rsidRPr="008A5F2D" w:rsidRDefault="009735DC" w:rsidP="002119A2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0.02</w:t>
            </w:r>
            <w:r w:rsidR="002119A2">
              <w:rPr>
                <w:rFonts w:cs="Arial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1701" w:type="dxa"/>
            <w:vAlign w:val="center"/>
          </w:tcPr>
          <w:p w14:paraId="1908EE9D" w14:textId="67D41ECB" w:rsidR="009735DC" w:rsidRPr="008A5F2D" w:rsidRDefault="009735DC" w:rsidP="00B25C0D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0.7</w:t>
            </w:r>
            <w:r w:rsidR="00B25C0D">
              <w:rPr>
                <w:rFonts w:cs="Arial"/>
                <w:sz w:val="16"/>
                <w:szCs w:val="16"/>
                <w:lang w:val="en-US"/>
              </w:rPr>
              <w:t>7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 xml:space="preserve"> (0.56, 1.07)</w:t>
            </w:r>
          </w:p>
        </w:tc>
        <w:tc>
          <w:tcPr>
            <w:tcW w:w="1134" w:type="dxa"/>
            <w:vAlign w:val="center"/>
          </w:tcPr>
          <w:p w14:paraId="06B6AE6B" w14:textId="69D333C1" w:rsidR="009735DC" w:rsidRPr="008A5F2D" w:rsidRDefault="009735DC" w:rsidP="00B25C0D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0.12</w:t>
            </w:r>
            <w:r w:rsidR="00B25C0D">
              <w:rPr>
                <w:rFonts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93" w:type="dxa"/>
            <w:vAlign w:val="center"/>
          </w:tcPr>
          <w:p w14:paraId="294DE6E2" w14:textId="0EC0DE99" w:rsidR="009735DC" w:rsidRPr="008A5F2D" w:rsidRDefault="009735DC" w:rsidP="008B4C2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N=122</w:t>
            </w:r>
            <w:r w:rsidR="008B4C2F">
              <w:rPr>
                <w:rFonts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701" w:type="dxa"/>
            <w:vAlign w:val="center"/>
          </w:tcPr>
          <w:p w14:paraId="2C9F45CB" w14:textId="68A2DFDF" w:rsidR="009735DC" w:rsidRPr="008A5F2D" w:rsidRDefault="009735DC" w:rsidP="003F48C5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</w:rPr>
              <w:t>1.4</w:t>
            </w:r>
            <w:r w:rsidR="003F48C5">
              <w:rPr>
                <w:rFonts w:cs="Arial"/>
                <w:b/>
                <w:sz w:val="16"/>
                <w:szCs w:val="16"/>
              </w:rPr>
              <w:t>6</w:t>
            </w:r>
            <w:r w:rsidRPr="008A5F2D">
              <w:rPr>
                <w:rFonts w:cs="Arial"/>
                <w:b/>
                <w:sz w:val="16"/>
                <w:szCs w:val="16"/>
              </w:rPr>
              <w:t xml:space="preserve"> (1.16, 1.8</w:t>
            </w:r>
            <w:r w:rsidR="003F48C5">
              <w:rPr>
                <w:rFonts w:cs="Arial"/>
                <w:b/>
                <w:sz w:val="16"/>
                <w:szCs w:val="16"/>
              </w:rPr>
              <w:t>5</w:t>
            </w:r>
            <w:r w:rsidRPr="008A5F2D">
              <w:rPr>
                <w:rFonts w:cs="Arial"/>
                <w:b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7545407A" w14:textId="77777777" w:rsidR="009735DC" w:rsidRPr="008A5F2D" w:rsidRDefault="009735DC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</w:rPr>
              <w:t>0.001</w:t>
            </w:r>
          </w:p>
        </w:tc>
        <w:tc>
          <w:tcPr>
            <w:tcW w:w="2268" w:type="dxa"/>
            <w:vAlign w:val="center"/>
          </w:tcPr>
          <w:p w14:paraId="7CC79050" w14:textId="3389C08A" w:rsidR="009735DC" w:rsidRPr="008A5F2D" w:rsidRDefault="009735DC" w:rsidP="00B87BA5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1.5</w:t>
            </w:r>
            <w:r w:rsidR="00B87BA5">
              <w:rPr>
                <w:rFonts w:cs="Arial"/>
                <w:b/>
                <w:sz w:val="16"/>
                <w:szCs w:val="16"/>
                <w:lang w:val="en-US"/>
              </w:rPr>
              <w:t>0</w:t>
            </w: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 xml:space="preserve"> (1.11, 2.0</w:t>
            </w:r>
            <w:r w:rsidR="00B87BA5">
              <w:rPr>
                <w:rFonts w:cs="Arial"/>
                <w:b/>
                <w:sz w:val="16"/>
                <w:szCs w:val="16"/>
                <w:lang w:val="en-US"/>
              </w:rPr>
              <w:t>5</w:t>
            </w: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0EF840FB" w14:textId="59F03186" w:rsidR="009735DC" w:rsidRPr="008A5F2D" w:rsidRDefault="009735DC" w:rsidP="00B87BA5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0.00</w:t>
            </w:r>
            <w:r w:rsidR="00B87BA5">
              <w:rPr>
                <w:rFonts w:cs="Arial"/>
                <w:b/>
                <w:sz w:val="16"/>
                <w:szCs w:val="16"/>
                <w:lang w:val="en-US"/>
              </w:rPr>
              <w:t>9</w:t>
            </w:r>
          </w:p>
        </w:tc>
      </w:tr>
      <w:tr w:rsidR="009735DC" w:rsidRPr="008A5F2D" w14:paraId="0AC241C1" w14:textId="77777777" w:rsidTr="00A709BE">
        <w:tc>
          <w:tcPr>
            <w:tcW w:w="2122" w:type="dxa"/>
            <w:vAlign w:val="center"/>
          </w:tcPr>
          <w:p w14:paraId="3C777511" w14:textId="77777777" w:rsidR="009735DC" w:rsidRPr="008A5F2D" w:rsidRDefault="009735DC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Final diagnosis complicated</w:t>
            </w:r>
          </w:p>
        </w:tc>
        <w:tc>
          <w:tcPr>
            <w:tcW w:w="992" w:type="dxa"/>
            <w:vAlign w:val="center"/>
          </w:tcPr>
          <w:p w14:paraId="4DD2E691" w14:textId="67004E83" w:rsidR="009735DC" w:rsidRPr="008A5F2D" w:rsidRDefault="009735DC" w:rsidP="002119A2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N=124</w:t>
            </w:r>
            <w:r w:rsidR="002119A2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2EE416E7" w14:textId="519FD5D3" w:rsidR="009735DC" w:rsidRPr="008A5F2D" w:rsidRDefault="009735DC" w:rsidP="002119A2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0.5</w:t>
            </w:r>
            <w:r w:rsidR="002119A2">
              <w:rPr>
                <w:rFonts w:cs="Arial"/>
                <w:b/>
                <w:sz w:val="16"/>
                <w:szCs w:val="16"/>
                <w:lang w:val="en-US"/>
              </w:rPr>
              <w:t>1 (0.30, 0.84</w:t>
            </w: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7F4F67AB" w14:textId="46E22F45" w:rsidR="009735DC" w:rsidRPr="008A5F2D" w:rsidRDefault="009735DC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0</w:t>
            </w:r>
            <w:r w:rsidR="002119A2">
              <w:rPr>
                <w:rFonts w:cs="Arial"/>
                <w:b/>
                <w:sz w:val="16"/>
                <w:szCs w:val="16"/>
                <w:lang w:val="en-US"/>
              </w:rPr>
              <w:t>.012</w:t>
            </w:r>
          </w:p>
        </w:tc>
        <w:tc>
          <w:tcPr>
            <w:tcW w:w="1701" w:type="dxa"/>
            <w:vAlign w:val="center"/>
          </w:tcPr>
          <w:p w14:paraId="2448FD77" w14:textId="77777777" w:rsidR="009735DC" w:rsidRPr="008A5F2D" w:rsidRDefault="009735DC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F3078E7" w14:textId="77777777" w:rsidR="009735DC" w:rsidRPr="008A5F2D" w:rsidRDefault="009735DC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19AF203" w14:textId="5DE448FB" w:rsidR="009735DC" w:rsidRPr="008A5F2D" w:rsidRDefault="009735DC" w:rsidP="008B4C2F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N=124</w:t>
            </w:r>
            <w:r w:rsidR="008B4C2F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50432A7D" w14:textId="77777777" w:rsidR="009735DC" w:rsidRPr="008A5F2D" w:rsidRDefault="009735DC" w:rsidP="00A709BE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8A5F2D">
              <w:rPr>
                <w:rFonts w:cs="Arial"/>
                <w:b/>
                <w:sz w:val="16"/>
                <w:szCs w:val="16"/>
              </w:rPr>
              <w:t>0.21 (0.12, 0.34)</w:t>
            </w:r>
          </w:p>
        </w:tc>
        <w:tc>
          <w:tcPr>
            <w:tcW w:w="850" w:type="dxa"/>
            <w:vAlign w:val="center"/>
          </w:tcPr>
          <w:p w14:paraId="3BC1EF9A" w14:textId="77777777" w:rsidR="009735DC" w:rsidRPr="008A5F2D" w:rsidRDefault="009735DC" w:rsidP="00A709BE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8A5F2D">
              <w:rPr>
                <w:rFonts w:cs="Arial"/>
                <w:b/>
                <w:sz w:val="16"/>
                <w:szCs w:val="16"/>
              </w:rPr>
              <w:t>&lt;0.001</w:t>
            </w:r>
          </w:p>
        </w:tc>
        <w:tc>
          <w:tcPr>
            <w:tcW w:w="2268" w:type="dxa"/>
            <w:vAlign w:val="center"/>
          </w:tcPr>
          <w:p w14:paraId="1A11B9E5" w14:textId="4C07AEE8" w:rsidR="009735DC" w:rsidRPr="008A5F2D" w:rsidRDefault="009735DC" w:rsidP="00B87BA5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0.</w:t>
            </w:r>
            <w:r w:rsidR="00B87BA5">
              <w:rPr>
                <w:rFonts w:cs="Arial"/>
                <w:b/>
                <w:sz w:val="16"/>
                <w:szCs w:val="16"/>
                <w:lang w:val="en-US"/>
              </w:rPr>
              <w:t>15</w:t>
            </w: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 xml:space="preserve"> (0.0</w:t>
            </w:r>
            <w:r w:rsidR="00B87BA5">
              <w:rPr>
                <w:rFonts w:cs="Arial"/>
                <w:b/>
                <w:sz w:val="16"/>
                <w:szCs w:val="16"/>
                <w:lang w:val="en-US"/>
              </w:rPr>
              <w:t>6</w:t>
            </w: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, 0.</w:t>
            </w:r>
            <w:r w:rsidR="00B87BA5">
              <w:rPr>
                <w:rFonts w:cs="Arial"/>
                <w:b/>
                <w:sz w:val="16"/>
                <w:szCs w:val="16"/>
                <w:lang w:val="en-US"/>
              </w:rPr>
              <w:t>36</w:t>
            </w: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35153C97" w14:textId="77777777" w:rsidR="009735DC" w:rsidRPr="008A5F2D" w:rsidRDefault="009735DC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3F48C5" w:rsidRPr="008A5F2D" w14:paraId="273D706C" w14:textId="77777777" w:rsidTr="00A709BE">
        <w:tc>
          <w:tcPr>
            <w:tcW w:w="2122" w:type="dxa"/>
            <w:vAlign w:val="center"/>
          </w:tcPr>
          <w:p w14:paraId="68D5C2EF" w14:textId="688192CE" w:rsidR="003F48C5" w:rsidRPr="008A5F2D" w:rsidRDefault="003F48C5" w:rsidP="003F48C5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ex of patient = male</w:t>
            </w:r>
          </w:p>
        </w:tc>
        <w:tc>
          <w:tcPr>
            <w:tcW w:w="992" w:type="dxa"/>
            <w:vAlign w:val="center"/>
          </w:tcPr>
          <w:p w14:paraId="6BA4403C" w14:textId="7176EE30" w:rsidR="003F48C5" w:rsidRPr="008A5F2D" w:rsidRDefault="003F48C5" w:rsidP="003F48C5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=1249</w:t>
            </w:r>
          </w:p>
        </w:tc>
        <w:tc>
          <w:tcPr>
            <w:tcW w:w="1701" w:type="dxa"/>
            <w:vAlign w:val="center"/>
          </w:tcPr>
          <w:p w14:paraId="17412FD7" w14:textId="4C6ABD77" w:rsidR="003F48C5" w:rsidRPr="002119A2" w:rsidRDefault="003F48C5" w:rsidP="003F48C5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2119A2">
              <w:rPr>
                <w:rFonts w:cs="Arial"/>
                <w:sz w:val="16"/>
                <w:szCs w:val="16"/>
                <w:lang w:val="en-US"/>
              </w:rPr>
              <w:t>0.77 (0.</w:t>
            </w:r>
            <w:r>
              <w:rPr>
                <w:rFonts w:cs="Arial"/>
                <w:sz w:val="16"/>
                <w:szCs w:val="16"/>
                <w:lang w:val="en-US"/>
              </w:rPr>
              <w:t>40</w:t>
            </w:r>
            <w:r w:rsidRPr="002119A2">
              <w:rPr>
                <w:rFonts w:cs="Arial"/>
                <w:sz w:val="16"/>
                <w:szCs w:val="16"/>
                <w:lang w:val="en-US"/>
              </w:rPr>
              <w:t>, 1.4</w:t>
            </w:r>
            <w:r>
              <w:rPr>
                <w:rFonts w:cs="Arial"/>
                <w:sz w:val="16"/>
                <w:szCs w:val="16"/>
                <w:lang w:val="en-US"/>
              </w:rPr>
              <w:t>0</w:t>
            </w:r>
            <w:r w:rsidRPr="002119A2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3AD51044" w14:textId="20A75BFB" w:rsidR="003F48C5" w:rsidRPr="002119A2" w:rsidRDefault="003F48C5" w:rsidP="003F48C5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423</w:t>
            </w:r>
          </w:p>
        </w:tc>
        <w:tc>
          <w:tcPr>
            <w:tcW w:w="1701" w:type="dxa"/>
            <w:vAlign w:val="center"/>
          </w:tcPr>
          <w:p w14:paraId="1ADDCD48" w14:textId="77777777" w:rsidR="003F48C5" w:rsidRPr="008A5F2D" w:rsidRDefault="003F48C5" w:rsidP="003F48C5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A190F0F" w14:textId="77777777" w:rsidR="003F48C5" w:rsidRPr="008A5F2D" w:rsidRDefault="003F48C5" w:rsidP="003F48C5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E638C5D" w14:textId="05020526" w:rsidR="003F48C5" w:rsidRPr="008A5F2D" w:rsidRDefault="008B4C2F" w:rsidP="003F48C5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=1249</w:t>
            </w:r>
          </w:p>
        </w:tc>
        <w:tc>
          <w:tcPr>
            <w:tcW w:w="1701" w:type="dxa"/>
            <w:vAlign w:val="center"/>
          </w:tcPr>
          <w:p w14:paraId="0C0CA46E" w14:textId="2035DADD" w:rsidR="003F48C5" w:rsidRPr="008A5F2D" w:rsidRDefault="003F48C5" w:rsidP="003F48C5">
            <w:pPr>
              <w:jc w:val="center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0.11 (0.04 , 0.26</w:t>
            </w:r>
            <w:r w:rsidRPr="003F48C5">
              <w:rPr>
                <w:rFonts w:cs="Arial"/>
                <w:b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5C0CBEDD" w14:textId="123C98D1" w:rsidR="003F48C5" w:rsidRPr="008A5F2D" w:rsidRDefault="003F48C5" w:rsidP="003F48C5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8A5F2D">
              <w:rPr>
                <w:rFonts w:cs="Arial"/>
                <w:b/>
                <w:sz w:val="16"/>
                <w:szCs w:val="16"/>
              </w:rPr>
              <w:t>&lt;0.001</w:t>
            </w:r>
          </w:p>
        </w:tc>
        <w:tc>
          <w:tcPr>
            <w:tcW w:w="2268" w:type="dxa"/>
            <w:vAlign w:val="center"/>
          </w:tcPr>
          <w:p w14:paraId="7003193F" w14:textId="0BD10745" w:rsidR="003F48C5" w:rsidRPr="00B87BA5" w:rsidRDefault="00B87BA5" w:rsidP="003F48C5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B87BA5">
              <w:rPr>
                <w:rFonts w:cs="Arial"/>
                <w:sz w:val="16"/>
                <w:szCs w:val="16"/>
                <w:lang w:val="en-US"/>
              </w:rPr>
              <w:t>0.29 (0.07, 1.14)</w:t>
            </w:r>
          </w:p>
        </w:tc>
        <w:tc>
          <w:tcPr>
            <w:tcW w:w="992" w:type="dxa"/>
            <w:vAlign w:val="center"/>
          </w:tcPr>
          <w:p w14:paraId="41EC747B" w14:textId="10576E4E" w:rsidR="003F48C5" w:rsidRPr="00B87BA5" w:rsidRDefault="00B87BA5" w:rsidP="003F48C5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B87BA5">
              <w:rPr>
                <w:rFonts w:cs="Arial"/>
                <w:sz w:val="16"/>
                <w:szCs w:val="16"/>
                <w:lang w:val="en-US"/>
              </w:rPr>
              <w:t>0.077</w:t>
            </w:r>
          </w:p>
        </w:tc>
      </w:tr>
      <w:tr w:rsidR="002119A2" w:rsidRPr="002119A2" w14:paraId="0E079CDA" w14:textId="77777777" w:rsidTr="00A709BE">
        <w:tc>
          <w:tcPr>
            <w:tcW w:w="2122" w:type="dxa"/>
            <w:vAlign w:val="center"/>
          </w:tcPr>
          <w:p w14:paraId="301CD9BA" w14:textId="56823F0C" w:rsidR="002119A2" w:rsidRDefault="002119A2" w:rsidP="002119A2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Initial encounter not because symptoms suspicious for an UTI</w:t>
            </w:r>
          </w:p>
        </w:tc>
        <w:tc>
          <w:tcPr>
            <w:tcW w:w="992" w:type="dxa"/>
            <w:vAlign w:val="center"/>
          </w:tcPr>
          <w:p w14:paraId="5DD98365" w14:textId="614D8E75" w:rsidR="002119A2" w:rsidRPr="008A5F2D" w:rsidRDefault="002119A2" w:rsidP="002119A2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=1240</w:t>
            </w:r>
          </w:p>
        </w:tc>
        <w:tc>
          <w:tcPr>
            <w:tcW w:w="1701" w:type="dxa"/>
            <w:vAlign w:val="center"/>
          </w:tcPr>
          <w:p w14:paraId="7C9296D3" w14:textId="610B1807" w:rsidR="002119A2" w:rsidRPr="002119A2" w:rsidRDefault="002119A2" w:rsidP="002119A2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90 (0.52, 1.48)</w:t>
            </w:r>
          </w:p>
        </w:tc>
        <w:tc>
          <w:tcPr>
            <w:tcW w:w="850" w:type="dxa"/>
            <w:vAlign w:val="center"/>
          </w:tcPr>
          <w:p w14:paraId="1EB11464" w14:textId="5E1E5D06" w:rsidR="002119A2" w:rsidRDefault="002119A2" w:rsidP="002119A2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692</w:t>
            </w:r>
          </w:p>
        </w:tc>
        <w:tc>
          <w:tcPr>
            <w:tcW w:w="1701" w:type="dxa"/>
            <w:vAlign w:val="center"/>
          </w:tcPr>
          <w:p w14:paraId="0A67FDFF" w14:textId="77777777" w:rsidR="002119A2" w:rsidRPr="008A5F2D" w:rsidRDefault="002119A2" w:rsidP="002119A2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287E5EB" w14:textId="77777777" w:rsidR="002119A2" w:rsidRPr="008A5F2D" w:rsidRDefault="002119A2" w:rsidP="002119A2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28C50BF" w14:textId="6AD7E39C" w:rsidR="002119A2" w:rsidRPr="008A5F2D" w:rsidRDefault="008B4C2F" w:rsidP="002119A2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=1240</w:t>
            </w:r>
          </w:p>
        </w:tc>
        <w:tc>
          <w:tcPr>
            <w:tcW w:w="1701" w:type="dxa"/>
            <w:vAlign w:val="center"/>
          </w:tcPr>
          <w:p w14:paraId="1C028A34" w14:textId="4F92032E" w:rsidR="002119A2" w:rsidRPr="003F48C5" w:rsidRDefault="003F48C5" w:rsidP="002119A2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15 ( 0.74 , 1.78</w:t>
            </w:r>
            <w:r w:rsidRPr="003F48C5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287CA610" w14:textId="415F66A7" w:rsidR="002119A2" w:rsidRPr="003F48C5" w:rsidRDefault="003F48C5" w:rsidP="002119A2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3F48C5">
              <w:rPr>
                <w:rFonts w:cs="Arial"/>
                <w:sz w:val="16"/>
                <w:szCs w:val="16"/>
                <w:lang w:val="en-US"/>
              </w:rPr>
              <w:t>0.539</w:t>
            </w:r>
          </w:p>
        </w:tc>
        <w:tc>
          <w:tcPr>
            <w:tcW w:w="2268" w:type="dxa"/>
            <w:vAlign w:val="center"/>
          </w:tcPr>
          <w:p w14:paraId="50FB7DFE" w14:textId="77777777" w:rsidR="002119A2" w:rsidRPr="008A5F2D" w:rsidRDefault="002119A2" w:rsidP="002119A2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B1D4C5E" w14:textId="77777777" w:rsidR="002119A2" w:rsidRPr="008A5F2D" w:rsidRDefault="002119A2" w:rsidP="002119A2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</w:tr>
    </w:tbl>
    <w:p w14:paraId="6B5954FE" w14:textId="725ACD52" w:rsidR="00FE0887" w:rsidRDefault="00FE0887">
      <w:pPr>
        <w:rPr>
          <w:rFonts w:cs="Arial"/>
          <w:sz w:val="16"/>
          <w:szCs w:val="16"/>
          <w:lang w:val="en-US"/>
        </w:rPr>
      </w:pPr>
    </w:p>
    <w:p w14:paraId="2083C877" w14:textId="7AAE3280" w:rsidR="00B94D42" w:rsidRDefault="00B94D42">
      <w:pPr>
        <w:rPr>
          <w:rFonts w:cs="Arial"/>
          <w:sz w:val="16"/>
          <w:szCs w:val="16"/>
          <w:lang w:val="en-US"/>
        </w:rPr>
      </w:pPr>
    </w:p>
    <w:p w14:paraId="07D45E53" w14:textId="77777777" w:rsidR="00B94D42" w:rsidRPr="008A5F2D" w:rsidRDefault="00B94D42">
      <w:pPr>
        <w:rPr>
          <w:rFonts w:cs="Arial"/>
          <w:sz w:val="16"/>
          <w:szCs w:val="16"/>
          <w:lang w:val="en-US"/>
        </w:rPr>
      </w:pPr>
    </w:p>
    <w:tbl>
      <w:tblPr>
        <w:tblStyle w:val="Tabellenraster"/>
        <w:tblW w:w="15304" w:type="dxa"/>
        <w:tblLayout w:type="fixed"/>
        <w:tblLook w:val="04A0" w:firstRow="1" w:lastRow="0" w:firstColumn="1" w:lastColumn="0" w:noHBand="0" w:noVBand="1"/>
      </w:tblPr>
      <w:tblGrid>
        <w:gridCol w:w="2122"/>
        <w:gridCol w:w="992"/>
        <w:gridCol w:w="1843"/>
        <w:gridCol w:w="850"/>
        <w:gridCol w:w="1985"/>
        <w:gridCol w:w="850"/>
        <w:gridCol w:w="992"/>
        <w:gridCol w:w="1701"/>
        <w:gridCol w:w="851"/>
        <w:gridCol w:w="2268"/>
        <w:gridCol w:w="850"/>
      </w:tblGrid>
      <w:tr w:rsidR="00FE0887" w:rsidRPr="008A5F2D" w14:paraId="73F078D5" w14:textId="77777777" w:rsidTr="00A709BE">
        <w:tc>
          <w:tcPr>
            <w:tcW w:w="2122" w:type="dxa"/>
            <w:vMerge w:val="restart"/>
          </w:tcPr>
          <w:p w14:paraId="4A424396" w14:textId="77777777" w:rsidR="00FE0887" w:rsidRPr="008A5F2D" w:rsidRDefault="00FE0887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6520" w:type="dxa"/>
            <w:gridSpan w:val="5"/>
          </w:tcPr>
          <w:p w14:paraId="6B27AFF9" w14:textId="77777777" w:rsidR="00FE0887" w:rsidRPr="008A5F2D" w:rsidRDefault="00FE0887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Nitrofurantoin</w:t>
            </w:r>
          </w:p>
        </w:tc>
        <w:tc>
          <w:tcPr>
            <w:tcW w:w="6662" w:type="dxa"/>
            <w:gridSpan w:val="5"/>
          </w:tcPr>
          <w:p w14:paraId="6C96E588" w14:textId="77777777" w:rsidR="00FE0887" w:rsidRPr="008A5F2D" w:rsidRDefault="00FE0887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Ciprofloxacin</w:t>
            </w:r>
          </w:p>
        </w:tc>
      </w:tr>
      <w:tr w:rsidR="00FE0887" w:rsidRPr="008A5F2D" w14:paraId="5EED4ED3" w14:textId="77777777" w:rsidTr="00A709BE">
        <w:tc>
          <w:tcPr>
            <w:tcW w:w="2122" w:type="dxa"/>
            <w:vMerge/>
          </w:tcPr>
          <w:p w14:paraId="6B5868E8" w14:textId="77777777" w:rsidR="00FE0887" w:rsidRPr="008A5F2D" w:rsidRDefault="00FE0887" w:rsidP="00A709BE">
            <w:pPr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gridSpan w:val="3"/>
          </w:tcPr>
          <w:p w14:paraId="39BD6AEB" w14:textId="77777777" w:rsidR="00FE0887" w:rsidRPr="008A5F2D" w:rsidRDefault="00FE0887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Univariable analysis</w:t>
            </w:r>
          </w:p>
        </w:tc>
        <w:tc>
          <w:tcPr>
            <w:tcW w:w="2835" w:type="dxa"/>
            <w:gridSpan w:val="2"/>
          </w:tcPr>
          <w:p w14:paraId="32BB7CBC" w14:textId="208B9FA8" w:rsidR="00FE0887" w:rsidRPr="008A5F2D" w:rsidRDefault="00FE0887" w:rsidP="008C5B3B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Multivariable analysis N=112</w:t>
            </w:r>
            <w:r w:rsidR="008C5B3B">
              <w:rPr>
                <w:rFonts w:cs="Arial"/>
                <w:b/>
                <w:sz w:val="16"/>
                <w:szCs w:val="16"/>
                <w:lang w:val="en-US"/>
              </w:rPr>
              <w:t>1</w:t>
            </w: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, GP=151, ICC=0.6</w:t>
            </w:r>
            <w:r w:rsidR="008C5B3B">
              <w:rPr>
                <w:rFonts w:cs="Arial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3544" w:type="dxa"/>
            <w:gridSpan w:val="3"/>
          </w:tcPr>
          <w:p w14:paraId="5DACF716" w14:textId="77777777" w:rsidR="00FE0887" w:rsidRPr="008A5F2D" w:rsidRDefault="00FE0887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Univariable analysis</w:t>
            </w:r>
          </w:p>
        </w:tc>
        <w:tc>
          <w:tcPr>
            <w:tcW w:w="3118" w:type="dxa"/>
            <w:gridSpan w:val="2"/>
          </w:tcPr>
          <w:p w14:paraId="4F8FE913" w14:textId="78439D94" w:rsidR="00FE0887" w:rsidRPr="008A5F2D" w:rsidRDefault="00FE0887" w:rsidP="001E1499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Multi</w:t>
            </w:r>
            <w:r w:rsidR="001E1499">
              <w:rPr>
                <w:rFonts w:cs="Arial"/>
                <w:b/>
                <w:sz w:val="16"/>
                <w:szCs w:val="16"/>
                <w:lang w:val="en-US"/>
              </w:rPr>
              <w:t>variable analysis N=1143</w:t>
            </w: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, GP=151, ICC=0.4</w:t>
            </w:r>
            <w:r w:rsidR="001E1499">
              <w:rPr>
                <w:rFonts w:cs="Arial"/>
                <w:b/>
                <w:sz w:val="16"/>
                <w:szCs w:val="16"/>
                <w:lang w:val="en-US"/>
              </w:rPr>
              <w:t>5</w:t>
            </w:r>
          </w:p>
        </w:tc>
      </w:tr>
      <w:tr w:rsidR="00FE0887" w:rsidRPr="008A5F2D" w14:paraId="4BFF78E0" w14:textId="77777777" w:rsidTr="00A709BE">
        <w:tc>
          <w:tcPr>
            <w:tcW w:w="2122" w:type="dxa"/>
            <w:vMerge/>
          </w:tcPr>
          <w:p w14:paraId="50F5D516" w14:textId="77777777" w:rsidR="00FE0887" w:rsidRPr="008A5F2D" w:rsidRDefault="00FE0887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01FC7E12" w14:textId="77777777" w:rsidR="00FE0887" w:rsidRPr="008A5F2D" w:rsidRDefault="00FE0887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1843" w:type="dxa"/>
          </w:tcPr>
          <w:p w14:paraId="4E7D1A2E" w14:textId="77777777" w:rsidR="00FE0887" w:rsidRPr="008A5F2D" w:rsidRDefault="00FE0887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850" w:type="dxa"/>
          </w:tcPr>
          <w:p w14:paraId="306245E8" w14:textId="77777777" w:rsidR="00FE0887" w:rsidRPr="008A5F2D" w:rsidRDefault="00FE0887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p</w:t>
            </w:r>
          </w:p>
        </w:tc>
        <w:tc>
          <w:tcPr>
            <w:tcW w:w="1985" w:type="dxa"/>
          </w:tcPr>
          <w:p w14:paraId="4520B50A" w14:textId="77777777" w:rsidR="00FE0887" w:rsidRPr="008A5F2D" w:rsidRDefault="00FE0887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850" w:type="dxa"/>
          </w:tcPr>
          <w:p w14:paraId="12CE1FB8" w14:textId="77777777" w:rsidR="00FE0887" w:rsidRPr="008A5F2D" w:rsidRDefault="00FE0887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p</w:t>
            </w:r>
          </w:p>
        </w:tc>
        <w:tc>
          <w:tcPr>
            <w:tcW w:w="992" w:type="dxa"/>
          </w:tcPr>
          <w:p w14:paraId="08A39C94" w14:textId="77777777" w:rsidR="00FE0887" w:rsidRPr="008A5F2D" w:rsidRDefault="00FE0887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1701" w:type="dxa"/>
          </w:tcPr>
          <w:p w14:paraId="07BA9F3A" w14:textId="77777777" w:rsidR="00FE0887" w:rsidRPr="008A5F2D" w:rsidRDefault="00FE0887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851" w:type="dxa"/>
          </w:tcPr>
          <w:p w14:paraId="1D7B3629" w14:textId="77777777" w:rsidR="00FE0887" w:rsidRPr="008A5F2D" w:rsidRDefault="00FE0887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p</w:t>
            </w:r>
          </w:p>
        </w:tc>
        <w:tc>
          <w:tcPr>
            <w:tcW w:w="2268" w:type="dxa"/>
          </w:tcPr>
          <w:p w14:paraId="1AD97E51" w14:textId="77777777" w:rsidR="00FE0887" w:rsidRPr="008A5F2D" w:rsidRDefault="00FE0887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</w:rPr>
              <w:t>OR (95% CI)</w:t>
            </w:r>
          </w:p>
        </w:tc>
        <w:tc>
          <w:tcPr>
            <w:tcW w:w="850" w:type="dxa"/>
          </w:tcPr>
          <w:p w14:paraId="24CF9E7A" w14:textId="77777777" w:rsidR="00FE0887" w:rsidRPr="008A5F2D" w:rsidRDefault="00FE0887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</w:rPr>
              <w:t>p</w:t>
            </w:r>
          </w:p>
        </w:tc>
      </w:tr>
      <w:tr w:rsidR="00FE0887" w:rsidRPr="008A5F2D" w14:paraId="2C77585F" w14:textId="77777777" w:rsidTr="00A709BE">
        <w:tc>
          <w:tcPr>
            <w:tcW w:w="15304" w:type="dxa"/>
            <w:gridSpan w:val="11"/>
          </w:tcPr>
          <w:p w14:paraId="22CCF8F3" w14:textId="77777777" w:rsidR="00FE0887" w:rsidRPr="008A5F2D" w:rsidRDefault="00FE0887" w:rsidP="00A709BE">
            <w:pPr>
              <w:rPr>
                <w:rFonts w:cs="Arial"/>
                <w:sz w:val="16"/>
                <w:szCs w:val="16"/>
              </w:rPr>
            </w:pP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GP Characteristics</w:t>
            </w:r>
          </w:p>
        </w:tc>
      </w:tr>
      <w:tr w:rsidR="00FE0887" w:rsidRPr="008A5F2D" w14:paraId="031AA8C9" w14:textId="77777777" w:rsidTr="00A709BE">
        <w:tc>
          <w:tcPr>
            <w:tcW w:w="2122" w:type="dxa"/>
            <w:vAlign w:val="center"/>
          </w:tcPr>
          <w:p w14:paraId="252F57E6" w14:textId="171C84C5" w:rsidR="00FE0887" w:rsidRPr="008A5F2D" w:rsidRDefault="008A5F2D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BC4C93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Sex of GP = female</w:t>
            </w:r>
          </w:p>
        </w:tc>
        <w:tc>
          <w:tcPr>
            <w:tcW w:w="992" w:type="dxa"/>
            <w:vAlign w:val="center"/>
          </w:tcPr>
          <w:p w14:paraId="244BCE20" w14:textId="155EB18D" w:rsidR="00FE0887" w:rsidRPr="008A5F2D" w:rsidRDefault="00963529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=1192</w:t>
            </w:r>
            <w:r w:rsidR="00FE0887" w:rsidRPr="008A5F2D">
              <w:rPr>
                <w:rFonts w:cs="Arial"/>
                <w:sz w:val="16"/>
                <w:szCs w:val="16"/>
                <w:lang w:val="en-US"/>
              </w:rPr>
              <w:t>, GP=158</w:t>
            </w:r>
          </w:p>
        </w:tc>
        <w:tc>
          <w:tcPr>
            <w:tcW w:w="1843" w:type="dxa"/>
            <w:vAlign w:val="center"/>
          </w:tcPr>
          <w:p w14:paraId="0B2F649D" w14:textId="52093518" w:rsidR="00FE0887" w:rsidRPr="008A5F2D" w:rsidRDefault="00FE0887" w:rsidP="00963529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</w:rPr>
              <w:t>1.36 (0.49, 3.7</w:t>
            </w:r>
            <w:r w:rsidR="00963529">
              <w:rPr>
                <w:rFonts w:cs="Arial"/>
                <w:sz w:val="16"/>
                <w:szCs w:val="16"/>
              </w:rPr>
              <w:t>7</w:t>
            </w:r>
            <w:r w:rsidRPr="008A5F2D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34339D59" w14:textId="22B9573C" w:rsidR="00FE0887" w:rsidRPr="008A5F2D" w:rsidRDefault="00FE0887" w:rsidP="00963529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</w:rPr>
              <w:t>0.55</w:t>
            </w:r>
            <w:r w:rsidR="00963529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985" w:type="dxa"/>
            <w:vAlign w:val="center"/>
          </w:tcPr>
          <w:p w14:paraId="3B282FA8" w14:textId="77777777" w:rsidR="00FE0887" w:rsidRPr="008A5F2D" w:rsidRDefault="00FE0887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FB90F15" w14:textId="77777777" w:rsidR="00FE0887" w:rsidRPr="008A5F2D" w:rsidRDefault="00FE0887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984644E" w14:textId="528DF937" w:rsidR="00FE0887" w:rsidRPr="008A5F2D" w:rsidRDefault="00FE0887" w:rsidP="00E6586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N=119</w:t>
            </w:r>
            <w:r w:rsidR="00E65868">
              <w:rPr>
                <w:rFonts w:cs="Arial"/>
                <w:sz w:val="16"/>
                <w:szCs w:val="16"/>
                <w:lang w:val="en-US"/>
              </w:rPr>
              <w:t>2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>, GP=158</w:t>
            </w:r>
          </w:p>
        </w:tc>
        <w:tc>
          <w:tcPr>
            <w:tcW w:w="1701" w:type="dxa"/>
            <w:vAlign w:val="center"/>
          </w:tcPr>
          <w:p w14:paraId="7708EFB5" w14:textId="77777777" w:rsidR="00FE0887" w:rsidRPr="008A5F2D" w:rsidRDefault="00FE0887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0.90 (0.46, 1.74)</w:t>
            </w:r>
          </w:p>
        </w:tc>
        <w:tc>
          <w:tcPr>
            <w:tcW w:w="851" w:type="dxa"/>
            <w:vAlign w:val="center"/>
          </w:tcPr>
          <w:p w14:paraId="2CE0D7C2" w14:textId="70F780D1" w:rsidR="00FE0887" w:rsidRPr="008A5F2D" w:rsidRDefault="00FE0887" w:rsidP="00E65868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0.75</w:t>
            </w:r>
            <w:r w:rsidR="00E65868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2268" w:type="dxa"/>
            <w:vAlign w:val="center"/>
          </w:tcPr>
          <w:p w14:paraId="48C2019F" w14:textId="77777777" w:rsidR="00FE0887" w:rsidRPr="008A5F2D" w:rsidRDefault="00FE0887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5C509ED" w14:textId="77777777" w:rsidR="00FE0887" w:rsidRPr="008A5F2D" w:rsidRDefault="00FE0887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</w:tr>
      <w:tr w:rsidR="00FE0887" w:rsidRPr="008A5F2D" w14:paraId="1FD3E3BB" w14:textId="77777777" w:rsidTr="00A709BE">
        <w:tc>
          <w:tcPr>
            <w:tcW w:w="2122" w:type="dxa"/>
            <w:vAlign w:val="center"/>
          </w:tcPr>
          <w:p w14:paraId="30C9D8C6" w14:textId="77777777" w:rsidR="00FE0887" w:rsidRPr="008A5F2D" w:rsidRDefault="00FE0887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Age</w:t>
            </w:r>
          </w:p>
        </w:tc>
        <w:tc>
          <w:tcPr>
            <w:tcW w:w="992" w:type="dxa"/>
            <w:vAlign w:val="center"/>
          </w:tcPr>
          <w:p w14:paraId="4A8DEEC9" w14:textId="7E8DCA01" w:rsidR="00FE0887" w:rsidRPr="008A5F2D" w:rsidRDefault="00963529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=1141</w:t>
            </w:r>
            <w:r w:rsidR="00FE0887" w:rsidRPr="008A5F2D">
              <w:rPr>
                <w:rFonts w:cs="Arial"/>
                <w:sz w:val="16"/>
                <w:szCs w:val="16"/>
                <w:lang w:val="en-US"/>
              </w:rPr>
              <w:t>, GP=152</w:t>
            </w:r>
          </w:p>
        </w:tc>
        <w:tc>
          <w:tcPr>
            <w:tcW w:w="1843" w:type="dxa"/>
            <w:vAlign w:val="center"/>
          </w:tcPr>
          <w:p w14:paraId="420E711B" w14:textId="77777777" w:rsidR="00FE0887" w:rsidRPr="008A5F2D" w:rsidRDefault="00FE0887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</w:rPr>
              <w:t>0.92 (0.87, 0.97)</w:t>
            </w:r>
          </w:p>
        </w:tc>
        <w:tc>
          <w:tcPr>
            <w:tcW w:w="850" w:type="dxa"/>
            <w:vAlign w:val="center"/>
          </w:tcPr>
          <w:p w14:paraId="3F15FBB7" w14:textId="77777777" w:rsidR="00FE0887" w:rsidRPr="008A5F2D" w:rsidRDefault="00FE0887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</w:rPr>
              <w:t>0.002</w:t>
            </w:r>
          </w:p>
        </w:tc>
        <w:tc>
          <w:tcPr>
            <w:tcW w:w="1985" w:type="dxa"/>
            <w:vAlign w:val="center"/>
          </w:tcPr>
          <w:p w14:paraId="49666C54" w14:textId="712CFA64" w:rsidR="00FE0887" w:rsidRPr="008A5F2D" w:rsidRDefault="00FE0887" w:rsidP="001130A7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</w:rPr>
              <w:t>0.91 (0.86, 0.9</w:t>
            </w:r>
            <w:r w:rsidR="001130A7">
              <w:rPr>
                <w:rFonts w:cs="Arial"/>
                <w:b/>
                <w:sz w:val="16"/>
                <w:szCs w:val="16"/>
              </w:rPr>
              <w:t>6</w:t>
            </w:r>
            <w:r w:rsidRPr="008A5F2D">
              <w:rPr>
                <w:rFonts w:cs="Arial"/>
                <w:b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7956ABFA" w14:textId="77777777" w:rsidR="00FE0887" w:rsidRPr="008A5F2D" w:rsidRDefault="00FE0887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</w:rPr>
              <w:t>0.001</w:t>
            </w:r>
          </w:p>
        </w:tc>
        <w:tc>
          <w:tcPr>
            <w:tcW w:w="992" w:type="dxa"/>
            <w:vAlign w:val="center"/>
          </w:tcPr>
          <w:p w14:paraId="0D109161" w14:textId="0027DC74" w:rsidR="00FE0887" w:rsidRPr="008A5F2D" w:rsidRDefault="00FE0887" w:rsidP="00E6586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N=114</w:t>
            </w:r>
            <w:r w:rsidR="00E65868">
              <w:rPr>
                <w:rFonts w:cs="Arial"/>
                <w:sz w:val="16"/>
                <w:szCs w:val="16"/>
                <w:lang w:val="en-US"/>
              </w:rPr>
              <w:t>1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>, GP=152</w:t>
            </w:r>
          </w:p>
        </w:tc>
        <w:tc>
          <w:tcPr>
            <w:tcW w:w="1701" w:type="dxa"/>
            <w:vAlign w:val="center"/>
          </w:tcPr>
          <w:p w14:paraId="4FA5FDF2" w14:textId="391A2A78" w:rsidR="00FE0887" w:rsidRPr="008A5F2D" w:rsidRDefault="00FE0887" w:rsidP="00E6586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1.00 (0.96, 1.0</w:t>
            </w:r>
            <w:r w:rsidR="00E65868">
              <w:rPr>
                <w:rFonts w:cs="Arial"/>
                <w:sz w:val="16"/>
                <w:szCs w:val="16"/>
                <w:lang w:val="en-US"/>
              </w:rPr>
              <w:t>3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2E0C003C" w14:textId="766818FB" w:rsidR="00FE0887" w:rsidRPr="008A5F2D" w:rsidRDefault="00FE0887" w:rsidP="00E6586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0.96</w:t>
            </w:r>
            <w:r w:rsidR="00E65868">
              <w:rPr>
                <w:rFonts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2268" w:type="dxa"/>
            <w:vAlign w:val="center"/>
          </w:tcPr>
          <w:p w14:paraId="1D71D70A" w14:textId="77777777" w:rsidR="00FE0887" w:rsidRPr="008A5F2D" w:rsidRDefault="00FE0887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3535AEC" w14:textId="77777777" w:rsidR="00FE0887" w:rsidRPr="008A5F2D" w:rsidRDefault="00FE0887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E0887" w:rsidRPr="008A5F2D" w14:paraId="3D1FF93F" w14:textId="77777777" w:rsidTr="00A709BE">
        <w:tc>
          <w:tcPr>
            <w:tcW w:w="2122" w:type="dxa"/>
            <w:vAlign w:val="center"/>
          </w:tcPr>
          <w:p w14:paraId="1ED4482A" w14:textId="77777777" w:rsidR="00FE0887" w:rsidRPr="008A5F2D" w:rsidRDefault="00FE0887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Years of experience in GP practice</w:t>
            </w:r>
          </w:p>
        </w:tc>
        <w:tc>
          <w:tcPr>
            <w:tcW w:w="992" w:type="dxa"/>
            <w:vAlign w:val="center"/>
          </w:tcPr>
          <w:p w14:paraId="50E134D2" w14:textId="72D96163" w:rsidR="00FE0887" w:rsidRPr="008A5F2D" w:rsidRDefault="00963529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=1106</w:t>
            </w:r>
            <w:r w:rsidR="00FE0887" w:rsidRPr="008A5F2D">
              <w:rPr>
                <w:rFonts w:cs="Arial"/>
                <w:sz w:val="16"/>
                <w:szCs w:val="16"/>
                <w:lang w:val="en-US"/>
              </w:rPr>
              <w:t>, GP=147</w:t>
            </w:r>
          </w:p>
        </w:tc>
        <w:tc>
          <w:tcPr>
            <w:tcW w:w="1843" w:type="dxa"/>
            <w:vAlign w:val="center"/>
          </w:tcPr>
          <w:p w14:paraId="6AB433A7" w14:textId="77777777" w:rsidR="00FE0887" w:rsidRPr="008A5F2D" w:rsidRDefault="00FE0887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</w:rPr>
              <w:t>0.94 (0.89, 0.99)</w:t>
            </w:r>
          </w:p>
        </w:tc>
        <w:tc>
          <w:tcPr>
            <w:tcW w:w="850" w:type="dxa"/>
            <w:vAlign w:val="center"/>
          </w:tcPr>
          <w:p w14:paraId="1E2E85EE" w14:textId="77777777" w:rsidR="00FE0887" w:rsidRPr="008A5F2D" w:rsidRDefault="00FE0887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</w:rPr>
              <w:t>0.032</w:t>
            </w:r>
          </w:p>
        </w:tc>
        <w:tc>
          <w:tcPr>
            <w:tcW w:w="1985" w:type="dxa"/>
            <w:vAlign w:val="center"/>
          </w:tcPr>
          <w:p w14:paraId="79D4C364" w14:textId="77777777" w:rsidR="00FE0887" w:rsidRPr="008A5F2D" w:rsidRDefault="00FE0887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258BB8D" w14:textId="77777777" w:rsidR="00FE0887" w:rsidRPr="008A5F2D" w:rsidRDefault="00FE0887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1200389" w14:textId="1A109CCB" w:rsidR="00FE0887" w:rsidRPr="008A5F2D" w:rsidRDefault="00FE0887" w:rsidP="00E6586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N=110</w:t>
            </w:r>
            <w:r w:rsidR="00E65868">
              <w:rPr>
                <w:rFonts w:cs="Arial"/>
                <w:sz w:val="16"/>
                <w:szCs w:val="16"/>
                <w:lang w:val="en-US"/>
              </w:rPr>
              <w:t>6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>, GP=147</w:t>
            </w:r>
          </w:p>
        </w:tc>
        <w:tc>
          <w:tcPr>
            <w:tcW w:w="1701" w:type="dxa"/>
            <w:vAlign w:val="center"/>
          </w:tcPr>
          <w:p w14:paraId="54348D96" w14:textId="77777777" w:rsidR="00FE0887" w:rsidRPr="008A5F2D" w:rsidRDefault="00FE0887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1.00 (0.97, 1.04)</w:t>
            </w:r>
          </w:p>
        </w:tc>
        <w:tc>
          <w:tcPr>
            <w:tcW w:w="851" w:type="dxa"/>
            <w:vAlign w:val="center"/>
          </w:tcPr>
          <w:p w14:paraId="7F28A621" w14:textId="0408FFAF" w:rsidR="00FE0887" w:rsidRPr="008A5F2D" w:rsidRDefault="00FE0887" w:rsidP="00E6586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0.80</w:t>
            </w:r>
            <w:r w:rsidR="00E65868">
              <w:rPr>
                <w:rFonts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2268" w:type="dxa"/>
            <w:vAlign w:val="center"/>
          </w:tcPr>
          <w:p w14:paraId="557A3CBE" w14:textId="77777777" w:rsidR="00FE0887" w:rsidRPr="008A5F2D" w:rsidRDefault="00FE0887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D792F7F" w14:textId="77777777" w:rsidR="00FE0887" w:rsidRPr="008A5F2D" w:rsidRDefault="00FE0887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E0887" w:rsidRPr="008A5F2D" w14:paraId="7BFF5687" w14:textId="77777777" w:rsidTr="00A709BE">
        <w:tc>
          <w:tcPr>
            <w:tcW w:w="2122" w:type="dxa"/>
            <w:vAlign w:val="center"/>
          </w:tcPr>
          <w:p w14:paraId="5BF1C00F" w14:textId="77777777" w:rsidR="008A5F2D" w:rsidRDefault="008A5F2D" w:rsidP="00A709B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7013D9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Practice type (ref =Single)</w:t>
            </w:r>
          </w:p>
          <w:p w14:paraId="6461EFF4" w14:textId="77777777" w:rsidR="008A5F2D" w:rsidRDefault="008A5F2D" w:rsidP="00A709B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Double</w:t>
            </w:r>
          </w:p>
          <w:p w14:paraId="5D3C300A" w14:textId="1C3F4666" w:rsidR="00FE0887" w:rsidRPr="008A5F2D" w:rsidRDefault="008A5F2D" w:rsidP="00A709BE">
            <w:pPr>
              <w:ind w:left="708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Group</w:t>
            </w:r>
          </w:p>
        </w:tc>
        <w:tc>
          <w:tcPr>
            <w:tcW w:w="992" w:type="dxa"/>
            <w:vAlign w:val="center"/>
          </w:tcPr>
          <w:p w14:paraId="690BD8D4" w14:textId="3A5ED919" w:rsidR="00FE0887" w:rsidRPr="008A5F2D" w:rsidRDefault="00963529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=1174</w:t>
            </w:r>
            <w:r w:rsidR="00FE0887" w:rsidRPr="008A5F2D">
              <w:rPr>
                <w:rFonts w:cs="Arial"/>
                <w:sz w:val="16"/>
                <w:szCs w:val="16"/>
                <w:lang w:val="en-US"/>
              </w:rPr>
              <w:t>, GP=156</w:t>
            </w:r>
          </w:p>
        </w:tc>
        <w:tc>
          <w:tcPr>
            <w:tcW w:w="1843" w:type="dxa"/>
            <w:vAlign w:val="center"/>
          </w:tcPr>
          <w:p w14:paraId="068A3E1F" w14:textId="77777777" w:rsidR="00FE0887" w:rsidRPr="008A5F2D" w:rsidRDefault="00FE0887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007DDD78" w14:textId="01EF6AFD" w:rsidR="00FE0887" w:rsidRPr="008A5F2D" w:rsidRDefault="00FE0887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1.6</w:t>
            </w:r>
            <w:r w:rsidR="00963529">
              <w:rPr>
                <w:rFonts w:cs="Arial"/>
                <w:sz w:val="16"/>
                <w:szCs w:val="16"/>
                <w:lang w:val="en-US"/>
              </w:rPr>
              <w:t>8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 xml:space="preserve"> (0.4</w:t>
            </w:r>
            <w:r w:rsidR="00963529">
              <w:rPr>
                <w:rFonts w:cs="Arial"/>
                <w:sz w:val="16"/>
                <w:szCs w:val="16"/>
                <w:lang w:val="en-US"/>
              </w:rPr>
              <w:t>3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>, 6.59)</w:t>
            </w:r>
          </w:p>
          <w:p w14:paraId="77A5EC87" w14:textId="77777777" w:rsidR="00FE0887" w:rsidRPr="008A5F2D" w:rsidRDefault="00FE0887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4.41 (1.33, 14.60)</w:t>
            </w:r>
          </w:p>
        </w:tc>
        <w:tc>
          <w:tcPr>
            <w:tcW w:w="850" w:type="dxa"/>
            <w:vAlign w:val="center"/>
          </w:tcPr>
          <w:p w14:paraId="336FF021" w14:textId="77777777" w:rsidR="00FE0887" w:rsidRPr="008A5F2D" w:rsidRDefault="00FE0887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685BF562" w14:textId="2D2CBD86" w:rsidR="00FE0887" w:rsidRPr="008A5F2D" w:rsidRDefault="00FE0887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0.46</w:t>
            </w:r>
            <w:r w:rsidR="00963529">
              <w:rPr>
                <w:rFonts w:cs="Arial"/>
                <w:sz w:val="16"/>
                <w:szCs w:val="16"/>
                <w:lang w:val="en-US"/>
              </w:rPr>
              <w:t>0</w:t>
            </w:r>
          </w:p>
          <w:p w14:paraId="2AE190D0" w14:textId="77777777" w:rsidR="00FE0887" w:rsidRPr="008A5F2D" w:rsidRDefault="00FE0887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0.015</w:t>
            </w:r>
          </w:p>
        </w:tc>
        <w:tc>
          <w:tcPr>
            <w:tcW w:w="1985" w:type="dxa"/>
            <w:vAlign w:val="center"/>
          </w:tcPr>
          <w:p w14:paraId="2A7D37BB" w14:textId="77777777" w:rsidR="00FE0887" w:rsidRPr="008A5F2D" w:rsidRDefault="00FE0887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0CFD54E" w14:textId="77777777" w:rsidR="00FE0887" w:rsidRPr="008A5F2D" w:rsidRDefault="00FE0887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036D90A" w14:textId="77777777" w:rsidR="00FE0887" w:rsidRPr="008A5F2D" w:rsidRDefault="00FE0887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33314E51" w14:textId="01AB9F98" w:rsidR="00FE0887" w:rsidRPr="008A5F2D" w:rsidRDefault="00FE0887" w:rsidP="00E6586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N=117</w:t>
            </w:r>
            <w:r w:rsidR="00E65868">
              <w:rPr>
                <w:rFonts w:cs="Arial"/>
                <w:sz w:val="16"/>
                <w:szCs w:val="16"/>
                <w:lang w:val="en-US"/>
              </w:rPr>
              <w:t>4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>, GP=156</w:t>
            </w:r>
          </w:p>
        </w:tc>
        <w:tc>
          <w:tcPr>
            <w:tcW w:w="1701" w:type="dxa"/>
            <w:vAlign w:val="center"/>
          </w:tcPr>
          <w:p w14:paraId="059652AB" w14:textId="77777777" w:rsidR="00FE0887" w:rsidRPr="008A5F2D" w:rsidRDefault="00FE0887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72EE2A68" w14:textId="77777777" w:rsidR="00FE0887" w:rsidRPr="008A5F2D" w:rsidRDefault="00FE0887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0.51 (0.22, 1.17)</w:t>
            </w:r>
          </w:p>
          <w:p w14:paraId="35DDD224" w14:textId="4ED0FE9C" w:rsidR="00FE0887" w:rsidRPr="008A5F2D" w:rsidRDefault="00FE0887" w:rsidP="00E6586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0.5</w:t>
            </w:r>
            <w:r w:rsidR="00E65868">
              <w:rPr>
                <w:rFonts w:cs="Arial"/>
                <w:sz w:val="16"/>
                <w:szCs w:val="16"/>
                <w:lang w:val="en-US"/>
              </w:rPr>
              <w:t>6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 xml:space="preserve"> (0.28, 1.12)</w:t>
            </w:r>
          </w:p>
        </w:tc>
        <w:tc>
          <w:tcPr>
            <w:tcW w:w="851" w:type="dxa"/>
            <w:vAlign w:val="center"/>
          </w:tcPr>
          <w:p w14:paraId="19D37A62" w14:textId="77777777" w:rsidR="00FE0887" w:rsidRPr="008A5F2D" w:rsidRDefault="00FE0887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610ACA21" w14:textId="77777777" w:rsidR="00FE0887" w:rsidRPr="008A5F2D" w:rsidRDefault="00FE0887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0.111</w:t>
            </w:r>
          </w:p>
          <w:p w14:paraId="75F94D98" w14:textId="77777777" w:rsidR="00FE0887" w:rsidRPr="008A5F2D" w:rsidRDefault="00FE0887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0.098</w:t>
            </w:r>
          </w:p>
        </w:tc>
        <w:tc>
          <w:tcPr>
            <w:tcW w:w="2268" w:type="dxa"/>
            <w:vAlign w:val="center"/>
          </w:tcPr>
          <w:p w14:paraId="7822B8DA" w14:textId="77777777" w:rsidR="00FE0887" w:rsidRPr="008A5F2D" w:rsidRDefault="00FE0887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71A6E1E" w14:textId="77777777" w:rsidR="00FE0887" w:rsidRPr="008A5F2D" w:rsidRDefault="00FE0887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E0887" w:rsidRPr="008A5F2D" w14:paraId="2212BA23" w14:textId="77777777" w:rsidTr="00A709BE">
        <w:tc>
          <w:tcPr>
            <w:tcW w:w="2122" w:type="dxa"/>
            <w:vAlign w:val="center"/>
          </w:tcPr>
          <w:p w14:paraId="092DAA36" w14:textId="10C2A79A" w:rsidR="005E4403" w:rsidRDefault="00110956" w:rsidP="00A709BE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  <w:t>Work-time%</w:t>
            </w:r>
          </w:p>
          <w:p w14:paraId="7B804BA2" w14:textId="738D2768" w:rsidR="008A5F2D" w:rsidRDefault="008A5F2D" w:rsidP="00A709BE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</w:pPr>
            <w:r w:rsidRPr="00BD120D"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  <w:t>(</w:t>
            </w:r>
            <w:proofErr w:type="gramStart"/>
            <w:r w:rsidRPr="00BD120D"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  <w:t>ref</w:t>
            </w:r>
            <w:proofErr w:type="gramEnd"/>
            <w:r w:rsidRPr="00BD120D"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r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  <w:t>= 30-60</w:t>
            </w:r>
            <w:r w:rsidRPr="00BD120D"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  <w:t>%)</w:t>
            </w:r>
          </w:p>
          <w:p w14:paraId="143197BC" w14:textId="77777777" w:rsidR="008A5F2D" w:rsidRDefault="008A5F2D" w:rsidP="00A709BE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</w:pPr>
            <w:r w:rsidRPr="00BD120D"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  <w:t>70-80 %</w:t>
            </w:r>
          </w:p>
          <w:p w14:paraId="507AC21F" w14:textId="42280416" w:rsidR="00FE0887" w:rsidRPr="008A5F2D" w:rsidRDefault="008A5F2D" w:rsidP="00A709BE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</w:pPr>
            <w:r w:rsidRPr="00BD120D"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  <w:t>85-100 %</w:t>
            </w:r>
          </w:p>
        </w:tc>
        <w:tc>
          <w:tcPr>
            <w:tcW w:w="992" w:type="dxa"/>
            <w:vAlign w:val="center"/>
          </w:tcPr>
          <w:p w14:paraId="1075F44F" w14:textId="78348B04" w:rsidR="00FE0887" w:rsidRPr="008A5F2D" w:rsidRDefault="00963529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=1166,</w:t>
            </w:r>
            <w:r w:rsidR="00FE0887" w:rsidRPr="008A5F2D">
              <w:rPr>
                <w:rFonts w:cs="Arial"/>
                <w:sz w:val="16"/>
                <w:szCs w:val="16"/>
                <w:lang w:val="en-US"/>
              </w:rPr>
              <w:t xml:space="preserve"> GP=155</w:t>
            </w:r>
          </w:p>
        </w:tc>
        <w:tc>
          <w:tcPr>
            <w:tcW w:w="1843" w:type="dxa"/>
            <w:vAlign w:val="center"/>
          </w:tcPr>
          <w:p w14:paraId="182A3466" w14:textId="37E77C9C" w:rsidR="00FE0887" w:rsidRDefault="00FE0887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46A43FD8" w14:textId="77777777" w:rsidR="005E4403" w:rsidRPr="008A5F2D" w:rsidRDefault="005E440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2628DB4A" w14:textId="00F8C947" w:rsidR="00FE0887" w:rsidRPr="008A5F2D" w:rsidRDefault="00FE0887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1.8</w:t>
            </w:r>
            <w:r w:rsidR="00963529">
              <w:rPr>
                <w:rFonts w:cs="Arial"/>
                <w:sz w:val="16"/>
                <w:szCs w:val="16"/>
                <w:lang w:val="en-US"/>
              </w:rPr>
              <w:t>3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 xml:space="preserve"> (0.50, 6.7</w:t>
            </w:r>
            <w:r w:rsidR="00963529">
              <w:rPr>
                <w:rFonts w:cs="Arial"/>
                <w:sz w:val="16"/>
                <w:szCs w:val="16"/>
                <w:lang w:val="en-US"/>
              </w:rPr>
              <w:t>2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>)</w:t>
            </w:r>
          </w:p>
          <w:p w14:paraId="08715C22" w14:textId="115069B8" w:rsidR="00FE0887" w:rsidRPr="008A5F2D" w:rsidRDefault="00FE0887" w:rsidP="00963529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0.3</w:t>
            </w:r>
            <w:r w:rsidR="00963529">
              <w:rPr>
                <w:rFonts w:cs="Arial"/>
                <w:sz w:val="16"/>
                <w:szCs w:val="16"/>
                <w:lang w:val="en-US"/>
              </w:rPr>
              <w:t>6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 xml:space="preserve"> (0.11, 1.1</w:t>
            </w:r>
            <w:r w:rsidR="00963529">
              <w:rPr>
                <w:rFonts w:cs="Arial"/>
                <w:sz w:val="16"/>
                <w:szCs w:val="16"/>
                <w:lang w:val="en-US"/>
              </w:rPr>
              <w:t>6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7FE84B4E" w14:textId="26320CC6" w:rsidR="00FE0887" w:rsidRDefault="00FE0887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6920D075" w14:textId="77777777" w:rsidR="005E4403" w:rsidRPr="008A5F2D" w:rsidRDefault="005E440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0D9DF011" w14:textId="3F0B0FD1" w:rsidR="00FE0887" w:rsidRPr="008A5F2D" w:rsidRDefault="00FE0887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0.3</w:t>
            </w:r>
            <w:r w:rsidR="00963529">
              <w:rPr>
                <w:rFonts w:cs="Arial"/>
                <w:sz w:val="16"/>
                <w:szCs w:val="16"/>
                <w:lang w:val="en-US"/>
              </w:rPr>
              <w:t>62</w:t>
            </w:r>
          </w:p>
          <w:p w14:paraId="7F0F720C" w14:textId="2E8386AB" w:rsidR="00FE0887" w:rsidRPr="008A5F2D" w:rsidRDefault="00963529" w:rsidP="00963529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88</w:t>
            </w:r>
          </w:p>
        </w:tc>
        <w:tc>
          <w:tcPr>
            <w:tcW w:w="1985" w:type="dxa"/>
            <w:vAlign w:val="center"/>
          </w:tcPr>
          <w:p w14:paraId="0E972734" w14:textId="77777777" w:rsidR="00FE0887" w:rsidRPr="008A5F2D" w:rsidRDefault="00FE0887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7C7BEA5" w14:textId="77777777" w:rsidR="00FE0887" w:rsidRPr="008A5F2D" w:rsidRDefault="00FE0887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4E9A818" w14:textId="4A0A1196" w:rsidR="00FE0887" w:rsidRPr="008A5F2D" w:rsidRDefault="00FE0887" w:rsidP="00E6586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N=11</w:t>
            </w:r>
            <w:r w:rsidR="00E65868">
              <w:rPr>
                <w:rFonts w:cs="Arial"/>
                <w:sz w:val="16"/>
                <w:szCs w:val="16"/>
                <w:lang w:val="en-US"/>
              </w:rPr>
              <w:t>66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>, GP=155</w:t>
            </w:r>
          </w:p>
        </w:tc>
        <w:tc>
          <w:tcPr>
            <w:tcW w:w="1701" w:type="dxa"/>
            <w:vAlign w:val="center"/>
          </w:tcPr>
          <w:p w14:paraId="32E266A1" w14:textId="2AEA121D" w:rsidR="00FE0887" w:rsidRDefault="00FE0887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70C5B4CE" w14:textId="77777777" w:rsidR="005E4403" w:rsidRPr="008A5F2D" w:rsidRDefault="005E440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3287F406" w14:textId="59493725" w:rsidR="00FE0887" w:rsidRPr="008A5F2D" w:rsidRDefault="00FE0887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0.6</w:t>
            </w:r>
            <w:r w:rsidR="00E65868">
              <w:rPr>
                <w:rFonts w:cs="Arial"/>
                <w:sz w:val="16"/>
                <w:szCs w:val="16"/>
                <w:lang w:val="en-US"/>
              </w:rPr>
              <w:t>0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 xml:space="preserve"> (0.2</w:t>
            </w:r>
            <w:r w:rsidR="00E65868">
              <w:rPr>
                <w:rFonts w:cs="Arial"/>
                <w:sz w:val="16"/>
                <w:szCs w:val="16"/>
                <w:lang w:val="en-US"/>
              </w:rPr>
              <w:t>3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>, 1.5</w:t>
            </w:r>
            <w:r w:rsidR="00E65868">
              <w:rPr>
                <w:rFonts w:cs="Arial"/>
                <w:sz w:val="16"/>
                <w:szCs w:val="16"/>
                <w:lang w:val="en-US"/>
              </w:rPr>
              <w:t>5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>)</w:t>
            </w:r>
          </w:p>
          <w:p w14:paraId="24A9533D" w14:textId="601FF631" w:rsidR="00FE0887" w:rsidRPr="008A5F2D" w:rsidRDefault="00FE0887" w:rsidP="00E6586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1.4</w:t>
            </w:r>
            <w:r w:rsidR="00E65868">
              <w:rPr>
                <w:rFonts w:cs="Arial"/>
                <w:sz w:val="16"/>
                <w:szCs w:val="16"/>
                <w:lang w:val="en-US"/>
              </w:rPr>
              <w:t>3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 xml:space="preserve"> (0.68, 3.0</w:t>
            </w:r>
            <w:r w:rsidR="00E65868">
              <w:rPr>
                <w:rFonts w:cs="Arial"/>
                <w:sz w:val="16"/>
                <w:szCs w:val="16"/>
                <w:lang w:val="en-US"/>
              </w:rPr>
              <w:t>0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0EEB0276" w14:textId="6BB62D9B" w:rsidR="00FE0887" w:rsidRDefault="00FE0887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47008D5E" w14:textId="77777777" w:rsidR="005E4403" w:rsidRPr="008A5F2D" w:rsidRDefault="005E4403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p w14:paraId="68CA1E4A" w14:textId="0A3D73D7" w:rsidR="00FE0887" w:rsidRPr="008A5F2D" w:rsidRDefault="00FE0887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0.29</w:t>
            </w:r>
            <w:r w:rsidR="00E65868">
              <w:rPr>
                <w:rFonts w:cs="Arial"/>
                <w:sz w:val="16"/>
                <w:szCs w:val="16"/>
                <w:lang w:val="en-US"/>
              </w:rPr>
              <w:t>4</w:t>
            </w:r>
          </w:p>
          <w:p w14:paraId="2CF8EA48" w14:textId="14E25C3A" w:rsidR="00FE0887" w:rsidRPr="008A5F2D" w:rsidRDefault="00E65868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346</w:t>
            </w:r>
          </w:p>
        </w:tc>
        <w:tc>
          <w:tcPr>
            <w:tcW w:w="2268" w:type="dxa"/>
            <w:vAlign w:val="center"/>
          </w:tcPr>
          <w:p w14:paraId="6440871F" w14:textId="77777777" w:rsidR="00FE0887" w:rsidRPr="008A5F2D" w:rsidRDefault="00FE0887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A8CAE98" w14:textId="77777777" w:rsidR="00FE0887" w:rsidRPr="008A5F2D" w:rsidRDefault="00FE0887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FE0887" w:rsidRPr="008A5F2D" w14:paraId="7A46237C" w14:textId="77777777" w:rsidTr="00A709BE">
        <w:tc>
          <w:tcPr>
            <w:tcW w:w="2122" w:type="dxa"/>
            <w:vAlign w:val="center"/>
          </w:tcPr>
          <w:p w14:paraId="437B9E0A" w14:textId="77777777" w:rsidR="00FE0887" w:rsidRPr="008A5F2D" w:rsidRDefault="00FE0887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Affiliated to a MNW</w:t>
            </w:r>
          </w:p>
        </w:tc>
        <w:tc>
          <w:tcPr>
            <w:tcW w:w="992" w:type="dxa"/>
            <w:vAlign w:val="center"/>
          </w:tcPr>
          <w:p w14:paraId="786AD0DA" w14:textId="1ADE2AC5" w:rsidR="00FE0887" w:rsidRPr="008A5F2D" w:rsidRDefault="00963529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=1174</w:t>
            </w:r>
            <w:r w:rsidR="00FE0887" w:rsidRPr="008A5F2D">
              <w:rPr>
                <w:rFonts w:cs="Arial"/>
                <w:sz w:val="16"/>
                <w:szCs w:val="16"/>
                <w:lang w:val="en-US"/>
              </w:rPr>
              <w:t>, GP=156</w:t>
            </w:r>
          </w:p>
        </w:tc>
        <w:tc>
          <w:tcPr>
            <w:tcW w:w="1843" w:type="dxa"/>
            <w:vAlign w:val="center"/>
          </w:tcPr>
          <w:p w14:paraId="34DB38A0" w14:textId="710F2958" w:rsidR="00FE0887" w:rsidRPr="008A5F2D" w:rsidRDefault="00FE0887" w:rsidP="00963529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1.</w:t>
            </w:r>
            <w:r w:rsidR="00963529">
              <w:rPr>
                <w:rFonts w:cs="Arial"/>
                <w:sz w:val="16"/>
                <w:szCs w:val="16"/>
                <w:lang w:val="en-US"/>
              </w:rPr>
              <w:t>30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 xml:space="preserve"> (0.46, 3.6</w:t>
            </w:r>
            <w:r w:rsidR="00963529">
              <w:rPr>
                <w:rFonts w:cs="Arial"/>
                <w:sz w:val="16"/>
                <w:szCs w:val="16"/>
                <w:lang w:val="en-US"/>
              </w:rPr>
              <w:t>7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59182EA9" w14:textId="616AA72E" w:rsidR="00FE0887" w:rsidRPr="008A5F2D" w:rsidRDefault="00FE0887" w:rsidP="00963529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0.62</w:t>
            </w:r>
            <w:r w:rsidR="00963529">
              <w:rPr>
                <w:rFonts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985" w:type="dxa"/>
            <w:vAlign w:val="center"/>
          </w:tcPr>
          <w:p w14:paraId="0FC2EFC0" w14:textId="77777777" w:rsidR="00FE0887" w:rsidRPr="008A5F2D" w:rsidRDefault="00FE0887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47450DF" w14:textId="77777777" w:rsidR="00FE0887" w:rsidRPr="008A5F2D" w:rsidRDefault="00FE0887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D4F56B9" w14:textId="14B4EFC6" w:rsidR="00FE0887" w:rsidRPr="008A5F2D" w:rsidRDefault="00E65868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=1174</w:t>
            </w:r>
            <w:r w:rsidR="00FE0887" w:rsidRPr="008A5F2D">
              <w:rPr>
                <w:rFonts w:cs="Arial"/>
                <w:sz w:val="16"/>
                <w:szCs w:val="16"/>
                <w:lang w:val="en-US"/>
              </w:rPr>
              <w:t>, GP=156</w:t>
            </w:r>
          </w:p>
        </w:tc>
        <w:tc>
          <w:tcPr>
            <w:tcW w:w="1701" w:type="dxa"/>
            <w:vAlign w:val="center"/>
          </w:tcPr>
          <w:p w14:paraId="27BEDDA3" w14:textId="5BDF5A3E" w:rsidR="00FE0887" w:rsidRPr="008A5F2D" w:rsidRDefault="00FE0887" w:rsidP="00E6586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0.4</w:t>
            </w:r>
            <w:r w:rsidR="00E65868">
              <w:rPr>
                <w:rFonts w:cs="Arial"/>
                <w:b/>
                <w:sz w:val="16"/>
                <w:szCs w:val="16"/>
                <w:lang w:val="en-US"/>
              </w:rPr>
              <w:t>9</w:t>
            </w: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 xml:space="preserve"> (0.26, 0.9</w:t>
            </w:r>
            <w:r w:rsidR="00E65868">
              <w:rPr>
                <w:rFonts w:cs="Arial"/>
                <w:b/>
                <w:sz w:val="16"/>
                <w:szCs w:val="16"/>
                <w:lang w:val="en-US"/>
              </w:rPr>
              <w:t>1</w:t>
            </w: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6049754E" w14:textId="18AA4D28" w:rsidR="00FE0887" w:rsidRPr="008A5F2D" w:rsidRDefault="00FE0887" w:rsidP="00E6586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0.02</w:t>
            </w:r>
            <w:r w:rsidR="00E65868">
              <w:rPr>
                <w:rFonts w:cs="Arial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2268" w:type="dxa"/>
            <w:vAlign w:val="center"/>
          </w:tcPr>
          <w:p w14:paraId="7D2608EC" w14:textId="22EF1AF5" w:rsidR="00FE0887" w:rsidRPr="008A5F2D" w:rsidRDefault="00FE0887" w:rsidP="001E1499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0</w:t>
            </w:r>
            <w:r w:rsidR="001E1499">
              <w:rPr>
                <w:rFonts w:cs="Arial"/>
                <w:sz w:val="16"/>
                <w:szCs w:val="16"/>
                <w:lang w:val="en-US"/>
              </w:rPr>
              <w:t>.43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 xml:space="preserve"> (0.</w:t>
            </w:r>
            <w:r w:rsidR="001E1499">
              <w:rPr>
                <w:rFonts w:cs="Arial"/>
                <w:sz w:val="16"/>
                <w:szCs w:val="16"/>
                <w:lang w:val="en-US"/>
              </w:rPr>
              <w:t>17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>, 1.</w:t>
            </w:r>
            <w:r w:rsidR="001E1499">
              <w:rPr>
                <w:rFonts w:cs="Arial"/>
                <w:sz w:val="16"/>
                <w:szCs w:val="16"/>
                <w:lang w:val="en-US"/>
              </w:rPr>
              <w:t>09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373152E6" w14:textId="010D7991" w:rsidR="00FE0887" w:rsidRPr="008A5F2D" w:rsidRDefault="00FE0887" w:rsidP="001E1499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0.</w:t>
            </w:r>
            <w:r w:rsidR="001E1499">
              <w:rPr>
                <w:rFonts w:cs="Arial"/>
                <w:sz w:val="16"/>
                <w:szCs w:val="16"/>
                <w:lang w:val="en-US"/>
              </w:rPr>
              <w:t>076</w:t>
            </w:r>
          </w:p>
        </w:tc>
      </w:tr>
      <w:tr w:rsidR="00550534" w:rsidRPr="008A5F2D" w14:paraId="5D721A59" w14:textId="77777777" w:rsidTr="00A709BE">
        <w:tc>
          <w:tcPr>
            <w:tcW w:w="2122" w:type="dxa"/>
            <w:vAlign w:val="center"/>
          </w:tcPr>
          <w:p w14:paraId="773AF037" w14:textId="77777777" w:rsidR="00550534" w:rsidRDefault="00550534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Language of GP</w:t>
            </w:r>
          </w:p>
          <w:p w14:paraId="2539EC19" w14:textId="77777777" w:rsidR="00550534" w:rsidRDefault="00550534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(ref=German)</w:t>
            </w:r>
          </w:p>
          <w:p w14:paraId="5578E653" w14:textId="667582F5" w:rsidR="00550534" w:rsidRPr="008A5F2D" w:rsidRDefault="00550534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Latin</w:t>
            </w:r>
          </w:p>
        </w:tc>
        <w:tc>
          <w:tcPr>
            <w:tcW w:w="992" w:type="dxa"/>
            <w:vAlign w:val="center"/>
          </w:tcPr>
          <w:p w14:paraId="1A28F477" w14:textId="3FBAB167" w:rsidR="00550534" w:rsidRPr="008A5F2D" w:rsidRDefault="00963529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=1192</w:t>
            </w:r>
            <w:r w:rsidR="00550534">
              <w:rPr>
                <w:rFonts w:cs="Arial"/>
                <w:sz w:val="16"/>
                <w:szCs w:val="16"/>
                <w:lang w:val="en-US"/>
              </w:rPr>
              <w:t>, GP=158</w:t>
            </w:r>
          </w:p>
        </w:tc>
        <w:tc>
          <w:tcPr>
            <w:tcW w:w="1843" w:type="dxa"/>
            <w:vAlign w:val="center"/>
          </w:tcPr>
          <w:p w14:paraId="30374BCE" w14:textId="2D56AB5A" w:rsidR="00550534" w:rsidRPr="008A5F2D" w:rsidRDefault="00550534" w:rsidP="00963529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.5</w:t>
            </w:r>
            <w:r w:rsidR="00963529">
              <w:rPr>
                <w:rFonts w:cs="Arial"/>
                <w:sz w:val="16"/>
                <w:szCs w:val="16"/>
                <w:lang w:val="en-US"/>
              </w:rPr>
              <w:t>1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(0.7</w:t>
            </w:r>
            <w:r w:rsidR="00963529">
              <w:rPr>
                <w:rFonts w:cs="Arial"/>
                <w:sz w:val="16"/>
                <w:szCs w:val="16"/>
                <w:lang w:val="en-US"/>
              </w:rPr>
              <w:t>0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, </w:t>
            </w:r>
            <w:r w:rsidR="00963529">
              <w:rPr>
                <w:rFonts w:cs="Arial"/>
                <w:sz w:val="16"/>
                <w:szCs w:val="16"/>
                <w:lang w:val="en-US"/>
              </w:rPr>
              <w:t>8</w:t>
            </w:r>
            <w:r>
              <w:rPr>
                <w:rFonts w:cs="Arial"/>
                <w:sz w:val="16"/>
                <w:szCs w:val="16"/>
                <w:lang w:val="en-US"/>
              </w:rPr>
              <w:t>.</w:t>
            </w:r>
            <w:r w:rsidR="00963529">
              <w:rPr>
                <w:rFonts w:cs="Arial"/>
                <w:sz w:val="16"/>
                <w:szCs w:val="16"/>
                <w:lang w:val="en-US"/>
              </w:rPr>
              <w:t>97</w:t>
            </w:r>
            <w:r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5463D7C1" w14:textId="372A629D" w:rsidR="00550534" w:rsidRPr="008A5F2D" w:rsidRDefault="00550534" w:rsidP="00963529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15</w:t>
            </w:r>
            <w:r w:rsidR="00963529">
              <w:rPr>
                <w:rFonts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985" w:type="dxa"/>
            <w:vAlign w:val="center"/>
          </w:tcPr>
          <w:p w14:paraId="1558F09E" w14:textId="77777777" w:rsidR="00550534" w:rsidRPr="008A5F2D" w:rsidRDefault="00550534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0138749" w14:textId="77777777" w:rsidR="00550534" w:rsidRPr="008A5F2D" w:rsidRDefault="00550534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839C399" w14:textId="58AE53BD" w:rsidR="00550534" w:rsidRPr="008A5F2D" w:rsidRDefault="00E65868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=1192</w:t>
            </w:r>
            <w:r w:rsidR="00550534">
              <w:rPr>
                <w:rFonts w:cs="Arial"/>
                <w:sz w:val="16"/>
                <w:szCs w:val="16"/>
                <w:lang w:val="en-US"/>
              </w:rPr>
              <w:t>, GP=158</w:t>
            </w:r>
          </w:p>
        </w:tc>
        <w:tc>
          <w:tcPr>
            <w:tcW w:w="1701" w:type="dxa"/>
            <w:vAlign w:val="center"/>
          </w:tcPr>
          <w:p w14:paraId="3B11BABF" w14:textId="70507DBD" w:rsidR="00550534" w:rsidRPr="008A5F2D" w:rsidRDefault="00550534" w:rsidP="00E65868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13 (0.4</w:t>
            </w:r>
            <w:r w:rsidR="00E65868">
              <w:rPr>
                <w:rFonts w:cs="Arial"/>
                <w:sz w:val="16"/>
                <w:szCs w:val="16"/>
                <w:lang w:val="en-US"/>
              </w:rPr>
              <w:t>7</w:t>
            </w:r>
            <w:r>
              <w:rPr>
                <w:rFonts w:cs="Arial"/>
                <w:sz w:val="16"/>
                <w:szCs w:val="16"/>
                <w:lang w:val="en-US"/>
              </w:rPr>
              <w:t>, 2.</w:t>
            </w:r>
            <w:r w:rsidR="00E65868">
              <w:rPr>
                <w:rFonts w:cs="Arial"/>
                <w:sz w:val="16"/>
                <w:szCs w:val="16"/>
                <w:lang w:val="en-US"/>
              </w:rPr>
              <w:t>68</w:t>
            </w:r>
            <w:r w:rsidRPr="00550534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3235F606" w14:textId="2CCEA38D" w:rsidR="00550534" w:rsidRPr="00550534" w:rsidRDefault="00550534" w:rsidP="00E6586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550534">
              <w:rPr>
                <w:rFonts w:cs="Arial"/>
                <w:sz w:val="16"/>
                <w:szCs w:val="16"/>
                <w:lang w:val="en-US"/>
              </w:rPr>
              <w:t>0.7</w:t>
            </w:r>
            <w:r w:rsidR="00E65868">
              <w:rPr>
                <w:rFonts w:cs="Arial"/>
                <w:sz w:val="16"/>
                <w:szCs w:val="16"/>
                <w:lang w:val="en-US"/>
              </w:rPr>
              <w:t>84</w:t>
            </w:r>
          </w:p>
        </w:tc>
        <w:tc>
          <w:tcPr>
            <w:tcW w:w="2268" w:type="dxa"/>
            <w:vAlign w:val="center"/>
          </w:tcPr>
          <w:p w14:paraId="5B2C0657" w14:textId="77777777" w:rsidR="00550534" w:rsidRPr="008A5F2D" w:rsidRDefault="00550534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2FC205B" w14:textId="77777777" w:rsidR="00550534" w:rsidRPr="008A5F2D" w:rsidRDefault="00550534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E65868" w:rsidRPr="008A5F2D" w14:paraId="26AF554E" w14:textId="77777777" w:rsidTr="00A709BE">
        <w:tc>
          <w:tcPr>
            <w:tcW w:w="2122" w:type="dxa"/>
            <w:vAlign w:val="center"/>
          </w:tcPr>
          <w:p w14:paraId="785C7B1D" w14:textId="77777777" w:rsidR="00E65868" w:rsidRPr="00E65868" w:rsidRDefault="00E65868" w:rsidP="00E6586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E65868">
              <w:rPr>
                <w:rFonts w:cs="Arial"/>
                <w:sz w:val="16"/>
                <w:szCs w:val="16"/>
                <w:lang w:val="en-US"/>
              </w:rPr>
              <w:t>Location of GP (ref=Other)</w:t>
            </w:r>
          </w:p>
          <w:p w14:paraId="0EEC05A5" w14:textId="77777777" w:rsidR="00E65868" w:rsidRPr="00E65868" w:rsidRDefault="00E65868" w:rsidP="00E6586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E65868">
              <w:rPr>
                <w:rFonts w:cs="Arial"/>
                <w:sz w:val="16"/>
                <w:szCs w:val="16"/>
                <w:lang w:val="en-US"/>
              </w:rPr>
              <w:t xml:space="preserve">Region </w:t>
            </w:r>
            <w:proofErr w:type="spellStart"/>
            <w:r w:rsidRPr="00E65868">
              <w:rPr>
                <w:rFonts w:cs="Arial"/>
                <w:sz w:val="16"/>
                <w:szCs w:val="16"/>
                <w:lang w:val="en-US"/>
              </w:rPr>
              <w:t>lemanique</w:t>
            </w:r>
            <w:proofErr w:type="spellEnd"/>
          </w:p>
          <w:p w14:paraId="0FA13308" w14:textId="77777777" w:rsidR="00E65868" w:rsidRPr="00E65868" w:rsidRDefault="00E65868" w:rsidP="00E6586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E65868">
              <w:rPr>
                <w:rFonts w:cs="Arial"/>
                <w:sz w:val="16"/>
                <w:szCs w:val="16"/>
                <w:lang w:val="en-US"/>
              </w:rPr>
              <w:t>Ticino</w:t>
            </w:r>
          </w:p>
          <w:p w14:paraId="1E4F11B2" w14:textId="362F7434" w:rsidR="00E65868" w:rsidRDefault="00E65868" w:rsidP="00E65868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E65868">
              <w:rPr>
                <w:rFonts w:cs="Arial"/>
                <w:sz w:val="16"/>
                <w:szCs w:val="16"/>
                <w:lang w:val="en-US"/>
              </w:rPr>
              <w:t>Zürich</w:t>
            </w:r>
          </w:p>
        </w:tc>
        <w:tc>
          <w:tcPr>
            <w:tcW w:w="992" w:type="dxa"/>
            <w:vAlign w:val="center"/>
          </w:tcPr>
          <w:p w14:paraId="5A669861" w14:textId="1DF86CDF" w:rsidR="00E65868" w:rsidRDefault="00E65868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843" w:type="dxa"/>
            <w:vAlign w:val="center"/>
          </w:tcPr>
          <w:p w14:paraId="2CF09C5A" w14:textId="5589AE81" w:rsidR="00E65868" w:rsidRDefault="00E65868" w:rsidP="00963529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14:paraId="25AAFDBE" w14:textId="5E7570F7" w:rsidR="00E65868" w:rsidRDefault="00E65868" w:rsidP="00963529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985" w:type="dxa"/>
            <w:vAlign w:val="center"/>
          </w:tcPr>
          <w:p w14:paraId="2BD51BB8" w14:textId="77777777" w:rsidR="00E65868" w:rsidRPr="008A5F2D" w:rsidRDefault="00E65868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9953671" w14:textId="77777777" w:rsidR="00E65868" w:rsidRPr="008A5F2D" w:rsidRDefault="00E65868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C56434C" w14:textId="2391E515" w:rsidR="00E65868" w:rsidRDefault="00E65868" w:rsidP="00E72B50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E65868">
              <w:rPr>
                <w:rFonts w:cs="Arial"/>
                <w:sz w:val="16"/>
                <w:szCs w:val="16"/>
                <w:lang w:val="en-US"/>
              </w:rPr>
              <w:t>N=1</w:t>
            </w:r>
            <w:r w:rsidR="00E72B50">
              <w:rPr>
                <w:rFonts w:cs="Arial"/>
                <w:sz w:val="16"/>
                <w:szCs w:val="16"/>
                <w:lang w:val="en-US"/>
              </w:rPr>
              <w:t>192</w:t>
            </w:r>
            <w:r w:rsidRPr="00E65868">
              <w:rPr>
                <w:rFonts w:cs="Arial"/>
                <w:sz w:val="16"/>
                <w:szCs w:val="16"/>
                <w:lang w:val="en-US"/>
              </w:rPr>
              <w:t>, GP=1</w:t>
            </w:r>
            <w:r w:rsidR="00E72B50">
              <w:rPr>
                <w:rFonts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1701" w:type="dxa"/>
            <w:vAlign w:val="center"/>
          </w:tcPr>
          <w:p w14:paraId="69210BB3" w14:textId="0F36A8AF" w:rsidR="000C7B3A" w:rsidRDefault="000C7B3A" w:rsidP="00A709BE">
            <w:pPr>
              <w:jc w:val="center"/>
            </w:pPr>
            <w:r>
              <w:rPr>
                <w:rFonts w:cs="Arial"/>
                <w:sz w:val="16"/>
                <w:szCs w:val="16"/>
                <w:lang w:val="en-US"/>
              </w:rPr>
              <w:t>0.</w:t>
            </w:r>
            <w:r w:rsidR="00E72B50">
              <w:rPr>
                <w:rFonts w:cs="Arial"/>
                <w:sz w:val="16"/>
                <w:szCs w:val="16"/>
                <w:lang w:val="en-US"/>
              </w:rPr>
              <w:t>43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(0.1</w:t>
            </w:r>
            <w:r w:rsidR="00E72B50">
              <w:rPr>
                <w:rFonts w:cs="Arial"/>
                <w:sz w:val="16"/>
                <w:szCs w:val="16"/>
                <w:lang w:val="en-US"/>
              </w:rPr>
              <w:t>1</w:t>
            </w:r>
            <w:r>
              <w:rPr>
                <w:rFonts w:cs="Arial"/>
                <w:sz w:val="16"/>
                <w:szCs w:val="16"/>
                <w:lang w:val="en-US"/>
              </w:rPr>
              <w:t>, 1.</w:t>
            </w:r>
            <w:r w:rsidR="00E72B50">
              <w:rPr>
                <w:rFonts w:cs="Arial"/>
                <w:sz w:val="16"/>
                <w:szCs w:val="16"/>
                <w:lang w:val="en-US"/>
              </w:rPr>
              <w:t>61</w:t>
            </w:r>
            <w:r w:rsidRPr="000C7B3A">
              <w:rPr>
                <w:rFonts w:cs="Arial"/>
                <w:sz w:val="16"/>
                <w:szCs w:val="16"/>
                <w:lang w:val="en-US"/>
              </w:rPr>
              <w:t>)</w:t>
            </w:r>
            <w:r>
              <w:t xml:space="preserve"> </w:t>
            </w:r>
          </w:p>
          <w:p w14:paraId="5CF064A1" w14:textId="4F5684D0" w:rsidR="00E65868" w:rsidRPr="000C7B3A" w:rsidRDefault="000C7B3A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0C7B3A">
              <w:rPr>
                <w:rFonts w:cs="Arial"/>
                <w:b/>
                <w:sz w:val="16"/>
                <w:szCs w:val="16"/>
                <w:lang w:val="en-US"/>
              </w:rPr>
              <w:t>7.5</w:t>
            </w:r>
            <w:r w:rsidR="00E72B50">
              <w:rPr>
                <w:rFonts w:cs="Arial"/>
                <w:b/>
                <w:sz w:val="16"/>
                <w:szCs w:val="16"/>
                <w:lang w:val="en-US"/>
              </w:rPr>
              <w:t>0</w:t>
            </w:r>
            <w:r w:rsidRPr="000C7B3A">
              <w:rPr>
                <w:rFonts w:cs="Arial"/>
                <w:b/>
                <w:sz w:val="16"/>
                <w:szCs w:val="16"/>
                <w:lang w:val="en-US"/>
              </w:rPr>
              <w:t xml:space="preserve"> (1.46, 38.6)</w:t>
            </w:r>
          </w:p>
          <w:p w14:paraId="7460A7ED" w14:textId="4A5C3B2A" w:rsidR="000C7B3A" w:rsidRDefault="000C7B3A" w:rsidP="00E72B50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4</w:t>
            </w:r>
            <w:r w:rsidR="00E72B50">
              <w:rPr>
                <w:rFonts w:cs="Arial"/>
                <w:sz w:val="16"/>
                <w:szCs w:val="16"/>
                <w:lang w:val="en-US"/>
              </w:rPr>
              <w:t>2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(0.16, 1.09</w:t>
            </w:r>
            <w:r w:rsidRPr="000C7B3A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0B6D14BA" w14:textId="067C6A6D" w:rsidR="00E65868" w:rsidRDefault="000C7B3A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</w:t>
            </w:r>
            <w:r w:rsidR="00E72B50">
              <w:rPr>
                <w:rFonts w:cs="Arial"/>
                <w:sz w:val="16"/>
                <w:szCs w:val="16"/>
                <w:lang w:val="en-US"/>
              </w:rPr>
              <w:t>208</w:t>
            </w:r>
          </w:p>
          <w:p w14:paraId="4A7C44D7" w14:textId="77777777" w:rsidR="000C7B3A" w:rsidRPr="000C7B3A" w:rsidRDefault="000C7B3A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0C7B3A">
              <w:rPr>
                <w:rFonts w:cs="Arial"/>
                <w:b/>
                <w:sz w:val="16"/>
                <w:szCs w:val="16"/>
                <w:lang w:val="en-US"/>
              </w:rPr>
              <w:t>0.016</w:t>
            </w:r>
          </w:p>
          <w:p w14:paraId="3B172FD3" w14:textId="5B476030" w:rsidR="000C7B3A" w:rsidRPr="00550534" w:rsidRDefault="000C7B3A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074</w:t>
            </w:r>
          </w:p>
        </w:tc>
        <w:tc>
          <w:tcPr>
            <w:tcW w:w="2268" w:type="dxa"/>
            <w:vAlign w:val="center"/>
          </w:tcPr>
          <w:p w14:paraId="199F91E1" w14:textId="184F157D" w:rsidR="00E65868" w:rsidRDefault="00025BFD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29 (</w:t>
            </w:r>
            <w:r w:rsidRPr="00025BFD">
              <w:rPr>
                <w:rFonts w:cs="Arial"/>
                <w:sz w:val="16"/>
                <w:szCs w:val="16"/>
                <w:lang w:val="en-US"/>
              </w:rPr>
              <w:t>0.05, 1.79</w:t>
            </w:r>
            <w:r>
              <w:rPr>
                <w:rFonts w:cs="Arial"/>
                <w:sz w:val="16"/>
                <w:szCs w:val="16"/>
                <w:lang w:val="en-US"/>
              </w:rPr>
              <w:t>)</w:t>
            </w:r>
          </w:p>
          <w:p w14:paraId="7298640B" w14:textId="77777777" w:rsidR="00025BFD" w:rsidRDefault="00025BFD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  <w:p w14:paraId="03928DE5" w14:textId="44BA46AD" w:rsidR="00025BFD" w:rsidRPr="008A5F2D" w:rsidRDefault="00025BFD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35 (</w:t>
            </w:r>
            <w:r w:rsidRPr="00025BFD">
              <w:rPr>
                <w:rFonts w:cs="Arial"/>
                <w:sz w:val="16"/>
                <w:szCs w:val="16"/>
                <w:lang w:val="en-US"/>
              </w:rPr>
              <w:t>0.09, 1.29</w:t>
            </w:r>
            <w:r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404B3CC6" w14:textId="77777777" w:rsidR="00E65868" w:rsidRDefault="00025BFD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182</w:t>
            </w:r>
          </w:p>
          <w:p w14:paraId="038FCA0F" w14:textId="77777777" w:rsidR="00025BFD" w:rsidRDefault="00025BFD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-</w:t>
            </w:r>
          </w:p>
          <w:p w14:paraId="285A2E4F" w14:textId="1B103806" w:rsidR="00025BFD" w:rsidRPr="008A5F2D" w:rsidRDefault="00025BFD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115</w:t>
            </w:r>
          </w:p>
        </w:tc>
      </w:tr>
      <w:tr w:rsidR="00550534" w:rsidRPr="008A5F2D" w14:paraId="08294C85" w14:textId="77777777" w:rsidTr="00A709BE">
        <w:tc>
          <w:tcPr>
            <w:tcW w:w="15304" w:type="dxa"/>
            <w:gridSpan w:val="11"/>
          </w:tcPr>
          <w:p w14:paraId="6FCC3565" w14:textId="77777777" w:rsidR="00550534" w:rsidRPr="008A5F2D" w:rsidRDefault="00550534" w:rsidP="00A709BE">
            <w:pPr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Patient characteristics</w:t>
            </w:r>
          </w:p>
        </w:tc>
      </w:tr>
      <w:tr w:rsidR="00550534" w:rsidRPr="008A5F2D" w14:paraId="467E31BA" w14:textId="77777777" w:rsidTr="00A709BE">
        <w:tc>
          <w:tcPr>
            <w:tcW w:w="2122" w:type="dxa"/>
            <w:vAlign w:val="center"/>
          </w:tcPr>
          <w:p w14:paraId="3369424A" w14:textId="77777777" w:rsidR="00550534" w:rsidRPr="008A5F2D" w:rsidRDefault="00550534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History of UTI</w:t>
            </w:r>
          </w:p>
        </w:tc>
        <w:tc>
          <w:tcPr>
            <w:tcW w:w="992" w:type="dxa"/>
            <w:vAlign w:val="center"/>
          </w:tcPr>
          <w:p w14:paraId="6820DEA8" w14:textId="7E0A6F08" w:rsidR="00550534" w:rsidRPr="008A5F2D" w:rsidRDefault="00550534" w:rsidP="008C5B3B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N=124</w:t>
            </w:r>
            <w:r w:rsidR="008C5B3B">
              <w:rPr>
                <w:rFonts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843" w:type="dxa"/>
            <w:vAlign w:val="center"/>
          </w:tcPr>
          <w:p w14:paraId="500AC1B3" w14:textId="62C0C47C" w:rsidR="00550534" w:rsidRPr="008A5F2D" w:rsidRDefault="00550534" w:rsidP="00803EF9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1.86 (1.17, 3.1</w:t>
            </w:r>
            <w:r w:rsidR="00803EF9">
              <w:rPr>
                <w:rFonts w:cs="Arial"/>
                <w:b/>
                <w:sz w:val="16"/>
                <w:szCs w:val="16"/>
                <w:lang w:val="en-US"/>
              </w:rPr>
              <w:t>2</w:t>
            </w: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47B5D4BB" w14:textId="77777777" w:rsidR="00550534" w:rsidRPr="008A5F2D" w:rsidRDefault="00550534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0.013</w:t>
            </w:r>
          </w:p>
        </w:tc>
        <w:tc>
          <w:tcPr>
            <w:tcW w:w="1985" w:type="dxa"/>
            <w:vAlign w:val="center"/>
          </w:tcPr>
          <w:p w14:paraId="25AEE892" w14:textId="42F76BC5" w:rsidR="00550534" w:rsidRPr="008A5F2D" w:rsidRDefault="00550534" w:rsidP="001130A7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1.</w:t>
            </w:r>
            <w:r w:rsidR="001130A7">
              <w:rPr>
                <w:rFonts w:cs="Arial"/>
                <w:sz w:val="16"/>
                <w:szCs w:val="16"/>
                <w:lang w:val="en-US"/>
              </w:rPr>
              <w:t>5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>9 (0.</w:t>
            </w:r>
            <w:r w:rsidR="001130A7">
              <w:rPr>
                <w:rFonts w:cs="Arial"/>
                <w:sz w:val="16"/>
                <w:szCs w:val="16"/>
                <w:lang w:val="en-US"/>
              </w:rPr>
              <w:t>7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>9, 3.</w:t>
            </w:r>
            <w:r w:rsidR="001130A7">
              <w:rPr>
                <w:rFonts w:cs="Arial"/>
                <w:sz w:val="16"/>
                <w:szCs w:val="16"/>
                <w:lang w:val="en-US"/>
              </w:rPr>
              <w:t>21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421CEC53" w14:textId="5CC4C266" w:rsidR="00550534" w:rsidRPr="008A5F2D" w:rsidRDefault="00550534" w:rsidP="001130A7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0.1</w:t>
            </w:r>
            <w:r w:rsidR="001130A7">
              <w:rPr>
                <w:rFonts w:cs="Arial"/>
                <w:sz w:val="16"/>
                <w:szCs w:val="16"/>
                <w:lang w:val="en-US"/>
              </w:rPr>
              <w:t>98</w:t>
            </w:r>
          </w:p>
        </w:tc>
        <w:tc>
          <w:tcPr>
            <w:tcW w:w="992" w:type="dxa"/>
            <w:vAlign w:val="center"/>
          </w:tcPr>
          <w:p w14:paraId="6AA30A56" w14:textId="23E60DD3" w:rsidR="00550534" w:rsidRPr="008A5F2D" w:rsidRDefault="00550534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N</w:t>
            </w:r>
            <w:r w:rsidR="00B73131">
              <w:rPr>
                <w:rFonts w:cs="Arial"/>
                <w:sz w:val="16"/>
                <w:szCs w:val="16"/>
                <w:lang w:val="en-US"/>
              </w:rPr>
              <w:t>=1240</w:t>
            </w:r>
          </w:p>
        </w:tc>
        <w:tc>
          <w:tcPr>
            <w:tcW w:w="1701" w:type="dxa"/>
            <w:vAlign w:val="center"/>
          </w:tcPr>
          <w:p w14:paraId="0BD06B73" w14:textId="77777777" w:rsidR="00550534" w:rsidRPr="008A5F2D" w:rsidRDefault="00550534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</w:rPr>
              <w:t>0.53 (0.35, 0.82)</w:t>
            </w:r>
          </w:p>
        </w:tc>
        <w:tc>
          <w:tcPr>
            <w:tcW w:w="851" w:type="dxa"/>
            <w:vAlign w:val="center"/>
          </w:tcPr>
          <w:p w14:paraId="55B6C4F6" w14:textId="77777777" w:rsidR="00550534" w:rsidRPr="008A5F2D" w:rsidRDefault="00550534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</w:rPr>
              <w:t>0.004</w:t>
            </w:r>
          </w:p>
        </w:tc>
        <w:tc>
          <w:tcPr>
            <w:tcW w:w="2268" w:type="dxa"/>
            <w:vAlign w:val="center"/>
          </w:tcPr>
          <w:p w14:paraId="5FAEF552" w14:textId="77777777" w:rsidR="00550534" w:rsidRPr="008A5F2D" w:rsidRDefault="00550534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6063077" w14:textId="77777777" w:rsidR="00550534" w:rsidRPr="008A5F2D" w:rsidRDefault="00550534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</w:tr>
      <w:tr w:rsidR="00550534" w:rsidRPr="008A5F2D" w14:paraId="4BFD3F0A" w14:textId="77777777" w:rsidTr="00A709BE">
        <w:tc>
          <w:tcPr>
            <w:tcW w:w="2122" w:type="dxa"/>
            <w:vAlign w:val="center"/>
          </w:tcPr>
          <w:p w14:paraId="72468702" w14:textId="77777777" w:rsidR="00550534" w:rsidRPr="008A5F2D" w:rsidRDefault="00550534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Antibiotic exposure within the last 3 months</w:t>
            </w:r>
          </w:p>
        </w:tc>
        <w:tc>
          <w:tcPr>
            <w:tcW w:w="992" w:type="dxa"/>
            <w:vAlign w:val="center"/>
          </w:tcPr>
          <w:p w14:paraId="16B63AC9" w14:textId="054BD95E" w:rsidR="00550534" w:rsidRPr="008A5F2D" w:rsidRDefault="00550534" w:rsidP="008C5B3B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N=123</w:t>
            </w:r>
            <w:r w:rsidR="008C5B3B">
              <w:rPr>
                <w:rFonts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843" w:type="dxa"/>
            <w:vAlign w:val="center"/>
          </w:tcPr>
          <w:p w14:paraId="67F9E997" w14:textId="37A7FCDE" w:rsidR="00550534" w:rsidRPr="008A5F2D" w:rsidRDefault="00550534" w:rsidP="00803EF9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2.1</w:t>
            </w:r>
            <w:r w:rsidR="00803EF9">
              <w:rPr>
                <w:rFonts w:cs="Arial"/>
                <w:b/>
                <w:sz w:val="16"/>
                <w:szCs w:val="16"/>
                <w:lang w:val="en-US"/>
              </w:rPr>
              <w:t>3</w:t>
            </w: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 xml:space="preserve"> (1.52, 2.96)</w:t>
            </w:r>
          </w:p>
        </w:tc>
        <w:tc>
          <w:tcPr>
            <w:tcW w:w="850" w:type="dxa"/>
            <w:vAlign w:val="center"/>
          </w:tcPr>
          <w:p w14:paraId="79832503" w14:textId="77777777" w:rsidR="00550534" w:rsidRPr="008A5F2D" w:rsidRDefault="00550534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85" w:type="dxa"/>
            <w:vAlign w:val="center"/>
          </w:tcPr>
          <w:p w14:paraId="372FD828" w14:textId="02512053" w:rsidR="00550534" w:rsidRPr="008A5F2D" w:rsidRDefault="00550534" w:rsidP="001130A7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2.2</w:t>
            </w:r>
            <w:r w:rsidR="001130A7">
              <w:rPr>
                <w:rFonts w:cs="Arial"/>
                <w:b/>
                <w:sz w:val="16"/>
                <w:szCs w:val="16"/>
                <w:lang w:val="en-US"/>
              </w:rPr>
              <w:t>4</w:t>
            </w: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 xml:space="preserve"> (1.37, 3.6</w:t>
            </w:r>
            <w:r w:rsidR="001130A7">
              <w:rPr>
                <w:rFonts w:cs="Arial"/>
                <w:b/>
                <w:sz w:val="16"/>
                <w:szCs w:val="16"/>
                <w:lang w:val="en-US"/>
              </w:rPr>
              <w:t>5</w:t>
            </w: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418437F2" w14:textId="77777777" w:rsidR="00550534" w:rsidRPr="008A5F2D" w:rsidRDefault="00550534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  <w:lang w:val="en-US"/>
              </w:rPr>
              <w:t>0.001</w:t>
            </w:r>
          </w:p>
        </w:tc>
        <w:tc>
          <w:tcPr>
            <w:tcW w:w="992" w:type="dxa"/>
            <w:vAlign w:val="center"/>
          </w:tcPr>
          <w:p w14:paraId="08630859" w14:textId="4A595ABF" w:rsidR="00550534" w:rsidRPr="008A5F2D" w:rsidRDefault="00B73131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=1235</w:t>
            </w:r>
          </w:p>
        </w:tc>
        <w:tc>
          <w:tcPr>
            <w:tcW w:w="1701" w:type="dxa"/>
            <w:vAlign w:val="center"/>
          </w:tcPr>
          <w:p w14:paraId="5A43F21B" w14:textId="77777777" w:rsidR="00550534" w:rsidRPr="008A5F2D" w:rsidRDefault="00550534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</w:rPr>
              <w:t>1.43 (0.94, 2.13)</w:t>
            </w:r>
          </w:p>
        </w:tc>
        <w:tc>
          <w:tcPr>
            <w:tcW w:w="851" w:type="dxa"/>
            <w:vAlign w:val="center"/>
          </w:tcPr>
          <w:p w14:paraId="7BABE35A" w14:textId="77777777" w:rsidR="00550534" w:rsidRPr="008A5F2D" w:rsidRDefault="00550534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</w:rPr>
              <w:t>0.089</w:t>
            </w:r>
          </w:p>
        </w:tc>
        <w:tc>
          <w:tcPr>
            <w:tcW w:w="2268" w:type="dxa"/>
            <w:vAlign w:val="center"/>
          </w:tcPr>
          <w:p w14:paraId="0C3DE2F8" w14:textId="77777777" w:rsidR="00550534" w:rsidRPr="008A5F2D" w:rsidRDefault="00550534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D38ED88" w14:textId="77777777" w:rsidR="00550534" w:rsidRPr="008A5F2D" w:rsidRDefault="00550534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</w:tr>
      <w:tr w:rsidR="00550534" w:rsidRPr="008A5F2D" w14:paraId="49B1CE22" w14:textId="77777777" w:rsidTr="00A709BE">
        <w:tc>
          <w:tcPr>
            <w:tcW w:w="2122" w:type="dxa"/>
            <w:vAlign w:val="center"/>
          </w:tcPr>
          <w:p w14:paraId="4D684B28" w14:textId="77777777" w:rsidR="00550534" w:rsidRPr="008A5F2D" w:rsidRDefault="00550534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Inpatient treatment within the last 6 months</w:t>
            </w:r>
          </w:p>
        </w:tc>
        <w:tc>
          <w:tcPr>
            <w:tcW w:w="992" w:type="dxa"/>
            <w:vAlign w:val="center"/>
          </w:tcPr>
          <w:p w14:paraId="35182648" w14:textId="7F35923D" w:rsidR="00550534" w:rsidRPr="008A5F2D" w:rsidRDefault="00550534" w:rsidP="008C5B3B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N=124</w:t>
            </w:r>
            <w:r w:rsidR="008C5B3B"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14:paraId="7A816F72" w14:textId="27F73C92" w:rsidR="00550534" w:rsidRPr="008A5F2D" w:rsidRDefault="00550534" w:rsidP="00803EF9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1.3</w:t>
            </w:r>
            <w:r w:rsidR="00803EF9">
              <w:rPr>
                <w:rFonts w:cs="Arial"/>
                <w:sz w:val="16"/>
                <w:szCs w:val="16"/>
                <w:lang w:val="en-US"/>
              </w:rPr>
              <w:t>1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 xml:space="preserve"> (0.7</w:t>
            </w:r>
            <w:r w:rsidR="00803EF9">
              <w:rPr>
                <w:rFonts w:cs="Arial"/>
                <w:sz w:val="16"/>
                <w:szCs w:val="16"/>
                <w:lang w:val="en-US"/>
              </w:rPr>
              <w:t>8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>, 2.1</w:t>
            </w:r>
            <w:r w:rsidR="00803EF9">
              <w:rPr>
                <w:rFonts w:cs="Arial"/>
                <w:sz w:val="16"/>
                <w:szCs w:val="16"/>
                <w:lang w:val="en-US"/>
              </w:rPr>
              <w:t>0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529D59B4" w14:textId="1923BE0E" w:rsidR="00550534" w:rsidRPr="008A5F2D" w:rsidRDefault="00550534" w:rsidP="00803EF9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0.2</w:t>
            </w:r>
            <w:r w:rsidR="00803EF9">
              <w:rPr>
                <w:rFonts w:cs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1985" w:type="dxa"/>
            <w:vAlign w:val="center"/>
          </w:tcPr>
          <w:p w14:paraId="798740CE" w14:textId="77777777" w:rsidR="00550534" w:rsidRPr="008A5F2D" w:rsidRDefault="00550534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4CE06B0" w14:textId="77777777" w:rsidR="00550534" w:rsidRPr="008A5F2D" w:rsidRDefault="00550534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EE35E7B" w14:textId="32489784" w:rsidR="00550534" w:rsidRPr="008A5F2D" w:rsidRDefault="00B73131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=1241</w:t>
            </w:r>
          </w:p>
        </w:tc>
        <w:tc>
          <w:tcPr>
            <w:tcW w:w="1701" w:type="dxa"/>
            <w:vAlign w:val="center"/>
          </w:tcPr>
          <w:p w14:paraId="73AC9F00" w14:textId="05EF1298" w:rsidR="00550534" w:rsidRPr="008A5F2D" w:rsidRDefault="00550534" w:rsidP="00264CC9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</w:rPr>
              <w:t>1.0</w:t>
            </w:r>
            <w:r w:rsidR="00264CC9">
              <w:rPr>
                <w:rFonts w:cs="Arial"/>
                <w:sz w:val="16"/>
                <w:szCs w:val="16"/>
              </w:rPr>
              <w:t>7</w:t>
            </w:r>
            <w:r w:rsidRPr="008A5F2D">
              <w:rPr>
                <w:rFonts w:cs="Arial"/>
                <w:sz w:val="16"/>
                <w:szCs w:val="16"/>
              </w:rPr>
              <w:t xml:space="preserve"> (0.56, 1.9</w:t>
            </w:r>
            <w:r w:rsidR="00264CC9">
              <w:rPr>
                <w:rFonts w:cs="Arial"/>
                <w:sz w:val="16"/>
                <w:szCs w:val="16"/>
              </w:rPr>
              <w:t>0</w:t>
            </w:r>
            <w:r w:rsidRPr="008A5F2D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14:paraId="405CA8D4" w14:textId="4A9C4671" w:rsidR="00550534" w:rsidRPr="008A5F2D" w:rsidRDefault="00550534" w:rsidP="00264CC9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</w:rPr>
              <w:t>0.8</w:t>
            </w:r>
            <w:r w:rsidR="00264CC9">
              <w:rPr>
                <w:rFonts w:cs="Arial"/>
                <w:sz w:val="16"/>
                <w:szCs w:val="16"/>
              </w:rPr>
              <w:t>2</w:t>
            </w:r>
            <w:r w:rsidRPr="008A5F2D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2268" w:type="dxa"/>
            <w:vAlign w:val="center"/>
          </w:tcPr>
          <w:p w14:paraId="3DC5A129" w14:textId="77777777" w:rsidR="00550534" w:rsidRPr="008A5F2D" w:rsidRDefault="00550534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1C47B0F" w14:textId="77777777" w:rsidR="00550534" w:rsidRPr="008A5F2D" w:rsidRDefault="00550534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550534" w:rsidRPr="008A5F2D" w14:paraId="41CE930A" w14:textId="77777777" w:rsidTr="00A709BE">
        <w:tc>
          <w:tcPr>
            <w:tcW w:w="2122" w:type="dxa"/>
            <w:vAlign w:val="center"/>
          </w:tcPr>
          <w:p w14:paraId="453DC678" w14:textId="77777777" w:rsidR="00550534" w:rsidRPr="008A5F2D" w:rsidRDefault="00550534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Travel history within the last 12 months</w:t>
            </w:r>
          </w:p>
        </w:tc>
        <w:tc>
          <w:tcPr>
            <w:tcW w:w="992" w:type="dxa"/>
            <w:vAlign w:val="center"/>
          </w:tcPr>
          <w:p w14:paraId="6DF3B472" w14:textId="160FC647" w:rsidR="00550534" w:rsidRPr="008A5F2D" w:rsidRDefault="00550534" w:rsidP="008C5B3B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N=122</w:t>
            </w:r>
            <w:r w:rsidR="008C5B3B">
              <w:rPr>
                <w:rFonts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843" w:type="dxa"/>
            <w:vAlign w:val="center"/>
          </w:tcPr>
          <w:p w14:paraId="395E64DD" w14:textId="77777777" w:rsidR="00550534" w:rsidRPr="008A5F2D" w:rsidRDefault="00550534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1.11 (0.80, 1.54)</w:t>
            </w:r>
          </w:p>
        </w:tc>
        <w:tc>
          <w:tcPr>
            <w:tcW w:w="850" w:type="dxa"/>
            <w:vAlign w:val="center"/>
          </w:tcPr>
          <w:p w14:paraId="7550380A" w14:textId="0B3ED291" w:rsidR="00550534" w:rsidRPr="008A5F2D" w:rsidRDefault="00550534" w:rsidP="00803EF9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0.5</w:t>
            </w:r>
            <w:r w:rsidR="00803EF9">
              <w:rPr>
                <w:rFonts w:cs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1985" w:type="dxa"/>
            <w:vAlign w:val="center"/>
          </w:tcPr>
          <w:p w14:paraId="2182DBF5" w14:textId="77777777" w:rsidR="00550534" w:rsidRPr="008A5F2D" w:rsidRDefault="00550534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43D1774" w14:textId="77777777" w:rsidR="00550534" w:rsidRPr="008A5F2D" w:rsidRDefault="00550534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6B981A1" w14:textId="2DC122AC" w:rsidR="00550534" w:rsidRPr="008A5F2D" w:rsidRDefault="00B73131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=1224</w:t>
            </w:r>
          </w:p>
        </w:tc>
        <w:tc>
          <w:tcPr>
            <w:tcW w:w="1701" w:type="dxa"/>
            <w:vAlign w:val="center"/>
          </w:tcPr>
          <w:p w14:paraId="35AEB1B7" w14:textId="53006882" w:rsidR="00550534" w:rsidRPr="008A5F2D" w:rsidRDefault="00550534" w:rsidP="00264CC9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</w:rPr>
              <w:t>0.64 (0.44, 0.9</w:t>
            </w:r>
            <w:r w:rsidR="00264CC9">
              <w:rPr>
                <w:rFonts w:cs="Arial"/>
                <w:b/>
                <w:sz w:val="16"/>
                <w:szCs w:val="16"/>
              </w:rPr>
              <w:t>4</w:t>
            </w:r>
            <w:r w:rsidRPr="008A5F2D">
              <w:rPr>
                <w:rFonts w:cs="Arial"/>
                <w:b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14:paraId="09E4841D" w14:textId="0DC42981" w:rsidR="00550534" w:rsidRPr="008A5F2D" w:rsidRDefault="00550534" w:rsidP="00264CC9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</w:rPr>
              <w:t>0.02</w:t>
            </w:r>
            <w:r w:rsidR="00264CC9">
              <w:rPr>
                <w:rFonts w:cs="Arial"/>
                <w:b/>
                <w:sz w:val="16"/>
                <w:szCs w:val="16"/>
              </w:rPr>
              <w:t>4</w:t>
            </w:r>
          </w:p>
        </w:tc>
        <w:tc>
          <w:tcPr>
            <w:tcW w:w="2268" w:type="dxa"/>
            <w:vAlign w:val="center"/>
          </w:tcPr>
          <w:p w14:paraId="1EACFCB7" w14:textId="46B6A409" w:rsidR="00550534" w:rsidRPr="008A5F2D" w:rsidRDefault="00550534" w:rsidP="001E1499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0.6</w:t>
            </w:r>
            <w:r w:rsidR="001E1499">
              <w:rPr>
                <w:rFonts w:cs="Arial"/>
                <w:sz w:val="16"/>
                <w:szCs w:val="16"/>
                <w:lang w:val="en-US"/>
              </w:rPr>
              <w:t>2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 xml:space="preserve"> (0.3</w:t>
            </w:r>
            <w:r w:rsidR="001E1499">
              <w:rPr>
                <w:rFonts w:cs="Arial"/>
                <w:sz w:val="16"/>
                <w:szCs w:val="16"/>
                <w:lang w:val="en-US"/>
              </w:rPr>
              <w:t>6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>, 1.0</w:t>
            </w:r>
            <w:r w:rsidR="001E1499">
              <w:rPr>
                <w:rFonts w:cs="Arial"/>
                <w:sz w:val="16"/>
                <w:szCs w:val="16"/>
                <w:lang w:val="en-US"/>
              </w:rPr>
              <w:t>5</w:t>
            </w:r>
            <w:r w:rsidRPr="008A5F2D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6D67CA73" w14:textId="714CA51C" w:rsidR="00550534" w:rsidRPr="008A5F2D" w:rsidRDefault="00550534" w:rsidP="001E1499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0.0</w:t>
            </w:r>
            <w:r w:rsidR="001E1499">
              <w:rPr>
                <w:rFonts w:cs="Arial"/>
                <w:sz w:val="16"/>
                <w:szCs w:val="16"/>
                <w:lang w:val="en-US"/>
              </w:rPr>
              <w:t>75</w:t>
            </w:r>
          </w:p>
        </w:tc>
      </w:tr>
      <w:tr w:rsidR="00550534" w:rsidRPr="008A5F2D" w14:paraId="68E7CBBA" w14:textId="77777777" w:rsidTr="00A709BE">
        <w:tc>
          <w:tcPr>
            <w:tcW w:w="2122" w:type="dxa"/>
            <w:vAlign w:val="center"/>
          </w:tcPr>
          <w:p w14:paraId="2CEBCAD0" w14:textId="77777777" w:rsidR="00550534" w:rsidRPr="008A5F2D" w:rsidRDefault="00550534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Final diagnosis complicated</w:t>
            </w:r>
          </w:p>
        </w:tc>
        <w:tc>
          <w:tcPr>
            <w:tcW w:w="992" w:type="dxa"/>
            <w:vAlign w:val="center"/>
          </w:tcPr>
          <w:p w14:paraId="6CD061C8" w14:textId="2DBB3AAB" w:rsidR="00550534" w:rsidRPr="008A5F2D" w:rsidRDefault="008C5B3B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=1241</w:t>
            </w:r>
          </w:p>
        </w:tc>
        <w:tc>
          <w:tcPr>
            <w:tcW w:w="1843" w:type="dxa"/>
            <w:vAlign w:val="center"/>
          </w:tcPr>
          <w:p w14:paraId="114415CB" w14:textId="750C2FEF" w:rsidR="00550534" w:rsidRPr="008A5F2D" w:rsidRDefault="00550534" w:rsidP="00803EF9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</w:rPr>
              <w:t>0.9</w:t>
            </w:r>
            <w:r w:rsidR="00803EF9">
              <w:rPr>
                <w:rFonts w:cs="Arial"/>
                <w:sz w:val="16"/>
                <w:szCs w:val="16"/>
              </w:rPr>
              <w:t>1</w:t>
            </w:r>
            <w:r w:rsidRPr="008A5F2D">
              <w:rPr>
                <w:rFonts w:cs="Arial"/>
                <w:sz w:val="16"/>
                <w:szCs w:val="16"/>
              </w:rPr>
              <w:t xml:space="preserve"> (0.51, 1.55)</w:t>
            </w:r>
          </w:p>
        </w:tc>
        <w:tc>
          <w:tcPr>
            <w:tcW w:w="850" w:type="dxa"/>
            <w:vAlign w:val="center"/>
          </w:tcPr>
          <w:p w14:paraId="7C04C204" w14:textId="1706A465" w:rsidR="00550534" w:rsidRPr="008A5F2D" w:rsidRDefault="00550534" w:rsidP="00803EF9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</w:rPr>
              <w:t>0.7</w:t>
            </w:r>
            <w:r w:rsidR="00803EF9">
              <w:rPr>
                <w:rFonts w:cs="Arial"/>
                <w:sz w:val="16"/>
                <w:szCs w:val="16"/>
              </w:rPr>
              <w:t>49</w:t>
            </w:r>
          </w:p>
        </w:tc>
        <w:tc>
          <w:tcPr>
            <w:tcW w:w="1985" w:type="dxa"/>
            <w:vAlign w:val="center"/>
          </w:tcPr>
          <w:p w14:paraId="5D941946" w14:textId="77777777" w:rsidR="00550534" w:rsidRPr="008A5F2D" w:rsidRDefault="00550534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59A7C28" w14:textId="77777777" w:rsidR="00550534" w:rsidRPr="008A5F2D" w:rsidRDefault="00550534" w:rsidP="00A709B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299C952" w14:textId="37AF431B" w:rsidR="00550534" w:rsidRPr="008A5F2D" w:rsidRDefault="00550534" w:rsidP="00B73131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sz w:val="16"/>
                <w:szCs w:val="16"/>
                <w:lang w:val="en-US"/>
              </w:rPr>
              <w:t>N=12</w:t>
            </w:r>
            <w:r w:rsidR="00B73131">
              <w:rPr>
                <w:rFonts w:cs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1701" w:type="dxa"/>
            <w:vAlign w:val="center"/>
          </w:tcPr>
          <w:p w14:paraId="40CD30DF" w14:textId="439CD978" w:rsidR="00550534" w:rsidRPr="008A5F2D" w:rsidRDefault="00550534" w:rsidP="00264CC9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8A5F2D">
              <w:rPr>
                <w:rFonts w:cs="Arial"/>
                <w:b/>
                <w:sz w:val="16"/>
                <w:szCs w:val="16"/>
              </w:rPr>
              <w:t>12.</w:t>
            </w:r>
            <w:r w:rsidR="00264CC9">
              <w:rPr>
                <w:rFonts w:cs="Arial"/>
                <w:b/>
                <w:sz w:val="16"/>
                <w:szCs w:val="16"/>
              </w:rPr>
              <w:t>6</w:t>
            </w:r>
            <w:r w:rsidRPr="008A5F2D">
              <w:rPr>
                <w:rFonts w:cs="Arial"/>
                <w:b/>
                <w:sz w:val="16"/>
                <w:szCs w:val="16"/>
              </w:rPr>
              <w:t xml:space="preserve"> (8.</w:t>
            </w:r>
            <w:r w:rsidR="00264CC9">
              <w:rPr>
                <w:rFonts w:cs="Arial"/>
                <w:b/>
                <w:sz w:val="16"/>
                <w:szCs w:val="16"/>
              </w:rPr>
              <w:t>17</w:t>
            </w:r>
            <w:r w:rsidRPr="008A5F2D">
              <w:rPr>
                <w:rFonts w:cs="Arial"/>
                <w:b/>
                <w:sz w:val="16"/>
                <w:szCs w:val="16"/>
              </w:rPr>
              <w:t>, 19.</w:t>
            </w:r>
            <w:r w:rsidR="00264CC9">
              <w:rPr>
                <w:rFonts w:cs="Arial"/>
                <w:b/>
                <w:sz w:val="16"/>
                <w:szCs w:val="16"/>
              </w:rPr>
              <w:t>6</w:t>
            </w:r>
            <w:r w:rsidRPr="008A5F2D">
              <w:rPr>
                <w:rFonts w:cs="Arial"/>
                <w:b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14:paraId="1AD8ABF0" w14:textId="77777777" w:rsidR="00550534" w:rsidRPr="008A5F2D" w:rsidRDefault="00550534" w:rsidP="00A709BE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8A5F2D">
              <w:rPr>
                <w:rFonts w:cs="Arial"/>
                <w:b/>
                <w:sz w:val="16"/>
                <w:szCs w:val="16"/>
              </w:rPr>
              <w:t>&lt;0.001</w:t>
            </w:r>
          </w:p>
        </w:tc>
        <w:tc>
          <w:tcPr>
            <w:tcW w:w="2268" w:type="dxa"/>
            <w:vAlign w:val="center"/>
          </w:tcPr>
          <w:p w14:paraId="0548D043" w14:textId="7044F5C8" w:rsidR="00550534" w:rsidRPr="008A5F2D" w:rsidRDefault="001E1499" w:rsidP="001E1499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28</w:t>
            </w:r>
            <w:r w:rsidR="00550534" w:rsidRPr="008A5F2D">
              <w:rPr>
                <w:rFonts w:cs="Arial"/>
                <w:b/>
                <w:sz w:val="16"/>
                <w:szCs w:val="16"/>
                <w:lang w:val="en-US"/>
              </w:rPr>
              <w:t>.</w:t>
            </w:r>
            <w:r>
              <w:rPr>
                <w:rFonts w:cs="Arial"/>
                <w:b/>
                <w:sz w:val="16"/>
                <w:szCs w:val="16"/>
                <w:lang w:val="en-US"/>
              </w:rPr>
              <w:t>26</w:t>
            </w:r>
            <w:r w:rsidR="00550534" w:rsidRPr="008A5F2D">
              <w:rPr>
                <w:rFonts w:cs="Arial"/>
                <w:b/>
                <w:sz w:val="16"/>
                <w:szCs w:val="16"/>
                <w:lang w:val="en-US"/>
              </w:rPr>
              <w:t xml:space="preserve"> (</w:t>
            </w:r>
            <w:r>
              <w:rPr>
                <w:rFonts w:cs="Arial"/>
                <w:b/>
                <w:sz w:val="16"/>
                <w:szCs w:val="16"/>
                <w:lang w:val="en-US"/>
              </w:rPr>
              <w:t>10</w:t>
            </w:r>
            <w:r w:rsidR="00550534" w:rsidRPr="008A5F2D">
              <w:rPr>
                <w:rFonts w:cs="Arial"/>
                <w:b/>
                <w:sz w:val="16"/>
                <w:szCs w:val="16"/>
                <w:lang w:val="en-US"/>
              </w:rPr>
              <w:t>.</w:t>
            </w:r>
            <w:r>
              <w:rPr>
                <w:rFonts w:cs="Arial"/>
                <w:b/>
                <w:sz w:val="16"/>
                <w:szCs w:val="16"/>
                <w:lang w:val="en-US"/>
              </w:rPr>
              <w:t>23</w:t>
            </w:r>
            <w:r w:rsidR="00550534" w:rsidRPr="008A5F2D">
              <w:rPr>
                <w:rFonts w:cs="Arial"/>
                <w:b/>
                <w:sz w:val="16"/>
                <w:szCs w:val="16"/>
                <w:lang w:val="en-US"/>
              </w:rPr>
              <w:t xml:space="preserve">, </w:t>
            </w:r>
            <w:r>
              <w:rPr>
                <w:rFonts w:cs="Arial"/>
                <w:b/>
                <w:sz w:val="16"/>
                <w:szCs w:val="16"/>
                <w:lang w:val="en-US"/>
              </w:rPr>
              <w:t>78.04</w:t>
            </w:r>
            <w:r w:rsidR="00550534" w:rsidRPr="008A5F2D">
              <w:rPr>
                <w:rFonts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556A450C" w14:textId="77777777" w:rsidR="00550534" w:rsidRPr="008A5F2D" w:rsidRDefault="00550534" w:rsidP="00A709BE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8A5F2D">
              <w:rPr>
                <w:rFonts w:cs="Arial"/>
                <w:b/>
                <w:sz w:val="16"/>
                <w:szCs w:val="16"/>
              </w:rPr>
              <w:t>&lt;0.001</w:t>
            </w:r>
          </w:p>
        </w:tc>
      </w:tr>
      <w:tr w:rsidR="00264CC9" w:rsidRPr="00264CC9" w14:paraId="093E493F" w14:textId="77777777" w:rsidTr="00A709BE">
        <w:tc>
          <w:tcPr>
            <w:tcW w:w="2122" w:type="dxa"/>
            <w:vAlign w:val="center"/>
          </w:tcPr>
          <w:p w14:paraId="129A2082" w14:textId="1F787C70" w:rsidR="00264CC9" w:rsidRPr="008A5F2D" w:rsidRDefault="00264CC9" w:rsidP="00264CC9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ex of patient =male</w:t>
            </w:r>
          </w:p>
        </w:tc>
        <w:tc>
          <w:tcPr>
            <w:tcW w:w="992" w:type="dxa"/>
            <w:vAlign w:val="center"/>
          </w:tcPr>
          <w:p w14:paraId="3DDDE1F6" w14:textId="6BEFBD3F" w:rsidR="00264CC9" w:rsidRPr="008A5F2D" w:rsidRDefault="00264CC9" w:rsidP="00264CC9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=1249</w:t>
            </w:r>
          </w:p>
        </w:tc>
        <w:tc>
          <w:tcPr>
            <w:tcW w:w="1843" w:type="dxa"/>
            <w:vAlign w:val="center"/>
          </w:tcPr>
          <w:p w14:paraId="04325FD4" w14:textId="031951F2" w:rsidR="00264CC9" w:rsidRPr="008A5F2D" w:rsidRDefault="00264CC9" w:rsidP="00264CC9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28 (0.07, 0.78</w:t>
            </w:r>
            <w:r w:rsidRPr="00803EF9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center"/>
          </w:tcPr>
          <w:p w14:paraId="1B930A1B" w14:textId="4775E491" w:rsidR="00264CC9" w:rsidRPr="008A5F2D" w:rsidRDefault="00264CC9" w:rsidP="00264CC9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36</w:t>
            </w:r>
          </w:p>
        </w:tc>
        <w:tc>
          <w:tcPr>
            <w:tcW w:w="1985" w:type="dxa"/>
            <w:vAlign w:val="center"/>
          </w:tcPr>
          <w:p w14:paraId="72F76939" w14:textId="46C98790" w:rsidR="00264CC9" w:rsidRPr="001130A7" w:rsidRDefault="00264CC9" w:rsidP="00264CC9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1130A7">
              <w:rPr>
                <w:rFonts w:cs="Arial"/>
                <w:b/>
                <w:sz w:val="16"/>
                <w:szCs w:val="16"/>
                <w:lang w:val="en-US"/>
              </w:rPr>
              <w:t>0.18 (0.04, 0.90)</w:t>
            </w:r>
          </w:p>
        </w:tc>
        <w:tc>
          <w:tcPr>
            <w:tcW w:w="850" w:type="dxa"/>
            <w:vAlign w:val="center"/>
          </w:tcPr>
          <w:p w14:paraId="188CB17C" w14:textId="1D7C3D4C" w:rsidR="00264CC9" w:rsidRPr="001130A7" w:rsidRDefault="00264CC9" w:rsidP="00264CC9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1130A7">
              <w:rPr>
                <w:rFonts w:cs="Arial"/>
                <w:b/>
                <w:sz w:val="16"/>
                <w:szCs w:val="16"/>
                <w:lang w:val="en-US"/>
              </w:rPr>
              <w:t>0.037</w:t>
            </w:r>
          </w:p>
        </w:tc>
        <w:tc>
          <w:tcPr>
            <w:tcW w:w="992" w:type="dxa"/>
            <w:vAlign w:val="center"/>
          </w:tcPr>
          <w:p w14:paraId="6881AC99" w14:textId="49048B58" w:rsidR="00264CC9" w:rsidRPr="008A5F2D" w:rsidRDefault="00B73131" w:rsidP="00264CC9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=1249</w:t>
            </w:r>
          </w:p>
        </w:tc>
        <w:tc>
          <w:tcPr>
            <w:tcW w:w="1701" w:type="dxa"/>
            <w:vAlign w:val="center"/>
          </w:tcPr>
          <w:p w14:paraId="51C75F85" w14:textId="3CAD270F" w:rsidR="00264CC9" w:rsidRPr="00264CC9" w:rsidRDefault="00264CC9" w:rsidP="00264CC9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264CC9">
              <w:rPr>
                <w:rFonts w:cs="Arial"/>
                <w:b/>
                <w:sz w:val="16"/>
                <w:szCs w:val="16"/>
                <w:lang w:val="en-US"/>
              </w:rPr>
              <w:t>13.7 (8.</w:t>
            </w:r>
            <w:r>
              <w:rPr>
                <w:rFonts w:cs="Arial"/>
                <w:b/>
                <w:sz w:val="16"/>
                <w:szCs w:val="16"/>
                <w:lang w:val="en-US"/>
              </w:rPr>
              <w:t>00</w:t>
            </w:r>
            <w:r w:rsidRPr="00264CC9">
              <w:rPr>
                <w:rFonts w:cs="Arial"/>
                <w:b/>
                <w:sz w:val="16"/>
                <w:szCs w:val="16"/>
                <w:lang w:val="en-US"/>
              </w:rPr>
              <w:t>, 23.7)</w:t>
            </w:r>
          </w:p>
        </w:tc>
        <w:tc>
          <w:tcPr>
            <w:tcW w:w="851" w:type="dxa"/>
            <w:vAlign w:val="center"/>
          </w:tcPr>
          <w:p w14:paraId="68A84768" w14:textId="5FB96624" w:rsidR="00264CC9" w:rsidRPr="00264CC9" w:rsidRDefault="00264CC9" w:rsidP="00264CC9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264CC9">
              <w:rPr>
                <w:rFonts w:cs="Arial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268" w:type="dxa"/>
            <w:vAlign w:val="center"/>
          </w:tcPr>
          <w:p w14:paraId="1AC855AC" w14:textId="60E9A246" w:rsidR="00264CC9" w:rsidRPr="001E1499" w:rsidRDefault="001E1499" w:rsidP="00264CC9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2.87 (</w:t>
            </w:r>
            <w:r w:rsidRPr="001E1499">
              <w:rPr>
                <w:rFonts w:cs="Arial"/>
                <w:sz w:val="16"/>
                <w:szCs w:val="16"/>
                <w:lang w:val="en-US"/>
              </w:rPr>
              <w:t>0.90, 9.13</w:t>
            </w:r>
            <w:r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128B68C0" w14:textId="737284F9" w:rsidR="00264CC9" w:rsidRPr="001E1499" w:rsidRDefault="001E1499" w:rsidP="00264CC9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1E1499">
              <w:rPr>
                <w:rFonts w:cs="Arial"/>
                <w:sz w:val="16"/>
                <w:szCs w:val="16"/>
                <w:lang w:val="en-US"/>
              </w:rPr>
              <w:t>0.074</w:t>
            </w:r>
          </w:p>
        </w:tc>
      </w:tr>
      <w:tr w:rsidR="00264CC9" w:rsidRPr="00803EF9" w14:paraId="490642F3" w14:textId="77777777" w:rsidTr="00A709BE">
        <w:tc>
          <w:tcPr>
            <w:tcW w:w="2122" w:type="dxa"/>
            <w:vAlign w:val="center"/>
          </w:tcPr>
          <w:p w14:paraId="150BB924" w14:textId="7C1F8805" w:rsidR="00264CC9" w:rsidRDefault="00264CC9" w:rsidP="00264CC9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803EF9">
              <w:rPr>
                <w:rFonts w:cs="Arial"/>
                <w:sz w:val="16"/>
                <w:szCs w:val="16"/>
                <w:lang w:val="en-US"/>
              </w:rPr>
              <w:t>Initial encounter not because symptoms suspicious for an UTI</w:t>
            </w:r>
          </w:p>
        </w:tc>
        <w:tc>
          <w:tcPr>
            <w:tcW w:w="992" w:type="dxa"/>
            <w:vAlign w:val="center"/>
          </w:tcPr>
          <w:p w14:paraId="7DCA5831" w14:textId="3B4EA3FD" w:rsidR="00264CC9" w:rsidRPr="008A5F2D" w:rsidRDefault="00264CC9" w:rsidP="00264CC9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=1240</w:t>
            </w:r>
          </w:p>
        </w:tc>
        <w:tc>
          <w:tcPr>
            <w:tcW w:w="1843" w:type="dxa"/>
            <w:vAlign w:val="center"/>
          </w:tcPr>
          <w:p w14:paraId="56A63FE4" w14:textId="59933110" w:rsidR="00264CC9" w:rsidRPr="00803EF9" w:rsidRDefault="00264CC9" w:rsidP="00264CC9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04 (0.54, 1.85</w:t>
            </w:r>
            <w:r w:rsidRPr="00803EF9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42EE03D7" w14:textId="0B82B108" w:rsidR="00264CC9" w:rsidRPr="00803EF9" w:rsidRDefault="00264CC9" w:rsidP="00264CC9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907</w:t>
            </w:r>
          </w:p>
        </w:tc>
        <w:tc>
          <w:tcPr>
            <w:tcW w:w="1985" w:type="dxa"/>
            <w:vAlign w:val="center"/>
          </w:tcPr>
          <w:p w14:paraId="40162C2B" w14:textId="77777777" w:rsidR="00264CC9" w:rsidRPr="008A5F2D" w:rsidRDefault="00264CC9" w:rsidP="00264CC9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DA93807" w14:textId="77777777" w:rsidR="00264CC9" w:rsidRPr="008A5F2D" w:rsidRDefault="00264CC9" w:rsidP="00264CC9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FD7262E" w14:textId="616EBA6C" w:rsidR="00264CC9" w:rsidRPr="008A5F2D" w:rsidRDefault="00B73131" w:rsidP="00264CC9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=1240</w:t>
            </w:r>
          </w:p>
        </w:tc>
        <w:tc>
          <w:tcPr>
            <w:tcW w:w="1701" w:type="dxa"/>
            <w:vAlign w:val="center"/>
          </w:tcPr>
          <w:p w14:paraId="0BE0910D" w14:textId="3731E231" w:rsidR="00264CC9" w:rsidRPr="00264CC9" w:rsidRDefault="00264CC9" w:rsidP="00264CC9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264CC9">
              <w:rPr>
                <w:rFonts w:cs="Arial"/>
                <w:sz w:val="16"/>
                <w:szCs w:val="16"/>
                <w:lang w:val="en-US"/>
              </w:rPr>
              <w:t>0.96 (0.42 1.92)</w:t>
            </w:r>
          </w:p>
        </w:tc>
        <w:tc>
          <w:tcPr>
            <w:tcW w:w="851" w:type="dxa"/>
            <w:vAlign w:val="center"/>
          </w:tcPr>
          <w:p w14:paraId="41294723" w14:textId="38843C72" w:rsidR="00264CC9" w:rsidRPr="00264CC9" w:rsidRDefault="00264CC9" w:rsidP="00264CC9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264CC9">
              <w:rPr>
                <w:rFonts w:cs="Arial"/>
                <w:sz w:val="16"/>
                <w:szCs w:val="16"/>
                <w:lang w:val="en-US"/>
              </w:rPr>
              <w:t>0.916</w:t>
            </w:r>
          </w:p>
        </w:tc>
        <w:tc>
          <w:tcPr>
            <w:tcW w:w="2268" w:type="dxa"/>
            <w:vAlign w:val="center"/>
          </w:tcPr>
          <w:p w14:paraId="679AD205" w14:textId="77777777" w:rsidR="00264CC9" w:rsidRPr="008A5F2D" w:rsidRDefault="00264CC9" w:rsidP="00264CC9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977EE85" w14:textId="77777777" w:rsidR="00264CC9" w:rsidRPr="00803EF9" w:rsidRDefault="00264CC9" w:rsidP="00264CC9">
            <w:pPr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</w:p>
        </w:tc>
      </w:tr>
    </w:tbl>
    <w:p w14:paraId="0A8119F1" w14:textId="42DCA651" w:rsidR="008A5F2D" w:rsidRDefault="008A5F2D" w:rsidP="008A5F2D">
      <w:pPr>
        <w:rPr>
          <w:lang w:val="en-US"/>
        </w:rPr>
      </w:pPr>
      <w:r>
        <w:rPr>
          <w:lang w:val="en-US"/>
        </w:rPr>
        <w:t xml:space="preserve">*: consist </w:t>
      </w:r>
      <w:r w:rsidR="00905265">
        <w:rPr>
          <w:lang w:val="en-US"/>
        </w:rPr>
        <w:t xml:space="preserve">of </w:t>
      </w:r>
      <w:r>
        <w:rPr>
          <w:lang w:val="en-US"/>
        </w:rPr>
        <w:t xml:space="preserve">a summary group of </w:t>
      </w:r>
      <w:r w:rsidRPr="00354007">
        <w:rPr>
          <w:lang w:val="en-US"/>
        </w:rPr>
        <w:t>fosfomycin, TMP-SMX, and nitrofurantoin</w:t>
      </w:r>
      <w:r>
        <w:rPr>
          <w:lang w:val="en-US"/>
        </w:rPr>
        <w:t xml:space="preserve">. </w:t>
      </w:r>
      <w:proofErr w:type="gramStart"/>
      <w:r w:rsidRPr="00354007">
        <w:rPr>
          <w:vertAlign w:val="superscript"/>
          <w:lang w:val="en-US"/>
        </w:rPr>
        <w:t>+</w:t>
      </w:r>
      <w:r>
        <w:rPr>
          <w:lang w:val="en-US"/>
        </w:rPr>
        <w:t>:</w:t>
      </w:r>
      <w:proofErr w:type="gramEnd"/>
      <w:r w:rsidRPr="00354007">
        <w:rPr>
          <w:lang w:val="en-US"/>
        </w:rPr>
        <w:t xml:space="preserve"> </w:t>
      </w:r>
      <w:r>
        <w:rPr>
          <w:lang w:val="en-US"/>
        </w:rPr>
        <w:t xml:space="preserve">consist a summary of ciprofloxacin, levofloxacin, </w:t>
      </w:r>
      <w:proofErr w:type="spellStart"/>
      <w:r>
        <w:rPr>
          <w:lang w:val="en-US"/>
        </w:rPr>
        <w:t>moxifloxacin</w:t>
      </w:r>
      <w:proofErr w:type="spellEnd"/>
      <w:r>
        <w:rPr>
          <w:lang w:val="en-US"/>
        </w:rPr>
        <w:t xml:space="preserve">, and </w:t>
      </w:r>
      <w:proofErr w:type="spellStart"/>
      <w:r>
        <w:rPr>
          <w:lang w:val="en-US"/>
        </w:rPr>
        <w:t>norfloxacin</w:t>
      </w:r>
      <w:proofErr w:type="spellEnd"/>
    </w:p>
    <w:p w14:paraId="0A9E1AE3" w14:textId="5FA3EFED" w:rsidR="00905265" w:rsidRDefault="008A5F2D" w:rsidP="008A5F2D">
      <w:pPr>
        <w:rPr>
          <w:rFonts w:asciiTheme="minorHAnsi" w:hAnsiTheme="minorHAnsi" w:cstheme="minorHAnsi"/>
          <w:szCs w:val="20"/>
          <w:lang w:val="en-US"/>
        </w:rPr>
      </w:pPr>
      <w:r>
        <w:rPr>
          <w:lang w:val="en-US"/>
        </w:rPr>
        <w:t xml:space="preserve">GP: general practitioner; </w:t>
      </w:r>
      <w:r w:rsidRPr="00AA2D1C">
        <w:rPr>
          <w:lang w:val="en-US"/>
        </w:rPr>
        <w:t>MNW</w:t>
      </w:r>
      <w:r>
        <w:rPr>
          <w:lang w:val="en-US"/>
        </w:rPr>
        <w:t>: medical network; UTI: urinary tract infection; OR: odds ratio; 95% CI: 95% confidence interval, r</w:t>
      </w:r>
      <w:r w:rsidRPr="00DE0B24">
        <w:rPr>
          <w:rFonts w:asciiTheme="minorHAnsi" w:hAnsiTheme="minorHAnsi" w:cstheme="minorHAnsi"/>
          <w:szCs w:val="20"/>
          <w:lang w:val="en-US"/>
        </w:rPr>
        <w:t xml:space="preserve">ef: reference; f: female; TMP/SMX: </w:t>
      </w:r>
      <w:r>
        <w:rPr>
          <w:lang w:val="en-US"/>
        </w:rPr>
        <w:t>trimethoprim-</w:t>
      </w:r>
      <w:proofErr w:type="spellStart"/>
      <w:r w:rsidRPr="002B7DD9">
        <w:rPr>
          <w:lang w:val="en-US"/>
        </w:rPr>
        <w:t>sulfamethoxazol</w:t>
      </w:r>
      <w:proofErr w:type="spellEnd"/>
      <w:r>
        <w:rPr>
          <w:rFonts w:asciiTheme="minorHAnsi" w:hAnsiTheme="minorHAnsi" w:cstheme="minorHAnsi"/>
          <w:szCs w:val="20"/>
          <w:lang w:val="en-US"/>
        </w:rPr>
        <w:t>;</w:t>
      </w:r>
    </w:p>
    <w:p w14:paraId="2F384CBD" w14:textId="1DE4A8E2" w:rsidR="00DD0E2A" w:rsidRDefault="00DD0E2A">
      <w:pPr>
        <w:rPr>
          <w:rFonts w:asciiTheme="minorHAnsi" w:hAnsiTheme="minorHAnsi" w:cstheme="minorHAnsi"/>
          <w:szCs w:val="20"/>
          <w:lang w:val="en-US"/>
        </w:rPr>
      </w:pPr>
      <w:r>
        <w:rPr>
          <w:rFonts w:asciiTheme="minorHAnsi" w:hAnsiTheme="minorHAnsi" w:cstheme="minorHAnsi"/>
          <w:szCs w:val="20"/>
          <w:lang w:val="en-US"/>
        </w:rPr>
        <w:br w:type="page"/>
      </w:r>
    </w:p>
    <w:p w14:paraId="79F30577" w14:textId="4A70F94E" w:rsidR="008A5F2D" w:rsidRDefault="00905265" w:rsidP="008A5F2D">
      <w:pPr>
        <w:rPr>
          <w:lang w:val="en-US"/>
        </w:rPr>
      </w:pPr>
      <w:r>
        <w:rPr>
          <w:rFonts w:asciiTheme="minorHAnsi" w:hAnsiTheme="minorHAnsi" w:cstheme="minorHAnsi"/>
          <w:szCs w:val="20"/>
          <w:lang w:val="en-US"/>
        </w:rPr>
        <w:lastRenderedPageBreak/>
        <w:t>Supplemental t</w:t>
      </w:r>
      <w:r w:rsidRPr="00DE0B24">
        <w:rPr>
          <w:rFonts w:asciiTheme="minorHAnsi" w:hAnsiTheme="minorHAnsi" w:cstheme="minorHAnsi"/>
          <w:szCs w:val="20"/>
          <w:lang w:val="en-US"/>
        </w:rPr>
        <w:t>able</w:t>
      </w:r>
      <w:r w:rsidR="005E4403">
        <w:rPr>
          <w:lang w:val="en-GB"/>
        </w:rPr>
        <w:t xml:space="preserve"> 2</w:t>
      </w:r>
      <w:r>
        <w:rPr>
          <w:lang w:val="en-GB"/>
        </w:rPr>
        <w:t>d:</w:t>
      </w:r>
      <w:r w:rsidRPr="00A73279">
        <w:rPr>
          <w:lang w:val="en-GB"/>
        </w:rPr>
        <w:t xml:space="preserve"> Logistic regression analysis for no antibiotics prescrip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6"/>
        <w:gridCol w:w="826"/>
        <w:gridCol w:w="1417"/>
        <w:gridCol w:w="710"/>
        <w:gridCol w:w="1482"/>
        <w:gridCol w:w="951"/>
        <w:gridCol w:w="826"/>
        <w:gridCol w:w="1560"/>
        <w:gridCol w:w="710"/>
        <w:gridCol w:w="1559"/>
        <w:gridCol w:w="708"/>
      </w:tblGrid>
      <w:tr w:rsidR="00905265" w:rsidRPr="00BA5428" w14:paraId="0775FF36" w14:textId="77777777" w:rsidTr="00905265">
        <w:trPr>
          <w:trHeight w:val="480"/>
        </w:trPr>
        <w:tc>
          <w:tcPr>
            <w:tcW w:w="2406" w:type="dxa"/>
            <w:noWrap/>
            <w:hideMark/>
          </w:tcPr>
          <w:p w14:paraId="64AA19A0" w14:textId="77777777" w:rsidR="00905265" w:rsidRPr="00A73279" w:rsidRDefault="00905265" w:rsidP="0090526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26" w:type="dxa"/>
          </w:tcPr>
          <w:p w14:paraId="6CA5F088" w14:textId="77777777" w:rsidR="00905265" w:rsidRPr="00A73279" w:rsidRDefault="00905265" w:rsidP="0090526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560" w:type="dxa"/>
            <w:gridSpan w:val="4"/>
            <w:vAlign w:val="center"/>
          </w:tcPr>
          <w:p w14:paraId="35097057" w14:textId="77777777" w:rsidR="00905265" w:rsidRPr="00A73279" w:rsidRDefault="00905265" w:rsidP="0090526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A73279">
              <w:rPr>
                <w:b/>
                <w:bCs/>
                <w:sz w:val="16"/>
                <w:szCs w:val="16"/>
                <w:lang w:val="en-GB"/>
              </w:rPr>
              <w:t>Prescribing no antibiotics</w:t>
            </w:r>
          </w:p>
          <w:p w14:paraId="462798D7" w14:textId="77777777" w:rsidR="00905265" w:rsidRPr="00A73279" w:rsidRDefault="00905265" w:rsidP="0090526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A73279">
              <w:rPr>
                <w:b/>
                <w:bCs/>
                <w:sz w:val="16"/>
                <w:szCs w:val="16"/>
                <w:lang w:val="en-GB"/>
              </w:rPr>
              <w:t>(outcome 1= no antibiotics, 0 = any AB)</w:t>
            </w:r>
          </w:p>
        </w:tc>
        <w:tc>
          <w:tcPr>
            <w:tcW w:w="826" w:type="dxa"/>
            <w:vAlign w:val="center"/>
          </w:tcPr>
          <w:p w14:paraId="781F44C5" w14:textId="77777777" w:rsidR="00905265" w:rsidRPr="00A73279" w:rsidRDefault="00905265" w:rsidP="0090526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537" w:type="dxa"/>
            <w:gridSpan w:val="4"/>
            <w:vAlign w:val="center"/>
          </w:tcPr>
          <w:p w14:paraId="629E4382" w14:textId="77777777" w:rsidR="00905265" w:rsidRPr="00A73279" w:rsidRDefault="00905265" w:rsidP="0090526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A73279">
              <w:rPr>
                <w:b/>
                <w:bCs/>
                <w:sz w:val="16"/>
                <w:szCs w:val="16"/>
                <w:lang w:val="en-GB"/>
              </w:rPr>
              <w:t>Prescribing no antibiotics</w:t>
            </w:r>
          </w:p>
          <w:p w14:paraId="6C90BB80" w14:textId="77777777" w:rsidR="00905265" w:rsidRPr="00A73279" w:rsidRDefault="00905265" w:rsidP="0090526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A73279">
              <w:rPr>
                <w:b/>
                <w:bCs/>
                <w:sz w:val="16"/>
                <w:szCs w:val="16"/>
                <w:lang w:val="en-GB"/>
              </w:rPr>
              <w:t>(outcome 1= no antibiotics, 0 = recommended AB)</w:t>
            </w:r>
          </w:p>
        </w:tc>
      </w:tr>
      <w:tr w:rsidR="00905265" w:rsidRPr="00E546C1" w14:paraId="2C45FAEA" w14:textId="77777777" w:rsidTr="00905265">
        <w:trPr>
          <w:trHeight w:val="480"/>
        </w:trPr>
        <w:tc>
          <w:tcPr>
            <w:tcW w:w="2406" w:type="dxa"/>
            <w:noWrap/>
          </w:tcPr>
          <w:p w14:paraId="54CC68B2" w14:textId="77777777" w:rsidR="00905265" w:rsidRPr="00A73279" w:rsidRDefault="00905265" w:rsidP="0090526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26" w:type="dxa"/>
          </w:tcPr>
          <w:p w14:paraId="40D969B4" w14:textId="77777777" w:rsidR="00905265" w:rsidRPr="00A73279" w:rsidRDefault="00905265" w:rsidP="0090526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  <w:gridSpan w:val="2"/>
            <w:noWrap/>
            <w:vAlign w:val="center"/>
          </w:tcPr>
          <w:p w14:paraId="6FB8ED96" w14:textId="77777777" w:rsidR="00905265" w:rsidRPr="00A73279" w:rsidRDefault="00905265" w:rsidP="0090526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A73279">
              <w:rPr>
                <w:b/>
                <w:bCs/>
                <w:sz w:val="16"/>
                <w:szCs w:val="16"/>
                <w:lang w:val="en-GB"/>
              </w:rPr>
              <w:t>Univariable analysis</w:t>
            </w:r>
          </w:p>
        </w:tc>
        <w:tc>
          <w:tcPr>
            <w:tcW w:w="2433" w:type="dxa"/>
            <w:gridSpan w:val="2"/>
            <w:vAlign w:val="center"/>
          </w:tcPr>
          <w:p w14:paraId="247F9379" w14:textId="77777777" w:rsidR="00905265" w:rsidRPr="00A73279" w:rsidRDefault="00905265" w:rsidP="0090526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A7327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Multivariable analysis N=1229, GP=155, </w:t>
            </w:r>
            <w:r w:rsidRPr="00A73279">
              <w:rPr>
                <w:b/>
                <w:bCs/>
                <w:sz w:val="16"/>
                <w:szCs w:val="16"/>
                <w:lang w:val="en-GB"/>
              </w:rPr>
              <w:t>ICC=0.32</w:t>
            </w:r>
          </w:p>
        </w:tc>
        <w:tc>
          <w:tcPr>
            <w:tcW w:w="826" w:type="dxa"/>
            <w:vAlign w:val="center"/>
          </w:tcPr>
          <w:p w14:paraId="4D4945B9" w14:textId="77777777" w:rsidR="00905265" w:rsidRPr="00A73279" w:rsidRDefault="00905265" w:rsidP="0090526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70" w:type="dxa"/>
            <w:gridSpan w:val="2"/>
            <w:vAlign w:val="center"/>
          </w:tcPr>
          <w:p w14:paraId="0F04AFF7" w14:textId="77777777" w:rsidR="00905265" w:rsidRPr="00A73279" w:rsidRDefault="00905265" w:rsidP="0090526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A73279">
              <w:rPr>
                <w:b/>
                <w:bCs/>
                <w:sz w:val="16"/>
                <w:szCs w:val="16"/>
                <w:lang w:val="en-GB"/>
              </w:rPr>
              <w:t>Univariable analysis</w:t>
            </w:r>
          </w:p>
        </w:tc>
        <w:tc>
          <w:tcPr>
            <w:tcW w:w="2267" w:type="dxa"/>
            <w:gridSpan w:val="2"/>
            <w:vAlign w:val="center"/>
          </w:tcPr>
          <w:p w14:paraId="41DF3D78" w14:textId="35D46F5F" w:rsidR="00905265" w:rsidRPr="00A73279" w:rsidRDefault="00905265" w:rsidP="00F076F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A73279">
              <w:rPr>
                <w:b/>
                <w:bCs/>
                <w:sz w:val="16"/>
                <w:szCs w:val="16"/>
                <w:lang w:val="en-GB"/>
              </w:rPr>
              <w:t>Multivariable analysis N=</w:t>
            </w:r>
            <w:r w:rsidR="00F076FA">
              <w:rPr>
                <w:b/>
                <w:bCs/>
                <w:sz w:val="16"/>
                <w:szCs w:val="16"/>
                <w:lang w:val="en-GB"/>
              </w:rPr>
              <w:t>1002</w:t>
            </w:r>
            <w:r w:rsidRPr="00A73279">
              <w:rPr>
                <w:b/>
                <w:bCs/>
                <w:sz w:val="16"/>
                <w:szCs w:val="16"/>
                <w:lang w:val="en-GB"/>
              </w:rPr>
              <w:t>, GP=147, ICC=0.3</w:t>
            </w:r>
            <w:r w:rsidR="00F076FA">
              <w:rPr>
                <w:b/>
                <w:bCs/>
                <w:sz w:val="16"/>
                <w:szCs w:val="16"/>
                <w:lang w:val="en-GB"/>
              </w:rPr>
              <w:t>0</w:t>
            </w:r>
          </w:p>
        </w:tc>
      </w:tr>
      <w:tr w:rsidR="00905265" w:rsidRPr="00A73279" w14:paraId="78C7AFE1" w14:textId="77777777" w:rsidTr="00905265">
        <w:trPr>
          <w:trHeight w:val="361"/>
        </w:trPr>
        <w:tc>
          <w:tcPr>
            <w:tcW w:w="2406" w:type="dxa"/>
            <w:noWrap/>
            <w:vAlign w:val="center"/>
          </w:tcPr>
          <w:p w14:paraId="13B7A014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b/>
                <w:bCs/>
                <w:sz w:val="16"/>
                <w:szCs w:val="16"/>
                <w:lang w:val="en-GB"/>
              </w:rPr>
              <w:t>GP Characteristics</w:t>
            </w:r>
          </w:p>
        </w:tc>
        <w:tc>
          <w:tcPr>
            <w:tcW w:w="826" w:type="dxa"/>
            <w:vAlign w:val="center"/>
          </w:tcPr>
          <w:p w14:paraId="0684D42B" w14:textId="77777777" w:rsidR="00905265" w:rsidRPr="00A73279" w:rsidRDefault="00905265" w:rsidP="0090526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A73279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1417" w:type="dxa"/>
            <w:noWrap/>
            <w:vAlign w:val="center"/>
          </w:tcPr>
          <w:p w14:paraId="30CC323D" w14:textId="77777777" w:rsidR="00905265" w:rsidRPr="00A73279" w:rsidRDefault="00905265" w:rsidP="0090526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A73279">
              <w:rPr>
                <w:b/>
                <w:bCs/>
                <w:sz w:val="16"/>
                <w:szCs w:val="16"/>
                <w:lang w:val="en-GB"/>
              </w:rPr>
              <w:t>OR CI (95%)</w:t>
            </w:r>
          </w:p>
        </w:tc>
        <w:tc>
          <w:tcPr>
            <w:tcW w:w="710" w:type="dxa"/>
            <w:noWrap/>
            <w:vAlign w:val="center"/>
          </w:tcPr>
          <w:p w14:paraId="24B025FA" w14:textId="77777777" w:rsidR="00905265" w:rsidRPr="00A73279" w:rsidRDefault="00905265" w:rsidP="0090526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A73279">
              <w:rPr>
                <w:b/>
                <w:bCs/>
                <w:sz w:val="16"/>
                <w:szCs w:val="16"/>
                <w:lang w:val="en-GB"/>
              </w:rPr>
              <w:t>p</w:t>
            </w:r>
          </w:p>
        </w:tc>
        <w:tc>
          <w:tcPr>
            <w:tcW w:w="1482" w:type="dxa"/>
            <w:vAlign w:val="center"/>
          </w:tcPr>
          <w:p w14:paraId="14ADBD2B" w14:textId="77777777" w:rsidR="00905265" w:rsidRPr="00A73279" w:rsidRDefault="00905265" w:rsidP="0090526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A73279">
              <w:rPr>
                <w:b/>
                <w:bCs/>
                <w:sz w:val="16"/>
                <w:szCs w:val="16"/>
                <w:lang w:val="en-GB"/>
              </w:rPr>
              <w:t>OR CI (95%)</w:t>
            </w:r>
          </w:p>
        </w:tc>
        <w:tc>
          <w:tcPr>
            <w:tcW w:w="951" w:type="dxa"/>
            <w:vAlign w:val="center"/>
          </w:tcPr>
          <w:p w14:paraId="683EC9D3" w14:textId="77777777" w:rsidR="00905265" w:rsidRPr="00A73279" w:rsidRDefault="00905265" w:rsidP="0090526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A73279">
              <w:rPr>
                <w:b/>
                <w:bCs/>
                <w:sz w:val="16"/>
                <w:szCs w:val="16"/>
                <w:lang w:val="en-GB"/>
              </w:rPr>
              <w:t>p</w:t>
            </w:r>
          </w:p>
        </w:tc>
        <w:tc>
          <w:tcPr>
            <w:tcW w:w="826" w:type="dxa"/>
            <w:vAlign w:val="center"/>
          </w:tcPr>
          <w:p w14:paraId="4BD18E20" w14:textId="77777777" w:rsidR="00905265" w:rsidRPr="00A73279" w:rsidRDefault="00905265" w:rsidP="0090526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A73279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1560" w:type="dxa"/>
            <w:vAlign w:val="center"/>
          </w:tcPr>
          <w:p w14:paraId="41463FBC" w14:textId="77777777" w:rsidR="00905265" w:rsidRPr="00A73279" w:rsidRDefault="00905265" w:rsidP="0090526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A73279">
              <w:rPr>
                <w:b/>
                <w:bCs/>
                <w:sz w:val="16"/>
                <w:szCs w:val="16"/>
                <w:lang w:val="en-GB"/>
              </w:rPr>
              <w:t>OR CI (95%)</w:t>
            </w:r>
          </w:p>
        </w:tc>
        <w:tc>
          <w:tcPr>
            <w:tcW w:w="710" w:type="dxa"/>
            <w:vAlign w:val="center"/>
          </w:tcPr>
          <w:p w14:paraId="3F07EE88" w14:textId="77777777" w:rsidR="00905265" w:rsidRPr="00A73279" w:rsidRDefault="00905265" w:rsidP="0090526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A73279">
              <w:rPr>
                <w:b/>
                <w:bCs/>
                <w:sz w:val="16"/>
                <w:szCs w:val="16"/>
                <w:lang w:val="en-GB"/>
              </w:rPr>
              <w:t>p</w:t>
            </w:r>
          </w:p>
        </w:tc>
        <w:tc>
          <w:tcPr>
            <w:tcW w:w="1559" w:type="dxa"/>
            <w:vAlign w:val="center"/>
          </w:tcPr>
          <w:p w14:paraId="2E56AC14" w14:textId="77777777" w:rsidR="00905265" w:rsidRPr="00A73279" w:rsidRDefault="00905265" w:rsidP="0090526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A73279">
              <w:rPr>
                <w:b/>
                <w:bCs/>
                <w:sz w:val="16"/>
                <w:szCs w:val="16"/>
                <w:lang w:val="en-GB"/>
              </w:rPr>
              <w:t>OR CI (95%)</w:t>
            </w:r>
          </w:p>
        </w:tc>
        <w:tc>
          <w:tcPr>
            <w:tcW w:w="708" w:type="dxa"/>
            <w:vAlign w:val="center"/>
          </w:tcPr>
          <w:p w14:paraId="4E14387B" w14:textId="77777777" w:rsidR="00905265" w:rsidRPr="00A73279" w:rsidRDefault="00905265" w:rsidP="00905265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A73279">
              <w:rPr>
                <w:b/>
                <w:bCs/>
                <w:sz w:val="16"/>
                <w:szCs w:val="16"/>
                <w:lang w:val="en-GB"/>
              </w:rPr>
              <w:t>p</w:t>
            </w:r>
          </w:p>
        </w:tc>
      </w:tr>
      <w:tr w:rsidR="00905265" w:rsidRPr="00A73279" w14:paraId="4CFF0898" w14:textId="77777777" w:rsidTr="00905265">
        <w:trPr>
          <w:trHeight w:val="255"/>
        </w:trPr>
        <w:tc>
          <w:tcPr>
            <w:tcW w:w="2406" w:type="dxa"/>
            <w:noWrap/>
            <w:vAlign w:val="center"/>
            <w:hideMark/>
          </w:tcPr>
          <w:p w14:paraId="1FB34BD8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Sex</w:t>
            </w:r>
          </w:p>
        </w:tc>
        <w:tc>
          <w:tcPr>
            <w:tcW w:w="826" w:type="dxa"/>
            <w:vAlign w:val="center"/>
          </w:tcPr>
          <w:p w14:paraId="3C714FBF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N=1295,</w:t>
            </w:r>
          </w:p>
          <w:p w14:paraId="620D27A7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GP=161</w:t>
            </w:r>
          </w:p>
        </w:tc>
        <w:tc>
          <w:tcPr>
            <w:tcW w:w="1417" w:type="dxa"/>
            <w:noWrap/>
            <w:vAlign w:val="center"/>
            <w:hideMark/>
          </w:tcPr>
          <w:p w14:paraId="2DB726A2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0.9</w:t>
            </w:r>
            <w:r>
              <w:rPr>
                <w:sz w:val="16"/>
                <w:szCs w:val="16"/>
                <w:lang w:val="en-GB"/>
              </w:rPr>
              <w:t>7</w:t>
            </w:r>
            <w:r w:rsidRPr="00A73279">
              <w:rPr>
                <w:sz w:val="16"/>
                <w:szCs w:val="16"/>
                <w:lang w:val="en-GB"/>
              </w:rPr>
              <w:t xml:space="preserve"> (0.5</w:t>
            </w:r>
            <w:r>
              <w:rPr>
                <w:sz w:val="16"/>
                <w:szCs w:val="16"/>
                <w:lang w:val="en-GB"/>
              </w:rPr>
              <w:t>0, 1.87</w:t>
            </w:r>
            <w:r w:rsidRPr="00A7327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710" w:type="dxa"/>
            <w:noWrap/>
            <w:vAlign w:val="center"/>
            <w:hideMark/>
          </w:tcPr>
          <w:p w14:paraId="6651DD15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0.9</w:t>
            </w:r>
            <w:r>
              <w:rPr>
                <w:sz w:val="16"/>
                <w:szCs w:val="16"/>
                <w:lang w:val="en-GB"/>
              </w:rPr>
              <w:t>28</w:t>
            </w:r>
          </w:p>
        </w:tc>
        <w:tc>
          <w:tcPr>
            <w:tcW w:w="1482" w:type="dxa"/>
            <w:vAlign w:val="center"/>
          </w:tcPr>
          <w:p w14:paraId="6D9B4C5D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51" w:type="dxa"/>
            <w:vAlign w:val="center"/>
          </w:tcPr>
          <w:p w14:paraId="79CD6E8A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26" w:type="dxa"/>
            <w:vAlign w:val="center"/>
          </w:tcPr>
          <w:p w14:paraId="59168D8E" w14:textId="377796F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N=105</w:t>
            </w:r>
            <w:r w:rsidR="008C6040">
              <w:rPr>
                <w:sz w:val="16"/>
                <w:szCs w:val="16"/>
                <w:lang w:val="en-GB"/>
              </w:rPr>
              <w:t>6</w:t>
            </w:r>
            <w:r w:rsidRPr="00A73279">
              <w:rPr>
                <w:sz w:val="16"/>
                <w:szCs w:val="16"/>
                <w:lang w:val="en-GB"/>
              </w:rPr>
              <w:t>,</w:t>
            </w:r>
          </w:p>
          <w:p w14:paraId="5141704E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GP=153</w:t>
            </w:r>
          </w:p>
        </w:tc>
        <w:tc>
          <w:tcPr>
            <w:tcW w:w="1560" w:type="dxa"/>
            <w:vAlign w:val="center"/>
          </w:tcPr>
          <w:p w14:paraId="567E3381" w14:textId="6CA4ABE7" w:rsidR="00905265" w:rsidRPr="00A73279" w:rsidRDefault="00905265" w:rsidP="008C6040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0.9</w:t>
            </w:r>
            <w:r w:rsidR="008C6040">
              <w:rPr>
                <w:sz w:val="16"/>
                <w:szCs w:val="16"/>
                <w:lang w:val="en-GB"/>
              </w:rPr>
              <w:t>3</w:t>
            </w:r>
            <w:r w:rsidRPr="00A73279">
              <w:rPr>
                <w:sz w:val="16"/>
                <w:szCs w:val="16"/>
                <w:lang w:val="en-GB"/>
              </w:rPr>
              <w:t xml:space="preserve"> (0.48, 1.</w:t>
            </w:r>
            <w:r w:rsidR="008C6040">
              <w:rPr>
                <w:sz w:val="16"/>
                <w:szCs w:val="16"/>
                <w:lang w:val="en-GB"/>
              </w:rPr>
              <w:t>81</w:t>
            </w:r>
            <w:r w:rsidRPr="00A7327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710" w:type="dxa"/>
            <w:vAlign w:val="center"/>
          </w:tcPr>
          <w:p w14:paraId="428ACD88" w14:textId="7E1C6575" w:rsidR="00905265" w:rsidRPr="00A73279" w:rsidRDefault="00905265" w:rsidP="008C6040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0.8</w:t>
            </w:r>
            <w:r w:rsidR="008C6040">
              <w:rPr>
                <w:sz w:val="16"/>
                <w:szCs w:val="16"/>
                <w:lang w:val="en-GB"/>
              </w:rPr>
              <w:t>2</w:t>
            </w:r>
            <w:r w:rsidRPr="00A73279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559" w:type="dxa"/>
            <w:vAlign w:val="center"/>
          </w:tcPr>
          <w:p w14:paraId="61FBA2EF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0DA6A470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905265" w:rsidRPr="00A73279" w14:paraId="4D62718F" w14:textId="77777777" w:rsidTr="00905265">
        <w:trPr>
          <w:trHeight w:val="255"/>
        </w:trPr>
        <w:tc>
          <w:tcPr>
            <w:tcW w:w="2406" w:type="dxa"/>
            <w:noWrap/>
            <w:vAlign w:val="center"/>
            <w:hideMark/>
          </w:tcPr>
          <w:p w14:paraId="6EF999FD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Age</w:t>
            </w:r>
          </w:p>
        </w:tc>
        <w:tc>
          <w:tcPr>
            <w:tcW w:w="826" w:type="dxa"/>
            <w:vAlign w:val="center"/>
          </w:tcPr>
          <w:p w14:paraId="789578E4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N=1239,</w:t>
            </w:r>
          </w:p>
          <w:p w14:paraId="194BB7F2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GP=155</w:t>
            </w:r>
          </w:p>
        </w:tc>
        <w:tc>
          <w:tcPr>
            <w:tcW w:w="1417" w:type="dxa"/>
            <w:noWrap/>
            <w:vAlign w:val="center"/>
            <w:hideMark/>
          </w:tcPr>
          <w:p w14:paraId="08DC6ECC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1.03 (0.99, 1.07)</w:t>
            </w:r>
          </w:p>
        </w:tc>
        <w:tc>
          <w:tcPr>
            <w:tcW w:w="710" w:type="dxa"/>
            <w:noWrap/>
            <w:vAlign w:val="center"/>
            <w:hideMark/>
          </w:tcPr>
          <w:p w14:paraId="0B933E36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100</w:t>
            </w:r>
          </w:p>
        </w:tc>
        <w:tc>
          <w:tcPr>
            <w:tcW w:w="1482" w:type="dxa"/>
            <w:vAlign w:val="center"/>
          </w:tcPr>
          <w:p w14:paraId="2AC656A4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1.03 (</w:t>
            </w:r>
            <w:r>
              <w:rPr>
                <w:sz w:val="16"/>
                <w:szCs w:val="16"/>
                <w:lang w:val="en-GB"/>
              </w:rPr>
              <w:t>1</w:t>
            </w:r>
            <w:r w:rsidRPr="00A73279">
              <w:rPr>
                <w:sz w:val="16"/>
                <w:szCs w:val="16"/>
                <w:lang w:val="en-GB"/>
              </w:rPr>
              <w:t>.</w:t>
            </w:r>
            <w:r>
              <w:rPr>
                <w:sz w:val="16"/>
                <w:szCs w:val="16"/>
                <w:lang w:val="en-GB"/>
              </w:rPr>
              <w:t>00</w:t>
            </w:r>
            <w:r w:rsidRPr="00A73279">
              <w:rPr>
                <w:sz w:val="16"/>
                <w:szCs w:val="16"/>
                <w:lang w:val="en-GB"/>
              </w:rPr>
              <w:t>, 1.07)</w:t>
            </w:r>
          </w:p>
        </w:tc>
        <w:tc>
          <w:tcPr>
            <w:tcW w:w="951" w:type="dxa"/>
            <w:vAlign w:val="center"/>
          </w:tcPr>
          <w:p w14:paraId="15F68DD3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0.0</w:t>
            </w:r>
            <w:r>
              <w:rPr>
                <w:sz w:val="16"/>
                <w:szCs w:val="16"/>
                <w:lang w:val="en-GB"/>
              </w:rPr>
              <w:t>8</w:t>
            </w:r>
            <w:r w:rsidRPr="00A73279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826" w:type="dxa"/>
            <w:vAlign w:val="center"/>
          </w:tcPr>
          <w:p w14:paraId="2EAB8CA1" w14:textId="4503C943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N=100</w:t>
            </w:r>
            <w:r w:rsidR="008C6040">
              <w:rPr>
                <w:sz w:val="16"/>
                <w:szCs w:val="16"/>
                <w:lang w:val="en-GB"/>
              </w:rPr>
              <w:t>9</w:t>
            </w:r>
            <w:r w:rsidRPr="00A73279">
              <w:rPr>
                <w:sz w:val="16"/>
                <w:szCs w:val="16"/>
                <w:lang w:val="en-GB"/>
              </w:rPr>
              <w:t>,</w:t>
            </w:r>
          </w:p>
          <w:p w14:paraId="063EC014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GP=147</w:t>
            </w:r>
          </w:p>
        </w:tc>
        <w:tc>
          <w:tcPr>
            <w:tcW w:w="1560" w:type="dxa"/>
            <w:vAlign w:val="center"/>
          </w:tcPr>
          <w:p w14:paraId="305B6C99" w14:textId="77777777" w:rsidR="00905265" w:rsidRPr="00A73279" w:rsidRDefault="00905265" w:rsidP="0090526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73279">
              <w:rPr>
                <w:b/>
                <w:sz w:val="16"/>
                <w:szCs w:val="16"/>
                <w:lang w:val="en-GB"/>
              </w:rPr>
              <w:t>1.04 (1, 1.08)</w:t>
            </w:r>
          </w:p>
        </w:tc>
        <w:tc>
          <w:tcPr>
            <w:tcW w:w="710" w:type="dxa"/>
            <w:vAlign w:val="center"/>
          </w:tcPr>
          <w:p w14:paraId="3E61FF4D" w14:textId="4FD36E89" w:rsidR="00905265" w:rsidRPr="00A73279" w:rsidRDefault="00905265" w:rsidP="008C6040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73279">
              <w:rPr>
                <w:b/>
                <w:sz w:val="16"/>
                <w:szCs w:val="16"/>
                <w:lang w:val="en-GB"/>
              </w:rPr>
              <w:t>0.03</w:t>
            </w:r>
            <w:r w:rsidR="008C6040">
              <w:rPr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1559" w:type="dxa"/>
            <w:vAlign w:val="center"/>
          </w:tcPr>
          <w:p w14:paraId="508BFF05" w14:textId="77777777" w:rsidR="00905265" w:rsidRPr="00DA2B0C" w:rsidRDefault="00905265" w:rsidP="0090526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DA2B0C">
              <w:rPr>
                <w:b/>
                <w:sz w:val="16"/>
                <w:szCs w:val="16"/>
                <w:lang w:val="en-GB"/>
              </w:rPr>
              <w:t>1.04 (1.00, 1.08)</w:t>
            </w:r>
          </w:p>
        </w:tc>
        <w:tc>
          <w:tcPr>
            <w:tcW w:w="708" w:type="dxa"/>
            <w:vAlign w:val="center"/>
          </w:tcPr>
          <w:p w14:paraId="25C338B0" w14:textId="56AA8E2A" w:rsidR="00905265" w:rsidRPr="00DA2B0C" w:rsidRDefault="00F076FA" w:rsidP="00905265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036</w:t>
            </w:r>
          </w:p>
        </w:tc>
      </w:tr>
      <w:tr w:rsidR="00905265" w:rsidRPr="00A73279" w14:paraId="7D2242D6" w14:textId="77777777" w:rsidTr="00905265">
        <w:trPr>
          <w:trHeight w:val="255"/>
        </w:trPr>
        <w:tc>
          <w:tcPr>
            <w:tcW w:w="2406" w:type="dxa"/>
            <w:noWrap/>
            <w:vAlign w:val="center"/>
            <w:hideMark/>
          </w:tcPr>
          <w:p w14:paraId="54AB4893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Years of GP experience in practice</w:t>
            </w:r>
          </w:p>
        </w:tc>
        <w:tc>
          <w:tcPr>
            <w:tcW w:w="826" w:type="dxa"/>
            <w:vAlign w:val="center"/>
          </w:tcPr>
          <w:p w14:paraId="4A0C1022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N=1196,</w:t>
            </w:r>
          </w:p>
          <w:p w14:paraId="4BD3D54C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GP=150</w:t>
            </w:r>
          </w:p>
        </w:tc>
        <w:tc>
          <w:tcPr>
            <w:tcW w:w="1417" w:type="dxa"/>
            <w:noWrap/>
            <w:vAlign w:val="center"/>
            <w:hideMark/>
          </w:tcPr>
          <w:p w14:paraId="18AAA27F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1.01 (0.98, 1.04)</w:t>
            </w:r>
          </w:p>
        </w:tc>
        <w:tc>
          <w:tcPr>
            <w:tcW w:w="710" w:type="dxa"/>
            <w:noWrap/>
            <w:vAlign w:val="center"/>
            <w:hideMark/>
          </w:tcPr>
          <w:p w14:paraId="6528AC77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0.5</w:t>
            </w:r>
            <w:r>
              <w:rPr>
                <w:sz w:val="16"/>
                <w:szCs w:val="16"/>
                <w:lang w:val="en-GB"/>
              </w:rPr>
              <w:t>32</w:t>
            </w:r>
          </w:p>
        </w:tc>
        <w:tc>
          <w:tcPr>
            <w:tcW w:w="1482" w:type="dxa"/>
            <w:vAlign w:val="center"/>
          </w:tcPr>
          <w:p w14:paraId="646D3243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51" w:type="dxa"/>
            <w:vAlign w:val="center"/>
          </w:tcPr>
          <w:p w14:paraId="4C2E16CC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26" w:type="dxa"/>
            <w:vAlign w:val="center"/>
          </w:tcPr>
          <w:p w14:paraId="1F2D5D83" w14:textId="4AB71A1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N=96</w:t>
            </w:r>
            <w:r w:rsidR="008C6040">
              <w:rPr>
                <w:sz w:val="16"/>
                <w:szCs w:val="16"/>
                <w:lang w:val="en-GB"/>
              </w:rPr>
              <w:t>8</w:t>
            </w:r>
            <w:r w:rsidRPr="00A73279">
              <w:rPr>
                <w:sz w:val="16"/>
                <w:szCs w:val="16"/>
                <w:lang w:val="en-GB"/>
              </w:rPr>
              <w:t>,</w:t>
            </w:r>
          </w:p>
          <w:p w14:paraId="2A69366B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GP=142</w:t>
            </w:r>
          </w:p>
        </w:tc>
        <w:tc>
          <w:tcPr>
            <w:tcW w:w="1560" w:type="dxa"/>
            <w:vAlign w:val="center"/>
          </w:tcPr>
          <w:p w14:paraId="215979D2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1.02 (0.98, 1.05)</w:t>
            </w:r>
          </w:p>
        </w:tc>
        <w:tc>
          <w:tcPr>
            <w:tcW w:w="710" w:type="dxa"/>
            <w:vAlign w:val="center"/>
          </w:tcPr>
          <w:p w14:paraId="00A323B1" w14:textId="18BEDB87" w:rsidR="00905265" w:rsidRPr="00A73279" w:rsidRDefault="00905265" w:rsidP="008C6040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0.3</w:t>
            </w:r>
            <w:r w:rsidR="008C6040">
              <w:rPr>
                <w:sz w:val="16"/>
                <w:szCs w:val="16"/>
                <w:lang w:val="en-GB"/>
              </w:rPr>
              <w:t>1</w:t>
            </w:r>
            <w:r w:rsidRPr="00A73279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559" w:type="dxa"/>
            <w:vAlign w:val="center"/>
          </w:tcPr>
          <w:p w14:paraId="0D9CEBD6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58101C80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905265" w:rsidRPr="00A73279" w14:paraId="72A6A4DA" w14:textId="77777777" w:rsidTr="00905265">
        <w:trPr>
          <w:trHeight w:val="255"/>
        </w:trPr>
        <w:tc>
          <w:tcPr>
            <w:tcW w:w="2406" w:type="dxa"/>
            <w:noWrap/>
            <w:vAlign w:val="center"/>
            <w:hideMark/>
          </w:tcPr>
          <w:p w14:paraId="266AF64B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Practice type (ref = Single)</w:t>
            </w:r>
          </w:p>
          <w:p w14:paraId="70775A1C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Double</w:t>
            </w:r>
          </w:p>
          <w:p w14:paraId="2DC8CD39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Group</w:t>
            </w:r>
          </w:p>
        </w:tc>
        <w:tc>
          <w:tcPr>
            <w:tcW w:w="826" w:type="dxa"/>
            <w:vAlign w:val="center"/>
          </w:tcPr>
          <w:p w14:paraId="0B75D0A9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N=1276,</w:t>
            </w:r>
          </w:p>
          <w:p w14:paraId="41D2ABC7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GP=159</w:t>
            </w:r>
          </w:p>
        </w:tc>
        <w:tc>
          <w:tcPr>
            <w:tcW w:w="1417" w:type="dxa"/>
            <w:noWrap/>
            <w:vAlign w:val="center"/>
            <w:hideMark/>
          </w:tcPr>
          <w:p w14:paraId="4A14B69A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17AE0C76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1.07 (0.4</w:t>
            </w:r>
            <w:r>
              <w:rPr>
                <w:sz w:val="16"/>
                <w:szCs w:val="16"/>
                <w:lang w:val="en-GB"/>
              </w:rPr>
              <w:t>6</w:t>
            </w:r>
            <w:r w:rsidRPr="00A73279">
              <w:rPr>
                <w:sz w:val="16"/>
                <w:szCs w:val="16"/>
                <w:lang w:val="en-GB"/>
              </w:rPr>
              <w:t>, 2.</w:t>
            </w:r>
            <w:r>
              <w:rPr>
                <w:sz w:val="16"/>
                <w:szCs w:val="16"/>
                <w:lang w:val="en-GB"/>
              </w:rPr>
              <w:t>47</w:t>
            </w:r>
            <w:r w:rsidRPr="00A73279">
              <w:rPr>
                <w:sz w:val="16"/>
                <w:szCs w:val="16"/>
                <w:lang w:val="en-GB"/>
              </w:rPr>
              <w:t>)</w:t>
            </w:r>
          </w:p>
          <w:p w14:paraId="0B20CE88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0.8</w:t>
            </w:r>
            <w:r>
              <w:rPr>
                <w:sz w:val="16"/>
                <w:szCs w:val="16"/>
                <w:lang w:val="en-GB"/>
              </w:rPr>
              <w:t>8</w:t>
            </w:r>
            <w:r w:rsidRPr="00A73279">
              <w:rPr>
                <w:sz w:val="16"/>
                <w:szCs w:val="16"/>
                <w:lang w:val="en-GB"/>
              </w:rPr>
              <w:t xml:space="preserve"> (0.4</w:t>
            </w:r>
            <w:r>
              <w:rPr>
                <w:sz w:val="16"/>
                <w:szCs w:val="16"/>
                <w:lang w:val="en-GB"/>
              </w:rPr>
              <w:t>2</w:t>
            </w:r>
            <w:r w:rsidRPr="00A73279">
              <w:rPr>
                <w:sz w:val="16"/>
                <w:szCs w:val="16"/>
                <w:lang w:val="en-GB"/>
              </w:rPr>
              <w:t>, 1.84)</w:t>
            </w:r>
          </w:p>
        </w:tc>
        <w:tc>
          <w:tcPr>
            <w:tcW w:w="710" w:type="dxa"/>
            <w:noWrap/>
            <w:vAlign w:val="center"/>
            <w:hideMark/>
          </w:tcPr>
          <w:p w14:paraId="049FEBB6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0622505B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0.8</w:t>
            </w:r>
            <w:r>
              <w:rPr>
                <w:sz w:val="16"/>
                <w:szCs w:val="16"/>
                <w:lang w:val="en-GB"/>
              </w:rPr>
              <w:t>76</w:t>
            </w:r>
          </w:p>
          <w:p w14:paraId="6D715F1D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737</w:t>
            </w:r>
          </w:p>
        </w:tc>
        <w:tc>
          <w:tcPr>
            <w:tcW w:w="1482" w:type="dxa"/>
            <w:vAlign w:val="center"/>
          </w:tcPr>
          <w:p w14:paraId="315AD43F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51" w:type="dxa"/>
            <w:vAlign w:val="center"/>
          </w:tcPr>
          <w:p w14:paraId="048D4058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26" w:type="dxa"/>
            <w:vAlign w:val="center"/>
          </w:tcPr>
          <w:p w14:paraId="39EA2013" w14:textId="3586DF7E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N=103</w:t>
            </w:r>
            <w:r w:rsidR="008C6040">
              <w:rPr>
                <w:sz w:val="16"/>
                <w:szCs w:val="16"/>
                <w:lang w:val="en-GB"/>
              </w:rPr>
              <w:t>8</w:t>
            </w:r>
            <w:r w:rsidRPr="00A73279">
              <w:rPr>
                <w:sz w:val="16"/>
                <w:szCs w:val="16"/>
                <w:lang w:val="en-GB"/>
              </w:rPr>
              <w:t>,</w:t>
            </w:r>
          </w:p>
          <w:p w14:paraId="65DD43E7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GP=151</w:t>
            </w:r>
          </w:p>
        </w:tc>
        <w:tc>
          <w:tcPr>
            <w:tcW w:w="1560" w:type="dxa"/>
            <w:vAlign w:val="center"/>
          </w:tcPr>
          <w:p w14:paraId="7482EE4D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5DFCE3B3" w14:textId="4333A240" w:rsidR="00905265" w:rsidRPr="00A73279" w:rsidRDefault="00905265" w:rsidP="008C6040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0.94 (0.</w:t>
            </w:r>
            <w:r w:rsidR="008C6040">
              <w:rPr>
                <w:sz w:val="16"/>
                <w:szCs w:val="16"/>
                <w:lang w:val="en-GB"/>
              </w:rPr>
              <w:t>40</w:t>
            </w:r>
            <w:r w:rsidRPr="00A73279">
              <w:rPr>
                <w:sz w:val="16"/>
                <w:szCs w:val="16"/>
                <w:lang w:val="en-GB"/>
              </w:rPr>
              <w:t>, 2.2</w:t>
            </w:r>
            <w:r w:rsidR="008C6040">
              <w:rPr>
                <w:sz w:val="16"/>
                <w:szCs w:val="16"/>
                <w:lang w:val="en-GB"/>
              </w:rPr>
              <w:t>0</w:t>
            </w:r>
            <w:r w:rsidRPr="00A73279">
              <w:rPr>
                <w:sz w:val="16"/>
                <w:szCs w:val="16"/>
                <w:lang w:val="en-GB"/>
              </w:rPr>
              <w:t>)</w:t>
            </w:r>
            <w:r w:rsidRPr="00A73279">
              <w:rPr>
                <w:lang w:val="en-GB"/>
              </w:rPr>
              <w:t xml:space="preserve"> </w:t>
            </w:r>
            <w:r w:rsidRPr="00A73279">
              <w:rPr>
                <w:sz w:val="16"/>
                <w:szCs w:val="16"/>
                <w:lang w:val="en-GB"/>
              </w:rPr>
              <w:t>0.7</w:t>
            </w:r>
            <w:r w:rsidR="008C6040">
              <w:rPr>
                <w:sz w:val="16"/>
                <w:szCs w:val="16"/>
                <w:lang w:val="en-GB"/>
              </w:rPr>
              <w:t>8</w:t>
            </w:r>
            <w:r w:rsidRPr="00A73279">
              <w:rPr>
                <w:sz w:val="16"/>
                <w:szCs w:val="16"/>
                <w:lang w:val="en-GB"/>
              </w:rPr>
              <w:t xml:space="preserve"> (0.3</w:t>
            </w:r>
            <w:r w:rsidR="008C6040">
              <w:rPr>
                <w:sz w:val="16"/>
                <w:szCs w:val="16"/>
                <w:lang w:val="en-GB"/>
              </w:rPr>
              <w:t>7</w:t>
            </w:r>
            <w:r w:rsidRPr="00A73279">
              <w:rPr>
                <w:sz w:val="16"/>
                <w:szCs w:val="16"/>
                <w:lang w:val="en-GB"/>
              </w:rPr>
              <w:t>, 1.66)</w:t>
            </w:r>
          </w:p>
        </w:tc>
        <w:tc>
          <w:tcPr>
            <w:tcW w:w="710" w:type="dxa"/>
            <w:vAlign w:val="center"/>
          </w:tcPr>
          <w:p w14:paraId="49B8413D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3CAB9AA0" w14:textId="1E0D833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0.8</w:t>
            </w:r>
            <w:r w:rsidR="008C6040">
              <w:rPr>
                <w:sz w:val="16"/>
                <w:szCs w:val="16"/>
                <w:lang w:val="en-GB"/>
              </w:rPr>
              <w:t>83</w:t>
            </w:r>
          </w:p>
          <w:p w14:paraId="1E57C152" w14:textId="19C3965A" w:rsidR="00905265" w:rsidRPr="00A73279" w:rsidRDefault="00905265" w:rsidP="008C6040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0.</w:t>
            </w:r>
            <w:r w:rsidR="008C6040">
              <w:rPr>
                <w:sz w:val="16"/>
                <w:szCs w:val="16"/>
                <w:lang w:val="en-GB"/>
              </w:rPr>
              <w:t>527</w:t>
            </w:r>
          </w:p>
        </w:tc>
        <w:tc>
          <w:tcPr>
            <w:tcW w:w="1559" w:type="dxa"/>
            <w:vAlign w:val="center"/>
          </w:tcPr>
          <w:p w14:paraId="27A02E6C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4721B196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905265" w:rsidRPr="00A73279" w14:paraId="6747255D" w14:textId="77777777" w:rsidTr="00905265">
        <w:trPr>
          <w:trHeight w:val="255"/>
        </w:trPr>
        <w:tc>
          <w:tcPr>
            <w:tcW w:w="2406" w:type="dxa"/>
            <w:noWrap/>
            <w:vAlign w:val="center"/>
            <w:hideMark/>
          </w:tcPr>
          <w:p w14:paraId="4BDD1C49" w14:textId="4CDBBEC6" w:rsidR="005E4403" w:rsidRDefault="00110956" w:rsidP="0090526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ork-time%</w:t>
            </w:r>
            <w:r w:rsidR="00905265" w:rsidRPr="00A73279">
              <w:rPr>
                <w:sz w:val="16"/>
                <w:szCs w:val="16"/>
                <w:lang w:val="en-GB"/>
              </w:rPr>
              <w:t xml:space="preserve"> </w:t>
            </w:r>
          </w:p>
          <w:p w14:paraId="7E0F2578" w14:textId="3F200E9B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(</w:t>
            </w:r>
            <w:proofErr w:type="gramStart"/>
            <w:r w:rsidRPr="00A73279">
              <w:rPr>
                <w:sz w:val="16"/>
                <w:szCs w:val="16"/>
                <w:lang w:val="en-GB"/>
              </w:rPr>
              <w:t>ref</w:t>
            </w:r>
            <w:proofErr w:type="gramEnd"/>
            <w:r w:rsidRPr="00A73279">
              <w:rPr>
                <w:sz w:val="16"/>
                <w:szCs w:val="16"/>
                <w:lang w:val="en-GB"/>
              </w:rPr>
              <w:t xml:space="preserve"> 30-60%)</w:t>
            </w:r>
          </w:p>
          <w:p w14:paraId="261D6A8D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70-80 %</w:t>
            </w:r>
          </w:p>
          <w:p w14:paraId="518D63BC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85-100 %</w:t>
            </w:r>
          </w:p>
        </w:tc>
        <w:tc>
          <w:tcPr>
            <w:tcW w:w="826" w:type="dxa"/>
            <w:vAlign w:val="center"/>
          </w:tcPr>
          <w:p w14:paraId="38380C33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N=1268,</w:t>
            </w:r>
          </w:p>
          <w:p w14:paraId="5938BF64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GP=158</w:t>
            </w:r>
          </w:p>
        </w:tc>
        <w:tc>
          <w:tcPr>
            <w:tcW w:w="1417" w:type="dxa"/>
            <w:vAlign w:val="center"/>
            <w:hideMark/>
          </w:tcPr>
          <w:p w14:paraId="71134860" w14:textId="7C92FD66" w:rsidR="00905265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2E102CF0" w14:textId="77777777" w:rsidR="005E4403" w:rsidRPr="00A73279" w:rsidRDefault="005E4403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0BCC7E0B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0.9</w:t>
            </w:r>
            <w:r>
              <w:rPr>
                <w:sz w:val="16"/>
                <w:szCs w:val="16"/>
                <w:lang w:val="en-GB"/>
              </w:rPr>
              <w:t>5</w:t>
            </w:r>
            <w:r w:rsidRPr="00A73279">
              <w:rPr>
                <w:sz w:val="16"/>
                <w:szCs w:val="16"/>
                <w:lang w:val="en-GB"/>
              </w:rPr>
              <w:t xml:space="preserve"> (0.40, 2.</w:t>
            </w:r>
            <w:r>
              <w:rPr>
                <w:sz w:val="16"/>
                <w:szCs w:val="16"/>
                <w:lang w:val="en-GB"/>
              </w:rPr>
              <w:t>26</w:t>
            </w:r>
            <w:r w:rsidRPr="00A73279">
              <w:rPr>
                <w:sz w:val="16"/>
                <w:szCs w:val="16"/>
                <w:lang w:val="en-GB"/>
              </w:rPr>
              <w:t>)</w:t>
            </w:r>
          </w:p>
          <w:p w14:paraId="3F0C2684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84</w:t>
            </w:r>
            <w:r w:rsidRPr="00A73279">
              <w:rPr>
                <w:sz w:val="16"/>
                <w:szCs w:val="16"/>
                <w:lang w:val="en-GB"/>
              </w:rPr>
              <w:t xml:space="preserve"> (0.4</w:t>
            </w:r>
            <w:r>
              <w:rPr>
                <w:sz w:val="16"/>
                <w:szCs w:val="16"/>
                <w:lang w:val="en-GB"/>
              </w:rPr>
              <w:t>0</w:t>
            </w:r>
            <w:r w:rsidRPr="00A73279">
              <w:rPr>
                <w:sz w:val="16"/>
                <w:szCs w:val="16"/>
                <w:lang w:val="en-GB"/>
              </w:rPr>
              <w:t>, 1.</w:t>
            </w:r>
            <w:r>
              <w:rPr>
                <w:sz w:val="16"/>
                <w:szCs w:val="16"/>
                <w:lang w:val="en-GB"/>
              </w:rPr>
              <w:t>75</w:t>
            </w:r>
            <w:r w:rsidRPr="00A7327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710" w:type="dxa"/>
            <w:noWrap/>
            <w:vAlign w:val="center"/>
            <w:hideMark/>
          </w:tcPr>
          <w:p w14:paraId="502E6A79" w14:textId="3D98C8D5" w:rsidR="00905265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295D5E75" w14:textId="77777777" w:rsidR="005E4403" w:rsidRPr="00A73279" w:rsidRDefault="005E4403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1FB7799A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0.9</w:t>
            </w:r>
            <w:r>
              <w:rPr>
                <w:sz w:val="16"/>
                <w:szCs w:val="16"/>
                <w:lang w:val="en-GB"/>
              </w:rPr>
              <w:t>10</w:t>
            </w:r>
          </w:p>
          <w:p w14:paraId="5CC0D406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634</w:t>
            </w:r>
          </w:p>
        </w:tc>
        <w:tc>
          <w:tcPr>
            <w:tcW w:w="1482" w:type="dxa"/>
            <w:vAlign w:val="center"/>
          </w:tcPr>
          <w:p w14:paraId="6C92C42B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51" w:type="dxa"/>
            <w:vAlign w:val="center"/>
          </w:tcPr>
          <w:p w14:paraId="557C853B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26" w:type="dxa"/>
            <w:vAlign w:val="center"/>
          </w:tcPr>
          <w:p w14:paraId="250FF995" w14:textId="53F35A59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N=10</w:t>
            </w:r>
            <w:r w:rsidR="008C6040">
              <w:rPr>
                <w:sz w:val="16"/>
                <w:szCs w:val="16"/>
                <w:lang w:val="en-GB"/>
              </w:rPr>
              <w:t>32</w:t>
            </w:r>
            <w:r w:rsidRPr="00A73279">
              <w:rPr>
                <w:sz w:val="16"/>
                <w:szCs w:val="16"/>
                <w:lang w:val="en-GB"/>
              </w:rPr>
              <w:t>,</w:t>
            </w:r>
          </w:p>
          <w:p w14:paraId="70E6981A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GP=150</w:t>
            </w:r>
          </w:p>
        </w:tc>
        <w:tc>
          <w:tcPr>
            <w:tcW w:w="1560" w:type="dxa"/>
            <w:vAlign w:val="center"/>
          </w:tcPr>
          <w:p w14:paraId="59660884" w14:textId="7DFD887D" w:rsidR="00905265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026A2963" w14:textId="77777777" w:rsidR="005E4403" w:rsidRPr="00A73279" w:rsidRDefault="005E4403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3A619F86" w14:textId="6292870A" w:rsidR="00905265" w:rsidRPr="00A73279" w:rsidRDefault="00905265" w:rsidP="008C6040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0.9</w:t>
            </w:r>
            <w:r w:rsidR="008C6040">
              <w:rPr>
                <w:sz w:val="16"/>
                <w:szCs w:val="16"/>
                <w:lang w:val="en-GB"/>
              </w:rPr>
              <w:t>3</w:t>
            </w:r>
            <w:r w:rsidRPr="00A73279">
              <w:rPr>
                <w:sz w:val="16"/>
                <w:szCs w:val="16"/>
                <w:lang w:val="en-GB"/>
              </w:rPr>
              <w:t xml:space="preserve"> (0.38, 2.</w:t>
            </w:r>
            <w:r w:rsidR="008C6040">
              <w:rPr>
                <w:sz w:val="16"/>
                <w:szCs w:val="16"/>
                <w:lang w:val="en-GB"/>
              </w:rPr>
              <w:t>24</w:t>
            </w:r>
            <w:r w:rsidRPr="00A73279">
              <w:rPr>
                <w:sz w:val="16"/>
                <w:szCs w:val="16"/>
                <w:lang w:val="en-GB"/>
              </w:rPr>
              <w:t>)</w:t>
            </w:r>
            <w:r w:rsidRPr="00A73279">
              <w:rPr>
                <w:lang w:val="en-GB"/>
              </w:rPr>
              <w:t xml:space="preserve"> </w:t>
            </w:r>
            <w:r w:rsidR="008C6040">
              <w:rPr>
                <w:sz w:val="16"/>
                <w:szCs w:val="16"/>
                <w:lang w:val="en-GB"/>
              </w:rPr>
              <w:t>0</w:t>
            </w:r>
            <w:r w:rsidRPr="00A73279">
              <w:rPr>
                <w:sz w:val="16"/>
                <w:szCs w:val="16"/>
                <w:lang w:val="en-GB"/>
              </w:rPr>
              <w:t>.</w:t>
            </w:r>
            <w:r w:rsidR="008C6040">
              <w:rPr>
                <w:sz w:val="16"/>
                <w:szCs w:val="16"/>
                <w:lang w:val="en-GB"/>
              </w:rPr>
              <w:t>96</w:t>
            </w:r>
            <w:r w:rsidRPr="00A73279">
              <w:rPr>
                <w:sz w:val="16"/>
                <w:szCs w:val="16"/>
                <w:lang w:val="en-GB"/>
              </w:rPr>
              <w:t xml:space="preserve"> (0.4</w:t>
            </w:r>
            <w:r w:rsidR="008C6040">
              <w:rPr>
                <w:sz w:val="16"/>
                <w:szCs w:val="16"/>
                <w:lang w:val="en-GB"/>
              </w:rPr>
              <w:t>5</w:t>
            </w:r>
            <w:r w:rsidRPr="00A73279">
              <w:rPr>
                <w:sz w:val="16"/>
                <w:szCs w:val="16"/>
                <w:lang w:val="en-GB"/>
              </w:rPr>
              <w:t>, 2.</w:t>
            </w:r>
            <w:r w:rsidR="008C6040">
              <w:rPr>
                <w:sz w:val="16"/>
                <w:szCs w:val="16"/>
                <w:lang w:val="en-GB"/>
              </w:rPr>
              <w:t>03</w:t>
            </w:r>
            <w:r w:rsidRPr="00A7327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710" w:type="dxa"/>
            <w:vAlign w:val="center"/>
          </w:tcPr>
          <w:p w14:paraId="4E319CEA" w14:textId="3DC265C0" w:rsidR="00905265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65C645BA" w14:textId="77777777" w:rsidR="005E4403" w:rsidRPr="00A73279" w:rsidRDefault="005E4403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605D908D" w14:textId="38E1134F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0.</w:t>
            </w:r>
            <w:r w:rsidR="008C6040">
              <w:rPr>
                <w:sz w:val="16"/>
                <w:szCs w:val="16"/>
                <w:lang w:val="en-GB"/>
              </w:rPr>
              <w:t>865</w:t>
            </w:r>
          </w:p>
          <w:p w14:paraId="007F5F5F" w14:textId="1C436E77" w:rsidR="00905265" w:rsidRPr="00A73279" w:rsidRDefault="00905265" w:rsidP="008C6040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0.9</w:t>
            </w:r>
            <w:r w:rsidR="008C6040">
              <w:rPr>
                <w:sz w:val="16"/>
                <w:szCs w:val="16"/>
                <w:lang w:val="en-GB"/>
              </w:rPr>
              <w:t>0</w:t>
            </w:r>
            <w:r w:rsidRPr="00A73279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center"/>
          </w:tcPr>
          <w:p w14:paraId="317A7370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41AB64CF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905265" w:rsidRPr="00A73279" w14:paraId="69455745" w14:textId="77777777" w:rsidTr="00905265">
        <w:trPr>
          <w:trHeight w:val="255"/>
        </w:trPr>
        <w:tc>
          <w:tcPr>
            <w:tcW w:w="2406" w:type="dxa"/>
            <w:noWrap/>
            <w:vAlign w:val="center"/>
            <w:hideMark/>
          </w:tcPr>
          <w:p w14:paraId="2F713FF2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Affiliated to a medical network</w:t>
            </w:r>
          </w:p>
        </w:tc>
        <w:tc>
          <w:tcPr>
            <w:tcW w:w="826" w:type="dxa"/>
            <w:vAlign w:val="center"/>
          </w:tcPr>
          <w:p w14:paraId="26AEF49E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N=1276,</w:t>
            </w:r>
          </w:p>
          <w:p w14:paraId="20EB12BD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GP=159</w:t>
            </w:r>
          </w:p>
        </w:tc>
        <w:tc>
          <w:tcPr>
            <w:tcW w:w="1417" w:type="dxa"/>
            <w:noWrap/>
            <w:vAlign w:val="center"/>
            <w:hideMark/>
          </w:tcPr>
          <w:p w14:paraId="753A9F1E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0.5</w:t>
            </w:r>
            <w:r>
              <w:rPr>
                <w:sz w:val="16"/>
                <w:szCs w:val="16"/>
                <w:lang w:val="en-GB"/>
              </w:rPr>
              <w:t>9</w:t>
            </w:r>
            <w:r w:rsidRPr="00A73279">
              <w:rPr>
                <w:sz w:val="16"/>
                <w:szCs w:val="16"/>
                <w:lang w:val="en-GB"/>
              </w:rPr>
              <w:t xml:space="preserve"> (0.</w:t>
            </w:r>
            <w:r>
              <w:rPr>
                <w:sz w:val="16"/>
                <w:szCs w:val="16"/>
                <w:lang w:val="en-GB"/>
              </w:rPr>
              <w:t>32, 1.11</w:t>
            </w:r>
            <w:r w:rsidRPr="00A7327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710" w:type="dxa"/>
            <w:noWrap/>
            <w:vAlign w:val="center"/>
            <w:hideMark/>
          </w:tcPr>
          <w:p w14:paraId="64F74685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02</w:t>
            </w:r>
          </w:p>
        </w:tc>
        <w:tc>
          <w:tcPr>
            <w:tcW w:w="1482" w:type="dxa"/>
            <w:vAlign w:val="center"/>
          </w:tcPr>
          <w:p w14:paraId="7D5949A2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51" w:type="dxa"/>
            <w:vAlign w:val="center"/>
          </w:tcPr>
          <w:p w14:paraId="656ACC94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26" w:type="dxa"/>
            <w:vAlign w:val="center"/>
          </w:tcPr>
          <w:p w14:paraId="4D372600" w14:textId="121D6DEF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N=103</w:t>
            </w:r>
            <w:r w:rsidR="008C6040">
              <w:rPr>
                <w:sz w:val="16"/>
                <w:szCs w:val="16"/>
                <w:lang w:val="en-GB"/>
              </w:rPr>
              <w:t>8</w:t>
            </w:r>
            <w:r w:rsidRPr="00A73279">
              <w:rPr>
                <w:sz w:val="16"/>
                <w:szCs w:val="16"/>
                <w:lang w:val="en-GB"/>
              </w:rPr>
              <w:t>,</w:t>
            </w:r>
          </w:p>
          <w:p w14:paraId="57B9BED7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GP=151</w:t>
            </w:r>
          </w:p>
        </w:tc>
        <w:tc>
          <w:tcPr>
            <w:tcW w:w="1560" w:type="dxa"/>
            <w:vAlign w:val="center"/>
          </w:tcPr>
          <w:p w14:paraId="0BDB2D14" w14:textId="6688F0D0" w:rsidR="00905265" w:rsidRPr="00A73279" w:rsidRDefault="00905265" w:rsidP="008C6040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0.5</w:t>
            </w:r>
            <w:r w:rsidR="008C6040">
              <w:rPr>
                <w:sz w:val="16"/>
                <w:szCs w:val="16"/>
                <w:lang w:val="en-GB"/>
              </w:rPr>
              <w:t>7</w:t>
            </w:r>
            <w:r w:rsidRPr="00A73279">
              <w:rPr>
                <w:sz w:val="16"/>
                <w:szCs w:val="16"/>
                <w:lang w:val="en-GB"/>
              </w:rPr>
              <w:t xml:space="preserve"> (0.</w:t>
            </w:r>
            <w:r w:rsidR="008C6040">
              <w:rPr>
                <w:sz w:val="16"/>
                <w:szCs w:val="16"/>
                <w:lang w:val="en-GB"/>
              </w:rPr>
              <w:t>30</w:t>
            </w:r>
            <w:r w:rsidRPr="00A73279">
              <w:rPr>
                <w:sz w:val="16"/>
                <w:szCs w:val="16"/>
                <w:lang w:val="en-GB"/>
              </w:rPr>
              <w:t>, 1.0</w:t>
            </w:r>
            <w:r w:rsidR="008C6040">
              <w:rPr>
                <w:sz w:val="16"/>
                <w:szCs w:val="16"/>
                <w:lang w:val="en-GB"/>
              </w:rPr>
              <w:t>7</w:t>
            </w:r>
            <w:r w:rsidRPr="00A7327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710" w:type="dxa"/>
            <w:vAlign w:val="center"/>
          </w:tcPr>
          <w:p w14:paraId="725D0C1D" w14:textId="6283E770" w:rsidR="00905265" w:rsidRPr="00A73279" w:rsidRDefault="00905265" w:rsidP="008C6040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0.0</w:t>
            </w:r>
            <w:r w:rsidR="008C6040">
              <w:rPr>
                <w:sz w:val="16"/>
                <w:szCs w:val="16"/>
                <w:lang w:val="en-GB"/>
              </w:rPr>
              <w:t>82</w:t>
            </w:r>
          </w:p>
        </w:tc>
        <w:tc>
          <w:tcPr>
            <w:tcW w:w="1559" w:type="dxa"/>
            <w:vAlign w:val="center"/>
          </w:tcPr>
          <w:p w14:paraId="76A6A90C" w14:textId="22669EE6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72B01C94" w14:textId="37C1D71F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905265" w:rsidRPr="00C955CD" w14:paraId="0A43D23C" w14:textId="77777777" w:rsidTr="00905265">
        <w:trPr>
          <w:trHeight w:val="270"/>
        </w:trPr>
        <w:tc>
          <w:tcPr>
            <w:tcW w:w="2406" w:type="dxa"/>
            <w:noWrap/>
            <w:vAlign w:val="center"/>
          </w:tcPr>
          <w:p w14:paraId="2431D580" w14:textId="77777777" w:rsidR="00905265" w:rsidRDefault="00905265" w:rsidP="0090526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de-CH"/>
              </w:rPr>
              <w:t>Language of GP (ref=German)</w:t>
            </w:r>
          </w:p>
          <w:p w14:paraId="26D84467" w14:textId="77777777" w:rsidR="00905265" w:rsidRPr="00A73279" w:rsidRDefault="00905265" w:rsidP="0090526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de-CH"/>
              </w:rPr>
              <w:t>Latin</w:t>
            </w:r>
          </w:p>
        </w:tc>
        <w:tc>
          <w:tcPr>
            <w:tcW w:w="826" w:type="dxa"/>
            <w:vAlign w:val="center"/>
          </w:tcPr>
          <w:p w14:paraId="51C4E009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=1295, GP=161</w:t>
            </w:r>
          </w:p>
        </w:tc>
        <w:tc>
          <w:tcPr>
            <w:tcW w:w="1417" w:type="dxa"/>
            <w:noWrap/>
            <w:vAlign w:val="center"/>
          </w:tcPr>
          <w:p w14:paraId="08D39117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2 (0.24, 1.61)</w:t>
            </w:r>
          </w:p>
        </w:tc>
        <w:tc>
          <w:tcPr>
            <w:tcW w:w="710" w:type="dxa"/>
            <w:noWrap/>
            <w:vAlign w:val="center"/>
          </w:tcPr>
          <w:p w14:paraId="3771CE56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28</w:t>
            </w:r>
          </w:p>
        </w:tc>
        <w:tc>
          <w:tcPr>
            <w:tcW w:w="1482" w:type="dxa"/>
            <w:vAlign w:val="center"/>
          </w:tcPr>
          <w:p w14:paraId="24058ED0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51" w:type="dxa"/>
            <w:vAlign w:val="center"/>
          </w:tcPr>
          <w:p w14:paraId="044485AD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26" w:type="dxa"/>
            <w:vAlign w:val="center"/>
          </w:tcPr>
          <w:p w14:paraId="53C8F598" w14:textId="748DA885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N=105</w:t>
            </w:r>
            <w:r w:rsidR="008C6040">
              <w:rPr>
                <w:sz w:val="16"/>
                <w:szCs w:val="16"/>
                <w:lang w:val="en-GB"/>
              </w:rPr>
              <w:t>6</w:t>
            </w:r>
            <w:r w:rsidRPr="00A73279">
              <w:rPr>
                <w:sz w:val="16"/>
                <w:szCs w:val="16"/>
                <w:lang w:val="en-GB"/>
              </w:rPr>
              <w:t>,</w:t>
            </w:r>
          </w:p>
          <w:p w14:paraId="5F82A773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GP=153</w:t>
            </w:r>
          </w:p>
        </w:tc>
        <w:tc>
          <w:tcPr>
            <w:tcW w:w="1560" w:type="dxa"/>
            <w:vAlign w:val="center"/>
          </w:tcPr>
          <w:p w14:paraId="325EE1D0" w14:textId="64D4FB57" w:rsidR="00905265" w:rsidRPr="00917040" w:rsidRDefault="00905265" w:rsidP="008C6040">
            <w:pPr>
              <w:jc w:val="center"/>
              <w:rPr>
                <w:sz w:val="16"/>
                <w:szCs w:val="16"/>
                <w:lang w:val="en-GB"/>
              </w:rPr>
            </w:pPr>
            <w:r w:rsidRPr="00917040">
              <w:rPr>
                <w:sz w:val="16"/>
                <w:szCs w:val="16"/>
                <w:lang w:val="en-GB"/>
              </w:rPr>
              <w:t>0.6</w:t>
            </w:r>
            <w:r w:rsidR="008C6040">
              <w:rPr>
                <w:sz w:val="16"/>
                <w:szCs w:val="16"/>
                <w:lang w:val="en-GB"/>
              </w:rPr>
              <w:t>1</w:t>
            </w:r>
            <w:r w:rsidRPr="00917040">
              <w:rPr>
                <w:sz w:val="16"/>
                <w:szCs w:val="16"/>
                <w:lang w:val="en-GB"/>
              </w:rPr>
              <w:t xml:space="preserve"> (0.2</w:t>
            </w:r>
            <w:r w:rsidR="008C6040">
              <w:rPr>
                <w:sz w:val="16"/>
                <w:szCs w:val="16"/>
                <w:lang w:val="en-GB"/>
              </w:rPr>
              <w:t>3</w:t>
            </w:r>
            <w:r w:rsidRPr="00917040">
              <w:rPr>
                <w:sz w:val="16"/>
                <w:szCs w:val="16"/>
                <w:lang w:val="en-GB"/>
              </w:rPr>
              <w:t>, 1.</w:t>
            </w:r>
            <w:r w:rsidR="008C6040">
              <w:rPr>
                <w:sz w:val="16"/>
                <w:szCs w:val="16"/>
                <w:lang w:val="en-GB"/>
              </w:rPr>
              <w:t>6</w:t>
            </w:r>
            <w:r w:rsidRPr="00917040">
              <w:rPr>
                <w:sz w:val="16"/>
                <w:szCs w:val="16"/>
                <w:lang w:val="en-GB"/>
              </w:rPr>
              <w:t>1)</w:t>
            </w:r>
          </w:p>
        </w:tc>
        <w:tc>
          <w:tcPr>
            <w:tcW w:w="710" w:type="dxa"/>
            <w:vAlign w:val="center"/>
          </w:tcPr>
          <w:p w14:paraId="7D09A5C7" w14:textId="024CE7D6" w:rsidR="00905265" w:rsidRPr="00917040" w:rsidRDefault="00905265" w:rsidP="008C6040">
            <w:pPr>
              <w:jc w:val="center"/>
              <w:rPr>
                <w:sz w:val="16"/>
                <w:szCs w:val="16"/>
                <w:lang w:val="en-GB"/>
              </w:rPr>
            </w:pPr>
            <w:r w:rsidRPr="00917040">
              <w:rPr>
                <w:sz w:val="16"/>
                <w:szCs w:val="16"/>
                <w:lang w:val="en-GB"/>
              </w:rPr>
              <w:t>0.3</w:t>
            </w:r>
            <w:r w:rsidR="008C6040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1559" w:type="dxa"/>
            <w:vAlign w:val="center"/>
          </w:tcPr>
          <w:p w14:paraId="7629AC7D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37CB3883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905265" w:rsidRPr="00F82A99" w14:paraId="2D2DBC1E" w14:textId="77777777" w:rsidTr="00905265">
        <w:trPr>
          <w:trHeight w:val="270"/>
        </w:trPr>
        <w:tc>
          <w:tcPr>
            <w:tcW w:w="2406" w:type="dxa"/>
            <w:noWrap/>
            <w:vAlign w:val="center"/>
          </w:tcPr>
          <w:p w14:paraId="66E4F6B3" w14:textId="77777777" w:rsidR="00905265" w:rsidRPr="00E65868" w:rsidRDefault="00905265" w:rsidP="00905265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E65868">
              <w:rPr>
                <w:rFonts w:cs="Arial"/>
                <w:sz w:val="16"/>
                <w:szCs w:val="16"/>
                <w:lang w:val="en-US"/>
              </w:rPr>
              <w:t>Location of GP (ref=Other)</w:t>
            </w:r>
          </w:p>
          <w:p w14:paraId="78D925FD" w14:textId="77777777" w:rsidR="00905265" w:rsidRPr="00E65868" w:rsidRDefault="00905265" w:rsidP="00905265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E65868">
              <w:rPr>
                <w:rFonts w:cs="Arial"/>
                <w:sz w:val="16"/>
                <w:szCs w:val="16"/>
                <w:lang w:val="en-US"/>
              </w:rPr>
              <w:t xml:space="preserve">Region </w:t>
            </w:r>
            <w:proofErr w:type="spellStart"/>
            <w:r w:rsidRPr="00E65868">
              <w:rPr>
                <w:rFonts w:cs="Arial"/>
                <w:sz w:val="16"/>
                <w:szCs w:val="16"/>
                <w:lang w:val="en-US"/>
              </w:rPr>
              <w:t>lemanique</w:t>
            </w:r>
            <w:proofErr w:type="spellEnd"/>
          </w:p>
          <w:p w14:paraId="3D934981" w14:textId="77777777" w:rsidR="00905265" w:rsidRPr="00E65868" w:rsidRDefault="00905265" w:rsidP="00905265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E65868">
              <w:rPr>
                <w:rFonts w:cs="Arial"/>
                <w:sz w:val="16"/>
                <w:szCs w:val="16"/>
                <w:lang w:val="en-US"/>
              </w:rPr>
              <w:t>Ticino</w:t>
            </w:r>
          </w:p>
          <w:p w14:paraId="5677B799" w14:textId="77777777" w:rsidR="00905265" w:rsidRDefault="00905265" w:rsidP="0090526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de-CH"/>
              </w:rPr>
            </w:pPr>
            <w:r w:rsidRPr="00E65868">
              <w:rPr>
                <w:rFonts w:cs="Arial"/>
                <w:sz w:val="16"/>
                <w:szCs w:val="16"/>
                <w:lang w:val="en-US"/>
              </w:rPr>
              <w:t>Zürich</w:t>
            </w:r>
          </w:p>
        </w:tc>
        <w:tc>
          <w:tcPr>
            <w:tcW w:w="826" w:type="dxa"/>
            <w:vAlign w:val="center"/>
          </w:tcPr>
          <w:p w14:paraId="49CB4B56" w14:textId="0CB4ACD0" w:rsidR="00905265" w:rsidRDefault="00905265" w:rsidP="005C5B0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=1</w:t>
            </w:r>
            <w:r w:rsidR="005C5B0C">
              <w:rPr>
                <w:sz w:val="16"/>
                <w:szCs w:val="16"/>
                <w:lang w:val="en-GB"/>
              </w:rPr>
              <w:t>295, GP=161</w:t>
            </w:r>
          </w:p>
        </w:tc>
        <w:tc>
          <w:tcPr>
            <w:tcW w:w="1417" w:type="dxa"/>
            <w:noWrap/>
            <w:vAlign w:val="center"/>
          </w:tcPr>
          <w:p w14:paraId="17160B85" w14:textId="77777777" w:rsidR="00905265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43C4A8A9" w14:textId="0FEC6BED" w:rsidR="00905265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</w:t>
            </w:r>
            <w:r w:rsidR="005C5B0C">
              <w:rPr>
                <w:sz w:val="16"/>
                <w:szCs w:val="16"/>
                <w:lang w:val="en-GB"/>
              </w:rPr>
              <w:t>77</w:t>
            </w:r>
            <w:r>
              <w:rPr>
                <w:sz w:val="16"/>
                <w:szCs w:val="16"/>
                <w:lang w:val="en-GB"/>
              </w:rPr>
              <w:t xml:space="preserve"> (0.</w:t>
            </w:r>
            <w:r w:rsidR="005C5B0C">
              <w:rPr>
                <w:sz w:val="16"/>
                <w:szCs w:val="16"/>
                <w:lang w:val="en-GB"/>
              </w:rPr>
              <w:t>22</w:t>
            </w:r>
            <w:r>
              <w:rPr>
                <w:sz w:val="16"/>
                <w:szCs w:val="16"/>
                <w:lang w:val="en-GB"/>
              </w:rPr>
              <w:t xml:space="preserve">, </w:t>
            </w:r>
            <w:r w:rsidR="005C5B0C">
              <w:rPr>
                <w:sz w:val="16"/>
                <w:szCs w:val="16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>.</w:t>
            </w:r>
            <w:r w:rsidR="005C5B0C">
              <w:rPr>
                <w:sz w:val="16"/>
                <w:szCs w:val="16"/>
                <w:lang w:val="en-GB"/>
              </w:rPr>
              <w:t>66</w:t>
            </w:r>
            <w:r>
              <w:rPr>
                <w:sz w:val="16"/>
                <w:szCs w:val="16"/>
                <w:lang w:val="en-GB"/>
              </w:rPr>
              <w:t>)</w:t>
            </w:r>
          </w:p>
          <w:p w14:paraId="6A872FD6" w14:textId="7A1CE163" w:rsidR="00905265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6 (0.1</w:t>
            </w:r>
            <w:r w:rsidR="005C5B0C">
              <w:rPr>
                <w:sz w:val="16"/>
                <w:szCs w:val="16"/>
                <w:lang w:val="en-GB"/>
              </w:rPr>
              <w:t>8</w:t>
            </w:r>
            <w:r>
              <w:rPr>
                <w:sz w:val="16"/>
                <w:szCs w:val="16"/>
                <w:lang w:val="en-GB"/>
              </w:rPr>
              <w:t>, 10.</w:t>
            </w:r>
            <w:r w:rsidR="005C5B0C">
              <w:rPr>
                <w:sz w:val="16"/>
                <w:szCs w:val="16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>)</w:t>
            </w:r>
          </w:p>
          <w:p w14:paraId="5F4319C7" w14:textId="1A6C14DF" w:rsidR="00905265" w:rsidRDefault="00905265" w:rsidP="005C5B0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</w:t>
            </w:r>
            <w:r w:rsidR="005C5B0C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(0.6</w:t>
            </w:r>
            <w:r w:rsidR="005C5B0C">
              <w:rPr>
                <w:sz w:val="16"/>
                <w:szCs w:val="16"/>
                <w:lang w:val="en-GB"/>
              </w:rPr>
              <w:t>8</w:t>
            </w:r>
            <w:r>
              <w:rPr>
                <w:sz w:val="16"/>
                <w:szCs w:val="16"/>
                <w:lang w:val="en-GB"/>
              </w:rPr>
              <w:t>, 3.</w:t>
            </w:r>
            <w:r w:rsidR="005C5B0C">
              <w:rPr>
                <w:sz w:val="16"/>
                <w:szCs w:val="16"/>
                <w:lang w:val="en-GB"/>
              </w:rPr>
              <w:t>34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710" w:type="dxa"/>
            <w:noWrap/>
            <w:vAlign w:val="center"/>
          </w:tcPr>
          <w:p w14:paraId="2C40DCDB" w14:textId="77777777" w:rsidR="00905265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4F65972C" w14:textId="1C484214" w:rsidR="00905265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</w:t>
            </w:r>
            <w:r w:rsidR="005C5B0C">
              <w:rPr>
                <w:sz w:val="16"/>
                <w:szCs w:val="16"/>
                <w:lang w:val="en-GB"/>
              </w:rPr>
              <w:t>676</w:t>
            </w:r>
          </w:p>
          <w:p w14:paraId="0765561E" w14:textId="699278FB" w:rsidR="00905265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</w:t>
            </w:r>
            <w:r w:rsidR="005C5B0C">
              <w:rPr>
                <w:sz w:val="16"/>
                <w:szCs w:val="16"/>
                <w:lang w:val="en-GB"/>
              </w:rPr>
              <w:t>69</w:t>
            </w:r>
          </w:p>
          <w:p w14:paraId="55A57C49" w14:textId="4AC71CA0" w:rsidR="00905265" w:rsidRDefault="00905265" w:rsidP="005C5B0C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</w:t>
            </w:r>
            <w:r w:rsidR="005C5B0C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1482" w:type="dxa"/>
            <w:vAlign w:val="center"/>
          </w:tcPr>
          <w:p w14:paraId="489DEFFC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51" w:type="dxa"/>
            <w:vAlign w:val="center"/>
          </w:tcPr>
          <w:p w14:paraId="6E0C6CDD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26" w:type="dxa"/>
            <w:vAlign w:val="center"/>
          </w:tcPr>
          <w:p w14:paraId="40003B0A" w14:textId="17CED58A" w:rsidR="00905265" w:rsidRDefault="008C6040" w:rsidP="0090526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=</w:t>
            </w:r>
            <w:r w:rsidR="00F82A99">
              <w:rPr>
                <w:sz w:val="16"/>
                <w:szCs w:val="16"/>
                <w:lang w:val="en-GB"/>
              </w:rPr>
              <w:t>1056,</w:t>
            </w:r>
          </w:p>
          <w:p w14:paraId="6DB93DB6" w14:textId="7EB2D6C4" w:rsidR="008C6040" w:rsidRPr="00A73279" w:rsidRDefault="00F82A99" w:rsidP="0090526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P=153</w:t>
            </w:r>
          </w:p>
        </w:tc>
        <w:tc>
          <w:tcPr>
            <w:tcW w:w="1560" w:type="dxa"/>
            <w:vAlign w:val="center"/>
          </w:tcPr>
          <w:p w14:paraId="6B360113" w14:textId="77777777" w:rsidR="008C6040" w:rsidRDefault="008C6040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0D8B417D" w14:textId="65AC52E2" w:rsidR="00905265" w:rsidRDefault="00F82A99" w:rsidP="0090526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6</w:t>
            </w:r>
            <w:r w:rsidR="008C6040">
              <w:rPr>
                <w:sz w:val="16"/>
                <w:szCs w:val="16"/>
                <w:lang w:val="en-GB"/>
              </w:rPr>
              <w:t xml:space="preserve"> (0.1</w:t>
            </w:r>
            <w:r>
              <w:rPr>
                <w:sz w:val="16"/>
                <w:szCs w:val="16"/>
                <w:lang w:val="en-GB"/>
              </w:rPr>
              <w:t>9, 2</w:t>
            </w:r>
            <w:r w:rsidR="008C6040">
              <w:rPr>
                <w:sz w:val="16"/>
                <w:szCs w:val="16"/>
                <w:lang w:val="en-GB"/>
              </w:rPr>
              <w:t>.</w:t>
            </w:r>
            <w:r>
              <w:rPr>
                <w:sz w:val="16"/>
                <w:szCs w:val="16"/>
                <w:lang w:val="en-GB"/>
              </w:rPr>
              <w:t>32</w:t>
            </w:r>
            <w:r w:rsidR="008C6040" w:rsidRPr="008C6040">
              <w:rPr>
                <w:sz w:val="16"/>
                <w:szCs w:val="16"/>
                <w:lang w:val="en-GB"/>
              </w:rPr>
              <w:t>)</w:t>
            </w:r>
          </w:p>
          <w:p w14:paraId="23C99BD9" w14:textId="67AAB2EA" w:rsidR="008C6040" w:rsidRDefault="008C6040" w:rsidP="0090526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9</w:t>
            </w:r>
            <w:r w:rsidR="00F82A99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 xml:space="preserve"> (0.2</w:t>
            </w:r>
            <w:r w:rsidR="00F82A99">
              <w:rPr>
                <w:sz w:val="16"/>
                <w:szCs w:val="16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>, 1</w:t>
            </w:r>
            <w:r w:rsidR="00F82A99">
              <w:rPr>
                <w:sz w:val="16"/>
                <w:szCs w:val="16"/>
                <w:lang w:val="en-GB"/>
              </w:rPr>
              <w:t>6</w:t>
            </w:r>
            <w:r>
              <w:rPr>
                <w:sz w:val="16"/>
                <w:szCs w:val="16"/>
                <w:lang w:val="en-GB"/>
              </w:rPr>
              <w:t>.</w:t>
            </w:r>
            <w:r w:rsidR="00F82A99">
              <w:rPr>
                <w:sz w:val="16"/>
                <w:szCs w:val="16"/>
                <w:lang w:val="en-GB"/>
              </w:rPr>
              <w:t>7</w:t>
            </w:r>
            <w:r w:rsidRPr="008C6040">
              <w:rPr>
                <w:sz w:val="16"/>
                <w:szCs w:val="16"/>
                <w:lang w:val="en-GB"/>
              </w:rPr>
              <w:t>)</w:t>
            </w:r>
          </w:p>
          <w:p w14:paraId="768170D1" w14:textId="20940F29" w:rsidR="008C6040" w:rsidRPr="00917040" w:rsidRDefault="008C6040" w:rsidP="00F82A9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5 (0.</w:t>
            </w:r>
            <w:r w:rsidR="00F82A99">
              <w:rPr>
                <w:sz w:val="16"/>
                <w:szCs w:val="16"/>
                <w:lang w:val="en-GB"/>
              </w:rPr>
              <w:t>60</w:t>
            </w:r>
            <w:r>
              <w:rPr>
                <w:sz w:val="16"/>
                <w:szCs w:val="16"/>
                <w:lang w:val="en-GB"/>
              </w:rPr>
              <w:t>, 3.0</w:t>
            </w:r>
            <w:r w:rsidR="00F82A99">
              <w:rPr>
                <w:sz w:val="16"/>
                <w:szCs w:val="16"/>
                <w:lang w:val="en-GB"/>
              </w:rPr>
              <w:t>3</w:t>
            </w:r>
            <w:r w:rsidRPr="008C6040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710" w:type="dxa"/>
            <w:vAlign w:val="center"/>
          </w:tcPr>
          <w:p w14:paraId="5A55829A" w14:textId="77777777" w:rsidR="008C6040" w:rsidRDefault="008C6040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014F02D6" w14:textId="59B8BB98" w:rsidR="00905265" w:rsidRDefault="008C6040" w:rsidP="0090526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</w:t>
            </w:r>
            <w:r w:rsidR="00F82A99">
              <w:rPr>
                <w:sz w:val="16"/>
                <w:szCs w:val="16"/>
                <w:lang w:val="en-GB"/>
              </w:rPr>
              <w:t>521</w:t>
            </w:r>
          </w:p>
          <w:p w14:paraId="67099838" w14:textId="09272CD4" w:rsidR="008C6040" w:rsidRDefault="008C6040" w:rsidP="0090526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6</w:t>
            </w:r>
            <w:r w:rsidR="00F82A99">
              <w:rPr>
                <w:sz w:val="16"/>
                <w:szCs w:val="16"/>
                <w:lang w:val="en-GB"/>
              </w:rPr>
              <w:t>2</w:t>
            </w:r>
          </w:p>
          <w:p w14:paraId="5ED1EBF3" w14:textId="55CB79D7" w:rsidR="008C6040" w:rsidRPr="00917040" w:rsidRDefault="008C6040" w:rsidP="00F82A9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7</w:t>
            </w:r>
            <w:r w:rsidR="00F82A99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559" w:type="dxa"/>
            <w:vAlign w:val="center"/>
          </w:tcPr>
          <w:p w14:paraId="3655A404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0E820606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905265" w:rsidRPr="00F82A99" w14:paraId="2DF87266" w14:textId="77777777" w:rsidTr="00905265">
        <w:trPr>
          <w:trHeight w:val="270"/>
        </w:trPr>
        <w:tc>
          <w:tcPr>
            <w:tcW w:w="2406" w:type="dxa"/>
            <w:noWrap/>
            <w:vAlign w:val="center"/>
            <w:hideMark/>
          </w:tcPr>
          <w:p w14:paraId="4E969D9E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rFonts w:eastAsia="Times New Roman" w:cs="Arial"/>
                <w:color w:val="000000"/>
                <w:sz w:val="16"/>
                <w:szCs w:val="16"/>
                <w:lang w:val="en-GB" w:eastAsia="de-CH"/>
              </w:rPr>
              <w:t>Complicated UTI</w:t>
            </w:r>
          </w:p>
        </w:tc>
        <w:tc>
          <w:tcPr>
            <w:tcW w:w="826" w:type="dxa"/>
            <w:vAlign w:val="center"/>
          </w:tcPr>
          <w:p w14:paraId="0329A49F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N=1339</w:t>
            </w:r>
          </w:p>
        </w:tc>
        <w:tc>
          <w:tcPr>
            <w:tcW w:w="1417" w:type="dxa"/>
            <w:noWrap/>
            <w:vAlign w:val="center"/>
            <w:hideMark/>
          </w:tcPr>
          <w:p w14:paraId="6F9D22A7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1.</w:t>
            </w:r>
            <w:r>
              <w:rPr>
                <w:sz w:val="16"/>
                <w:szCs w:val="16"/>
                <w:lang w:val="en-GB"/>
              </w:rPr>
              <w:t>07</w:t>
            </w:r>
            <w:r w:rsidRPr="00A73279">
              <w:rPr>
                <w:sz w:val="16"/>
                <w:szCs w:val="16"/>
                <w:lang w:val="en-GB"/>
              </w:rPr>
              <w:t xml:space="preserve"> (0.5</w:t>
            </w:r>
            <w:r>
              <w:rPr>
                <w:sz w:val="16"/>
                <w:szCs w:val="16"/>
                <w:lang w:val="en-GB"/>
              </w:rPr>
              <w:t>1</w:t>
            </w:r>
            <w:r w:rsidRPr="00A73279">
              <w:rPr>
                <w:sz w:val="16"/>
                <w:szCs w:val="16"/>
                <w:lang w:val="en-GB"/>
              </w:rPr>
              <w:t>, 2.</w:t>
            </w:r>
            <w:r>
              <w:rPr>
                <w:sz w:val="16"/>
                <w:szCs w:val="16"/>
                <w:lang w:val="en-GB"/>
              </w:rPr>
              <w:t>02)</w:t>
            </w:r>
          </w:p>
        </w:tc>
        <w:tc>
          <w:tcPr>
            <w:tcW w:w="710" w:type="dxa"/>
            <w:noWrap/>
            <w:vAlign w:val="center"/>
            <w:hideMark/>
          </w:tcPr>
          <w:p w14:paraId="7A475807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0.</w:t>
            </w:r>
            <w:r>
              <w:rPr>
                <w:sz w:val="16"/>
                <w:szCs w:val="16"/>
                <w:lang w:val="en-GB"/>
              </w:rPr>
              <w:t>843</w:t>
            </w:r>
          </w:p>
        </w:tc>
        <w:tc>
          <w:tcPr>
            <w:tcW w:w="1482" w:type="dxa"/>
            <w:vAlign w:val="center"/>
          </w:tcPr>
          <w:p w14:paraId="1E0902F3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51" w:type="dxa"/>
            <w:vAlign w:val="center"/>
          </w:tcPr>
          <w:p w14:paraId="5AC2E83C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26" w:type="dxa"/>
            <w:vAlign w:val="center"/>
          </w:tcPr>
          <w:p w14:paraId="02543C56" w14:textId="4B5E18CE" w:rsidR="00905265" w:rsidRPr="00A73279" w:rsidRDefault="00905265" w:rsidP="002E1049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N=109</w:t>
            </w:r>
            <w:r w:rsidR="002E1049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1560" w:type="dxa"/>
            <w:vAlign w:val="center"/>
          </w:tcPr>
          <w:p w14:paraId="749B705A" w14:textId="41987ED9" w:rsidR="00905265" w:rsidRPr="00A73279" w:rsidRDefault="00905265" w:rsidP="001061BF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73279">
              <w:rPr>
                <w:b/>
                <w:sz w:val="16"/>
                <w:szCs w:val="16"/>
                <w:lang w:val="en-GB"/>
              </w:rPr>
              <w:t>2.</w:t>
            </w:r>
            <w:r w:rsidR="001061BF">
              <w:rPr>
                <w:b/>
                <w:sz w:val="16"/>
                <w:szCs w:val="16"/>
                <w:lang w:val="en-GB"/>
              </w:rPr>
              <w:t>1</w:t>
            </w:r>
            <w:r w:rsidRPr="00A73279">
              <w:rPr>
                <w:b/>
                <w:sz w:val="16"/>
                <w:szCs w:val="16"/>
                <w:lang w:val="en-GB"/>
              </w:rPr>
              <w:t>2 (</w:t>
            </w:r>
            <w:r w:rsidR="001061BF">
              <w:rPr>
                <w:b/>
                <w:sz w:val="16"/>
                <w:szCs w:val="16"/>
                <w:lang w:val="en-GB"/>
              </w:rPr>
              <w:t>0.98</w:t>
            </w:r>
            <w:r w:rsidRPr="00A73279">
              <w:rPr>
                <w:b/>
                <w:sz w:val="16"/>
                <w:szCs w:val="16"/>
                <w:lang w:val="en-GB"/>
              </w:rPr>
              <w:t xml:space="preserve"> , 4.</w:t>
            </w:r>
            <w:r w:rsidR="001061BF">
              <w:rPr>
                <w:b/>
                <w:sz w:val="16"/>
                <w:szCs w:val="16"/>
                <w:lang w:val="en-GB"/>
              </w:rPr>
              <w:t>1</w:t>
            </w:r>
            <w:r w:rsidRPr="00A73279">
              <w:rPr>
                <w:b/>
                <w:sz w:val="16"/>
                <w:szCs w:val="16"/>
                <w:lang w:val="en-GB"/>
              </w:rPr>
              <w:t>5)</w:t>
            </w:r>
          </w:p>
        </w:tc>
        <w:tc>
          <w:tcPr>
            <w:tcW w:w="710" w:type="dxa"/>
            <w:vAlign w:val="center"/>
          </w:tcPr>
          <w:p w14:paraId="0A3226FC" w14:textId="1B9166C9" w:rsidR="00905265" w:rsidRPr="00A73279" w:rsidRDefault="00905265" w:rsidP="0090526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73279">
              <w:rPr>
                <w:b/>
                <w:sz w:val="16"/>
                <w:szCs w:val="16"/>
                <w:lang w:val="en-GB"/>
              </w:rPr>
              <w:t>0</w:t>
            </w:r>
            <w:r w:rsidR="001061BF">
              <w:rPr>
                <w:b/>
                <w:sz w:val="16"/>
                <w:szCs w:val="16"/>
                <w:lang w:val="en-GB"/>
              </w:rPr>
              <w:t>.03</w:t>
            </w:r>
            <w:r w:rsidRPr="00A73279">
              <w:rPr>
                <w:b/>
                <w:sz w:val="16"/>
                <w:szCs w:val="16"/>
                <w:lang w:val="en-GB"/>
              </w:rPr>
              <w:t>9</w:t>
            </w:r>
          </w:p>
        </w:tc>
        <w:tc>
          <w:tcPr>
            <w:tcW w:w="1559" w:type="dxa"/>
            <w:vAlign w:val="center"/>
          </w:tcPr>
          <w:p w14:paraId="410E4685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Align w:val="center"/>
          </w:tcPr>
          <w:p w14:paraId="5BB44643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905265" w:rsidRPr="001061BF" w14:paraId="304D184E" w14:textId="77777777" w:rsidTr="00905265">
        <w:trPr>
          <w:trHeight w:val="270"/>
        </w:trPr>
        <w:tc>
          <w:tcPr>
            <w:tcW w:w="2406" w:type="dxa"/>
            <w:noWrap/>
            <w:vAlign w:val="center"/>
          </w:tcPr>
          <w:p w14:paraId="2F4988C6" w14:textId="77777777" w:rsidR="00905265" w:rsidRPr="00A73279" w:rsidRDefault="00905265" w:rsidP="0090526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de-CH"/>
              </w:rPr>
            </w:pPr>
            <w:r w:rsidRPr="00A73279">
              <w:rPr>
                <w:rFonts w:eastAsia="Times New Roman" w:cs="Arial"/>
                <w:color w:val="000000"/>
                <w:sz w:val="16"/>
                <w:szCs w:val="16"/>
                <w:lang w:val="en-GB" w:eastAsia="de-CH"/>
              </w:rPr>
              <w:t>Sex of Patient = female)</w:t>
            </w:r>
          </w:p>
        </w:tc>
        <w:tc>
          <w:tcPr>
            <w:tcW w:w="826" w:type="dxa"/>
            <w:vAlign w:val="center"/>
          </w:tcPr>
          <w:p w14:paraId="3310E5FA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N=1352</w:t>
            </w:r>
          </w:p>
        </w:tc>
        <w:tc>
          <w:tcPr>
            <w:tcW w:w="1417" w:type="dxa"/>
            <w:noWrap/>
            <w:vAlign w:val="center"/>
          </w:tcPr>
          <w:p w14:paraId="2A537DB1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1.</w:t>
            </w:r>
            <w:r>
              <w:rPr>
                <w:sz w:val="16"/>
                <w:szCs w:val="16"/>
                <w:lang w:val="en-GB"/>
              </w:rPr>
              <w:t>16</w:t>
            </w:r>
            <w:r w:rsidRPr="00A73279">
              <w:rPr>
                <w:sz w:val="16"/>
                <w:szCs w:val="16"/>
                <w:lang w:val="en-GB"/>
              </w:rPr>
              <w:t xml:space="preserve"> (0.4</w:t>
            </w:r>
            <w:r>
              <w:rPr>
                <w:sz w:val="16"/>
                <w:szCs w:val="16"/>
                <w:lang w:val="en-GB"/>
              </w:rPr>
              <w:t>4</w:t>
            </w:r>
            <w:r w:rsidRPr="00A73279">
              <w:rPr>
                <w:sz w:val="16"/>
                <w:szCs w:val="16"/>
                <w:lang w:val="en-GB"/>
              </w:rPr>
              <w:t>, 2.</w:t>
            </w:r>
            <w:r>
              <w:rPr>
                <w:sz w:val="16"/>
                <w:szCs w:val="16"/>
                <w:lang w:val="en-GB"/>
              </w:rPr>
              <w:t>55</w:t>
            </w:r>
            <w:r w:rsidRPr="00A7327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710" w:type="dxa"/>
            <w:noWrap/>
            <w:vAlign w:val="center"/>
          </w:tcPr>
          <w:p w14:paraId="6009A8EB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29</w:t>
            </w:r>
          </w:p>
        </w:tc>
        <w:tc>
          <w:tcPr>
            <w:tcW w:w="1482" w:type="dxa"/>
            <w:vAlign w:val="center"/>
          </w:tcPr>
          <w:p w14:paraId="6DA2335C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51" w:type="dxa"/>
            <w:vAlign w:val="center"/>
          </w:tcPr>
          <w:p w14:paraId="02993129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26" w:type="dxa"/>
            <w:vAlign w:val="center"/>
          </w:tcPr>
          <w:p w14:paraId="49FF9230" w14:textId="0E98A7DA" w:rsidR="00905265" w:rsidRPr="00A73279" w:rsidRDefault="002E1049" w:rsidP="0090526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=1110</w:t>
            </w:r>
          </w:p>
        </w:tc>
        <w:tc>
          <w:tcPr>
            <w:tcW w:w="1560" w:type="dxa"/>
            <w:vAlign w:val="center"/>
          </w:tcPr>
          <w:p w14:paraId="6C98204A" w14:textId="6079E714" w:rsidR="00905265" w:rsidRPr="00A73279" w:rsidRDefault="001061BF" w:rsidP="001061BF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2</w:t>
            </w:r>
            <w:r w:rsidR="00905265" w:rsidRPr="00A73279">
              <w:rPr>
                <w:b/>
                <w:sz w:val="16"/>
                <w:szCs w:val="16"/>
                <w:lang w:val="en-GB"/>
              </w:rPr>
              <w:t>.</w:t>
            </w:r>
            <w:r>
              <w:rPr>
                <w:b/>
                <w:sz w:val="16"/>
                <w:szCs w:val="16"/>
                <w:lang w:val="en-GB"/>
              </w:rPr>
              <w:t>90 (1.05</w:t>
            </w:r>
            <w:r w:rsidR="00905265" w:rsidRPr="00A73279">
              <w:rPr>
                <w:b/>
                <w:sz w:val="16"/>
                <w:szCs w:val="16"/>
                <w:lang w:val="en-GB"/>
              </w:rPr>
              <w:t xml:space="preserve">, </w:t>
            </w:r>
            <w:r>
              <w:rPr>
                <w:b/>
                <w:sz w:val="16"/>
                <w:szCs w:val="16"/>
                <w:lang w:val="en-GB"/>
              </w:rPr>
              <w:t>6</w:t>
            </w:r>
            <w:r w:rsidR="00905265" w:rsidRPr="00A73279">
              <w:rPr>
                <w:b/>
                <w:sz w:val="16"/>
                <w:szCs w:val="16"/>
                <w:lang w:val="en-GB"/>
              </w:rPr>
              <w:t>.</w:t>
            </w:r>
            <w:r>
              <w:rPr>
                <w:b/>
                <w:sz w:val="16"/>
                <w:szCs w:val="16"/>
                <w:lang w:val="en-GB"/>
              </w:rPr>
              <w:t>96</w:t>
            </w:r>
            <w:r w:rsidR="00905265" w:rsidRPr="00A73279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710" w:type="dxa"/>
            <w:vAlign w:val="center"/>
          </w:tcPr>
          <w:p w14:paraId="231BBA75" w14:textId="6BA4C191" w:rsidR="00905265" w:rsidRPr="00A73279" w:rsidRDefault="00905265" w:rsidP="001061BF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73279">
              <w:rPr>
                <w:b/>
                <w:sz w:val="16"/>
                <w:szCs w:val="16"/>
                <w:lang w:val="en-GB"/>
              </w:rPr>
              <w:t>0.02</w:t>
            </w:r>
            <w:r w:rsidR="001061BF">
              <w:rPr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1559" w:type="dxa"/>
            <w:vAlign w:val="center"/>
          </w:tcPr>
          <w:p w14:paraId="79CCF2D7" w14:textId="2FFB095A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2</w:t>
            </w:r>
            <w:r w:rsidR="00F076FA">
              <w:rPr>
                <w:sz w:val="16"/>
                <w:szCs w:val="16"/>
                <w:lang w:val="en-GB"/>
              </w:rPr>
              <w:t>.99 (0.96, 9.34</w:t>
            </w:r>
            <w:r w:rsidRPr="00A7327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708" w:type="dxa"/>
            <w:vAlign w:val="center"/>
          </w:tcPr>
          <w:p w14:paraId="468D283A" w14:textId="1322E572" w:rsidR="00905265" w:rsidRPr="00A73279" w:rsidRDefault="00F076FA" w:rsidP="0090526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59</w:t>
            </w:r>
          </w:p>
        </w:tc>
      </w:tr>
      <w:tr w:rsidR="00905265" w:rsidRPr="00A73279" w14:paraId="31C4EDDB" w14:textId="77777777" w:rsidTr="00905265">
        <w:trPr>
          <w:trHeight w:val="270"/>
        </w:trPr>
        <w:tc>
          <w:tcPr>
            <w:tcW w:w="2406" w:type="dxa"/>
            <w:noWrap/>
            <w:vAlign w:val="center"/>
          </w:tcPr>
          <w:p w14:paraId="18AA3D02" w14:textId="77777777" w:rsidR="00905265" w:rsidRPr="00A73279" w:rsidRDefault="00905265" w:rsidP="00905265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val="en-GB" w:eastAsia="de-CH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de-CH"/>
              </w:rPr>
              <w:t>Reason for encounter: Other than UTI</w:t>
            </w:r>
          </w:p>
        </w:tc>
        <w:tc>
          <w:tcPr>
            <w:tcW w:w="826" w:type="dxa"/>
            <w:vAlign w:val="center"/>
          </w:tcPr>
          <w:p w14:paraId="55F332F1" w14:textId="77777777" w:rsidR="00905265" w:rsidRPr="00A73279" w:rsidRDefault="00905265" w:rsidP="00905265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N=1342</w:t>
            </w:r>
          </w:p>
        </w:tc>
        <w:tc>
          <w:tcPr>
            <w:tcW w:w="1417" w:type="dxa"/>
            <w:noWrap/>
            <w:vAlign w:val="center"/>
          </w:tcPr>
          <w:p w14:paraId="6DF630BF" w14:textId="77777777" w:rsidR="00905265" w:rsidRPr="00A73279" w:rsidRDefault="00905265" w:rsidP="0090526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73279">
              <w:rPr>
                <w:b/>
                <w:sz w:val="16"/>
                <w:szCs w:val="16"/>
                <w:lang w:val="en-GB"/>
              </w:rPr>
              <w:t>2.</w:t>
            </w:r>
            <w:r>
              <w:rPr>
                <w:b/>
                <w:sz w:val="16"/>
                <w:szCs w:val="16"/>
                <w:lang w:val="en-GB"/>
              </w:rPr>
              <w:t>84</w:t>
            </w:r>
            <w:r w:rsidRPr="00A73279">
              <w:rPr>
                <w:b/>
                <w:sz w:val="16"/>
                <w:szCs w:val="16"/>
                <w:lang w:val="en-GB"/>
              </w:rPr>
              <w:t xml:space="preserve"> (1.</w:t>
            </w:r>
            <w:r>
              <w:rPr>
                <w:b/>
                <w:sz w:val="16"/>
                <w:szCs w:val="16"/>
                <w:lang w:val="en-GB"/>
              </w:rPr>
              <w:t>59</w:t>
            </w:r>
            <w:r w:rsidRPr="00A73279">
              <w:rPr>
                <w:b/>
                <w:sz w:val="16"/>
                <w:szCs w:val="16"/>
                <w:lang w:val="en-GB"/>
              </w:rPr>
              <w:t xml:space="preserve">, </w:t>
            </w:r>
            <w:r>
              <w:rPr>
                <w:b/>
                <w:sz w:val="16"/>
                <w:szCs w:val="16"/>
                <w:lang w:val="en-GB"/>
              </w:rPr>
              <w:t>4</w:t>
            </w:r>
            <w:r w:rsidRPr="00A73279">
              <w:rPr>
                <w:b/>
                <w:sz w:val="16"/>
                <w:szCs w:val="16"/>
                <w:lang w:val="en-GB"/>
              </w:rPr>
              <w:t>.</w:t>
            </w:r>
            <w:r>
              <w:rPr>
                <w:b/>
                <w:sz w:val="16"/>
                <w:szCs w:val="16"/>
                <w:lang w:val="en-GB"/>
              </w:rPr>
              <w:t>84)</w:t>
            </w:r>
          </w:p>
        </w:tc>
        <w:tc>
          <w:tcPr>
            <w:tcW w:w="710" w:type="dxa"/>
            <w:noWrap/>
            <w:vAlign w:val="center"/>
          </w:tcPr>
          <w:p w14:paraId="18B9107E" w14:textId="77777777" w:rsidR="00905265" w:rsidRPr="00A73279" w:rsidRDefault="00905265" w:rsidP="0090526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73279"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482" w:type="dxa"/>
            <w:vAlign w:val="center"/>
          </w:tcPr>
          <w:p w14:paraId="0EBA640E" w14:textId="77777777" w:rsidR="00905265" w:rsidRPr="00A73279" w:rsidRDefault="00905265" w:rsidP="0090526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73279">
              <w:rPr>
                <w:b/>
                <w:sz w:val="16"/>
                <w:szCs w:val="16"/>
                <w:lang w:val="en-GB"/>
              </w:rPr>
              <w:t>3.</w:t>
            </w:r>
            <w:r>
              <w:rPr>
                <w:b/>
                <w:sz w:val="16"/>
                <w:szCs w:val="16"/>
                <w:lang w:val="en-GB"/>
              </w:rPr>
              <w:t>37</w:t>
            </w:r>
            <w:r w:rsidRPr="00A73279">
              <w:rPr>
                <w:b/>
                <w:sz w:val="16"/>
                <w:szCs w:val="16"/>
                <w:lang w:val="en-GB"/>
              </w:rPr>
              <w:t xml:space="preserve"> (1.</w:t>
            </w:r>
            <w:r>
              <w:rPr>
                <w:b/>
                <w:sz w:val="16"/>
                <w:szCs w:val="16"/>
                <w:lang w:val="en-GB"/>
              </w:rPr>
              <w:t>73</w:t>
            </w:r>
            <w:r w:rsidRPr="00A73279">
              <w:rPr>
                <w:b/>
                <w:sz w:val="16"/>
                <w:szCs w:val="16"/>
                <w:lang w:val="en-GB"/>
              </w:rPr>
              <w:t xml:space="preserve">, </w:t>
            </w:r>
            <w:r>
              <w:rPr>
                <w:b/>
                <w:sz w:val="16"/>
                <w:szCs w:val="16"/>
                <w:lang w:val="en-GB"/>
              </w:rPr>
              <w:t>6</w:t>
            </w:r>
            <w:r w:rsidRPr="00A73279">
              <w:rPr>
                <w:b/>
                <w:sz w:val="16"/>
                <w:szCs w:val="16"/>
                <w:lang w:val="en-GB"/>
              </w:rPr>
              <w:t>.</w:t>
            </w:r>
            <w:r>
              <w:rPr>
                <w:b/>
                <w:sz w:val="16"/>
                <w:szCs w:val="16"/>
                <w:lang w:val="en-GB"/>
              </w:rPr>
              <w:t>56</w:t>
            </w:r>
            <w:r w:rsidRPr="00A73279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951" w:type="dxa"/>
            <w:vAlign w:val="center"/>
          </w:tcPr>
          <w:p w14:paraId="1F9D1BFE" w14:textId="77777777" w:rsidR="00905265" w:rsidRPr="00A73279" w:rsidRDefault="00905265" w:rsidP="0090526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73279"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26" w:type="dxa"/>
            <w:vAlign w:val="center"/>
          </w:tcPr>
          <w:p w14:paraId="6947ADDF" w14:textId="63F39785" w:rsidR="00905265" w:rsidRPr="00A73279" w:rsidRDefault="00905265" w:rsidP="002E1049">
            <w:pPr>
              <w:jc w:val="center"/>
              <w:rPr>
                <w:sz w:val="16"/>
                <w:szCs w:val="16"/>
                <w:lang w:val="en-GB"/>
              </w:rPr>
            </w:pPr>
            <w:r w:rsidRPr="00A73279">
              <w:rPr>
                <w:sz w:val="16"/>
                <w:szCs w:val="16"/>
                <w:lang w:val="en-GB"/>
              </w:rPr>
              <w:t>N=1</w:t>
            </w:r>
            <w:r w:rsidR="002E1049">
              <w:rPr>
                <w:sz w:val="16"/>
                <w:szCs w:val="16"/>
                <w:lang w:val="en-GB"/>
              </w:rPr>
              <w:t>103</w:t>
            </w:r>
          </w:p>
        </w:tc>
        <w:tc>
          <w:tcPr>
            <w:tcW w:w="1560" w:type="dxa"/>
            <w:vAlign w:val="center"/>
          </w:tcPr>
          <w:p w14:paraId="7DE6329A" w14:textId="38043D09" w:rsidR="00905265" w:rsidRPr="00A73279" w:rsidRDefault="00905265" w:rsidP="001061BF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73279">
              <w:rPr>
                <w:b/>
                <w:sz w:val="16"/>
                <w:szCs w:val="16"/>
                <w:lang w:val="en-GB"/>
              </w:rPr>
              <w:t>2.</w:t>
            </w:r>
            <w:r w:rsidR="001061BF">
              <w:rPr>
                <w:b/>
                <w:sz w:val="16"/>
                <w:szCs w:val="16"/>
                <w:lang w:val="en-GB"/>
              </w:rPr>
              <w:t>76</w:t>
            </w:r>
            <w:r w:rsidRPr="00A73279">
              <w:rPr>
                <w:b/>
                <w:sz w:val="16"/>
                <w:szCs w:val="16"/>
                <w:lang w:val="en-GB"/>
              </w:rPr>
              <w:t xml:space="preserve"> (1.</w:t>
            </w:r>
            <w:r w:rsidR="001061BF">
              <w:rPr>
                <w:b/>
                <w:sz w:val="16"/>
                <w:szCs w:val="16"/>
                <w:lang w:val="en-GB"/>
              </w:rPr>
              <w:t>54</w:t>
            </w:r>
            <w:r w:rsidRPr="00A73279">
              <w:rPr>
                <w:b/>
                <w:sz w:val="16"/>
                <w:szCs w:val="16"/>
                <w:lang w:val="en-GB"/>
              </w:rPr>
              <w:t xml:space="preserve"> , </w:t>
            </w:r>
            <w:r w:rsidR="001061BF">
              <w:rPr>
                <w:b/>
                <w:sz w:val="16"/>
                <w:szCs w:val="16"/>
                <w:lang w:val="en-GB"/>
              </w:rPr>
              <w:t>4.76</w:t>
            </w:r>
            <w:r w:rsidRPr="00A73279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710" w:type="dxa"/>
            <w:vAlign w:val="center"/>
          </w:tcPr>
          <w:p w14:paraId="0330420C" w14:textId="77777777" w:rsidR="00905265" w:rsidRPr="00A73279" w:rsidRDefault="00905265" w:rsidP="0090526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73279">
              <w:rPr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559" w:type="dxa"/>
            <w:vAlign w:val="center"/>
          </w:tcPr>
          <w:p w14:paraId="6D6282D3" w14:textId="2A3FBC5E" w:rsidR="00905265" w:rsidRPr="00A73279" w:rsidRDefault="00F076FA" w:rsidP="00F076FA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2</w:t>
            </w:r>
            <w:r w:rsidR="00905265" w:rsidRPr="00A73279">
              <w:rPr>
                <w:b/>
                <w:sz w:val="16"/>
                <w:szCs w:val="16"/>
                <w:lang w:val="en-GB"/>
              </w:rPr>
              <w:t>.</w:t>
            </w:r>
            <w:r>
              <w:rPr>
                <w:b/>
                <w:sz w:val="16"/>
                <w:szCs w:val="16"/>
                <w:lang w:val="en-GB"/>
              </w:rPr>
              <w:t>97</w:t>
            </w:r>
            <w:r w:rsidR="00905265" w:rsidRPr="00A73279">
              <w:rPr>
                <w:b/>
                <w:sz w:val="16"/>
                <w:szCs w:val="16"/>
                <w:lang w:val="en-GB"/>
              </w:rPr>
              <w:t xml:space="preserve"> (1.</w:t>
            </w:r>
            <w:r>
              <w:rPr>
                <w:b/>
                <w:sz w:val="16"/>
                <w:szCs w:val="16"/>
                <w:lang w:val="en-GB"/>
              </w:rPr>
              <w:t>49</w:t>
            </w:r>
            <w:r w:rsidR="00905265" w:rsidRPr="00A73279">
              <w:rPr>
                <w:b/>
                <w:sz w:val="16"/>
                <w:szCs w:val="16"/>
                <w:lang w:val="en-GB"/>
              </w:rPr>
              <w:t xml:space="preserve">, </w:t>
            </w:r>
            <w:r>
              <w:rPr>
                <w:b/>
                <w:sz w:val="16"/>
                <w:szCs w:val="16"/>
                <w:lang w:val="en-GB"/>
              </w:rPr>
              <w:t>5</w:t>
            </w:r>
            <w:r w:rsidR="00905265" w:rsidRPr="00A73279">
              <w:rPr>
                <w:b/>
                <w:sz w:val="16"/>
                <w:szCs w:val="16"/>
                <w:lang w:val="en-GB"/>
              </w:rPr>
              <w:t>.</w:t>
            </w:r>
            <w:r>
              <w:rPr>
                <w:b/>
                <w:sz w:val="16"/>
                <w:szCs w:val="16"/>
                <w:lang w:val="en-GB"/>
              </w:rPr>
              <w:t>9</w:t>
            </w:r>
            <w:r w:rsidR="00905265" w:rsidRPr="00A73279">
              <w:rPr>
                <w:b/>
                <w:sz w:val="16"/>
                <w:szCs w:val="16"/>
                <w:lang w:val="en-GB"/>
              </w:rPr>
              <w:t>1)</w:t>
            </w:r>
          </w:p>
        </w:tc>
        <w:tc>
          <w:tcPr>
            <w:tcW w:w="708" w:type="dxa"/>
            <w:vAlign w:val="center"/>
          </w:tcPr>
          <w:p w14:paraId="7741C8E5" w14:textId="6F7D5F67" w:rsidR="00905265" w:rsidRPr="00A73279" w:rsidRDefault="00905265" w:rsidP="00F076FA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A73279">
              <w:rPr>
                <w:b/>
                <w:sz w:val="16"/>
                <w:szCs w:val="16"/>
                <w:lang w:val="en-GB"/>
              </w:rPr>
              <w:t>0.00</w:t>
            </w:r>
            <w:r w:rsidR="00F076FA">
              <w:rPr>
                <w:b/>
                <w:sz w:val="16"/>
                <w:szCs w:val="16"/>
                <w:lang w:val="en-GB"/>
              </w:rPr>
              <w:t>2</w:t>
            </w:r>
          </w:p>
        </w:tc>
      </w:tr>
    </w:tbl>
    <w:p w14:paraId="3E27735A" w14:textId="5E1ADDF8" w:rsidR="008A5F2D" w:rsidRPr="008A5F2D" w:rsidRDefault="008A5F2D" w:rsidP="00FE0887">
      <w:pPr>
        <w:rPr>
          <w:lang w:val="en-US"/>
        </w:rPr>
      </w:pPr>
    </w:p>
    <w:sectPr w:rsidR="008A5F2D" w:rsidRPr="008A5F2D" w:rsidSect="00304FA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466A25"/>
    <w:multiLevelType w:val="multilevel"/>
    <w:tmpl w:val="C1D8314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8E0"/>
    <w:rsid w:val="00016965"/>
    <w:rsid w:val="00025BFD"/>
    <w:rsid w:val="00043FC3"/>
    <w:rsid w:val="0005323B"/>
    <w:rsid w:val="000701FC"/>
    <w:rsid w:val="000C2C55"/>
    <w:rsid w:val="000C7B3A"/>
    <w:rsid w:val="000E5050"/>
    <w:rsid w:val="000F0390"/>
    <w:rsid w:val="001061BF"/>
    <w:rsid w:val="00110956"/>
    <w:rsid w:val="001130A7"/>
    <w:rsid w:val="00121BA8"/>
    <w:rsid w:val="0017153A"/>
    <w:rsid w:val="00195611"/>
    <w:rsid w:val="001A346D"/>
    <w:rsid w:val="001D5525"/>
    <w:rsid w:val="001E1499"/>
    <w:rsid w:val="001F41F7"/>
    <w:rsid w:val="002119A2"/>
    <w:rsid w:val="00231A83"/>
    <w:rsid w:val="002407D0"/>
    <w:rsid w:val="00252A3D"/>
    <w:rsid w:val="00264CC9"/>
    <w:rsid w:val="00267CAC"/>
    <w:rsid w:val="002717A0"/>
    <w:rsid w:val="00272FE4"/>
    <w:rsid w:val="002C3B8F"/>
    <w:rsid w:val="002C6853"/>
    <w:rsid w:val="002D127A"/>
    <w:rsid w:val="002D458A"/>
    <w:rsid w:val="002E1049"/>
    <w:rsid w:val="00304FAF"/>
    <w:rsid w:val="003526BB"/>
    <w:rsid w:val="0036315B"/>
    <w:rsid w:val="003A5BD7"/>
    <w:rsid w:val="003B6E24"/>
    <w:rsid w:val="003C1A6A"/>
    <w:rsid w:val="003C4CAA"/>
    <w:rsid w:val="003D103C"/>
    <w:rsid w:val="003F48C5"/>
    <w:rsid w:val="00453F97"/>
    <w:rsid w:val="00471F76"/>
    <w:rsid w:val="00472242"/>
    <w:rsid w:val="0047405B"/>
    <w:rsid w:val="00490505"/>
    <w:rsid w:val="00495528"/>
    <w:rsid w:val="004A5BEB"/>
    <w:rsid w:val="004D0CF8"/>
    <w:rsid w:val="004D6CCB"/>
    <w:rsid w:val="0054748E"/>
    <w:rsid w:val="00550534"/>
    <w:rsid w:val="00550E20"/>
    <w:rsid w:val="0056631C"/>
    <w:rsid w:val="005A1B64"/>
    <w:rsid w:val="005B293F"/>
    <w:rsid w:val="005C5B0C"/>
    <w:rsid w:val="005E4403"/>
    <w:rsid w:val="0060674B"/>
    <w:rsid w:val="0063197E"/>
    <w:rsid w:val="006643B7"/>
    <w:rsid w:val="006803ED"/>
    <w:rsid w:val="0068565E"/>
    <w:rsid w:val="00687828"/>
    <w:rsid w:val="00693DED"/>
    <w:rsid w:val="006C022E"/>
    <w:rsid w:val="006E797E"/>
    <w:rsid w:val="00701B2B"/>
    <w:rsid w:val="00706A63"/>
    <w:rsid w:val="007155C7"/>
    <w:rsid w:val="00752F07"/>
    <w:rsid w:val="007660C4"/>
    <w:rsid w:val="007C0A29"/>
    <w:rsid w:val="007F078A"/>
    <w:rsid w:val="00802C98"/>
    <w:rsid w:val="00803EF9"/>
    <w:rsid w:val="008247AE"/>
    <w:rsid w:val="008479A2"/>
    <w:rsid w:val="008664B0"/>
    <w:rsid w:val="0087092C"/>
    <w:rsid w:val="00876FDC"/>
    <w:rsid w:val="00882843"/>
    <w:rsid w:val="008903D2"/>
    <w:rsid w:val="008A5F2D"/>
    <w:rsid w:val="008A746C"/>
    <w:rsid w:val="008B45DD"/>
    <w:rsid w:val="008B4C2F"/>
    <w:rsid w:val="008C5B3B"/>
    <w:rsid w:val="008C6040"/>
    <w:rsid w:val="008D1164"/>
    <w:rsid w:val="008E3E2F"/>
    <w:rsid w:val="008F6DF0"/>
    <w:rsid w:val="00900445"/>
    <w:rsid w:val="00902E3B"/>
    <w:rsid w:val="00905265"/>
    <w:rsid w:val="00913079"/>
    <w:rsid w:val="00917040"/>
    <w:rsid w:val="00925296"/>
    <w:rsid w:val="009467A1"/>
    <w:rsid w:val="00963529"/>
    <w:rsid w:val="009735DC"/>
    <w:rsid w:val="00976B8F"/>
    <w:rsid w:val="009920D1"/>
    <w:rsid w:val="009B4215"/>
    <w:rsid w:val="00A14C09"/>
    <w:rsid w:val="00A332F4"/>
    <w:rsid w:val="00A709BE"/>
    <w:rsid w:val="00A77BF6"/>
    <w:rsid w:val="00A80D5C"/>
    <w:rsid w:val="00A936D4"/>
    <w:rsid w:val="00AA5EB2"/>
    <w:rsid w:val="00AA7C9D"/>
    <w:rsid w:val="00AC3E32"/>
    <w:rsid w:val="00AD0AA0"/>
    <w:rsid w:val="00AE300E"/>
    <w:rsid w:val="00B05158"/>
    <w:rsid w:val="00B05DFD"/>
    <w:rsid w:val="00B25C0D"/>
    <w:rsid w:val="00B30A32"/>
    <w:rsid w:val="00B61463"/>
    <w:rsid w:val="00B73131"/>
    <w:rsid w:val="00B87BA5"/>
    <w:rsid w:val="00B94D42"/>
    <w:rsid w:val="00BA5428"/>
    <w:rsid w:val="00BA6393"/>
    <w:rsid w:val="00BC2775"/>
    <w:rsid w:val="00BE0AFC"/>
    <w:rsid w:val="00BE30AB"/>
    <w:rsid w:val="00BF1F82"/>
    <w:rsid w:val="00C25E15"/>
    <w:rsid w:val="00C57C3D"/>
    <w:rsid w:val="00C6161B"/>
    <w:rsid w:val="00C63D80"/>
    <w:rsid w:val="00C955CD"/>
    <w:rsid w:val="00CB4F2F"/>
    <w:rsid w:val="00CC48E0"/>
    <w:rsid w:val="00D3268D"/>
    <w:rsid w:val="00D40B43"/>
    <w:rsid w:val="00D805C2"/>
    <w:rsid w:val="00D94840"/>
    <w:rsid w:val="00DA2B0C"/>
    <w:rsid w:val="00DD0E2A"/>
    <w:rsid w:val="00DE0B24"/>
    <w:rsid w:val="00E057CB"/>
    <w:rsid w:val="00E25282"/>
    <w:rsid w:val="00E54038"/>
    <w:rsid w:val="00E546C1"/>
    <w:rsid w:val="00E602E0"/>
    <w:rsid w:val="00E64C62"/>
    <w:rsid w:val="00E65868"/>
    <w:rsid w:val="00E72B50"/>
    <w:rsid w:val="00E842FF"/>
    <w:rsid w:val="00EB0918"/>
    <w:rsid w:val="00EF20CB"/>
    <w:rsid w:val="00EF2553"/>
    <w:rsid w:val="00F076FA"/>
    <w:rsid w:val="00F128F0"/>
    <w:rsid w:val="00F226D6"/>
    <w:rsid w:val="00F548A9"/>
    <w:rsid w:val="00F82A99"/>
    <w:rsid w:val="00FB1703"/>
    <w:rsid w:val="00FD338F"/>
    <w:rsid w:val="00FE0887"/>
    <w:rsid w:val="00FE6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E27832A"/>
  <w15:chartTrackingRefBased/>
  <w15:docId w15:val="{3F7A31BA-093C-48A1-8111-E3E85DBC4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05DFD"/>
    <w:rPr>
      <w:rFonts w:ascii="Arial" w:hAnsi="Arial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04F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04FAF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7092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7092C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7092C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7092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7092C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09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09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3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33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19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6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95</Words>
  <Characters>11310</Characters>
  <Application>Microsoft Office Word</Application>
  <DocSecurity>0</DocSecurity>
  <Lines>94</Lines>
  <Paragraphs>2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1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te Andreas</dc:creator>
  <cp:keywords/>
  <dc:description/>
  <cp:lastModifiedBy>Plate Andreas</cp:lastModifiedBy>
  <cp:revision>5</cp:revision>
  <dcterms:created xsi:type="dcterms:W3CDTF">2019-11-19T11:23:00Z</dcterms:created>
  <dcterms:modified xsi:type="dcterms:W3CDTF">2019-11-27T15:36:00Z</dcterms:modified>
</cp:coreProperties>
</file>